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6A108" w14:textId="4A968FB4" w:rsidR="003759C0" w:rsidRPr="001C0CB8" w:rsidRDefault="00421364" w:rsidP="001D1FF1">
      <w:pPr>
        <w:spacing w:line="360" w:lineRule="auto"/>
        <w:rPr>
          <w:b/>
          <w:bCs/>
        </w:rPr>
      </w:pPr>
      <w:r w:rsidRPr="001C0CB8">
        <w:rPr>
          <w:b/>
          <w:bCs/>
        </w:rPr>
        <w:t>Online Resource 1</w:t>
      </w:r>
    </w:p>
    <w:p w14:paraId="325A7FE4" w14:textId="06E87706" w:rsidR="00DB3ECC" w:rsidRPr="001C0CB8" w:rsidRDefault="005016FA" w:rsidP="001D1FF1">
      <w:pPr>
        <w:spacing w:line="360" w:lineRule="auto"/>
        <w:rPr>
          <w:b/>
          <w:bCs/>
        </w:rPr>
      </w:pPr>
      <w:r w:rsidRPr="001C0CB8">
        <w:rPr>
          <w:b/>
          <w:bCs/>
        </w:rPr>
        <w:t>Introduction</w:t>
      </w:r>
    </w:p>
    <w:p w14:paraId="4897896E" w14:textId="321B5A93" w:rsidR="005016FA" w:rsidRPr="001C0CB8" w:rsidRDefault="003D48DE" w:rsidP="001D1FF1">
      <w:pPr>
        <w:spacing w:line="360" w:lineRule="auto"/>
      </w:pPr>
      <w:r w:rsidRPr="001C0CB8">
        <w:t>Complete</w:t>
      </w:r>
      <w:r w:rsidR="005016FA" w:rsidRPr="001C0CB8">
        <w:t xml:space="preserve"> list of studies examining the </w:t>
      </w:r>
      <w:r w:rsidR="00A95018" w:rsidRPr="001C0CB8">
        <w:t>factorial and discriminant validity of</w:t>
      </w:r>
      <w:r w:rsidR="00EF7C04" w:rsidRPr="001C0CB8">
        <w:t xml:space="preserve"> ICD-11</w:t>
      </w:r>
      <w:r w:rsidR="00A95018" w:rsidRPr="001C0CB8">
        <w:t xml:space="preserve"> CPTSD in refugee samples</w:t>
      </w:r>
      <w:r w:rsidR="00595D53">
        <w:t xml:space="preserve"> (as of January 2025)</w:t>
      </w:r>
      <w:r w:rsidR="00A95018" w:rsidRPr="001C0CB8">
        <w:t>:</w:t>
      </w:r>
    </w:p>
    <w:p w14:paraId="70C10822" w14:textId="2885A0E3" w:rsidR="00F7550A" w:rsidRPr="001C0CB8" w:rsidRDefault="00F7550A" w:rsidP="001B744C">
      <w:pPr>
        <w:pStyle w:val="EndNoteBibliography"/>
        <w:ind w:left="720" w:hanging="720"/>
      </w:pPr>
      <w:r w:rsidRPr="001C0CB8">
        <w:t>1.</w:t>
      </w:r>
      <w:r w:rsidR="00130846" w:rsidRPr="001C0CB8">
        <w:t xml:space="preserve"> </w:t>
      </w:r>
      <w:r w:rsidR="001B744C" w:rsidRPr="001C0CB8">
        <w:tab/>
      </w:r>
      <w:r w:rsidRPr="001C0CB8">
        <w:t xml:space="preserve">Tay AK, Rees S, Chen J, Kareth M, Silove D (2015) The structure of post-traumatic stress disorder and complex post-traumatic stress disorder amongst West Papuan refugees. BMC Psychiatry 15:111. </w:t>
      </w:r>
      <w:hyperlink r:id="rId8" w:history="1">
        <w:r w:rsidRPr="001C0CB8">
          <w:rPr>
            <w:rStyle w:val="Hyperlink"/>
          </w:rPr>
          <w:t>https://doi.org/10.1186/s12888-015-0480-3</w:t>
        </w:r>
      </w:hyperlink>
    </w:p>
    <w:p w14:paraId="56DB285F" w14:textId="77777777" w:rsidR="00F7550A" w:rsidRPr="001C0CB8" w:rsidRDefault="00F7550A" w:rsidP="00F7550A">
      <w:pPr>
        <w:pStyle w:val="EndNoteBibliography"/>
      </w:pPr>
    </w:p>
    <w:p w14:paraId="244B4647" w14:textId="25903673" w:rsidR="00D9201E" w:rsidRPr="001C0CB8" w:rsidRDefault="00130846" w:rsidP="001B744C">
      <w:pPr>
        <w:pStyle w:val="EndNoteBibliography"/>
        <w:ind w:left="720" w:hanging="720"/>
      </w:pPr>
      <w:r w:rsidRPr="001C0CB8">
        <w:t>2.</w:t>
      </w:r>
      <w:r w:rsidR="00166A5E" w:rsidRPr="001C0CB8">
        <w:t xml:space="preserve"> </w:t>
      </w:r>
      <w:r w:rsidR="001B744C" w:rsidRPr="001C0CB8">
        <w:tab/>
      </w:r>
      <w:r w:rsidR="00D9201E" w:rsidRPr="001C0CB8">
        <w:t xml:space="preserve">Nickerson A, Cloitre M, Bryant RA, Schnyder U, Morina N, Schick M (2016) The factor structure of complex posttraumatic stress disorder in traumatized refugees. European Journal of Psychotraumatology 7:33253. </w:t>
      </w:r>
      <w:hyperlink r:id="rId9" w:history="1">
        <w:r w:rsidR="00D9201E" w:rsidRPr="001C0CB8">
          <w:rPr>
            <w:rStyle w:val="Hyperlink"/>
          </w:rPr>
          <w:t>https://doi.org/10.3402/ejpt.v7.33253</w:t>
        </w:r>
      </w:hyperlink>
    </w:p>
    <w:p w14:paraId="67EDE20E" w14:textId="77777777" w:rsidR="00D9201E" w:rsidRPr="001C0CB8" w:rsidRDefault="00D9201E" w:rsidP="00130846">
      <w:pPr>
        <w:pStyle w:val="EndNoteBibliography"/>
      </w:pPr>
    </w:p>
    <w:p w14:paraId="2285509E" w14:textId="11AC99AD" w:rsidR="00F7550A" w:rsidRPr="001C0CB8" w:rsidRDefault="00F101E7" w:rsidP="001B744C">
      <w:pPr>
        <w:pStyle w:val="EndNoteBibliography"/>
        <w:ind w:left="720" w:hanging="720"/>
      </w:pPr>
      <w:r w:rsidRPr="001C0CB8">
        <w:t xml:space="preserve">3. </w:t>
      </w:r>
      <w:r w:rsidR="001B744C" w:rsidRPr="001C0CB8">
        <w:tab/>
      </w:r>
      <w:r w:rsidRPr="001C0CB8">
        <w:t xml:space="preserve">Palic S, Zerach G, Shevlin M, Zeligman Z, Elklit A, Solomon Z (2016) Evidence of complex posttraumatic stress disorder (CPTSD) across populations with prolonged trauma of varying interpersonal intensity and ages of exposure. Psychiatry Research 246:692-699. </w:t>
      </w:r>
      <w:hyperlink r:id="rId10" w:history="1">
        <w:r w:rsidRPr="001C0CB8">
          <w:rPr>
            <w:rStyle w:val="Hyperlink"/>
          </w:rPr>
          <w:t>https://doi.org/10.1016/j.psychres.2016.10.062</w:t>
        </w:r>
      </w:hyperlink>
    </w:p>
    <w:p w14:paraId="439A5CE0" w14:textId="77777777" w:rsidR="00F101E7" w:rsidRPr="001C0CB8" w:rsidRDefault="00F101E7" w:rsidP="00F7550A">
      <w:pPr>
        <w:pStyle w:val="EndNoteBibliography"/>
      </w:pPr>
    </w:p>
    <w:p w14:paraId="5CC5BB5D" w14:textId="2AD9783E" w:rsidR="00B62277" w:rsidRPr="001C0CB8" w:rsidRDefault="00B509DC" w:rsidP="00B509DC">
      <w:pPr>
        <w:pStyle w:val="EndNoteBibliography"/>
        <w:ind w:left="720" w:hanging="720"/>
      </w:pPr>
      <w:r w:rsidRPr="001C0CB8">
        <w:t>4.</w:t>
      </w:r>
      <w:r w:rsidRPr="001C0CB8">
        <w:tab/>
        <w:t xml:space="preserve">Silove D, Tay AK, Kareth M, Rees S (2017) The Relationship of Complex Post-traumatic Stress Disorder and Post-traumatic Stress Disorder in a Culturally Distinct, Conflict-Affected Population: A Study among West Papuan Refugees Displaced to Papua New Guinea. Frontiers in Psychiatry 8 </w:t>
      </w:r>
      <w:hyperlink r:id="rId11" w:history="1">
        <w:r w:rsidRPr="001C0CB8">
          <w:rPr>
            <w:rStyle w:val="Hyperlink"/>
          </w:rPr>
          <w:t>https://doi.org/10.3389/fpsyt.2017.00073</w:t>
        </w:r>
      </w:hyperlink>
    </w:p>
    <w:p w14:paraId="4488D143" w14:textId="77777777" w:rsidR="001B744C" w:rsidRPr="001C0CB8" w:rsidRDefault="001B744C" w:rsidP="00B509DC">
      <w:pPr>
        <w:pStyle w:val="EndNoteBibliography"/>
        <w:ind w:left="720" w:hanging="720"/>
      </w:pPr>
    </w:p>
    <w:p w14:paraId="1A6E3272" w14:textId="41B7AA0A" w:rsidR="001B744C" w:rsidRPr="001C0CB8" w:rsidRDefault="00854E3D" w:rsidP="00B509DC">
      <w:pPr>
        <w:pStyle w:val="EndNoteBibliography"/>
        <w:ind w:left="720" w:hanging="720"/>
      </w:pPr>
      <w:r w:rsidRPr="001C0CB8">
        <w:t>5.</w:t>
      </w:r>
      <w:r w:rsidRPr="001C0CB8">
        <w:tab/>
        <w:t xml:space="preserve">Hyland P, Ceannt R, Daccache F, Abou Daher R, Sleiman J, Gilmore B, Byrne S, Shevlin M, et al. (2018) Are posttraumatic stress disorder (PTSD) and complex-PTSD distinguishable within a treatment-seeking sample of Syrian refugees living in Lebanon? Global Mental Health 5:e14. </w:t>
      </w:r>
      <w:hyperlink r:id="rId12" w:history="1">
        <w:r w:rsidRPr="001C0CB8">
          <w:rPr>
            <w:rStyle w:val="Hyperlink"/>
          </w:rPr>
          <w:t>https://doi.org/10.1017/gmh.2018.2</w:t>
        </w:r>
      </w:hyperlink>
    </w:p>
    <w:p w14:paraId="0BA562A2" w14:textId="77777777" w:rsidR="00395103" w:rsidRPr="001C0CB8" w:rsidRDefault="00395103" w:rsidP="00B509DC">
      <w:pPr>
        <w:pStyle w:val="EndNoteBibliography"/>
        <w:ind w:left="720" w:hanging="720"/>
      </w:pPr>
    </w:p>
    <w:p w14:paraId="31187AC7" w14:textId="3BEDC30E" w:rsidR="00854E3D" w:rsidRPr="001C0CB8" w:rsidRDefault="00395103" w:rsidP="00B509DC">
      <w:pPr>
        <w:pStyle w:val="EndNoteBibliography"/>
        <w:ind w:left="720" w:hanging="720"/>
      </w:pPr>
      <w:r w:rsidRPr="001C0CB8">
        <w:t>6.</w:t>
      </w:r>
      <w:r w:rsidRPr="001C0CB8">
        <w:tab/>
        <w:t xml:space="preserve">Tay AK, Mohsin M, Rees S, Tam N, Kareth M, Silove D (2018) Factor structures of Complex Posttraumatic Stress Disorder and PTSD in a community sample of refugees from West Papua. Comprehensive Psychiatry 85:15-22. </w:t>
      </w:r>
      <w:hyperlink r:id="rId13" w:history="1">
        <w:r w:rsidRPr="001C0CB8">
          <w:rPr>
            <w:rStyle w:val="Hyperlink"/>
          </w:rPr>
          <w:t>https://doi.org/10.1016/j.comppsych.2018.05.001</w:t>
        </w:r>
      </w:hyperlink>
    </w:p>
    <w:p w14:paraId="749A540A" w14:textId="77777777" w:rsidR="00F17DD7" w:rsidRPr="001C0CB8" w:rsidRDefault="00F17DD7" w:rsidP="00B509DC">
      <w:pPr>
        <w:pStyle w:val="EndNoteBibliography"/>
        <w:ind w:left="720" w:hanging="720"/>
      </w:pPr>
    </w:p>
    <w:p w14:paraId="40D3EAF8" w14:textId="6F8FF7D7" w:rsidR="00F17DD7" w:rsidRPr="001C0CB8" w:rsidRDefault="00F17DD7" w:rsidP="00B509DC">
      <w:pPr>
        <w:pStyle w:val="EndNoteBibliography"/>
        <w:ind w:left="720" w:hanging="720"/>
      </w:pPr>
      <w:r w:rsidRPr="001C0CB8">
        <w:t>7.</w:t>
      </w:r>
      <w:r w:rsidRPr="001C0CB8">
        <w:tab/>
        <w:t xml:space="preserve">Vallières F, Ceannt R, Daccache F, Abou Daher R, Sleiman J, Gilmore B, Byrne S, Shevlin M, et al. (2018) ICD‐11 PTSD and complex PTSD amongst Syrian refugees in Lebanon: the factor structure and the clinical utility of the International Trauma Questionnaire. Acta Psychiatrica Scandinavica 138:547-557. </w:t>
      </w:r>
      <w:hyperlink r:id="rId14" w:history="1">
        <w:r w:rsidRPr="001C0CB8">
          <w:rPr>
            <w:rStyle w:val="Hyperlink"/>
          </w:rPr>
          <w:t>https://doi.org/10.1111/acps.12973</w:t>
        </w:r>
      </w:hyperlink>
    </w:p>
    <w:p w14:paraId="4560E980" w14:textId="77777777" w:rsidR="00F17DD7" w:rsidRPr="001C0CB8" w:rsidRDefault="00F17DD7" w:rsidP="00B509DC">
      <w:pPr>
        <w:pStyle w:val="EndNoteBibliography"/>
        <w:ind w:left="720" w:hanging="720"/>
      </w:pPr>
    </w:p>
    <w:p w14:paraId="7DBC00B1" w14:textId="06ACFD7A" w:rsidR="00884A2A" w:rsidRPr="001C0CB8" w:rsidRDefault="00F17DD7" w:rsidP="00F17DD7">
      <w:pPr>
        <w:pStyle w:val="EndNoteBibliography"/>
        <w:ind w:left="720" w:hanging="720"/>
      </w:pPr>
      <w:r w:rsidRPr="001C0CB8">
        <w:t>8.</w:t>
      </w:r>
      <w:r w:rsidRPr="001C0CB8">
        <w:tab/>
        <w:t xml:space="preserve">Barbieri A, Visco-Comandini F, Alunni Fegatelli D, Schepisi C, Russo V, Calò F, Dessì A, Cannella G, et al. (2019) Complex trauma, PTSD and complex PTSD in African refugees. European Journal of Psychotraumatology 10:1700621. </w:t>
      </w:r>
      <w:hyperlink r:id="rId15" w:history="1">
        <w:r w:rsidRPr="001C0CB8">
          <w:rPr>
            <w:rStyle w:val="Hyperlink"/>
          </w:rPr>
          <w:t>https://doi.org/10.1080/20008198.2019.1700621</w:t>
        </w:r>
      </w:hyperlink>
    </w:p>
    <w:p w14:paraId="16CE0A34" w14:textId="77777777" w:rsidR="00F17DD7" w:rsidRPr="001C0CB8" w:rsidRDefault="00F17DD7" w:rsidP="00F17DD7">
      <w:pPr>
        <w:pStyle w:val="EndNoteBibliography"/>
        <w:ind w:left="720" w:hanging="720"/>
      </w:pPr>
    </w:p>
    <w:p w14:paraId="3AAB5CF5" w14:textId="2BE6D5EF" w:rsidR="00F17DD7" w:rsidRPr="001C0CB8" w:rsidRDefault="00F61594" w:rsidP="002F3FA8">
      <w:pPr>
        <w:pStyle w:val="EndNoteBibliography"/>
        <w:ind w:left="720" w:hanging="720"/>
      </w:pPr>
      <w:r w:rsidRPr="001C0CB8">
        <w:t>9</w:t>
      </w:r>
      <w:r w:rsidR="002F3FA8" w:rsidRPr="001C0CB8">
        <w:t>.</w:t>
      </w:r>
      <w:r w:rsidR="002F3FA8" w:rsidRPr="001C0CB8">
        <w:tab/>
        <w:t xml:space="preserve">Frost R, Hyland P, McCarthy A, Halpin R, Shevlin M, Murphy J (2019) The complexity of trauma exposure and response: Profiling PTSD and CPTSD among a refugee sample. Psychological Trauma: Theory, Research, Practice &amp;amp; Policy 11:165-175. </w:t>
      </w:r>
      <w:hyperlink r:id="rId16" w:history="1">
        <w:r w:rsidR="002F3FA8" w:rsidRPr="001C0CB8">
          <w:rPr>
            <w:rStyle w:val="Hyperlink"/>
          </w:rPr>
          <w:t>https://doi.org/10.1037/tra0000408</w:t>
        </w:r>
      </w:hyperlink>
    </w:p>
    <w:p w14:paraId="39727621" w14:textId="45E8744F" w:rsidR="002F3FA8" w:rsidRPr="001C0CB8" w:rsidRDefault="00F61594" w:rsidP="002F3FA8">
      <w:pPr>
        <w:pStyle w:val="EndNoteBibliography"/>
        <w:ind w:left="720" w:hanging="720"/>
      </w:pPr>
      <w:r w:rsidRPr="001C0CB8">
        <w:lastRenderedPageBreak/>
        <w:t>10.</w:t>
      </w:r>
      <w:r w:rsidRPr="001C0CB8">
        <w:tab/>
        <w:t xml:space="preserve">Liddell BJ, Nickerson A, Felmingham KL, Malhi GS, Cheung J, Den M, Askovic M, Coello M, et al. (2019) Complex Posttraumatic Stress Disorder Symptom Profiles in Traumatized Refugees. Journal of Traumatic Stress 32:822-832. </w:t>
      </w:r>
      <w:hyperlink r:id="rId17" w:history="1">
        <w:r w:rsidRPr="001C0CB8">
          <w:rPr>
            <w:rStyle w:val="Hyperlink"/>
          </w:rPr>
          <w:t>https://doi.org/10.1002/jts.22453</w:t>
        </w:r>
      </w:hyperlink>
    </w:p>
    <w:p w14:paraId="02C5137D" w14:textId="77777777" w:rsidR="00F61594" w:rsidRPr="001C0CB8" w:rsidRDefault="00F61594" w:rsidP="002F3FA8">
      <w:pPr>
        <w:pStyle w:val="EndNoteBibliography"/>
        <w:ind w:left="720" w:hanging="720"/>
      </w:pPr>
    </w:p>
    <w:p w14:paraId="5D405742" w14:textId="5458CE11" w:rsidR="008A7385" w:rsidRPr="001C0CB8" w:rsidRDefault="008A7385" w:rsidP="00884A2A">
      <w:pPr>
        <w:pStyle w:val="EndNoteBibliography"/>
        <w:ind w:left="720" w:hanging="720"/>
      </w:pPr>
      <w:r w:rsidRPr="001C0CB8">
        <w:t>11.</w:t>
      </w:r>
      <w:r w:rsidRPr="001C0CB8">
        <w:tab/>
        <w:t xml:space="preserve">Vang ML, Nielsen SB, Auning-Hansen M, Elklit A (2019) Testing the validity of ICD-11 PTSD and CPTSD among refugees in treatment using latent class analysis. Torture 29:27-45. </w:t>
      </w:r>
      <w:hyperlink r:id="rId18" w:history="1">
        <w:r w:rsidRPr="001C0CB8">
          <w:rPr>
            <w:rStyle w:val="Hyperlink"/>
          </w:rPr>
          <w:t>https://doi.org/10.7146/torture.v29i3.115367</w:t>
        </w:r>
      </w:hyperlink>
    </w:p>
    <w:p w14:paraId="30737439" w14:textId="1586538F" w:rsidR="00884A2A" w:rsidRPr="001C0CB8" w:rsidRDefault="00884A2A" w:rsidP="00884A2A">
      <w:pPr>
        <w:pStyle w:val="EndNoteBibliography"/>
        <w:ind w:left="720" w:hanging="720"/>
      </w:pPr>
      <w:r w:rsidRPr="001C0CB8">
        <w:tab/>
      </w:r>
    </w:p>
    <w:p w14:paraId="1E3BEF3E" w14:textId="132D31F1" w:rsidR="008A7385" w:rsidRPr="001C0CB8" w:rsidRDefault="008A7385" w:rsidP="00884A2A">
      <w:pPr>
        <w:pStyle w:val="EndNoteBibliography"/>
        <w:ind w:left="720" w:hanging="720"/>
      </w:pPr>
      <w:r w:rsidRPr="001C0CB8">
        <w:t>12.</w:t>
      </w:r>
      <w:r w:rsidRPr="001C0CB8">
        <w:tab/>
        <w:t xml:space="preserve">Vang ML, Dokkedahl SB, Løkkegaard SS, Jakobsen AV, Møller L, Auning-Hansen MA, Elklit A (2021) Validation of ICD-11 PTSD and DSO using the International Trauma Questionnaire in five clinical samples recruited in Denmark. European Journal of Psychotraumatology 12:1894806. </w:t>
      </w:r>
      <w:hyperlink r:id="rId19" w:history="1">
        <w:r w:rsidRPr="001C0CB8">
          <w:rPr>
            <w:rStyle w:val="Hyperlink"/>
          </w:rPr>
          <w:t>https://doi.org/10.1080/20008198.2021.1894806</w:t>
        </w:r>
      </w:hyperlink>
    </w:p>
    <w:p w14:paraId="788E801A" w14:textId="77777777" w:rsidR="008A7385" w:rsidRPr="001C0CB8" w:rsidRDefault="008A7385" w:rsidP="00884A2A">
      <w:pPr>
        <w:pStyle w:val="EndNoteBibliography"/>
        <w:ind w:left="720" w:hanging="720"/>
      </w:pPr>
    </w:p>
    <w:p w14:paraId="04620F43" w14:textId="395C4934" w:rsidR="00884A2A" w:rsidRPr="001C0CB8" w:rsidRDefault="00FB379F" w:rsidP="00FB379F">
      <w:pPr>
        <w:pStyle w:val="EndNoteBibliography"/>
        <w:ind w:left="720" w:hanging="720"/>
      </w:pPr>
      <w:r w:rsidRPr="001C0CB8">
        <w:t>13.</w:t>
      </w:r>
      <w:r w:rsidRPr="001C0CB8">
        <w:tab/>
        <w:t xml:space="preserve">Baek J, Kim K-A, Kim H, Kim O, Ko M, Kim SH, Sohn IB, Shin BK, et al. (2022) The validity of ICD-11 PTSD and complex PTSD in North Korean defectors using the International Trauma Questionnaire. European Journal of Psychotraumatology 13:2119012. </w:t>
      </w:r>
      <w:hyperlink r:id="rId20" w:history="1">
        <w:r w:rsidRPr="001C0CB8">
          <w:rPr>
            <w:rStyle w:val="Hyperlink"/>
          </w:rPr>
          <w:t>https://doi.org/10.1080/20008066.2022.2119012</w:t>
        </w:r>
      </w:hyperlink>
    </w:p>
    <w:p w14:paraId="5F73FBC6" w14:textId="77777777" w:rsidR="00FB379F" w:rsidRPr="001C0CB8" w:rsidRDefault="00FB379F" w:rsidP="00FB379F">
      <w:pPr>
        <w:pStyle w:val="EndNoteBibliography"/>
        <w:ind w:left="720" w:hanging="720"/>
      </w:pPr>
    </w:p>
    <w:p w14:paraId="40F02880" w14:textId="2AB7C80E" w:rsidR="00884A2A" w:rsidRPr="001C0CB8" w:rsidRDefault="00FB379F" w:rsidP="00884A2A">
      <w:pPr>
        <w:pStyle w:val="EndNoteBibliography"/>
        <w:ind w:left="720" w:hanging="720"/>
      </w:pPr>
      <w:r w:rsidRPr="001C0CB8">
        <w:t>14.</w:t>
      </w:r>
      <w:r w:rsidRPr="001C0CB8">
        <w:tab/>
        <w:t xml:space="preserve">Barbieri A, Saidou Soumana S, Dessì A, Sadou O, Boubacar T, Visco-Comandini F, Alunni Fegatelli D, Pirchio S (2023) Complex PTSD in asylum-seekers living in a humanitarian setting in Africa: A latent class analysis. Psychological Trauma 15:1136-1144. </w:t>
      </w:r>
      <w:hyperlink r:id="rId21" w:history="1">
        <w:r w:rsidRPr="001C0CB8">
          <w:rPr>
            <w:rStyle w:val="Hyperlink"/>
          </w:rPr>
          <w:t>https://doi.org/10.1037/tra0001299</w:t>
        </w:r>
      </w:hyperlink>
    </w:p>
    <w:p w14:paraId="7A95896E" w14:textId="77777777" w:rsidR="00FB379F" w:rsidRPr="001C0CB8" w:rsidRDefault="00FB379F" w:rsidP="00884A2A">
      <w:pPr>
        <w:pStyle w:val="EndNoteBibliography"/>
        <w:ind w:left="720" w:hanging="720"/>
      </w:pPr>
    </w:p>
    <w:p w14:paraId="0DA6D3B0" w14:textId="77777777" w:rsidR="00DB3ECC" w:rsidRPr="001C0CB8" w:rsidRDefault="00DB3ECC" w:rsidP="001D1FF1">
      <w:pPr>
        <w:spacing w:line="360" w:lineRule="auto"/>
        <w:rPr>
          <w:b/>
          <w:bCs/>
        </w:rPr>
      </w:pPr>
    </w:p>
    <w:p w14:paraId="5E652DD7" w14:textId="54E91A67" w:rsidR="003759C0" w:rsidRPr="001C0CB8" w:rsidRDefault="00663FFC" w:rsidP="001D1FF1">
      <w:pPr>
        <w:spacing w:line="360" w:lineRule="auto"/>
        <w:rPr>
          <w:b/>
          <w:bCs/>
        </w:rPr>
      </w:pPr>
      <w:r w:rsidRPr="001C0CB8">
        <w:rPr>
          <w:b/>
          <w:bCs/>
        </w:rPr>
        <w:t>Methods</w:t>
      </w:r>
    </w:p>
    <w:p w14:paraId="60106092" w14:textId="4F64FB18" w:rsidR="00663FFC" w:rsidRPr="001C0CB8" w:rsidRDefault="00663FFC" w:rsidP="001D1FF1">
      <w:pPr>
        <w:spacing w:line="360" w:lineRule="auto"/>
        <w:rPr>
          <w:b/>
          <w:bCs/>
          <w:i/>
          <w:iCs/>
        </w:rPr>
      </w:pPr>
      <w:r w:rsidRPr="001C0CB8">
        <w:rPr>
          <w:b/>
          <w:bCs/>
          <w:i/>
          <w:iCs/>
        </w:rPr>
        <w:t>Procedure</w:t>
      </w:r>
    </w:p>
    <w:p w14:paraId="520DDD2C" w14:textId="69446E7A" w:rsidR="00682D22" w:rsidRDefault="00682D22" w:rsidP="00682D22">
      <w:pPr>
        <w:spacing w:line="360" w:lineRule="auto"/>
        <w:rPr>
          <w:bCs/>
          <w:color w:val="000000" w:themeColor="text1"/>
        </w:rPr>
      </w:pPr>
      <w:r w:rsidRPr="001C0CB8">
        <w:rPr>
          <w:bCs/>
          <w:color w:val="000000" w:themeColor="text1"/>
        </w:rPr>
        <w:t xml:space="preserve">Regarding transformation of variables, country of origin was transformed into region of origin (North Africa and the Middle East, Sub-Saharan Africa, and Other) for confidentiality purposes and parental education was coded into low, medium, and high categories based on the Swedish standard education classification </w:t>
      </w:r>
      <w:r w:rsidRPr="001C0CB8">
        <w:rPr>
          <w:bCs/>
          <w:color w:val="000000" w:themeColor="text1"/>
        </w:rPr>
        <w:fldChar w:fldCharType="begin"/>
      </w:r>
      <w:r w:rsidR="009C074C" w:rsidRPr="001C0CB8">
        <w:rPr>
          <w:bCs/>
          <w:color w:val="000000" w:themeColor="text1"/>
        </w:rPr>
        <w:instrText xml:space="preserve"> ADDIN EN.CITE &lt;EndNote&gt;&lt;Cite&gt;&lt;Author&gt;Statistics Sweden&lt;/Author&gt;&lt;Year&gt;2020&lt;/Year&gt;&lt;RecNum&gt;2554&lt;/RecNum&gt;&lt;DisplayText&gt;[1]&lt;/DisplayText&gt;&lt;record&gt;&lt;rec-number&gt;2554&lt;/rec-number&gt;&lt;foreign-keys&gt;&lt;key app="EN" db-id="f9efzsxrkvp5ztepdx9x9zzipz0v02w92vft" timestamp="1724396903"&gt;2554&lt;/key&gt;&lt;/foreign-keys&gt;&lt;ref-type name="Report"&gt;27&lt;/ref-type&gt;&lt;contributors&gt;&lt;authors&gt;&lt;author&gt;Statistics Sweden,&lt;/author&gt;&lt;/authors&gt;&lt;/contributors&gt;&lt;titles&gt;&lt;title&gt;Swedish Standard Classification of Education&lt;/title&gt;&lt;/titles&gt;&lt;dates&gt;&lt;year&gt;2020&lt;/year&gt;&lt;/dates&gt;&lt;urls&gt;&lt;related-urls&gt;&lt;url&gt;https://www.scb.se/dokumentation/klassifikationer-och-standarder/svensk-utbildningsnomenklatur-sun/&lt;/url&gt;&lt;/related-urls&gt;&lt;/urls&gt;&lt;/record&gt;&lt;/Cite&gt;&lt;/EndNote&gt;</w:instrText>
      </w:r>
      <w:r w:rsidRPr="001C0CB8">
        <w:rPr>
          <w:bCs/>
          <w:color w:val="000000" w:themeColor="text1"/>
        </w:rPr>
        <w:fldChar w:fldCharType="separate"/>
      </w:r>
      <w:r w:rsidR="00F7550A" w:rsidRPr="001C0CB8">
        <w:rPr>
          <w:bCs/>
          <w:color w:val="000000" w:themeColor="text1"/>
        </w:rPr>
        <w:t>[1]</w:t>
      </w:r>
      <w:r w:rsidRPr="001C0CB8">
        <w:rPr>
          <w:bCs/>
          <w:color w:val="000000" w:themeColor="text1"/>
        </w:rPr>
        <w:fldChar w:fldCharType="end"/>
      </w:r>
      <w:r w:rsidRPr="001C0CB8">
        <w:rPr>
          <w:bCs/>
          <w:color w:val="000000" w:themeColor="text1"/>
        </w:rPr>
        <w:t>. Education level for mother and father was then combined into a single variable based on the highest education level of either parent.</w:t>
      </w:r>
    </w:p>
    <w:p w14:paraId="0505B7E7" w14:textId="77777777" w:rsidR="003A0901" w:rsidRDefault="003A0901" w:rsidP="00682D22">
      <w:pPr>
        <w:spacing w:line="360" w:lineRule="auto"/>
        <w:rPr>
          <w:bCs/>
          <w:color w:val="000000" w:themeColor="text1"/>
        </w:rPr>
      </w:pPr>
    </w:p>
    <w:p w14:paraId="3285A067" w14:textId="5A3A0F0A" w:rsidR="003A0901" w:rsidRDefault="003A0901" w:rsidP="00682D22">
      <w:pPr>
        <w:spacing w:line="360" w:lineRule="auto"/>
        <w:rPr>
          <w:b/>
          <w:i/>
          <w:iCs/>
          <w:color w:val="000000" w:themeColor="text1"/>
        </w:rPr>
      </w:pPr>
      <w:r>
        <w:rPr>
          <w:b/>
          <w:i/>
          <w:iCs/>
          <w:color w:val="000000" w:themeColor="text1"/>
        </w:rPr>
        <w:t>Measures</w:t>
      </w:r>
    </w:p>
    <w:p w14:paraId="5888C6A7" w14:textId="706251A8" w:rsidR="003C27FA" w:rsidRPr="003C27FA" w:rsidRDefault="007046C3" w:rsidP="001C489B">
      <w:pPr>
        <w:spacing w:line="360" w:lineRule="auto"/>
        <w:rPr>
          <w:bCs/>
          <w:highlight w:val="yellow"/>
          <w:lang w:val="en-GB"/>
        </w:rPr>
      </w:pPr>
      <w:r w:rsidRPr="007046C3">
        <w:rPr>
          <w:bCs/>
          <w:color w:val="000000" w:themeColor="text1"/>
          <w:highlight w:val="yellow"/>
        </w:rPr>
        <w:t>The Juvenile Victimization Questionnaire (JVQ)</w:t>
      </w:r>
      <w:r>
        <w:rPr>
          <w:bCs/>
          <w:color w:val="000000" w:themeColor="text1"/>
        </w:rPr>
        <w:t xml:space="preserve"> </w:t>
      </w:r>
      <w:r w:rsidRPr="00816D69">
        <w:rPr>
          <w:bCs/>
          <w:color w:val="000000" w:themeColor="text1"/>
          <w:highlight w:val="yellow"/>
        </w:rPr>
        <w:t>was tailored</w:t>
      </w:r>
      <w:r>
        <w:rPr>
          <w:bCs/>
          <w:color w:val="000000" w:themeColor="text1"/>
          <w:highlight w:val="yellow"/>
        </w:rPr>
        <w:t xml:space="preserve"> for the </w:t>
      </w:r>
      <w:r w:rsidR="001066C5">
        <w:rPr>
          <w:bCs/>
          <w:color w:val="000000" w:themeColor="text1"/>
          <w:highlight w:val="yellow"/>
        </w:rPr>
        <w:t>larger</w:t>
      </w:r>
      <w:r>
        <w:rPr>
          <w:bCs/>
          <w:color w:val="000000" w:themeColor="text1"/>
          <w:highlight w:val="yellow"/>
        </w:rPr>
        <w:t xml:space="preserve"> study</w:t>
      </w:r>
      <w:r w:rsidRPr="00816D69">
        <w:rPr>
          <w:bCs/>
          <w:color w:val="000000" w:themeColor="text1"/>
          <w:highlight w:val="yellow"/>
        </w:rPr>
        <w:t xml:space="preserve"> by incorporating</w:t>
      </w:r>
      <w:r>
        <w:rPr>
          <w:bCs/>
          <w:color w:val="000000" w:themeColor="text1"/>
          <w:highlight w:val="yellow"/>
        </w:rPr>
        <w:t xml:space="preserve"> common refugee</w:t>
      </w:r>
      <w:r w:rsidRPr="00816D69">
        <w:rPr>
          <w:bCs/>
          <w:color w:val="000000" w:themeColor="text1"/>
          <w:highlight w:val="yellow"/>
        </w:rPr>
        <w:t xml:space="preserve"> experiences related to natural disasters, accidents, medical procedures, the death of close relatives, poverty, separation from their parents, being captured or imprisoned, and human trafficking.</w:t>
      </w:r>
      <w:r>
        <w:rPr>
          <w:bCs/>
          <w:color w:val="000000" w:themeColor="text1"/>
        </w:rPr>
        <w:t xml:space="preserve"> </w:t>
      </w:r>
      <w:r w:rsidR="00CE6418" w:rsidRPr="00CE6418">
        <w:rPr>
          <w:bCs/>
          <w:color w:val="000000" w:themeColor="text1"/>
          <w:highlight w:val="yellow"/>
        </w:rPr>
        <w:t xml:space="preserve">The </w:t>
      </w:r>
      <w:r w:rsidR="00B65308">
        <w:rPr>
          <w:bCs/>
          <w:color w:val="000000" w:themeColor="text1"/>
          <w:highlight w:val="yellow"/>
        </w:rPr>
        <w:t>q</w:t>
      </w:r>
      <w:r w:rsidR="00CE6418" w:rsidRPr="00CE6418">
        <w:rPr>
          <w:bCs/>
          <w:color w:val="000000" w:themeColor="text1"/>
          <w:highlight w:val="yellow"/>
        </w:rPr>
        <w:t xml:space="preserve">uestionnaire has been extensively validated and used in studies measuring exposure to violence among children and adolescents in a range of countries, including the United Kingdom, the United States, China, Switzerland and Pakistan </w:t>
      </w:r>
      <w:r w:rsidR="00CE6418" w:rsidRPr="00CE6418">
        <w:rPr>
          <w:bCs/>
          <w:color w:val="000000" w:themeColor="text1"/>
          <w:highlight w:val="yellow"/>
        </w:rPr>
        <w:fldChar w:fldCharType="begin">
          <w:fldData xml:space="preserve">PEVuZE5vdGU+PENpdGU+PEF1dGhvcj5IYWFoci1QZWRlcnNlbjwvQXV0aG9yPjxZZWFyPjIwMjA8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</w:fldData>
        </w:fldChar>
      </w:r>
      <w:r w:rsidR="00CE6418" w:rsidRPr="00CE6418">
        <w:rPr>
          <w:bCs/>
          <w:color w:val="000000" w:themeColor="text1"/>
          <w:highlight w:val="yellow"/>
        </w:rPr>
        <w:instrText xml:space="preserve"> ADDIN EN.CITE </w:instrText>
      </w:r>
      <w:r w:rsidR="00CE6418" w:rsidRPr="00CE6418">
        <w:rPr>
          <w:bCs/>
          <w:color w:val="000000" w:themeColor="text1"/>
          <w:highlight w:val="yellow"/>
        </w:rPr>
        <w:fldChar w:fldCharType="begin">
          <w:fldData xml:space="preserve">PEVuZE5vdGU+PENpdGU+PEF1dGhvcj5IYWFoci1QZWRlcnNlbjwvQXV0aG9yPjxZZWFyPjIwMjA8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</w:fldData>
        </w:fldChar>
      </w:r>
      <w:r w:rsidR="00CE6418" w:rsidRPr="00CE6418">
        <w:rPr>
          <w:bCs/>
          <w:color w:val="000000" w:themeColor="text1"/>
          <w:highlight w:val="yellow"/>
        </w:rPr>
        <w:instrText xml:space="preserve"> ADDIN EN.CITE.DATA </w:instrText>
      </w:r>
      <w:r w:rsidR="00CE6418" w:rsidRPr="00CE6418">
        <w:rPr>
          <w:bCs/>
          <w:color w:val="000000" w:themeColor="text1"/>
          <w:highlight w:val="yellow"/>
        </w:rPr>
      </w:r>
      <w:r w:rsidR="00CE6418" w:rsidRPr="00CE6418">
        <w:rPr>
          <w:bCs/>
          <w:color w:val="000000" w:themeColor="text1"/>
          <w:highlight w:val="yellow"/>
        </w:rPr>
        <w:fldChar w:fldCharType="end"/>
      </w:r>
      <w:r w:rsidR="00CE6418" w:rsidRPr="00CE6418">
        <w:rPr>
          <w:bCs/>
          <w:color w:val="000000" w:themeColor="text1"/>
          <w:highlight w:val="yellow"/>
        </w:rPr>
      </w:r>
      <w:r w:rsidR="00CE6418" w:rsidRPr="00CE6418">
        <w:rPr>
          <w:bCs/>
          <w:color w:val="000000" w:themeColor="text1"/>
          <w:highlight w:val="yellow"/>
        </w:rPr>
        <w:fldChar w:fldCharType="separate"/>
      </w:r>
      <w:r w:rsidR="00CE6418" w:rsidRPr="00CE6418">
        <w:rPr>
          <w:bCs/>
          <w:color w:val="000000" w:themeColor="text1"/>
          <w:highlight w:val="yellow"/>
        </w:rPr>
        <w:t>[2-4]</w:t>
      </w:r>
      <w:r w:rsidR="00CE6418" w:rsidRPr="00CE6418">
        <w:rPr>
          <w:bCs/>
          <w:color w:val="000000" w:themeColor="text1"/>
          <w:highlight w:val="yellow"/>
        </w:rPr>
        <w:fldChar w:fldCharType="end"/>
      </w:r>
      <w:r w:rsidR="00CE6418" w:rsidRPr="00CE6418">
        <w:rPr>
          <w:bCs/>
          <w:color w:val="000000" w:themeColor="text1"/>
          <w:highlight w:val="yellow"/>
        </w:rPr>
        <w:t xml:space="preserve">. It has also been used in studies with samples which has included young adults </w:t>
      </w:r>
      <w:r w:rsidR="00CE6418" w:rsidRPr="00CE6418">
        <w:rPr>
          <w:bCs/>
          <w:color w:val="000000" w:themeColor="text1"/>
          <w:highlight w:val="yellow"/>
        </w:rPr>
        <w:fldChar w:fldCharType="begin">
          <w:fldData xml:space="preserve">PEVuZE5vdGU+PENpdGU+PEF1dGhvcj5QaW50by1Db3J0ZXo8L0F1dGhvcj48WWVhcj4yMDIxPC9Z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</w:fldData>
        </w:fldChar>
      </w:r>
      <w:r w:rsidR="00CE6418" w:rsidRPr="00CE6418">
        <w:rPr>
          <w:bCs/>
          <w:color w:val="000000" w:themeColor="text1"/>
          <w:highlight w:val="yellow"/>
        </w:rPr>
        <w:instrText xml:space="preserve"> ADDIN EN.CITE </w:instrText>
      </w:r>
      <w:r w:rsidR="00CE6418" w:rsidRPr="00CE6418">
        <w:rPr>
          <w:bCs/>
          <w:color w:val="000000" w:themeColor="text1"/>
          <w:highlight w:val="yellow"/>
        </w:rPr>
        <w:fldChar w:fldCharType="begin">
          <w:fldData xml:space="preserve">PEVuZE5vdGU+PENpdGU+PEF1dGhvcj5QaW50by1Db3J0ZXo8L0F1dGhvcj48WWVhcj4yMDIxPC9Z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</w:fldData>
        </w:fldChar>
      </w:r>
      <w:r w:rsidR="00CE6418" w:rsidRPr="00CE6418">
        <w:rPr>
          <w:bCs/>
          <w:color w:val="000000" w:themeColor="text1"/>
          <w:highlight w:val="yellow"/>
        </w:rPr>
        <w:instrText xml:space="preserve"> ADDIN EN.CITE.DATA </w:instrText>
      </w:r>
      <w:r w:rsidR="00CE6418" w:rsidRPr="00CE6418">
        <w:rPr>
          <w:bCs/>
          <w:color w:val="000000" w:themeColor="text1"/>
          <w:highlight w:val="yellow"/>
        </w:rPr>
      </w:r>
      <w:r w:rsidR="00CE6418" w:rsidRPr="00CE6418">
        <w:rPr>
          <w:bCs/>
          <w:color w:val="000000" w:themeColor="text1"/>
          <w:highlight w:val="yellow"/>
        </w:rPr>
        <w:fldChar w:fldCharType="end"/>
      </w:r>
      <w:r w:rsidR="00CE6418" w:rsidRPr="00CE6418">
        <w:rPr>
          <w:bCs/>
          <w:color w:val="000000" w:themeColor="text1"/>
          <w:highlight w:val="yellow"/>
        </w:rPr>
      </w:r>
      <w:r w:rsidR="00CE6418" w:rsidRPr="00CE6418">
        <w:rPr>
          <w:bCs/>
          <w:color w:val="000000" w:themeColor="text1"/>
          <w:highlight w:val="yellow"/>
        </w:rPr>
        <w:fldChar w:fldCharType="separate"/>
      </w:r>
      <w:r w:rsidR="00CE6418" w:rsidRPr="00CE6418">
        <w:rPr>
          <w:bCs/>
          <w:color w:val="000000" w:themeColor="text1"/>
          <w:highlight w:val="yellow"/>
        </w:rPr>
        <w:t>[5, 6]</w:t>
      </w:r>
      <w:r w:rsidR="00CE6418" w:rsidRPr="00CE6418">
        <w:rPr>
          <w:bCs/>
          <w:color w:val="000000" w:themeColor="text1"/>
          <w:highlight w:val="yellow"/>
        </w:rPr>
        <w:fldChar w:fldCharType="end"/>
      </w:r>
      <w:r w:rsidR="00CE6418" w:rsidRPr="00CE6418">
        <w:rPr>
          <w:bCs/>
          <w:color w:val="000000" w:themeColor="text1"/>
          <w:highlight w:val="yellow"/>
        </w:rPr>
        <w:t xml:space="preserve">. </w:t>
      </w:r>
      <w:r w:rsidR="00CE6418" w:rsidRPr="00CE6418">
        <w:rPr>
          <w:bCs/>
          <w:color w:val="000000" w:themeColor="text1"/>
          <w:highlight w:val="yellow"/>
        </w:rPr>
        <w:lastRenderedPageBreak/>
        <w:t>The JVQ has not yet been validated or extensively utilized in populations with refugee backgrounds.</w:t>
      </w:r>
      <w:r w:rsidR="00CE6418" w:rsidRPr="008454A6">
        <w:rPr>
          <w:bCs/>
          <w:color w:val="000000" w:themeColor="text1"/>
        </w:rPr>
        <w:t xml:space="preserve"> </w:t>
      </w:r>
      <w:r w:rsidR="003C27FA" w:rsidRPr="003C27FA">
        <w:rPr>
          <w:bCs/>
          <w:color w:val="000000" w:themeColor="text1"/>
          <w:highlight w:val="yellow"/>
        </w:rPr>
        <w:t>The following questions were added to the questionnaire for this study.</w:t>
      </w:r>
    </w:p>
    <w:p w14:paraId="1239D601" w14:textId="77777777" w:rsidR="003C27FA" w:rsidRPr="003C27FA" w:rsidRDefault="003C27FA" w:rsidP="001C489B">
      <w:pPr>
        <w:pStyle w:val="ListParagraph"/>
        <w:numPr>
          <w:ilvl w:val="0"/>
          <w:numId w:val="2"/>
        </w:numPr>
        <w:spacing w:line="360" w:lineRule="auto"/>
        <w:rPr>
          <w:bCs/>
          <w:highlight w:val="yellow"/>
          <w:lang w:val="en-GB"/>
        </w:rPr>
      </w:pPr>
      <w:r w:rsidRPr="003C27FA">
        <w:rPr>
          <w:bCs/>
          <w:highlight w:val="yellow"/>
          <w:lang w:val="en-GB"/>
        </w:rPr>
        <w:t>Have you experienced a serious natural disaster such as a flood, tornado, hurricane, earthquake or fire?</w:t>
      </w:r>
    </w:p>
    <w:p w14:paraId="4FD395F7" w14:textId="77777777" w:rsidR="003C27FA" w:rsidRPr="003C27FA" w:rsidRDefault="003C27FA" w:rsidP="003C27FA">
      <w:pPr>
        <w:rPr>
          <w:bCs/>
          <w:highlight w:val="yellow"/>
          <w:lang w:val="en-GB"/>
        </w:rPr>
      </w:pPr>
    </w:p>
    <w:p w14:paraId="032D0804"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Serious accident or injury such as, car/bike accident, dog bite or sports injury?</w:t>
      </w:r>
    </w:p>
    <w:p w14:paraId="7199286A" w14:textId="77777777" w:rsidR="003C27FA" w:rsidRPr="003C27FA" w:rsidRDefault="003C27FA" w:rsidP="003C27FA">
      <w:pPr>
        <w:rPr>
          <w:bCs/>
          <w:highlight w:val="yellow"/>
          <w:lang w:val="en-GB"/>
        </w:rPr>
      </w:pPr>
    </w:p>
    <w:p w14:paraId="1BB055BC"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Stressful or frightening medical examination?</w:t>
      </w:r>
    </w:p>
    <w:p w14:paraId="56D5D501" w14:textId="77777777" w:rsidR="003C27FA" w:rsidRPr="003C27FA" w:rsidRDefault="003C27FA" w:rsidP="003C27FA">
      <w:pPr>
        <w:rPr>
          <w:bCs/>
          <w:highlight w:val="yellow"/>
          <w:lang w:val="en-GB"/>
        </w:rPr>
      </w:pPr>
    </w:p>
    <w:p w14:paraId="64595AAF"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Sudden or violent death of someone close to you?</w:t>
      </w:r>
    </w:p>
    <w:p w14:paraId="52F8C4D0" w14:textId="77777777" w:rsidR="003C27FA" w:rsidRPr="003C27FA" w:rsidRDefault="003C27FA" w:rsidP="003C27FA">
      <w:pPr>
        <w:rPr>
          <w:bCs/>
          <w:highlight w:val="yellow"/>
          <w:lang w:val="en-GB"/>
        </w:rPr>
      </w:pPr>
    </w:p>
    <w:p w14:paraId="2CA34637"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Growing up, have you experienced poverty in your family?</w:t>
      </w:r>
    </w:p>
    <w:p w14:paraId="0EC97FFA" w14:textId="77777777" w:rsidR="003C27FA" w:rsidRPr="003C27FA" w:rsidRDefault="003C27FA" w:rsidP="003C27FA">
      <w:pPr>
        <w:rPr>
          <w:bCs/>
          <w:highlight w:val="yellow"/>
          <w:lang w:val="en-GB"/>
        </w:rPr>
      </w:pPr>
    </w:p>
    <w:p w14:paraId="633F650C"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Have you had to work to support yourself or your family?</w:t>
      </w:r>
    </w:p>
    <w:p w14:paraId="1214654A" w14:textId="77777777" w:rsidR="003C27FA" w:rsidRPr="003C27FA" w:rsidRDefault="003C27FA" w:rsidP="003C27FA">
      <w:pPr>
        <w:rPr>
          <w:bCs/>
          <w:highlight w:val="yellow"/>
          <w:lang w:val="en-GB"/>
        </w:rPr>
      </w:pPr>
    </w:p>
    <w:p w14:paraId="337E78E3"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Have you had to be separated from your parents or someone important to you because of war or other disturbances?</w:t>
      </w:r>
    </w:p>
    <w:p w14:paraId="15F06E5D" w14:textId="77777777" w:rsidR="003C27FA" w:rsidRPr="003C27FA" w:rsidRDefault="003C27FA" w:rsidP="003C27FA">
      <w:pPr>
        <w:rPr>
          <w:bCs/>
          <w:highlight w:val="yellow"/>
          <w:lang w:val="en-GB"/>
        </w:rPr>
      </w:pPr>
    </w:p>
    <w:p w14:paraId="43C6ADB7"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Have you been captured or imprisoned in any way?</w:t>
      </w:r>
    </w:p>
    <w:p w14:paraId="38032DB5" w14:textId="77777777" w:rsidR="003C27FA" w:rsidRPr="003C27FA" w:rsidRDefault="003C27FA" w:rsidP="003C27FA">
      <w:pPr>
        <w:rPr>
          <w:bCs/>
          <w:highlight w:val="yellow"/>
          <w:lang w:val="en-GB"/>
        </w:rPr>
      </w:pPr>
    </w:p>
    <w:p w14:paraId="6CFD45A1"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 xml:space="preserve">Have you been involved in human trafficking for sexual purposes?  </w:t>
      </w:r>
    </w:p>
    <w:p w14:paraId="4B651943" w14:textId="77777777" w:rsidR="003C27FA" w:rsidRPr="003C27FA" w:rsidRDefault="003C27FA" w:rsidP="003C27FA">
      <w:pPr>
        <w:rPr>
          <w:bCs/>
          <w:highlight w:val="yellow"/>
          <w:lang w:val="en-GB"/>
        </w:rPr>
      </w:pPr>
    </w:p>
    <w:p w14:paraId="00870F36"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 xml:space="preserve">Have you been trafficked for the removal of organs?  </w:t>
      </w:r>
    </w:p>
    <w:p w14:paraId="585F455C" w14:textId="77777777" w:rsidR="003C27FA" w:rsidRPr="003C27FA" w:rsidRDefault="003C27FA" w:rsidP="003C27FA">
      <w:pPr>
        <w:rPr>
          <w:bCs/>
          <w:highlight w:val="yellow"/>
          <w:lang w:val="en-GB"/>
        </w:rPr>
      </w:pPr>
    </w:p>
    <w:p w14:paraId="59F4C3D9"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 xml:space="preserve">Have you been trafficked for military service?  </w:t>
      </w:r>
    </w:p>
    <w:p w14:paraId="1E0A3094" w14:textId="77777777" w:rsidR="003C27FA" w:rsidRPr="003C27FA" w:rsidRDefault="003C27FA" w:rsidP="003C27FA">
      <w:pPr>
        <w:rPr>
          <w:bCs/>
          <w:highlight w:val="yellow"/>
          <w:lang w:val="en-GB"/>
        </w:rPr>
      </w:pPr>
    </w:p>
    <w:p w14:paraId="07F661F4"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 xml:space="preserve">Have you been trafficked for forced labour (i.e. you have been forced to work without pay or for very little pay. This also includes domestic work, if it was more extensive than is usual for someone of your age)?  </w:t>
      </w:r>
    </w:p>
    <w:p w14:paraId="12188C5C" w14:textId="77777777" w:rsidR="003C27FA" w:rsidRPr="003C27FA" w:rsidRDefault="003C27FA" w:rsidP="003C27FA">
      <w:pPr>
        <w:rPr>
          <w:bCs/>
          <w:highlight w:val="yellow"/>
          <w:lang w:val="en-GB"/>
        </w:rPr>
      </w:pPr>
    </w:p>
    <w:p w14:paraId="52CD5A2C" w14:textId="77777777" w:rsidR="003C27FA" w:rsidRPr="003C27FA" w:rsidRDefault="003C27FA" w:rsidP="003C27FA">
      <w:pPr>
        <w:pStyle w:val="ListParagraph"/>
        <w:numPr>
          <w:ilvl w:val="0"/>
          <w:numId w:val="2"/>
        </w:numPr>
        <w:rPr>
          <w:bCs/>
          <w:highlight w:val="yellow"/>
          <w:lang w:val="en-GB"/>
        </w:rPr>
      </w:pPr>
      <w:r w:rsidRPr="003C27FA">
        <w:rPr>
          <w:bCs/>
          <w:highlight w:val="yellow"/>
          <w:lang w:val="en-GB"/>
        </w:rPr>
        <w:t xml:space="preserve">Have you been trafficked for any other purpose, in a situation of distress for the victim, e.g. begging or committing a crime? Or something else similar that we have not asked about? To interviewer: if so, please write this in the comment section. </w:t>
      </w:r>
    </w:p>
    <w:p w14:paraId="042C3375" w14:textId="77777777" w:rsidR="006348BC" w:rsidRDefault="006348BC" w:rsidP="00682D22">
      <w:pPr>
        <w:spacing w:line="360" w:lineRule="auto"/>
        <w:rPr>
          <w:bCs/>
          <w:color w:val="000000" w:themeColor="text1"/>
        </w:rPr>
      </w:pPr>
    </w:p>
    <w:p w14:paraId="1261DDFC" w14:textId="5EBB4DE1" w:rsidR="006348BC" w:rsidRPr="00134585" w:rsidRDefault="006348BC" w:rsidP="00200000">
      <w:pPr>
        <w:spacing w:line="360" w:lineRule="auto"/>
        <w:rPr>
          <w:bCs/>
          <w:highlight w:val="yellow"/>
          <w:lang w:val="en-GB"/>
        </w:rPr>
      </w:pPr>
      <w:r w:rsidRPr="00134585">
        <w:rPr>
          <w:bCs/>
          <w:highlight w:val="yellow"/>
          <w:lang w:val="en-GB"/>
        </w:rPr>
        <w:t xml:space="preserve">The Child and Adolescent Trauma Screen version 1 (CATS-1) has previously been used in German study with a population of children and adolescents with refugee backgrounds  (α=0.81) </w:t>
      </w:r>
      <w:r w:rsidRPr="00134585">
        <w:rPr>
          <w:bCs/>
          <w:highlight w:val="yellow"/>
          <w:lang w:val="en-GB"/>
        </w:rPr>
        <w:fldChar w:fldCharType="begin"/>
      </w:r>
      <w:r w:rsidRPr="00134585">
        <w:rPr>
          <w:bCs/>
          <w:highlight w:val="yellow"/>
          <w:lang w:val="en-GB"/>
        </w:rPr>
        <w:instrText xml:space="preserve"> ADDIN EN.CITE &lt;EndNote&gt;&lt;Cite&gt;&lt;Author&gt;Müller&lt;/Author&gt;&lt;Year&gt;2021&lt;/Year&gt;&lt;RecNum&gt;2792&lt;/RecNum&gt;&lt;DisplayText&gt;[7]&lt;/DisplayText&gt;&lt;record&gt;&lt;rec-number&gt;2792&lt;/rec-number&gt;&lt;foreign-keys&gt;&lt;key app="EN" db-id="f9efzsxrkvp5ztepdx9x9zzipz0v02w92vft" timestamp="1739193948"&gt;2792&lt;/key&gt;&lt;/foreign-keys&gt;&lt;ref-type name="Journal Article"&gt;17&lt;/ref-type&gt;&lt;contributors&gt;&lt;authors&gt;&lt;author&gt;Müller, Lauritz Rudolf Floribert&lt;/author&gt;&lt;author&gt;Gossmann, Katharina&lt;/author&gt;&lt;author&gt;Schmid, Regina F.&lt;/author&gt;&lt;author&gt;Rosner, Rita&lt;/author&gt;&lt;author&gt;Unterhitzenberger, Johanna&lt;/author&gt;&lt;/authors&gt;&lt;/contributors&gt;&lt;titles&gt;&lt;title&gt;A pilot study on ecological momentary assessment in asylum-seeking children and adolescents resettled to Germany: Investigating compliance, post-migration factors, and the relation between daily mood, sleep patterns, and mental health&lt;/title&gt;&lt;secondary-title&gt;PLOS ONE&lt;/secondary-title&gt;&lt;/titles&gt;&lt;periodical&gt;&lt;full-title&gt;PloS One&lt;/full-title&gt;&lt;abbr-1&gt;PLoS One&lt;/abbr-1&gt;&lt;abbr-2&gt;PLoS One&lt;/abbr-2&gt;&lt;/periodical&gt;&lt;pages&gt;e0246069&lt;/pages&gt;&lt;volume&gt;16&lt;/volume&gt;&lt;number&gt;2&lt;/number&gt;&lt;dates&gt;&lt;year&gt;2021&lt;/year&gt;&lt;/dates&gt;&lt;publisher&gt;Public Library of Science (PLoS)&lt;/publisher&gt;&lt;isbn&gt;1932-6203&lt;/isbn&gt;&lt;urls&gt;&lt;related-urls&gt;&lt;url&gt;https://dx.doi.org/10.1371/journal.pone.0246069&lt;/url&gt;&lt;/related-urls&gt;&lt;/urls&gt;&lt;electronic-resource-num&gt;10.1371/journal.pone.0246069&lt;/electronic-resource-num&gt;&lt;/record&gt;&lt;/Cite&gt;&lt;/EndNote&gt;</w:instrText>
      </w:r>
      <w:r w:rsidRPr="00134585">
        <w:rPr>
          <w:bCs/>
          <w:highlight w:val="yellow"/>
          <w:lang w:val="en-GB"/>
        </w:rPr>
        <w:fldChar w:fldCharType="separate"/>
      </w:r>
      <w:r w:rsidRPr="00134585">
        <w:rPr>
          <w:bCs/>
          <w:highlight w:val="yellow"/>
          <w:lang w:val="en-GB"/>
        </w:rPr>
        <w:t>[7]</w:t>
      </w:r>
      <w:r w:rsidRPr="00134585">
        <w:rPr>
          <w:bCs/>
          <w:highlight w:val="yellow"/>
          <w:lang w:val="en-GB"/>
        </w:rPr>
        <w:fldChar w:fldCharType="end"/>
      </w:r>
      <w:r w:rsidRPr="00134585">
        <w:rPr>
          <w:bCs/>
          <w:highlight w:val="yellow"/>
          <w:lang w:val="en-GB"/>
        </w:rPr>
        <w:t xml:space="preserve">. Additionally, its validity and reliability has been tested across several languages and accompanying populations </w:t>
      </w:r>
      <w:r w:rsidRPr="00134585">
        <w:rPr>
          <w:bCs/>
          <w:highlight w:val="yellow"/>
          <w:lang w:val="en-GB"/>
        </w:rPr>
        <w:fldChar w:fldCharType="begin">
          <w:fldData xml:space="preserve">PEVuZE5vdGU+PENpdGU+PEF1dGhvcj5TYWNoc2VyPC9BdXRob3I+PFllYXI+MjAxNzwvWWVhcj48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</w:fldData>
        </w:fldChar>
      </w:r>
      <w:r w:rsidRPr="00134585">
        <w:rPr>
          <w:bCs/>
          <w:highlight w:val="yellow"/>
          <w:lang w:val="en-GB"/>
        </w:rPr>
        <w:instrText xml:space="preserve"> ADDIN EN.CITE </w:instrText>
      </w:r>
      <w:r w:rsidRPr="00134585">
        <w:rPr>
          <w:bCs/>
          <w:highlight w:val="yellow"/>
          <w:lang w:val="en-GB"/>
        </w:rPr>
        <w:fldChar w:fldCharType="begin">
          <w:fldData xml:space="preserve">PEVuZE5vdGU+PENpdGU+PEF1dGhvcj5TYWNoc2VyPC9BdXRob3I+PFllYXI+MjAxNzwvWWVhcj48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</w:fldData>
        </w:fldChar>
      </w:r>
      <w:r w:rsidRPr="00134585">
        <w:rPr>
          <w:bCs/>
          <w:highlight w:val="yellow"/>
          <w:lang w:val="en-GB"/>
        </w:rPr>
        <w:instrText xml:space="preserve"> ADDIN EN.CITE.DATA </w:instrText>
      </w:r>
      <w:r w:rsidRPr="00134585">
        <w:rPr>
          <w:bCs/>
          <w:highlight w:val="yellow"/>
          <w:lang w:val="en-GB"/>
        </w:rPr>
      </w:r>
      <w:r w:rsidRPr="00134585">
        <w:rPr>
          <w:bCs/>
          <w:highlight w:val="yellow"/>
          <w:lang w:val="en-GB"/>
        </w:rPr>
        <w:fldChar w:fldCharType="end"/>
      </w:r>
      <w:r w:rsidRPr="00134585">
        <w:rPr>
          <w:bCs/>
          <w:highlight w:val="yellow"/>
          <w:lang w:val="en-GB"/>
        </w:rPr>
      </w:r>
      <w:r w:rsidRPr="00134585">
        <w:rPr>
          <w:bCs/>
          <w:highlight w:val="yellow"/>
          <w:lang w:val="en-GB"/>
        </w:rPr>
        <w:fldChar w:fldCharType="separate"/>
      </w:r>
      <w:r w:rsidRPr="00134585">
        <w:rPr>
          <w:bCs/>
          <w:highlight w:val="yellow"/>
          <w:lang w:val="en-GB"/>
        </w:rPr>
        <w:t>[8]</w:t>
      </w:r>
      <w:r w:rsidRPr="00134585">
        <w:rPr>
          <w:bCs/>
          <w:highlight w:val="yellow"/>
          <w:lang w:val="en-GB"/>
        </w:rPr>
        <w:fldChar w:fldCharType="end"/>
      </w:r>
      <w:r w:rsidRPr="00134585">
        <w:rPr>
          <w:bCs/>
          <w:highlight w:val="yellow"/>
          <w:lang w:val="en-GB"/>
        </w:rPr>
        <w:t>.</w:t>
      </w:r>
    </w:p>
    <w:p w14:paraId="0EE976E0" w14:textId="77777777" w:rsidR="006348BC" w:rsidRPr="00134585" w:rsidRDefault="006348BC" w:rsidP="00200000">
      <w:pPr>
        <w:spacing w:line="360" w:lineRule="auto"/>
        <w:rPr>
          <w:bCs/>
          <w:highlight w:val="yellow"/>
          <w:lang w:val="en-GB"/>
        </w:rPr>
      </w:pPr>
    </w:p>
    <w:p w14:paraId="2D8239B5" w14:textId="35024AE7" w:rsidR="006348BC" w:rsidRPr="00134585" w:rsidRDefault="006348BC" w:rsidP="00200000">
      <w:pPr>
        <w:spacing w:line="360" w:lineRule="auto"/>
        <w:rPr>
          <w:bCs/>
          <w:highlight w:val="yellow"/>
          <w:lang w:val="en-GB"/>
        </w:rPr>
      </w:pPr>
      <w:r w:rsidRPr="00134585">
        <w:rPr>
          <w:bCs/>
          <w:highlight w:val="yellow"/>
          <w:lang w:val="en-GB"/>
        </w:rPr>
        <w:t xml:space="preserve">The Posttraumatic Stress Disorder Checklist for DSM-5 (PCL-5) has previously been used in a study on refugees in Germany (α=0.93-0.97) </w:t>
      </w:r>
      <w:r w:rsidRPr="00134585">
        <w:rPr>
          <w:bCs/>
          <w:highlight w:val="yellow"/>
          <w:lang w:val="en-GB"/>
        </w:rPr>
        <w:fldChar w:fldCharType="begin"/>
      </w:r>
      <w:r w:rsidRPr="00134585">
        <w:rPr>
          <w:bCs/>
          <w:highlight w:val="yellow"/>
          <w:lang w:val="en-GB"/>
        </w:rPr>
        <w:instrText xml:space="preserve"> ADDIN EN.CITE &lt;EndNote&gt;&lt;Cite&gt;&lt;Author&gt;Nesterko&lt;/Author&gt;&lt;Year&gt;2020&lt;/Year&gt;&lt;RecNum&gt;2793&lt;/RecNum&gt;&lt;DisplayText&gt;[9]&lt;/DisplayText&gt;&lt;record&gt;&lt;rec-number&gt;2793&lt;/rec-number&gt;&lt;foreign-keys&gt;&lt;key app="EN" db-id="f9efzsxrkvp5ztepdx9x9zzipz0v02w92vft" timestamp="1739194400"&gt;2793&lt;/key&gt;&lt;/foreign-keys&gt;&lt;ref-type name="Journal Article"&gt;17&lt;/ref-type&gt;&lt;contributors&gt;&lt;authors&gt;&lt;author&gt;Nesterko, Y.&lt;/author&gt;&lt;author&gt;Jäckle, D.&lt;/author&gt;&lt;author&gt;Friedrich, M.&lt;/author&gt;&lt;author&gt;Holzapfel, L.&lt;/author&gt;&lt;author&gt;Glaesmer, H.&lt;/author&gt;&lt;/authors&gt;&lt;/contributors&gt;&lt;titles&gt;&lt;title&gt;Prevalence of post-traumatic stress disorder, depression and somatisation in recently arrived refugees in Germany: an epidemiological study&lt;/title&gt;&lt;secondary-title&gt;Epidemiology and Psychiatric Sciences&lt;/secondary-title&gt;&lt;/titles&gt;&lt;periodical&gt;&lt;full-title&gt;Epidemiology and Psychiatric Sciences&lt;/full-title&gt;&lt;abbr-1&gt;Epidemiol. Psychiatr. Sci.&lt;/abbr-1&gt;&lt;/periodical&gt;&lt;pages&gt;e40&lt;/pages&gt;&lt;volume&gt;29&lt;/volume&gt;&lt;edition&gt;2019/07/31&lt;/edition&gt;&lt;keywords&gt;&lt;keyword&gt;Depression&lt;/keyword&gt;&lt;keyword&gt;epidemiology&lt;/keyword&gt;&lt;keyword&gt;mental health&lt;/keyword&gt;&lt;keyword&gt;multicultural&lt;/keyword&gt;&lt;keyword&gt;post-traumatic stress disorder&lt;/keyword&gt;&lt;/keywords&gt;&lt;dates&gt;&lt;year&gt;2020&lt;/year&gt;&lt;/dates&gt;&lt;publisher&gt;Cambridge University Press&lt;/publisher&gt;&lt;isbn&gt;2045-7960&lt;/isbn&gt;&lt;urls&gt;&lt;related-urls&gt;&lt;url&gt;https://www.cambridge.org/core/product/172350EF44E4E8F477B237365C922842&lt;/url&gt;&lt;/related-urls&gt;&lt;/urls&gt;&lt;custom7&gt;e40&lt;/custom7&gt;&lt;electronic-resource-num&gt;10.1017/S2045796019000325&lt;/electronic-resource-num&gt;&lt;remote-database-name&gt;Cambridge Core&lt;/remote-database-name&gt;&lt;remote-database-provider&gt;Cambridge University Press&lt;/remote-database-provider&gt;&lt;/record&gt;&lt;/Cite&gt;&lt;/EndNote&gt;</w:instrText>
      </w:r>
      <w:r w:rsidRPr="00134585">
        <w:rPr>
          <w:bCs/>
          <w:highlight w:val="yellow"/>
          <w:lang w:val="en-GB"/>
        </w:rPr>
        <w:fldChar w:fldCharType="separate"/>
      </w:r>
      <w:r w:rsidRPr="00134585">
        <w:rPr>
          <w:bCs/>
          <w:highlight w:val="yellow"/>
          <w:lang w:val="en-GB"/>
        </w:rPr>
        <w:t>[9]</w:t>
      </w:r>
      <w:r w:rsidRPr="00134585">
        <w:rPr>
          <w:bCs/>
          <w:highlight w:val="yellow"/>
          <w:lang w:val="en-GB"/>
        </w:rPr>
        <w:fldChar w:fldCharType="end"/>
      </w:r>
      <w:r w:rsidRPr="00134585">
        <w:rPr>
          <w:bCs/>
          <w:highlight w:val="yellow"/>
          <w:lang w:val="en-GB"/>
        </w:rPr>
        <w:t>, and more recently among displaced Palestinian young adults from Gaza (</w:t>
      </w:r>
      <w:r w:rsidRPr="00134585">
        <w:rPr>
          <w:bCs/>
          <w:highlight w:val="yellow"/>
        </w:rPr>
        <w:sym w:font="Symbol" w:char="F061"/>
      </w:r>
      <w:r w:rsidRPr="00134585">
        <w:rPr>
          <w:bCs/>
          <w:highlight w:val="yellow"/>
        </w:rPr>
        <w:t xml:space="preserve">=0.92) </w:t>
      </w:r>
      <w:r w:rsidRPr="00134585">
        <w:rPr>
          <w:bCs/>
          <w:highlight w:val="yellow"/>
        </w:rPr>
        <w:fldChar w:fldCharType="begin"/>
      </w:r>
      <w:r w:rsidRPr="00134585">
        <w:rPr>
          <w:bCs/>
          <w:highlight w:val="yellow"/>
        </w:rPr>
        <w:instrText xml:space="preserve"> ADDIN EN.CITE &lt;EndNote&gt;&lt;Cite&gt;&lt;Author&gt;Aldabbour&lt;/Author&gt;&lt;Year&gt;2024&lt;/Year&gt;&lt;RecNum&gt;2794&lt;/RecNum&gt;&lt;DisplayText&gt;[10]&lt;/DisplayText&gt;&lt;record&gt;&lt;rec-number&gt;2794&lt;/rec-number&gt;&lt;foreign-keys&gt;&lt;key app="EN" db-id="f9efzsxrkvp5ztepdx9x9zzipz0v02w92vft" timestamp="1739194443"&gt;2794&lt;/key&gt;&lt;/foreign-keys&gt;&lt;ref-type name="Journal Article"&gt;17&lt;/ref-type&gt;&lt;contributors&gt;&lt;authors&gt;&lt;author&gt;Aldabbour, Belal&lt;/author&gt;&lt;author&gt;Abuabada, Amal&lt;/author&gt;&lt;author&gt;Lahlouh, Amro&lt;/author&gt;&lt;author&gt;Halimy, Mohammed&lt;/author&gt;&lt;author&gt;Elamassie, Samah&lt;/author&gt;&lt;author&gt;Sammour, Abd Al-Karim&lt;/author&gt;&lt;author&gt;Skaik, Adnan&lt;/author&gt;&lt;author&gt;Nadarajah, Saralees&lt;/author&gt;&lt;/authors&gt;&lt;/contributors&gt;&lt;titles&gt;&lt;title&gt;Psychological impacts of the Gaza war on Palestinian young adults: a cross-sectional study of depression, anxiety, stress, and PTSD symptoms&lt;/title&gt;&lt;secondary-title&gt;BMC Psychology&lt;/secondary-title&gt;&lt;/titles&gt;&lt;periodical&gt;&lt;full-title&gt;BMC Psychology&lt;/full-title&gt;&lt;/periodical&gt;&lt;pages&gt;696&lt;/pages&gt;&lt;volume&gt;12&lt;/volume&gt;&lt;number&gt;1&lt;/number&gt;&lt;dates&gt;&lt;year&gt;2024&lt;/year&gt;&lt;pub-dates&gt;&lt;date&gt;2024/11/26&lt;/date&gt;&lt;/pub-dates&gt;&lt;/dates&gt;&lt;isbn&gt;2050-7283&lt;/isbn&gt;&lt;urls&gt;&lt;related-urls&gt;&lt;url&gt;https://doi.org/10.1186/s40359-024-02188-5&lt;/url&gt;&lt;/related-urls&gt;&lt;/urls&gt;&lt;electronic-resource-num&gt;10.1186/s40359-024-02188-5&lt;/electronic-resource-num&gt;&lt;/record&gt;&lt;/Cite&gt;&lt;/EndNote&gt;</w:instrText>
      </w:r>
      <w:r w:rsidRPr="00134585">
        <w:rPr>
          <w:bCs/>
          <w:highlight w:val="yellow"/>
        </w:rPr>
        <w:fldChar w:fldCharType="separate"/>
      </w:r>
      <w:r w:rsidRPr="00134585">
        <w:rPr>
          <w:bCs/>
          <w:highlight w:val="yellow"/>
        </w:rPr>
        <w:t>[10]</w:t>
      </w:r>
      <w:r w:rsidRPr="00134585">
        <w:rPr>
          <w:bCs/>
          <w:highlight w:val="yellow"/>
        </w:rPr>
        <w:fldChar w:fldCharType="end"/>
      </w:r>
      <w:r w:rsidRPr="00134585">
        <w:rPr>
          <w:bCs/>
          <w:highlight w:val="yellow"/>
          <w:lang w:val="en-GB"/>
        </w:rPr>
        <w:t>, and Syrian refugee women in Jordan (</w:t>
      </w:r>
      <w:r w:rsidRPr="00134585">
        <w:rPr>
          <w:bCs/>
          <w:highlight w:val="yellow"/>
        </w:rPr>
        <w:sym w:font="Symbol" w:char="F061"/>
      </w:r>
      <w:r w:rsidRPr="00134585">
        <w:rPr>
          <w:bCs/>
          <w:highlight w:val="yellow"/>
        </w:rPr>
        <w:t xml:space="preserve">=0.94) </w:t>
      </w:r>
      <w:r w:rsidRPr="00134585">
        <w:rPr>
          <w:bCs/>
          <w:highlight w:val="yellow"/>
        </w:rPr>
        <w:fldChar w:fldCharType="begin"/>
      </w:r>
      <w:r w:rsidRPr="00134585">
        <w:rPr>
          <w:bCs/>
          <w:highlight w:val="yellow"/>
        </w:rPr>
        <w:instrText xml:space="preserve"> ADDIN EN.CITE &lt;EndNote&gt;&lt;Cite&gt;&lt;Author&gt;Brooks&lt;/Author&gt;&lt;Year&gt;2024&lt;/Year&gt;&lt;RecNum&gt;2795&lt;/RecNum&gt;&lt;DisplayText&gt;[11]&lt;/DisplayText&gt;&lt;record&gt;&lt;rec-number&gt;2795&lt;/rec-number&gt;&lt;foreign-keys&gt;&lt;key app="EN" db-id="f9efzsxrkvp5ztepdx9x9zzipz0v02w92vft" timestamp="1739194535"&gt;2795&lt;/key&gt;&lt;/foreign-keys&gt;&lt;ref-type name="Journal Article"&gt;17&lt;/ref-type&gt;&lt;contributors&gt;&lt;authors&gt;&lt;author&gt;Brooks, Mohamad Adam&lt;/author&gt;&lt;author&gt;Dasgupta, Anindita&lt;/author&gt;&lt;author&gt;Khadra, Maysa’&lt;/author&gt;&lt;author&gt;Bawaneh, Ahmad&lt;/author&gt;&lt;author&gt;Kaushal, Neeraj&lt;/author&gt;&lt;author&gt;El-Bassel, Nabila&lt;/author&gt;&lt;/authors&gt;&lt;/contributors&gt;&lt;titles&gt;&lt;title&gt;Suicidal behaviors among refugee women in Jordan: post-traumatic stress disorder, social support and post-displacement stressors&lt;/title&gt;&lt;secondary-title&gt;BMC Public Health&lt;/secondary-title&gt;&lt;/titles&gt;&lt;periodical&gt;&lt;full-title&gt;BMC Public Health&lt;/full-title&gt;&lt;abbr-1&gt;BMC Public Health&lt;/abbr-1&gt;&lt;abbr-2&gt;BMC Public Health&lt;/abbr-2&gt;&lt;/periodical&gt;&lt;pages&gt;2677&lt;/pages&gt;&lt;volume&gt;24&lt;/volume&gt;&lt;number&gt;1&lt;/number&gt;&lt;dates&gt;&lt;year&gt;2024&lt;/year&gt;&lt;pub-dates&gt;&lt;date&gt;2024/09/30&lt;/date&gt;&lt;/pub-dates&gt;&lt;/dates&gt;&lt;isbn&gt;1471-2458&lt;/isbn&gt;&lt;urls&gt;&lt;related-urls&gt;&lt;url&gt;https://doi.org/10.1186/s12889-024-20128-1&lt;/url&gt;&lt;/related-urls&gt;&lt;/urls&gt;&lt;electronic-resource-num&gt;10.1186/s12889-024-20128-1&lt;/electronic-resource-num&gt;&lt;/record&gt;&lt;/Cite&gt;&lt;/EndNote&gt;</w:instrText>
      </w:r>
      <w:r w:rsidRPr="00134585">
        <w:rPr>
          <w:bCs/>
          <w:highlight w:val="yellow"/>
        </w:rPr>
        <w:fldChar w:fldCharType="separate"/>
      </w:r>
      <w:r w:rsidRPr="00134585">
        <w:rPr>
          <w:bCs/>
          <w:highlight w:val="yellow"/>
        </w:rPr>
        <w:t>[11]</w:t>
      </w:r>
      <w:r w:rsidRPr="00134585">
        <w:rPr>
          <w:bCs/>
          <w:highlight w:val="yellow"/>
        </w:rPr>
        <w:fldChar w:fldCharType="end"/>
      </w:r>
      <w:r w:rsidRPr="00134585">
        <w:rPr>
          <w:bCs/>
          <w:highlight w:val="yellow"/>
          <w:lang w:val="en-GB"/>
        </w:rPr>
        <w:t>.</w:t>
      </w:r>
    </w:p>
    <w:p w14:paraId="494704B1" w14:textId="77777777" w:rsidR="006348BC" w:rsidRPr="00134585" w:rsidRDefault="006348BC" w:rsidP="00200000">
      <w:pPr>
        <w:spacing w:line="360" w:lineRule="auto"/>
        <w:rPr>
          <w:bCs/>
          <w:highlight w:val="yellow"/>
          <w:lang w:val="en-GB"/>
        </w:rPr>
      </w:pPr>
    </w:p>
    <w:p w14:paraId="448BC7DA" w14:textId="3313D372" w:rsidR="006348BC" w:rsidRPr="00134585" w:rsidRDefault="006348BC" w:rsidP="00200000">
      <w:pPr>
        <w:spacing w:line="360" w:lineRule="auto"/>
        <w:rPr>
          <w:bCs/>
          <w:highlight w:val="yellow"/>
          <w:lang w:val="en-GB"/>
        </w:rPr>
      </w:pPr>
      <w:r w:rsidRPr="00134585">
        <w:rPr>
          <w:bCs/>
          <w:highlight w:val="yellow"/>
          <w:lang w:val="en-GB"/>
        </w:rPr>
        <w:t>The WHO-5</w:t>
      </w:r>
      <w:r w:rsidR="0017109B">
        <w:rPr>
          <w:bCs/>
          <w:highlight w:val="yellow"/>
          <w:lang w:val="en-GB"/>
        </w:rPr>
        <w:t xml:space="preserve"> </w:t>
      </w:r>
      <w:r w:rsidRPr="00134585">
        <w:rPr>
          <w:bCs/>
          <w:highlight w:val="yellow"/>
          <w:lang w:val="en-GB"/>
        </w:rPr>
        <w:t xml:space="preserve">has previously been used in a study investigating mental illness in Syrian refugees resettled in Sweden (α=0.94) </w:t>
      </w:r>
      <w:r w:rsidRPr="00134585">
        <w:rPr>
          <w:bCs/>
          <w:highlight w:val="yellow"/>
          <w:lang w:val="en-GB"/>
        </w:rPr>
        <w:fldChar w:fldCharType="begin"/>
      </w:r>
      <w:r w:rsidRPr="00134585">
        <w:rPr>
          <w:bCs/>
          <w:highlight w:val="yellow"/>
          <w:lang w:val="en-GB"/>
        </w:rPr>
        <w:instrText xml:space="preserve"> ADDIN EN.CITE &lt;EndNote&gt;&lt;Cite&gt;&lt;Author&gt;Tinghög&lt;/Author&gt;&lt;Year&gt;2017&lt;/Year&gt;&lt;RecNum&gt;47&lt;/RecNum&gt;&lt;DisplayText&gt;[12]&lt;/DisplayText&gt;&lt;record&gt;&lt;rec-number&gt;47&lt;/rec-number&gt;&lt;foreign-keys&gt;&lt;key app="EN" db-id="f9efzsxrkvp5ztepdx9x9zzipz0v02w92vft" timestamp="1634803643"&gt;47&lt;/key&gt;&lt;/foreign-keys&gt;&lt;ref-type name="Journal Article"&gt;17&lt;/ref-type&gt;&lt;contributors&gt;&lt;authors&gt;&lt;author&gt;Tinghög, Petter&lt;/author&gt;&lt;author&gt;Malm, Andreas&lt;/author&gt;&lt;author&gt;Arwidson, Charlotta&lt;/author&gt;&lt;author&gt;Sigvardsdotter, Erika&lt;/author&gt;&lt;author&gt;Lundin, Andreas&lt;/author&gt;&lt;author&gt;Saboonchi, Fredrik&lt;/author&gt;&lt;/authors&gt;&lt;/contributors&gt;&lt;titles&gt;&lt;title&gt;Prevalence of mental ill health, traumas and postmigration stress among refugees from Syria resettled in Sweden after 2011: a population-based survey&lt;/title&gt;&lt;secondary-title&gt;BMJ Open&lt;/secondary-title&gt;&lt;/titles&gt;&lt;pages&gt;e018899&lt;/pages&gt;&lt;volume&gt;7&lt;/volume&gt;&lt;number&gt;12&lt;/number&gt;&lt;dates&gt;&lt;year&gt;2017&lt;/year&gt;&lt;/dates&gt;&lt;publisher&gt;BMJ&lt;/publisher&gt;&lt;isbn&gt;2044-6055&lt;/isbn&gt;&lt;urls&gt;&lt;related-urls&gt;&lt;url&gt;https://dx.doi.org/10.1136/bmjopen-2017-018899&lt;/url&gt;&lt;/related-urls&gt;&lt;/urls&gt;&lt;electronic-resource-num&gt;10.1136/bmjopen-2017-018899&lt;/electronic-resource-num&gt;&lt;/record&gt;&lt;/Cite&gt;&lt;/EndNote&gt;</w:instrText>
      </w:r>
      <w:r w:rsidRPr="00134585">
        <w:rPr>
          <w:bCs/>
          <w:highlight w:val="yellow"/>
          <w:lang w:val="en-GB"/>
        </w:rPr>
        <w:fldChar w:fldCharType="separate"/>
      </w:r>
      <w:r w:rsidRPr="00134585">
        <w:rPr>
          <w:bCs/>
          <w:highlight w:val="yellow"/>
          <w:lang w:val="en-GB"/>
        </w:rPr>
        <w:t>[12]</w:t>
      </w:r>
      <w:r w:rsidRPr="00134585">
        <w:rPr>
          <w:bCs/>
          <w:highlight w:val="yellow"/>
          <w:lang w:val="en-GB"/>
        </w:rPr>
        <w:fldChar w:fldCharType="end"/>
      </w:r>
      <w:r w:rsidRPr="00134585">
        <w:rPr>
          <w:bCs/>
          <w:highlight w:val="yellow"/>
          <w:lang w:val="en-GB"/>
        </w:rPr>
        <w:t xml:space="preserve">. The questionnaire was also used in a study on refugees resettled in Denmark </w:t>
      </w:r>
      <w:r w:rsidRPr="00134585">
        <w:rPr>
          <w:bCs/>
          <w:highlight w:val="yellow"/>
          <w:lang w:val="en-GB"/>
        </w:rPr>
        <w:fldChar w:fldCharType="begin"/>
      </w:r>
      <w:r w:rsidRPr="00134585">
        <w:rPr>
          <w:bCs/>
          <w:highlight w:val="yellow"/>
          <w:lang w:val="en-GB"/>
        </w:rPr>
        <w:instrText xml:space="preserve"> ADDIN EN.CITE &lt;EndNote&gt;&lt;Cite&gt;&lt;Author&gt;Sander&lt;/Author&gt;&lt;Year&gt;2019&lt;/Year&gt;&lt;RecNum&gt;2796&lt;/RecNum&gt;&lt;DisplayText&gt;[13]&lt;/DisplayText&gt;&lt;record&gt;&lt;rec-number&gt;2796&lt;/rec-number&gt;&lt;foreign-keys&gt;&lt;key app="EN" db-id="f9efzsxrkvp5ztepdx9x9zzipz0v02w92vft" timestamp="1739194818"&gt;2796&lt;/key&gt;&lt;/foreign-keys&gt;&lt;ref-type name="Journal Article"&gt;17&lt;/ref-type&gt;&lt;contributors&gt;&lt;authors&gt;&lt;author&gt;Sander, Rikke&lt;/author&gt;&lt;author&gt;Laugesen, Henriette&lt;/author&gt;&lt;author&gt;Skammeritz, Signe&lt;/author&gt;&lt;author&gt;Mortensen, Erik Lykke&lt;/author&gt;&lt;author&gt;Carlsson, Jessica&lt;/author&gt;&lt;/authors&gt;&lt;/contributors&gt;&lt;titles&gt;&lt;title&gt;Interpreter-mediated psychotherapy with trauma-affected refugees – A retrospective cohort study&lt;/title&gt;&lt;secondary-title&gt;Psychiatry Research&lt;/secondary-title&gt;&lt;/titles&gt;&lt;periodical&gt;&lt;full-title&gt;Psychiatry Research&lt;/full-title&gt;&lt;abbr-1&gt;Psychiatry Res.&lt;/abbr-1&gt;&lt;abbr-2&gt;Psychiatry Res&lt;/abbr-2&gt;&lt;/periodical&gt;&lt;pages&gt;684-692&lt;/pages&gt;&lt;volume&gt;271&lt;/volume&gt;&lt;keywords&gt;&lt;keyword&gt;Posttraumatic stress disorder&lt;/keyword&gt;&lt;keyword&gt;Cognitive behavioural therapy&lt;/keyword&gt;&lt;/keywords&gt;&lt;dates&gt;&lt;year&gt;2019&lt;/year&gt;&lt;pub-dates&gt;&lt;date&gt;2019/01/01/&lt;/date&gt;&lt;/pub-dates&gt;&lt;/dates&gt;&lt;isbn&gt;0165-1781&lt;/isbn&gt;&lt;urls&gt;&lt;related-urls&gt;&lt;url&gt;https://www.sciencedirect.com/science/article/pii/S0165178118316147&lt;/url&gt;&lt;/related-urls&gt;&lt;/urls&gt;&lt;electronic-resource-num&gt;10.1016/j.psychres.2018.12.058&lt;/electronic-resource-num&gt;&lt;/record&gt;&lt;/Cite&gt;&lt;/EndNote&gt;</w:instrText>
      </w:r>
      <w:r w:rsidRPr="00134585">
        <w:rPr>
          <w:bCs/>
          <w:highlight w:val="yellow"/>
          <w:lang w:val="en-GB"/>
        </w:rPr>
        <w:fldChar w:fldCharType="separate"/>
      </w:r>
      <w:r w:rsidRPr="00134585">
        <w:rPr>
          <w:bCs/>
          <w:highlight w:val="yellow"/>
          <w:lang w:val="en-GB"/>
        </w:rPr>
        <w:t>[13]</w:t>
      </w:r>
      <w:r w:rsidRPr="00134585">
        <w:rPr>
          <w:bCs/>
          <w:highlight w:val="yellow"/>
          <w:lang w:val="en-GB"/>
        </w:rPr>
        <w:fldChar w:fldCharType="end"/>
      </w:r>
      <w:r w:rsidRPr="00134585">
        <w:rPr>
          <w:bCs/>
          <w:highlight w:val="yellow"/>
          <w:lang w:val="en-GB"/>
        </w:rPr>
        <w:t xml:space="preserve">, and recently in a study on adolescent girls in Palestinian refugee camps (α=0.81) </w:t>
      </w:r>
      <w:r w:rsidRPr="00134585">
        <w:rPr>
          <w:bCs/>
          <w:highlight w:val="yellow"/>
          <w:lang w:val="en-GB"/>
        </w:rPr>
        <w:fldChar w:fldCharType="begin"/>
      </w:r>
      <w:r w:rsidRPr="00134585">
        <w:rPr>
          <w:bCs/>
          <w:highlight w:val="yellow"/>
          <w:lang w:val="en-GB"/>
        </w:rPr>
        <w:instrText xml:space="preserve"> ADDIN EN.CITE &lt;EndNote&gt;&lt;Cite&gt;&lt;Author&gt;Ghandour&lt;/Author&gt;&lt;Year&gt;2024&lt;/Year&gt;&lt;RecNum&gt;2797&lt;/RecNum&gt;&lt;DisplayText&gt;[14]&lt;/DisplayText&gt;&lt;record&gt;&lt;rec-number&gt;2797&lt;/rec-number&gt;&lt;foreign-keys&gt;&lt;key app="EN" db-id="f9efzsxrkvp5ztepdx9x9zzipz0v02w92vft" timestamp="1739194882"&gt;2797&lt;/key&gt;&lt;/foreign-keys&gt;&lt;ref-type name="Journal Article"&gt;17&lt;/ref-type&gt;&lt;contributors&gt;&lt;authors&gt;&lt;author&gt;Ghandour, Rula&lt;/author&gt;&lt;author&gt;Hammoudeh, Weeam&lt;/author&gt;&lt;author&gt;Stigum, Hein&lt;/author&gt;&lt;author&gt;Giacaman, Rita&lt;/author&gt;&lt;author&gt;Fjeld, Heidi&lt;/author&gt;&lt;author&gt;Holmboe-Ottesen, Gerd&lt;/author&gt;&lt;/authors&gt;&lt;/contributors&gt;&lt;titles&gt;&lt;title&gt;The hidden burden of dysmenorrhea among adolescent girls in Palestine refugee camps: a focus on well-being and academic performance&lt;/title&gt;&lt;secondary-title&gt;BMC Public Health&lt;/secondary-title&gt;&lt;/titles&gt;&lt;periodical&gt;&lt;full-title&gt;BMC Public Health&lt;/full-title&gt;&lt;abbr-1&gt;BMC Public Health&lt;/abbr-1&gt;&lt;abbr-2&gt;BMC Public Health&lt;/abbr-2&gt;&lt;/periodical&gt;&lt;pages&gt;726&lt;/pages&gt;&lt;volume&gt;24&lt;/volume&gt;&lt;number&gt;1&lt;/number&gt;&lt;dates&gt;&lt;year&gt;2024&lt;/year&gt;&lt;pub-dates&gt;&lt;date&gt;2024/03/06&lt;/date&gt;&lt;/pub-dates&gt;&lt;/dates&gt;&lt;isbn&gt;1471-2458&lt;/isbn&gt;&lt;urls&gt;&lt;related-urls&gt;&lt;url&gt;https://doi.org/10.1186/s12889-024-18219-0&lt;/url&gt;&lt;/related-urls&gt;&lt;/urls&gt;&lt;electronic-resource-num&gt;10.1186/s12889-024-18219-0&lt;/electronic-resource-num&gt;&lt;/record&gt;&lt;/Cite&gt;&lt;/EndNote&gt;</w:instrText>
      </w:r>
      <w:r w:rsidRPr="00134585">
        <w:rPr>
          <w:bCs/>
          <w:highlight w:val="yellow"/>
          <w:lang w:val="en-GB"/>
        </w:rPr>
        <w:fldChar w:fldCharType="separate"/>
      </w:r>
      <w:r w:rsidRPr="00134585">
        <w:rPr>
          <w:bCs/>
          <w:highlight w:val="yellow"/>
          <w:lang w:val="en-GB"/>
        </w:rPr>
        <w:t>[14]</w:t>
      </w:r>
      <w:r w:rsidRPr="00134585">
        <w:rPr>
          <w:bCs/>
          <w:highlight w:val="yellow"/>
          <w:lang w:val="en-GB"/>
        </w:rPr>
        <w:fldChar w:fldCharType="end"/>
      </w:r>
      <w:r w:rsidRPr="00134585">
        <w:rPr>
          <w:bCs/>
          <w:highlight w:val="yellow"/>
          <w:lang w:val="en-GB"/>
        </w:rPr>
        <w:t>.</w:t>
      </w:r>
    </w:p>
    <w:p w14:paraId="38FCDB12" w14:textId="77777777" w:rsidR="006348BC" w:rsidRPr="00134585" w:rsidRDefault="006348BC" w:rsidP="00200000">
      <w:pPr>
        <w:spacing w:line="360" w:lineRule="auto"/>
        <w:rPr>
          <w:bCs/>
          <w:highlight w:val="yellow"/>
          <w:lang w:val="en-GB"/>
        </w:rPr>
      </w:pPr>
    </w:p>
    <w:p w14:paraId="576D1F0C" w14:textId="7E7D8016" w:rsidR="006348BC" w:rsidRPr="00134585" w:rsidRDefault="006348BC" w:rsidP="00200000">
      <w:pPr>
        <w:spacing w:line="360" w:lineRule="auto"/>
        <w:rPr>
          <w:bCs/>
          <w:highlight w:val="yellow"/>
        </w:rPr>
      </w:pPr>
      <w:r w:rsidRPr="00134585">
        <w:rPr>
          <w:bCs/>
          <w:highlight w:val="yellow"/>
        </w:rPr>
        <w:t xml:space="preserve">The Adolescent Resilience Questionnaire (ARQ) has been translated into and tested in multiple different languages, including Swedish </w:t>
      </w:r>
      <w:r w:rsidRPr="00134585">
        <w:rPr>
          <w:bCs/>
          <w:highlight w:val="yellow"/>
        </w:rPr>
        <w:fldChar w:fldCharType="begin"/>
      </w:r>
      <w:r w:rsidRPr="00134585">
        <w:rPr>
          <w:bCs/>
          <w:highlight w:val="yellow"/>
        </w:rPr>
        <w:instrText xml:space="preserve"> ADDIN EN.CITE &lt;EndNote&gt;&lt;Cite&gt;&lt;Author&gt;Nilsson&lt;/Author&gt;&lt;Year&gt;2022&lt;/Year&gt;&lt;RecNum&gt;2555&lt;/RecNum&gt;&lt;DisplayText&gt;[15]&lt;/DisplayText&gt;&lt;record&gt;&lt;rec-number&gt;2555&lt;/rec-number&gt;&lt;foreign-keys&gt;&lt;key app="EN" db-id="f9efzsxrkvp5ztepdx9x9zzipz0v02w92vft" timestamp="1724397048"&gt;2555&lt;/key&gt;&lt;/foreign-keys&gt;&lt;ref-type name="Journal Article"&gt;17&lt;/ref-type&gt;&lt;contributors&gt;&lt;authors&gt;&lt;author&gt;Nilsson, Doris&lt;/author&gt;&lt;author&gt;Svedin, Carl Göran&lt;/author&gt;&lt;author&gt;Hall, Frida&lt;/author&gt;&lt;author&gt;Kazemi, Emelie&lt;/author&gt;&lt;author&gt;Dahlström, Örjan&lt;/author&gt;&lt;/authors&gt;&lt;/contributors&gt;&lt;titles&gt;&lt;title&gt;Psychometric properties of the Adolescent Resilience Questionnaire (ARQ) in a sample of Swedish adolescents&lt;/title&gt;&lt;secondary-title&gt;BMC Psychiatry&lt;/secondary-title&gt;&lt;/titles&gt;&lt;periodical&gt;&lt;full-title&gt;BMC Psychiatry&lt;/full-title&gt;&lt;abbr-1&gt;BMC Psychiatry&lt;/abbr-1&gt;&lt;abbr-2&gt;BMC Psychiatry&lt;/abbr-2&gt;&lt;/periodical&gt;&lt;volume&gt;22&lt;/volume&gt;&lt;number&gt;1&lt;/number&gt;&lt;dates&gt;&lt;year&gt;2022&lt;/year&gt;&lt;/dates&gt;&lt;publisher&gt;Springer Science and Business Media LLC&lt;/publisher&gt;&lt;isbn&gt;1471-244X&lt;/isbn&gt;&lt;urls&gt;&lt;related-urls&gt;&lt;url&gt;https://dx.doi.org/10.1186/s12888-022-04099-4&lt;/url&gt;&lt;/related-urls&gt;&lt;/urls&gt;&lt;electronic-resource-num&gt;10.1186/s12888-022-04099-4&lt;/electronic-resource-num&gt;&lt;/record&gt;&lt;/Cite&gt;&lt;/EndNote&gt;</w:instrText>
      </w:r>
      <w:r w:rsidRPr="00134585">
        <w:rPr>
          <w:bCs/>
          <w:highlight w:val="yellow"/>
        </w:rPr>
        <w:fldChar w:fldCharType="separate"/>
      </w:r>
      <w:r w:rsidRPr="00134585">
        <w:rPr>
          <w:bCs/>
          <w:highlight w:val="yellow"/>
        </w:rPr>
        <w:t>[15]</w:t>
      </w:r>
      <w:r w:rsidRPr="00134585">
        <w:rPr>
          <w:bCs/>
          <w:highlight w:val="yellow"/>
        </w:rPr>
        <w:fldChar w:fldCharType="end"/>
      </w:r>
      <w:r w:rsidRPr="00134585">
        <w:rPr>
          <w:bCs/>
          <w:highlight w:val="yellow"/>
        </w:rPr>
        <w:t xml:space="preserve">. However, it has yet to be validated in a sample of children and adolescents with refugee backgrounds and has mainly been used with adolescents under the age of 19. For </w:t>
      </w:r>
      <w:r w:rsidR="00DA10EF">
        <w:rPr>
          <w:bCs/>
          <w:highlight w:val="yellow"/>
        </w:rPr>
        <w:t>the larger</w:t>
      </w:r>
      <w:r w:rsidRPr="00134585">
        <w:rPr>
          <w:bCs/>
          <w:highlight w:val="yellow"/>
        </w:rPr>
        <w:t xml:space="preserve"> study, we selected the following items from the ARQ. The highest loading item for each subscale (Self, Family, Peers, School and Society) based on previous studies</w:t>
      </w:r>
      <w:r w:rsidR="00134585" w:rsidRPr="00134585">
        <w:rPr>
          <w:bCs/>
          <w:highlight w:val="yellow"/>
        </w:rPr>
        <w:t xml:space="preserve"> </w:t>
      </w:r>
      <w:r w:rsidRPr="00134585">
        <w:rPr>
          <w:bCs/>
          <w:highlight w:val="yellow"/>
        </w:rPr>
        <w:fldChar w:fldCharType="begin">
          <w:fldData xml:space="preserve">PEVuZE5vdGU+PENpdGU+PEF1dGhvcj5OaWxzc29uPC9BdXRob3I+PFllYXI+MjAyMjwvWWVhcj48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</w:fldData>
        </w:fldChar>
      </w:r>
      <w:r w:rsidRPr="00134585">
        <w:rPr>
          <w:bCs/>
          <w:highlight w:val="yellow"/>
        </w:rPr>
        <w:instrText xml:space="preserve"> ADDIN EN.CITE </w:instrText>
      </w:r>
      <w:r w:rsidRPr="00134585">
        <w:rPr>
          <w:bCs/>
          <w:highlight w:val="yellow"/>
        </w:rPr>
        <w:fldChar w:fldCharType="begin">
          <w:fldData xml:space="preserve">PEVuZE5vdGU+PENpdGU+PEF1dGhvcj5OaWxzc29uPC9BdXRob3I+PFllYXI+MjAyMjwvWWVhcj48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</w:fldData>
        </w:fldChar>
      </w:r>
      <w:r w:rsidRPr="00134585">
        <w:rPr>
          <w:bCs/>
          <w:highlight w:val="yellow"/>
        </w:rPr>
        <w:instrText xml:space="preserve"> ADDIN EN.CITE.DATA </w:instrText>
      </w:r>
      <w:r w:rsidRPr="00134585">
        <w:rPr>
          <w:bCs/>
          <w:highlight w:val="yellow"/>
        </w:rPr>
      </w:r>
      <w:r w:rsidRPr="00134585">
        <w:rPr>
          <w:bCs/>
          <w:highlight w:val="yellow"/>
        </w:rPr>
        <w:fldChar w:fldCharType="end"/>
      </w:r>
      <w:r w:rsidRPr="00134585">
        <w:rPr>
          <w:bCs/>
          <w:highlight w:val="yellow"/>
        </w:rPr>
      </w:r>
      <w:r w:rsidRPr="00134585">
        <w:rPr>
          <w:bCs/>
          <w:highlight w:val="yellow"/>
        </w:rPr>
        <w:fldChar w:fldCharType="separate"/>
      </w:r>
      <w:r w:rsidRPr="00134585">
        <w:rPr>
          <w:bCs/>
          <w:highlight w:val="yellow"/>
        </w:rPr>
        <w:t>[15, 16]</w:t>
      </w:r>
      <w:r w:rsidRPr="00134585">
        <w:rPr>
          <w:bCs/>
          <w:highlight w:val="yellow"/>
        </w:rPr>
        <w:fldChar w:fldCharType="end"/>
      </w:r>
      <w:r w:rsidRPr="00134585">
        <w:rPr>
          <w:bCs/>
          <w:highlight w:val="yellow"/>
        </w:rPr>
        <w:t xml:space="preserve"> was selected for use in the interview.</w:t>
      </w:r>
    </w:p>
    <w:p w14:paraId="104D0394" w14:textId="77777777" w:rsidR="006348BC" w:rsidRPr="00134585" w:rsidRDefault="006348BC" w:rsidP="00200000">
      <w:pPr>
        <w:spacing w:line="360" w:lineRule="auto"/>
        <w:rPr>
          <w:bCs/>
          <w:highlight w:val="yellow"/>
        </w:rPr>
      </w:pPr>
    </w:p>
    <w:p w14:paraId="758EEDAC" w14:textId="77777777" w:rsidR="006348BC" w:rsidRPr="00134585" w:rsidRDefault="006348BC" w:rsidP="00200000">
      <w:pPr>
        <w:spacing w:line="360" w:lineRule="auto"/>
        <w:rPr>
          <w:bCs/>
          <w:i/>
          <w:iCs/>
          <w:highlight w:val="yellow"/>
        </w:rPr>
      </w:pPr>
      <w:r w:rsidRPr="00134585">
        <w:rPr>
          <w:bCs/>
          <w:highlight w:val="yellow"/>
        </w:rPr>
        <w:t>ARQ item Self:</w:t>
      </w:r>
      <w:r w:rsidRPr="00134585">
        <w:rPr>
          <w:bCs/>
          <w:highlight w:val="yellow"/>
        </w:rPr>
        <w:br/>
      </w:r>
      <w:r w:rsidRPr="00134585">
        <w:rPr>
          <w:bCs/>
          <w:i/>
          <w:iCs/>
          <w:highlight w:val="yellow"/>
        </w:rPr>
        <w:t>I feel confident that I can handle whatever comes my way.</w:t>
      </w:r>
    </w:p>
    <w:p w14:paraId="0740E66F" w14:textId="77777777" w:rsidR="006348BC" w:rsidRPr="00134585" w:rsidRDefault="006348BC" w:rsidP="00200000">
      <w:pPr>
        <w:spacing w:line="360" w:lineRule="auto"/>
        <w:rPr>
          <w:bCs/>
          <w:i/>
          <w:iCs/>
          <w:highlight w:val="yellow"/>
        </w:rPr>
      </w:pPr>
    </w:p>
    <w:p w14:paraId="5FD4E90B" w14:textId="77777777" w:rsidR="006348BC" w:rsidRPr="00134585" w:rsidRDefault="006348BC" w:rsidP="00200000">
      <w:pPr>
        <w:spacing w:line="360" w:lineRule="auto"/>
        <w:rPr>
          <w:bCs/>
          <w:i/>
          <w:iCs/>
          <w:highlight w:val="yellow"/>
        </w:rPr>
      </w:pPr>
      <w:r w:rsidRPr="00134585">
        <w:rPr>
          <w:bCs/>
          <w:highlight w:val="yellow"/>
        </w:rPr>
        <w:t>ARQ item Family:</w:t>
      </w:r>
      <w:r w:rsidRPr="00134585">
        <w:rPr>
          <w:bCs/>
          <w:highlight w:val="yellow"/>
        </w:rPr>
        <w:br/>
      </w:r>
      <w:r w:rsidRPr="00134585">
        <w:rPr>
          <w:bCs/>
          <w:i/>
          <w:iCs/>
          <w:highlight w:val="yellow"/>
        </w:rPr>
        <w:t>I enjoy spending time with my family.</w:t>
      </w:r>
    </w:p>
    <w:p w14:paraId="05FD3818" w14:textId="77777777" w:rsidR="006348BC" w:rsidRPr="00134585" w:rsidRDefault="006348BC" w:rsidP="00200000">
      <w:pPr>
        <w:spacing w:line="360" w:lineRule="auto"/>
        <w:rPr>
          <w:bCs/>
          <w:i/>
          <w:iCs/>
          <w:highlight w:val="yellow"/>
        </w:rPr>
      </w:pPr>
    </w:p>
    <w:p w14:paraId="5E5DB62D" w14:textId="77777777" w:rsidR="006348BC" w:rsidRPr="00134585" w:rsidRDefault="006348BC" w:rsidP="00200000">
      <w:pPr>
        <w:spacing w:line="360" w:lineRule="auto"/>
        <w:rPr>
          <w:bCs/>
          <w:i/>
          <w:iCs/>
          <w:highlight w:val="yellow"/>
        </w:rPr>
      </w:pPr>
      <w:r w:rsidRPr="00134585">
        <w:rPr>
          <w:bCs/>
          <w:highlight w:val="yellow"/>
        </w:rPr>
        <w:t>ARQ item Peers:</w:t>
      </w:r>
      <w:r w:rsidRPr="00134585">
        <w:rPr>
          <w:bCs/>
          <w:highlight w:val="yellow"/>
        </w:rPr>
        <w:br/>
      </w:r>
      <w:r w:rsidRPr="00134585">
        <w:rPr>
          <w:bCs/>
          <w:i/>
          <w:iCs/>
          <w:highlight w:val="yellow"/>
        </w:rPr>
        <w:t>I have a friend I can trust with my private thoughts and feelings.</w:t>
      </w:r>
    </w:p>
    <w:p w14:paraId="4C22C4CC" w14:textId="77777777" w:rsidR="006348BC" w:rsidRPr="00134585" w:rsidRDefault="006348BC" w:rsidP="00200000">
      <w:pPr>
        <w:spacing w:line="360" w:lineRule="auto"/>
        <w:rPr>
          <w:bCs/>
          <w:i/>
          <w:iCs/>
          <w:highlight w:val="yellow"/>
        </w:rPr>
      </w:pPr>
    </w:p>
    <w:p w14:paraId="6CE4A7E3" w14:textId="77777777" w:rsidR="006348BC" w:rsidRPr="00134585" w:rsidRDefault="006348BC" w:rsidP="00200000">
      <w:pPr>
        <w:spacing w:line="360" w:lineRule="auto"/>
        <w:rPr>
          <w:bCs/>
          <w:i/>
          <w:iCs/>
          <w:highlight w:val="yellow"/>
        </w:rPr>
      </w:pPr>
      <w:r w:rsidRPr="00134585">
        <w:rPr>
          <w:bCs/>
          <w:highlight w:val="yellow"/>
        </w:rPr>
        <w:t>ARQ item School</w:t>
      </w:r>
      <w:r w:rsidRPr="00134585">
        <w:rPr>
          <w:bCs/>
          <w:highlight w:val="yellow"/>
        </w:rPr>
        <w:br/>
      </w:r>
      <w:r w:rsidRPr="00134585">
        <w:rPr>
          <w:bCs/>
          <w:i/>
          <w:iCs/>
          <w:highlight w:val="yellow"/>
        </w:rPr>
        <w:t>My teachers are caring and supportive of me.</w:t>
      </w:r>
    </w:p>
    <w:p w14:paraId="1B09B13E" w14:textId="77777777" w:rsidR="006348BC" w:rsidRPr="00134585" w:rsidRDefault="006348BC" w:rsidP="00200000">
      <w:pPr>
        <w:spacing w:line="360" w:lineRule="auto"/>
        <w:rPr>
          <w:bCs/>
          <w:i/>
          <w:iCs/>
          <w:highlight w:val="yellow"/>
        </w:rPr>
      </w:pPr>
    </w:p>
    <w:p w14:paraId="5DE16213" w14:textId="77777777" w:rsidR="006348BC" w:rsidRPr="00134585" w:rsidRDefault="006348BC" w:rsidP="00200000">
      <w:pPr>
        <w:spacing w:line="360" w:lineRule="auto"/>
        <w:rPr>
          <w:bCs/>
          <w:i/>
          <w:iCs/>
          <w:highlight w:val="yellow"/>
        </w:rPr>
      </w:pPr>
      <w:r w:rsidRPr="00134585">
        <w:rPr>
          <w:bCs/>
          <w:highlight w:val="yellow"/>
        </w:rPr>
        <w:t>ARQ item Society</w:t>
      </w:r>
      <w:r w:rsidRPr="00134585">
        <w:rPr>
          <w:bCs/>
          <w:highlight w:val="yellow"/>
        </w:rPr>
        <w:br/>
      </w:r>
      <w:r w:rsidRPr="00134585">
        <w:rPr>
          <w:bCs/>
          <w:i/>
          <w:iCs/>
          <w:highlight w:val="yellow"/>
        </w:rPr>
        <w:t>I trust people in my neighborhood.</w:t>
      </w:r>
    </w:p>
    <w:p w14:paraId="01CED634" w14:textId="77777777" w:rsidR="006348BC" w:rsidRPr="00134585" w:rsidRDefault="006348BC" w:rsidP="00200000">
      <w:pPr>
        <w:spacing w:line="360" w:lineRule="auto"/>
        <w:rPr>
          <w:b/>
          <w:highlight w:val="yellow"/>
        </w:rPr>
      </w:pPr>
    </w:p>
    <w:p w14:paraId="43F2A75A" w14:textId="50E6164E" w:rsidR="006348BC" w:rsidRPr="00134585" w:rsidRDefault="006348BC" w:rsidP="00200000">
      <w:pPr>
        <w:spacing w:line="360" w:lineRule="auto"/>
        <w:rPr>
          <w:highlight w:val="yellow"/>
        </w:rPr>
      </w:pPr>
      <w:r w:rsidRPr="00134585">
        <w:rPr>
          <w:highlight w:val="yellow"/>
        </w:rPr>
        <w:t>The Mini International Neuropsychiatric Interview for Children and Adolescents 6.0 (MINI-KID) has been validated in Sweden</w:t>
      </w:r>
      <w:r w:rsidR="00134585" w:rsidRPr="00134585">
        <w:rPr>
          <w:highlight w:val="yellow"/>
        </w:rPr>
        <w:t xml:space="preserve"> </w:t>
      </w:r>
      <w:r w:rsidRPr="00134585">
        <w:rPr>
          <w:highlight w:val="yellow"/>
        </w:rPr>
        <w:fldChar w:fldCharType="begin"/>
      </w:r>
      <w:r w:rsidRPr="00134585">
        <w:rPr>
          <w:highlight w:val="yellow"/>
        </w:rPr>
        <w:instrText xml:space="preserve"> ADDIN EN.CITE &lt;EndNote&gt;&lt;Cite&gt;&lt;Author&gt;Högberg&lt;/Author&gt;&lt;Year&gt;2019&lt;/Year&gt;&lt;RecNum&gt;2798&lt;/RecNum&gt;&lt;DisplayText&gt;[17]&lt;/DisplayText&gt;&lt;record&gt;&lt;rec-number&gt;2798&lt;/rec-number&gt;&lt;foreign-keys&gt;&lt;key app="EN" db-id="f9efzsxrkvp5ztepdx9x9zzipz0v02w92vft" timestamp="1739196299"&gt;2798&lt;/key&gt;&lt;/foreign-keys&gt;&lt;ref-type name="Journal Article"&gt;17&lt;/ref-type&gt;&lt;contributors&gt;&lt;authors&gt;&lt;author&gt;Högberg, Camilla&lt;/author&gt;&lt;author&gt;Billstedt, Eva&lt;/author&gt;&lt;author&gt;Björck, Caroline&lt;/author&gt;&lt;author&gt;Björck, Per-Olof&lt;/author&gt;&lt;author&gt;Ehlers, Stephan&lt;/author&gt;&lt;author&gt;Gustle, Lars-Henry&lt;/author&gt;&lt;author&gt;Hellner, Clara&lt;/author&gt;&lt;author&gt;Höök, Henrik&lt;/author&gt;&lt;author&gt;Serlachius, Eva&lt;/author&gt;&lt;author&gt;Svensson, Mats A.&lt;/author&gt;&lt;author&gt;Larsson, Jan-Olov&lt;/author&gt;&lt;/authors&gt;&lt;/contributors&gt;&lt;titles&gt;&lt;title&gt;Diagnostic validity of the MINI-KID disorder classifications in specialized child and adolescent psychiatric outpatient clinics in Sweden&lt;/title&gt;&lt;secondary-title&gt;BMC Psychiatry&lt;/secondary-title&gt;&lt;/titles&gt;&lt;periodical&gt;&lt;full-title&gt;BMC Psychiatry&lt;/full-title&gt;&lt;abbr-1&gt;BMC Psychiatry&lt;/abbr-1&gt;&lt;abbr-2&gt;BMC Psychiatry&lt;/abbr-2&gt;&lt;/periodical&gt;&lt;pages&gt;142&lt;/pages&gt;&lt;volume&gt;19&lt;/volume&gt;&lt;number&gt;1&lt;/number&gt;&lt;dates&gt;&lt;year&gt;2019&lt;/year&gt;&lt;pub-dates&gt;&lt;date&gt;2019/05/09&lt;/date&gt;&lt;/pub-dates&gt;&lt;/dates&gt;&lt;isbn&gt;1471-244X&lt;/isbn&gt;&lt;urls&gt;&lt;related-urls&gt;&lt;url&gt;https://doi.org/10.1186/s12888-019-2121-8&lt;/url&gt;&lt;/related-urls&gt;&lt;/urls&gt;&lt;electronic-resource-num&gt;10.1186/s12888-019-2121-8&lt;/electronic-resource-num&gt;&lt;/record&gt;&lt;/Cite&gt;&lt;/EndNote&gt;</w:instrText>
      </w:r>
      <w:r w:rsidRPr="00134585">
        <w:rPr>
          <w:highlight w:val="yellow"/>
        </w:rPr>
        <w:fldChar w:fldCharType="separate"/>
      </w:r>
      <w:r w:rsidRPr="00134585">
        <w:rPr>
          <w:highlight w:val="yellow"/>
        </w:rPr>
        <w:t>[17]</w:t>
      </w:r>
      <w:r w:rsidRPr="00134585">
        <w:rPr>
          <w:highlight w:val="yellow"/>
        </w:rPr>
        <w:fldChar w:fldCharType="end"/>
      </w:r>
      <w:r w:rsidRPr="00134585">
        <w:rPr>
          <w:highlight w:val="yellow"/>
        </w:rPr>
        <w:t xml:space="preserve"> and previously been used and rigorously tested in a population of Syrians with refugee backgrounds residing in Lebanon</w:t>
      </w:r>
      <w:r w:rsidR="00134585" w:rsidRPr="00134585">
        <w:rPr>
          <w:highlight w:val="yellow"/>
        </w:rPr>
        <w:t xml:space="preserve"> </w:t>
      </w:r>
      <w:r w:rsidRPr="00134585">
        <w:rPr>
          <w:highlight w:val="yellow"/>
        </w:rPr>
        <w:fldChar w:fldCharType="begin"/>
      </w:r>
      <w:r w:rsidRPr="00134585">
        <w:rPr>
          <w:highlight w:val="yellow"/>
        </w:rPr>
        <w:instrText xml:space="preserve"> ADDIN EN.CITE &lt;EndNote&gt;&lt;Cite&gt;&lt;Author&gt;Kyrillos&lt;/Author&gt;&lt;Year&gt;2023&lt;/Year&gt;&lt;RecNum&gt;2799&lt;/RecNum&gt;&lt;DisplayText&gt;[18]&lt;/DisplayText&gt;&lt;record&gt;&lt;rec-number&gt;2799&lt;/rec-number&gt;&lt;foreign-keys&gt;&lt;key app="EN" db-id="f9efzsxrkvp5ztepdx9x9zzipz0v02w92vft" timestamp="1739196439"&gt;2799&lt;/key&gt;&lt;/foreign-keys&gt;&lt;ref-type name="Journal Article"&gt;17&lt;/ref-type&gt;&lt;contributors&gt;&lt;authors&gt;&lt;author&gt;Kyrillos, Vanessa&lt;/author&gt;&lt;author&gt;Bosqui, Tania&lt;/author&gt;&lt;author&gt;Moghames, Patricia&lt;/author&gt;&lt;author&gt;Chehade, Nicolas&lt;/author&gt;&lt;author&gt;Saad, Stephanie&lt;/author&gt;&lt;author&gt;Abdul Rahman, Diana&lt;/author&gt;&lt;author&gt;Karam, Elie&lt;/author&gt;&lt;author&gt;Karam, Georges&lt;/author&gt;&lt;author&gt;Saab, Dahlia&lt;/author&gt;&lt;author&gt;Pluess, Michael&lt;/author&gt;&lt;author&gt;McEwen, Fiona S.&lt;/author&gt;&lt;/authors&gt;&lt;/contributors&gt;&lt;titles&gt;&lt;title&gt;The culturally and contextually sensitive assessment of mental health using a structured diagnostic interview (MINI Kid) for Syrian refugee children and adolescents in Lebanon: Challenges and solutions&lt;/title&gt;&lt;secondary-title&gt;Transcultural Psychiatry&lt;/secondary-title&gt;&lt;/titles&gt;&lt;periodical&gt;&lt;full-title&gt;Transcultural Psychiatry&lt;/full-title&gt;&lt;abbr-1&gt;Transcult Psychiatry&lt;/abbr-1&gt;&lt;/periodical&gt;&lt;pages&gt;125-141&lt;/pages&gt;&lt;volume&gt;60&lt;/volume&gt;&lt;number&gt;1&lt;/number&gt;&lt;keywords&gt;&lt;keyword&gt;children,adolescents,assessment,context,culture,Lebanon,mental health,refugees&lt;/keyword&gt;&lt;/keywords&gt;&lt;dates&gt;&lt;year&gt;2023&lt;/year&gt;&lt;/dates&gt;&lt;accession-num&gt;35818837&lt;/accession-num&gt;&lt;urls&gt;&lt;related-urls&gt;&lt;url&gt;https://journals.sagepub.com/doi/abs/10.1177/13634615221105114&lt;/url&gt;&lt;/related-urls&gt;&lt;/urls&gt;&lt;electronic-resource-num&gt;10.1177/13634615221105114&lt;/electronic-resource-num&gt;&lt;/record&gt;&lt;/Cite&gt;&lt;/EndNote&gt;</w:instrText>
      </w:r>
      <w:r w:rsidRPr="00134585">
        <w:rPr>
          <w:highlight w:val="yellow"/>
        </w:rPr>
        <w:fldChar w:fldCharType="separate"/>
      </w:r>
      <w:r w:rsidRPr="00134585">
        <w:rPr>
          <w:highlight w:val="yellow"/>
        </w:rPr>
        <w:t>[18]</w:t>
      </w:r>
      <w:r w:rsidRPr="00134585">
        <w:rPr>
          <w:highlight w:val="yellow"/>
        </w:rPr>
        <w:fldChar w:fldCharType="end"/>
      </w:r>
      <w:r w:rsidR="00134585" w:rsidRPr="00134585">
        <w:rPr>
          <w:highlight w:val="yellow"/>
        </w:rPr>
        <w:t>.</w:t>
      </w:r>
      <w:r w:rsidRPr="00134585">
        <w:rPr>
          <w:highlight w:val="yellow"/>
        </w:rPr>
        <w:t xml:space="preserve"> </w:t>
      </w:r>
      <w:r w:rsidRPr="00134585">
        <w:rPr>
          <w:bCs/>
          <w:highlight w:val="yellow"/>
        </w:rPr>
        <w:t>The Mini International Neuropsychiatric Interview 7.0 (MINI) has previously been used in several different refugee populations</w:t>
      </w:r>
      <w:r w:rsidR="00134585" w:rsidRPr="00134585">
        <w:rPr>
          <w:bCs/>
          <w:highlight w:val="yellow"/>
        </w:rPr>
        <w:t xml:space="preserve"> </w:t>
      </w:r>
      <w:r w:rsidRPr="00134585">
        <w:rPr>
          <w:bCs/>
          <w:highlight w:val="yellow"/>
        </w:rPr>
        <w:fldChar w:fldCharType="begin">
          <w:fldData xml:space="preserve">PEVuZE5vdGU+PENpdGU+PEF1dGhvcj5Ib2NraW5nPC9BdXRob3I+PFllYXI+MjAxODwvWWVhcj48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</w:fldData>
        </w:fldChar>
      </w:r>
      <w:r w:rsidRPr="00134585">
        <w:rPr>
          <w:bCs/>
          <w:highlight w:val="yellow"/>
        </w:rPr>
        <w:instrText xml:space="preserve"> ADDIN EN.CITE </w:instrText>
      </w:r>
      <w:r w:rsidRPr="00134585">
        <w:rPr>
          <w:bCs/>
          <w:highlight w:val="yellow"/>
        </w:rPr>
        <w:fldChar w:fldCharType="begin">
          <w:fldData xml:space="preserve">PEVuZE5vdGU+PENpdGU+PEF1dGhvcj5Ib2NraW5nPC9BdXRob3I+PFllYXI+MjAxODwvWWVhcj48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</w:fldData>
        </w:fldChar>
      </w:r>
      <w:r w:rsidRPr="00134585">
        <w:rPr>
          <w:bCs/>
          <w:highlight w:val="yellow"/>
        </w:rPr>
        <w:instrText xml:space="preserve"> ADDIN EN.CITE.DATA </w:instrText>
      </w:r>
      <w:r w:rsidRPr="00134585">
        <w:rPr>
          <w:bCs/>
          <w:highlight w:val="yellow"/>
        </w:rPr>
      </w:r>
      <w:r w:rsidRPr="00134585">
        <w:rPr>
          <w:bCs/>
          <w:highlight w:val="yellow"/>
        </w:rPr>
        <w:fldChar w:fldCharType="end"/>
      </w:r>
      <w:r w:rsidRPr="00134585">
        <w:rPr>
          <w:bCs/>
          <w:highlight w:val="yellow"/>
        </w:rPr>
      </w:r>
      <w:r w:rsidRPr="00134585">
        <w:rPr>
          <w:bCs/>
          <w:highlight w:val="yellow"/>
        </w:rPr>
        <w:fldChar w:fldCharType="separate"/>
      </w:r>
      <w:r w:rsidRPr="00134585">
        <w:rPr>
          <w:bCs/>
          <w:highlight w:val="yellow"/>
        </w:rPr>
        <w:t>[19, 20]</w:t>
      </w:r>
      <w:r w:rsidRPr="00134585">
        <w:rPr>
          <w:bCs/>
          <w:highlight w:val="yellow"/>
        </w:rPr>
        <w:fldChar w:fldCharType="end"/>
      </w:r>
      <w:r w:rsidR="00134585" w:rsidRPr="00134585">
        <w:rPr>
          <w:bCs/>
          <w:highlight w:val="yellow"/>
        </w:rPr>
        <w:t>.</w:t>
      </w:r>
    </w:p>
    <w:p w14:paraId="4F0AFA31" w14:textId="77777777" w:rsidR="006348BC" w:rsidRPr="00134585" w:rsidRDefault="006348BC" w:rsidP="00200000">
      <w:pPr>
        <w:spacing w:line="360" w:lineRule="auto"/>
        <w:rPr>
          <w:b/>
          <w:highlight w:val="yellow"/>
        </w:rPr>
      </w:pPr>
    </w:p>
    <w:p w14:paraId="732D031D" w14:textId="77777777" w:rsidR="006348BC" w:rsidRPr="00134585" w:rsidRDefault="006348BC" w:rsidP="00200000">
      <w:pPr>
        <w:spacing w:line="360" w:lineRule="auto"/>
        <w:rPr>
          <w:b/>
          <w:i/>
          <w:iCs/>
          <w:highlight w:val="yellow"/>
        </w:rPr>
      </w:pPr>
      <w:r w:rsidRPr="00134585">
        <w:rPr>
          <w:b/>
          <w:i/>
          <w:iCs/>
          <w:highlight w:val="yellow"/>
        </w:rPr>
        <w:lastRenderedPageBreak/>
        <w:t>Reliability</w:t>
      </w:r>
    </w:p>
    <w:p w14:paraId="20DD5D28" w14:textId="77777777" w:rsidR="006348BC" w:rsidRPr="00134585" w:rsidRDefault="006348BC" w:rsidP="00200000">
      <w:pPr>
        <w:spacing w:line="360" w:lineRule="auto"/>
        <w:rPr>
          <w:bCs/>
          <w:highlight w:val="yellow"/>
        </w:rPr>
      </w:pPr>
      <w:r w:rsidRPr="00134585">
        <w:rPr>
          <w:bCs/>
          <w:highlight w:val="yellow"/>
        </w:rPr>
        <w:t>Internal consistency:</w:t>
      </w:r>
    </w:p>
    <w:p w14:paraId="674B977A" w14:textId="77777777" w:rsidR="006348BC" w:rsidRPr="00134585" w:rsidRDefault="006348BC" w:rsidP="00200000">
      <w:pPr>
        <w:spacing w:line="360" w:lineRule="auto"/>
        <w:rPr>
          <w:bCs/>
          <w:highlight w:val="yellow"/>
        </w:rPr>
      </w:pPr>
    </w:p>
    <w:p w14:paraId="59FF1C41" w14:textId="77777777" w:rsidR="006348BC" w:rsidRPr="008454A6" w:rsidRDefault="006348BC" w:rsidP="00200000">
      <w:pPr>
        <w:spacing w:line="360" w:lineRule="auto"/>
        <w:rPr>
          <w:bCs/>
        </w:rPr>
      </w:pPr>
      <w:r w:rsidRPr="00134585">
        <w:rPr>
          <w:bCs/>
          <w:highlight w:val="yellow"/>
        </w:rPr>
        <w:t>WHO-5</w:t>
      </w:r>
    </w:p>
    <w:p w14:paraId="2AEBC9E6" w14:textId="77777777" w:rsidR="006348BC" w:rsidRPr="008454A6" w:rsidRDefault="006348BC" w:rsidP="00200000">
      <w:pPr>
        <w:spacing w:line="360" w:lineRule="auto"/>
        <w:rPr>
          <w:bCs/>
        </w:rPr>
      </w:pPr>
      <w:r w:rsidRPr="006E48CB">
        <w:rPr>
          <w:bCs/>
          <w:highlight w:val="yellow"/>
        </w:rPr>
        <w:t>α = 0.86</w:t>
      </w:r>
    </w:p>
    <w:p w14:paraId="32AD3FB1" w14:textId="77777777" w:rsidR="006348BC" w:rsidRPr="008454A6" w:rsidRDefault="006348BC" w:rsidP="00200000">
      <w:pPr>
        <w:spacing w:line="360" w:lineRule="auto"/>
        <w:rPr>
          <w:bCs/>
        </w:rPr>
      </w:pPr>
    </w:p>
    <w:p w14:paraId="3B71398D" w14:textId="77777777" w:rsidR="006348BC" w:rsidRPr="00134585" w:rsidRDefault="006348BC" w:rsidP="00200000">
      <w:pPr>
        <w:spacing w:line="360" w:lineRule="auto"/>
        <w:rPr>
          <w:bCs/>
          <w:highlight w:val="yellow"/>
        </w:rPr>
      </w:pPr>
      <w:r w:rsidRPr="00134585">
        <w:rPr>
          <w:bCs/>
          <w:highlight w:val="yellow"/>
        </w:rPr>
        <w:t>CATS-1</w:t>
      </w:r>
    </w:p>
    <w:p w14:paraId="01B99E4F" w14:textId="77777777" w:rsidR="006348BC" w:rsidRPr="00134585" w:rsidRDefault="006348BC" w:rsidP="00200000">
      <w:pPr>
        <w:spacing w:line="360" w:lineRule="auto"/>
        <w:rPr>
          <w:bCs/>
          <w:highlight w:val="yellow"/>
        </w:rPr>
      </w:pPr>
      <w:r w:rsidRPr="00134585">
        <w:rPr>
          <w:bCs/>
          <w:highlight w:val="yellow"/>
        </w:rPr>
        <w:t>Total scale: α = 0.94</w:t>
      </w:r>
    </w:p>
    <w:p w14:paraId="48FAE622" w14:textId="77777777" w:rsidR="006348BC" w:rsidRPr="00134585" w:rsidRDefault="006348BC" w:rsidP="00200000">
      <w:pPr>
        <w:spacing w:line="360" w:lineRule="auto"/>
        <w:rPr>
          <w:bCs/>
          <w:highlight w:val="yellow"/>
        </w:rPr>
      </w:pPr>
      <w:r w:rsidRPr="00134585">
        <w:rPr>
          <w:bCs/>
          <w:highlight w:val="yellow"/>
        </w:rPr>
        <w:t>Cluster B: α = 0.87</w:t>
      </w:r>
    </w:p>
    <w:p w14:paraId="5C5B915A" w14:textId="77777777" w:rsidR="006348BC" w:rsidRPr="00134585" w:rsidRDefault="006348BC" w:rsidP="00200000">
      <w:pPr>
        <w:spacing w:line="360" w:lineRule="auto"/>
        <w:rPr>
          <w:bCs/>
          <w:highlight w:val="yellow"/>
        </w:rPr>
      </w:pPr>
      <w:r w:rsidRPr="00134585">
        <w:rPr>
          <w:bCs/>
          <w:highlight w:val="yellow"/>
        </w:rPr>
        <w:t>Cluster C: α = 0.72</w:t>
      </w:r>
    </w:p>
    <w:p w14:paraId="3FE402DC" w14:textId="77777777" w:rsidR="006348BC" w:rsidRPr="00134585" w:rsidRDefault="006348BC" w:rsidP="00200000">
      <w:pPr>
        <w:spacing w:line="360" w:lineRule="auto"/>
        <w:rPr>
          <w:bCs/>
          <w:highlight w:val="yellow"/>
        </w:rPr>
      </w:pPr>
      <w:r w:rsidRPr="00134585">
        <w:rPr>
          <w:bCs/>
          <w:highlight w:val="yellow"/>
        </w:rPr>
        <w:t>Cluster D: α = 0.84</w:t>
      </w:r>
    </w:p>
    <w:p w14:paraId="294E919B" w14:textId="77777777" w:rsidR="006348BC" w:rsidRPr="00134585" w:rsidRDefault="006348BC" w:rsidP="00200000">
      <w:pPr>
        <w:spacing w:line="360" w:lineRule="auto"/>
        <w:rPr>
          <w:bCs/>
          <w:highlight w:val="yellow"/>
        </w:rPr>
      </w:pPr>
      <w:r w:rsidRPr="00134585">
        <w:rPr>
          <w:bCs/>
          <w:highlight w:val="yellow"/>
        </w:rPr>
        <w:t>Cluster E: α = 0.80</w:t>
      </w:r>
    </w:p>
    <w:p w14:paraId="4634BF6D" w14:textId="77777777" w:rsidR="006348BC" w:rsidRPr="00134585" w:rsidRDefault="006348BC" w:rsidP="00200000">
      <w:pPr>
        <w:spacing w:line="360" w:lineRule="auto"/>
        <w:rPr>
          <w:bCs/>
          <w:highlight w:val="yellow"/>
        </w:rPr>
      </w:pPr>
    </w:p>
    <w:p w14:paraId="70A08373" w14:textId="77777777" w:rsidR="006348BC" w:rsidRPr="00134585" w:rsidRDefault="006348BC" w:rsidP="00200000">
      <w:pPr>
        <w:spacing w:line="360" w:lineRule="auto"/>
        <w:rPr>
          <w:bCs/>
          <w:highlight w:val="yellow"/>
        </w:rPr>
      </w:pPr>
      <w:r w:rsidRPr="00134585">
        <w:rPr>
          <w:bCs/>
          <w:highlight w:val="yellow"/>
        </w:rPr>
        <w:t>PCL-5</w:t>
      </w:r>
    </w:p>
    <w:p w14:paraId="58DFBE39" w14:textId="77777777" w:rsidR="006348BC" w:rsidRPr="00134585" w:rsidRDefault="006348BC" w:rsidP="00200000">
      <w:pPr>
        <w:spacing w:line="360" w:lineRule="auto"/>
        <w:rPr>
          <w:bCs/>
          <w:highlight w:val="yellow"/>
        </w:rPr>
      </w:pPr>
      <w:r w:rsidRPr="00134585">
        <w:rPr>
          <w:bCs/>
          <w:highlight w:val="yellow"/>
        </w:rPr>
        <w:t>Total scale: α = 0.90</w:t>
      </w:r>
    </w:p>
    <w:p w14:paraId="1A917CD5" w14:textId="77777777" w:rsidR="006348BC" w:rsidRPr="00134585" w:rsidRDefault="006348BC" w:rsidP="00200000">
      <w:pPr>
        <w:spacing w:line="360" w:lineRule="auto"/>
        <w:rPr>
          <w:bCs/>
          <w:highlight w:val="yellow"/>
        </w:rPr>
      </w:pPr>
      <w:r w:rsidRPr="00134585">
        <w:rPr>
          <w:bCs/>
          <w:highlight w:val="yellow"/>
        </w:rPr>
        <w:t>Cluster B: α = 0.75</w:t>
      </w:r>
    </w:p>
    <w:p w14:paraId="5A6EAEF9" w14:textId="77777777" w:rsidR="006348BC" w:rsidRPr="00134585" w:rsidRDefault="006348BC" w:rsidP="00200000">
      <w:pPr>
        <w:spacing w:line="360" w:lineRule="auto"/>
        <w:rPr>
          <w:bCs/>
          <w:highlight w:val="yellow"/>
        </w:rPr>
      </w:pPr>
      <w:r w:rsidRPr="00134585">
        <w:rPr>
          <w:bCs/>
          <w:highlight w:val="yellow"/>
        </w:rPr>
        <w:t>Cluster C: α = 0.67</w:t>
      </w:r>
    </w:p>
    <w:p w14:paraId="633B7E1E" w14:textId="77777777" w:rsidR="006348BC" w:rsidRPr="00134585" w:rsidRDefault="006348BC" w:rsidP="00200000">
      <w:pPr>
        <w:spacing w:line="360" w:lineRule="auto"/>
        <w:rPr>
          <w:bCs/>
          <w:highlight w:val="yellow"/>
        </w:rPr>
      </w:pPr>
      <w:r w:rsidRPr="00134585">
        <w:rPr>
          <w:bCs/>
          <w:highlight w:val="yellow"/>
        </w:rPr>
        <w:t>Cluster D:</w:t>
      </w:r>
      <w:r w:rsidRPr="00134585">
        <w:rPr>
          <w:highlight w:val="yellow"/>
        </w:rPr>
        <w:t xml:space="preserve"> </w:t>
      </w:r>
      <w:r w:rsidRPr="00134585">
        <w:rPr>
          <w:bCs/>
          <w:highlight w:val="yellow"/>
        </w:rPr>
        <w:t>α = 0.77</w:t>
      </w:r>
    </w:p>
    <w:p w14:paraId="7C6221CE" w14:textId="77777777" w:rsidR="006348BC" w:rsidRPr="008454A6" w:rsidRDefault="006348BC" w:rsidP="00200000">
      <w:pPr>
        <w:spacing w:line="360" w:lineRule="auto"/>
        <w:rPr>
          <w:bCs/>
        </w:rPr>
      </w:pPr>
      <w:r w:rsidRPr="00134585">
        <w:rPr>
          <w:bCs/>
          <w:highlight w:val="yellow"/>
        </w:rPr>
        <w:t>Cluster E: α = 0.80</w:t>
      </w:r>
    </w:p>
    <w:p w14:paraId="68369E40" w14:textId="77777777" w:rsidR="006348BC" w:rsidRDefault="006348BC" w:rsidP="00200000">
      <w:pPr>
        <w:spacing w:line="360" w:lineRule="auto"/>
        <w:rPr>
          <w:bCs/>
          <w:color w:val="000000" w:themeColor="text1"/>
        </w:rPr>
      </w:pPr>
    </w:p>
    <w:p w14:paraId="3EDD7468" w14:textId="77777777" w:rsidR="006348BC" w:rsidRDefault="006348BC" w:rsidP="00682D22">
      <w:pPr>
        <w:spacing w:line="360" w:lineRule="auto"/>
        <w:rPr>
          <w:bCs/>
          <w:color w:val="000000" w:themeColor="text1"/>
        </w:rPr>
      </w:pPr>
    </w:p>
    <w:p w14:paraId="12A535E1" w14:textId="77777777" w:rsidR="006348BC" w:rsidRDefault="006348BC" w:rsidP="00682D22">
      <w:pPr>
        <w:spacing w:line="360" w:lineRule="auto"/>
        <w:rPr>
          <w:bCs/>
          <w:color w:val="000000" w:themeColor="text1"/>
        </w:rPr>
      </w:pPr>
    </w:p>
    <w:p w14:paraId="04B176E8" w14:textId="77777777" w:rsidR="006348BC" w:rsidRDefault="006348BC" w:rsidP="00682D22">
      <w:pPr>
        <w:spacing w:line="360" w:lineRule="auto"/>
        <w:rPr>
          <w:bCs/>
          <w:color w:val="000000" w:themeColor="text1"/>
        </w:rPr>
      </w:pPr>
    </w:p>
    <w:p w14:paraId="46714F09" w14:textId="77777777" w:rsidR="006348BC" w:rsidRDefault="006348BC" w:rsidP="00682D22">
      <w:pPr>
        <w:spacing w:line="360" w:lineRule="auto"/>
        <w:rPr>
          <w:bCs/>
          <w:color w:val="000000" w:themeColor="text1"/>
        </w:rPr>
      </w:pPr>
    </w:p>
    <w:p w14:paraId="74379CAB" w14:textId="77777777" w:rsidR="003759C0" w:rsidRDefault="003759C0" w:rsidP="001D1FF1">
      <w:pPr>
        <w:spacing w:line="360" w:lineRule="auto"/>
        <w:rPr>
          <w:b/>
          <w:bCs/>
        </w:rPr>
      </w:pPr>
    </w:p>
    <w:p w14:paraId="07E12FA8" w14:textId="77777777" w:rsidR="002921B5" w:rsidRDefault="002921B5" w:rsidP="001D1FF1">
      <w:pPr>
        <w:spacing w:line="360" w:lineRule="auto"/>
        <w:rPr>
          <w:b/>
          <w:bCs/>
        </w:rPr>
      </w:pPr>
    </w:p>
    <w:p w14:paraId="15816C79" w14:textId="77777777" w:rsidR="002921B5" w:rsidRDefault="002921B5" w:rsidP="001D1FF1">
      <w:pPr>
        <w:spacing w:line="360" w:lineRule="auto"/>
        <w:rPr>
          <w:b/>
          <w:bCs/>
        </w:rPr>
      </w:pPr>
    </w:p>
    <w:p w14:paraId="0E93069E" w14:textId="77777777" w:rsidR="002921B5" w:rsidRDefault="002921B5" w:rsidP="001D1FF1">
      <w:pPr>
        <w:spacing w:line="360" w:lineRule="auto"/>
        <w:rPr>
          <w:b/>
          <w:bCs/>
        </w:rPr>
      </w:pPr>
    </w:p>
    <w:p w14:paraId="54F03422" w14:textId="77777777" w:rsidR="002921B5" w:rsidRDefault="002921B5" w:rsidP="001D1FF1">
      <w:pPr>
        <w:spacing w:line="360" w:lineRule="auto"/>
        <w:rPr>
          <w:b/>
          <w:bCs/>
        </w:rPr>
      </w:pPr>
    </w:p>
    <w:p w14:paraId="6CF7EDAE" w14:textId="77777777" w:rsidR="002921B5" w:rsidRDefault="002921B5" w:rsidP="001D1FF1">
      <w:pPr>
        <w:spacing w:line="360" w:lineRule="auto"/>
        <w:rPr>
          <w:b/>
          <w:bCs/>
        </w:rPr>
      </w:pPr>
    </w:p>
    <w:p w14:paraId="2BD7A8E7" w14:textId="77777777" w:rsidR="002921B5" w:rsidRDefault="002921B5" w:rsidP="001D1FF1">
      <w:pPr>
        <w:spacing w:line="360" w:lineRule="auto"/>
        <w:rPr>
          <w:b/>
          <w:bCs/>
        </w:rPr>
      </w:pPr>
    </w:p>
    <w:p w14:paraId="7DF4FA9E" w14:textId="77777777" w:rsidR="002921B5" w:rsidRDefault="002921B5" w:rsidP="001D1FF1">
      <w:pPr>
        <w:spacing w:line="360" w:lineRule="auto"/>
        <w:rPr>
          <w:b/>
          <w:bCs/>
        </w:rPr>
      </w:pPr>
    </w:p>
    <w:p w14:paraId="2F9399C4" w14:textId="77777777" w:rsidR="002921B5" w:rsidRDefault="002921B5" w:rsidP="001D1FF1">
      <w:pPr>
        <w:spacing w:line="360" w:lineRule="auto"/>
        <w:rPr>
          <w:b/>
          <w:bCs/>
        </w:rPr>
      </w:pPr>
    </w:p>
    <w:p w14:paraId="13BFF03E" w14:textId="77777777" w:rsidR="002921B5" w:rsidRPr="001C0CB8" w:rsidRDefault="002921B5" w:rsidP="001D1FF1">
      <w:pPr>
        <w:spacing w:line="360" w:lineRule="auto"/>
        <w:rPr>
          <w:b/>
          <w:bCs/>
        </w:rPr>
      </w:pPr>
    </w:p>
    <w:p w14:paraId="761B5F28" w14:textId="6BC6305B" w:rsidR="00D52F18" w:rsidRPr="001C0CB8" w:rsidRDefault="001D1FF1" w:rsidP="001D1FF1">
      <w:pPr>
        <w:spacing w:line="360" w:lineRule="auto"/>
        <w:rPr>
          <w:b/>
          <w:bCs/>
        </w:rPr>
      </w:pPr>
      <w:r w:rsidRPr="001C0CB8">
        <w:rPr>
          <w:b/>
          <w:bCs/>
        </w:rPr>
        <w:lastRenderedPageBreak/>
        <w:t>Table S1</w:t>
      </w:r>
      <w:r w:rsidR="00D52F18">
        <w:rPr>
          <w:b/>
          <w:bCs/>
        </w:rPr>
        <w:t>.</w:t>
      </w:r>
      <w:r w:rsidRPr="001C0CB8">
        <w:rPr>
          <w:b/>
          <w:bCs/>
        </w:rPr>
        <w:t xml:space="preserve"> Item selection from CATS-1 and PCL-5 for use with ICD-11 criteria</w:t>
      </w:r>
      <w:r w:rsidR="00D52F18">
        <w:rPr>
          <w:b/>
          <w:bCs/>
        </w:rPr>
        <w:t>.</w:t>
      </w:r>
    </w:p>
    <w:tbl>
      <w:tblPr>
        <w:tblStyle w:val="TableGrid"/>
        <w:tblW w:w="0" w:type="auto"/>
        <w:tblLook w:val="04A0" w:firstRow="1" w:lastRow="0" w:firstColumn="1" w:lastColumn="0" w:noHBand="0" w:noVBand="1"/>
      </w:tblPr>
      <w:tblGrid>
        <w:gridCol w:w="4531"/>
        <w:gridCol w:w="4531"/>
      </w:tblGrid>
      <w:tr w:rsidR="001D1FF1" w:rsidRPr="001C0CB8" w14:paraId="519CAD4C" w14:textId="77777777" w:rsidTr="006F0862">
        <w:tc>
          <w:tcPr>
            <w:tcW w:w="4531" w:type="dxa"/>
            <w:tcBorders>
              <w:bottom w:val="single" w:sz="4" w:space="0" w:color="auto"/>
            </w:tcBorders>
          </w:tcPr>
          <w:p w14:paraId="4E634281" w14:textId="77777777" w:rsidR="001D1FF1" w:rsidRPr="001C0CB8" w:rsidRDefault="001D1FF1" w:rsidP="006F0862">
            <w:pPr>
              <w:rPr>
                <w:b/>
                <w:bCs/>
              </w:rPr>
            </w:pPr>
            <w:r w:rsidRPr="001C0CB8">
              <w:rPr>
                <w:b/>
                <w:bCs/>
              </w:rPr>
              <w:t>ICD-11 PTSD CRITERIA</w:t>
            </w:r>
          </w:p>
        </w:tc>
        <w:tc>
          <w:tcPr>
            <w:tcW w:w="4531" w:type="dxa"/>
            <w:tcBorders>
              <w:bottom w:val="single" w:sz="4" w:space="0" w:color="auto"/>
            </w:tcBorders>
          </w:tcPr>
          <w:p w14:paraId="50FB3E95" w14:textId="77777777" w:rsidR="001D1FF1" w:rsidRPr="001C0CB8" w:rsidRDefault="001D1FF1" w:rsidP="006F0862">
            <w:pPr>
              <w:rPr>
                <w:b/>
                <w:bCs/>
              </w:rPr>
            </w:pPr>
            <w:r w:rsidRPr="001C0CB8">
              <w:rPr>
                <w:b/>
                <w:bCs/>
              </w:rPr>
              <w:t>PCL-5 &amp; CATS-1 ITEMS</w:t>
            </w:r>
          </w:p>
        </w:tc>
      </w:tr>
      <w:tr w:rsidR="001D1FF1" w:rsidRPr="001C0CB8" w14:paraId="2AB69D67" w14:textId="77777777" w:rsidTr="006F0862">
        <w:tc>
          <w:tcPr>
            <w:tcW w:w="4531" w:type="dxa"/>
            <w:tcBorders>
              <w:bottom w:val="nil"/>
            </w:tcBorders>
          </w:tcPr>
          <w:p w14:paraId="02B12E48" w14:textId="77777777" w:rsidR="001D1FF1" w:rsidRPr="001C0CB8" w:rsidRDefault="001D1FF1" w:rsidP="006F0862">
            <w:pPr>
              <w:rPr>
                <w:b/>
                <w:bCs/>
              </w:rPr>
            </w:pPr>
            <w:r w:rsidRPr="001C0CB8">
              <w:rPr>
                <w:b/>
                <w:bCs/>
              </w:rPr>
              <w:t>Re-experiencing</w:t>
            </w:r>
          </w:p>
        </w:tc>
        <w:tc>
          <w:tcPr>
            <w:tcW w:w="4531" w:type="dxa"/>
            <w:tcBorders>
              <w:bottom w:val="nil"/>
            </w:tcBorders>
          </w:tcPr>
          <w:p w14:paraId="62492252" w14:textId="77777777" w:rsidR="001D1FF1" w:rsidRPr="001C0CB8" w:rsidRDefault="001D1FF1" w:rsidP="006F0862">
            <w:pPr>
              <w:rPr>
                <w:b/>
                <w:bCs/>
              </w:rPr>
            </w:pPr>
            <w:r w:rsidRPr="001C0CB8">
              <w:rPr>
                <w:b/>
                <w:bCs/>
              </w:rPr>
              <w:t>Re-experiencing</w:t>
            </w:r>
          </w:p>
        </w:tc>
      </w:tr>
      <w:tr w:rsidR="001D1FF1" w:rsidRPr="001C0CB8" w14:paraId="7A3AD1FF" w14:textId="77777777" w:rsidTr="006F0862">
        <w:tc>
          <w:tcPr>
            <w:tcW w:w="4531" w:type="dxa"/>
            <w:tcBorders>
              <w:top w:val="nil"/>
              <w:bottom w:val="single" w:sz="4" w:space="0" w:color="auto"/>
            </w:tcBorders>
          </w:tcPr>
          <w:p w14:paraId="3AC13B54" w14:textId="77777777" w:rsidR="001D1FF1" w:rsidRPr="001C0CB8" w:rsidRDefault="001D1FF1" w:rsidP="006F0862">
            <w:r w:rsidRPr="001C0CB8">
              <w:t>Re-experiencing the traumatic event after the traumatic event has occurred, in which the event(s) is not just remembered but is experienced as occurring again in the here and now. This typically occurs in the form of vivid intrusive memories or images; flashbacks, which can vary from mild (there is a transient sense of the event occurring again in the present) to severe (there is a complete loss of awareness of present surroundings), or repetitive dreams or nightmares that are thematically related to the traumatic event(s). Re-experiencing is typically accompanied by strong or overwhelming emotions, such as fear or horror, and strong physical sensations. Re-experiencing in the present can also involve feelings of being overwhelmed or immersed in the same intense emotions that were experienced during the traumatic event, without a prominent cognitive aspect, and may occur in response to reminders of the event. Reflecting on or ruminating about the event(s) and remembering the feelings that one experienced at that time are not sufficient to meet the re-experiencing requirement.</w:t>
            </w:r>
          </w:p>
        </w:tc>
        <w:tc>
          <w:tcPr>
            <w:tcW w:w="4531" w:type="dxa"/>
            <w:tcBorders>
              <w:top w:val="nil"/>
              <w:bottom w:val="single" w:sz="4" w:space="0" w:color="auto"/>
            </w:tcBorders>
          </w:tcPr>
          <w:p w14:paraId="220DE739" w14:textId="77777777" w:rsidR="001D1FF1" w:rsidRPr="001C0CB8" w:rsidRDefault="001D1FF1" w:rsidP="006F0862">
            <w:r w:rsidRPr="001C0CB8">
              <w:t>PCL-5 [2]: Repeated, disturbing dreams of the stressful experience?</w:t>
            </w:r>
          </w:p>
          <w:p w14:paraId="0A6C4A28" w14:textId="77777777" w:rsidR="001D1FF1" w:rsidRPr="001C0CB8" w:rsidRDefault="001D1FF1" w:rsidP="006F0862"/>
          <w:p w14:paraId="776588D7" w14:textId="77777777" w:rsidR="001D1FF1" w:rsidRPr="001C0CB8" w:rsidRDefault="001D1FF1" w:rsidP="006F0862">
            <w:r w:rsidRPr="001C0CB8">
              <w:t>PCL-5 [3]: Suddenly feeling or acting as if the stressful experience were actually happening again (as if you were actually back there reliving it)?</w:t>
            </w:r>
          </w:p>
          <w:p w14:paraId="0D3F95AC" w14:textId="77777777" w:rsidR="001D1FF1" w:rsidRPr="001C0CB8" w:rsidRDefault="001D1FF1" w:rsidP="006F0862"/>
          <w:p w14:paraId="5B5D9ACF" w14:textId="77777777" w:rsidR="001D1FF1" w:rsidRPr="001C0CB8" w:rsidRDefault="001D1FF1" w:rsidP="006F0862">
            <w:r w:rsidRPr="001C0CB8">
              <w:t>CATS-1 [2]: Bad dreams reminding you of what happened.</w:t>
            </w:r>
          </w:p>
          <w:p w14:paraId="3108E14D" w14:textId="77777777" w:rsidR="001D1FF1" w:rsidRPr="001C0CB8" w:rsidRDefault="001D1FF1" w:rsidP="006F0862"/>
          <w:p w14:paraId="3CB8023E" w14:textId="77777777" w:rsidR="001D1FF1" w:rsidRPr="001C0CB8" w:rsidRDefault="001D1FF1" w:rsidP="006F0862">
            <w:r w:rsidRPr="001C0CB8">
              <w:t>CATS-1 [3]: Feeling as if what happened is happening all over again.</w:t>
            </w:r>
          </w:p>
        </w:tc>
      </w:tr>
      <w:tr w:rsidR="001D1FF1" w:rsidRPr="001C0CB8" w14:paraId="398669D5" w14:textId="77777777" w:rsidTr="006F0862">
        <w:tc>
          <w:tcPr>
            <w:tcW w:w="4531" w:type="dxa"/>
            <w:tcBorders>
              <w:bottom w:val="nil"/>
            </w:tcBorders>
          </w:tcPr>
          <w:p w14:paraId="3D971CCC" w14:textId="77777777" w:rsidR="001D1FF1" w:rsidRPr="001C0CB8" w:rsidRDefault="001D1FF1" w:rsidP="006F0862">
            <w:pPr>
              <w:rPr>
                <w:b/>
                <w:bCs/>
              </w:rPr>
            </w:pPr>
            <w:r w:rsidRPr="001C0CB8">
              <w:rPr>
                <w:b/>
                <w:bCs/>
              </w:rPr>
              <w:t>Avoidance</w:t>
            </w:r>
          </w:p>
        </w:tc>
        <w:tc>
          <w:tcPr>
            <w:tcW w:w="4531" w:type="dxa"/>
            <w:tcBorders>
              <w:bottom w:val="nil"/>
            </w:tcBorders>
          </w:tcPr>
          <w:p w14:paraId="69388D02" w14:textId="77777777" w:rsidR="001D1FF1" w:rsidRPr="001C0CB8" w:rsidRDefault="001D1FF1" w:rsidP="006F0862">
            <w:pPr>
              <w:rPr>
                <w:b/>
                <w:bCs/>
              </w:rPr>
            </w:pPr>
            <w:r w:rsidRPr="001C0CB8">
              <w:rPr>
                <w:b/>
                <w:bCs/>
              </w:rPr>
              <w:t>Avoidance</w:t>
            </w:r>
          </w:p>
        </w:tc>
      </w:tr>
      <w:tr w:rsidR="001D1FF1" w:rsidRPr="001C0CB8" w14:paraId="453E03EB" w14:textId="77777777" w:rsidTr="006F0862">
        <w:tc>
          <w:tcPr>
            <w:tcW w:w="4531" w:type="dxa"/>
            <w:tcBorders>
              <w:top w:val="nil"/>
              <w:bottom w:val="single" w:sz="4" w:space="0" w:color="auto"/>
            </w:tcBorders>
          </w:tcPr>
          <w:p w14:paraId="7496DDA1" w14:textId="77777777" w:rsidR="001D1FF1" w:rsidRPr="001C0CB8" w:rsidRDefault="001D1FF1" w:rsidP="006F0862">
            <w:r w:rsidRPr="001C0CB8">
              <w:t>Deliberate avoidance of reminders likely to produce re-experiencing of the traumatic event(s). This may take the form either of active internal avoidance of thoughts and memories related to the event(s), or external avoidance of people, conversations, activities, or situations reminiscent of the event(s). In extreme cases the person may change their environment (e.g., move house or change jobs) to avoid reminders.</w:t>
            </w:r>
          </w:p>
        </w:tc>
        <w:tc>
          <w:tcPr>
            <w:tcW w:w="4531" w:type="dxa"/>
            <w:tcBorders>
              <w:top w:val="nil"/>
              <w:bottom w:val="single" w:sz="4" w:space="0" w:color="auto"/>
            </w:tcBorders>
          </w:tcPr>
          <w:p w14:paraId="5AC14DBE" w14:textId="77777777" w:rsidR="001D1FF1" w:rsidRPr="001C0CB8" w:rsidRDefault="001D1FF1" w:rsidP="006F0862">
            <w:r w:rsidRPr="001C0CB8">
              <w:t>PCL-5 [6]: Avoiding memories, thoughts, or feelings related to the stressful experience?</w:t>
            </w:r>
          </w:p>
          <w:p w14:paraId="44D04D5C" w14:textId="77777777" w:rsidR="001D1FF1" w:rsidRPr="001C0CB8" w:rsidRDefault="001D1FF1" w:rsidP="006F0862"/>
          <w:p w14:paraId="0634AC60" w14:textId="77777777" w:rsidR="001D1FF1" w:rsidRPr="001C0CB8" w:rsidRDefault="001D1FF1" w:rsidP="006F0862">
            <w:r w:rsidRPr="001C0CB8">
              <w:t>PCL-5 [7]: Avoiding external reminders of the stressful experience (for example, people, places, conversations, activities, objects, or situations)?</w:t>
            </w:r>
          </w:p>
          <w:p w14:paraId="2DC58C35" w14:textId="77777777" w:rsidR="001D1FF1" w:rsidRPr="001C0CB8" w:rsidRDefault="001D1FF1" w:rsidP="006F0862"/>
          <w:p w14:paraId="0EA0A2FA" w14:textId="77777777" w:rsidR="001D1FF1" w:rsidRPr="001C0CB8" w:rsidRDefault="001D1FF1" w:rsidP="006F0862">
            <w:r w:rsidRPr="001C0CB8">
              <w:t>CATS-1 [6]: Trying not to think about what happened. Or to not have feelings about it.</w:t>
            </w:r>
          </w:p>
          <w:p w14:paraId="4398FC81" w14:textId="77777777" w:rsidR="001D1FF1" w:rsidRPr="001C0CB8" w:rsidRDefault="001D1FF1" w:rsidP="006F0862"/>
          <w:p w14:paraId="5F1BB6BB" w14:textId="77777777" w:rsidR="001D1FF1" w:rsidRPr="001C0CB8" w:rsidRDefault="001D1FF1" w:rsidP="006F0862">
            <w:r w:rsidRPr="001C0CB8">
              <w:t>CATS-1 [7]: Staying away from anything that reminds you of what happened (people, places, things, situations, talks).</w:t>
            </w:r>
          </w:p>
        </w:tc>
      </w:tr>
      <w:tr w:rsidR="001D1FF1" w:rsidRPr="001C0CB8" w14:paraId="1F49912C" w14:textId="77777777" w:rsidTr="006F0862">
        <w:tc>
          <w:tcPr>
            <w:tcW w:w="4531" w:type="dxa"/>
            <w:tcBorders>
              <w:bottom w:val="nil"/>
            </w:tcBorders>
          </w:tcPr>
          <w:p w14:paraId="77291BFE" w14:textId="77777777" w:rsidR="001D1FF1" w:rsidRPr="001C0CB8" w:rsidRDefault="001D1FF1" w:rsidP="006F0862">
            <w:pPr>
              <w:rPr>
                <w:b/>
                <w:bCs/>
              </w:rPr>
            </w:pPr>
            <w:r w:rsidRPr="001C0CB8">
              <w:rPr>
                <w:b/>
                <w:bCs/>
              </w:rPr>
              <w:t>Sense of current threat</w:t>
            </w:r>
          </w:p>
        </w:tc>
        <w:tc>
          <w:tcPr>
            <w:tcW w:w="4531" w:type="dxa"/>
            <w:tcBorders>
              <w:bottom w:val="nil"/>
            </w:tcBorders>
          </w:tcPr>
          <w:p w14:paraId="7F23E65E" w14:textId="77777777" w:rsidR="001D1FF1" w:rsidRPr="001C0CB8" w:rsidRDefault="001D1FF1" w:rsidP="006F0862">
            <w:pPr>
              <w:rPr>
                <w:b/>
                <w:bCs/>
              </w:rPr>
            </w:pPr>
            <w:r w:rsidRPr="001C0CB8">
              <w:rPr>
                <w:b/>
                <w:bCs/>
              </w:rPr>
              <w:t>Sense of current threat</w:t>
            </w:r>
          </w:p>
        </w:tc>
      </w:tr>
      <w:tr w:rsidR="001D1FF1" w:rsidRPr="001C0CB8" w14:paraId="489770B7" w14:textId="77777777" w:rsidTr="006F0862">
        <w:tc>
          <w:tcPr>
            <w:tcW w:w="4531" w:type="dxa"/>
            <w:tcBorders>
              <w:top w:val="nil"/>
            </w:tcBorders>
          </w:tcPr>
          <w:p w14:paraId="6453038C" w14:textId="77777777" w:rsidR="001D1FF1" w:rsidRPr="001C0CB8" w:rsidRDefault="001D1FF1" w:rsidP="006F0862">
            <w:r w:rsidRPr="001C0CB8">
              <w:t xml:space="preserve">Persistent perceptions of heightened current threat, for example as indicated by hypervigilance or an enhanced startle reaction to stimuli such as unexpected </w:t>
            </w:r>
            <w:r w:rsidRPr="001C0CB8">
              <w:lastRenderedPageBreak/>
              <w:t>noises. Hypervigilant persons constantly guard themselves against danger and feel themselves or others close to them to be under immediate threat either in specific situations or more generally. They may adopt new behaviours designed to ensure safety (not sitting with ones’ back to the door, repeated checking in vehicles’ rear-view mirror). In Complex Post-Traumatic Stress Disorder, unlike in Post-Traumatic Stress Disorder, the startle reaction may in some cases be diminished rather than enhanced.</w:t>
            </w:r>
          </w:p>
        </w:tc>
        <w:tc>
          <w:tcPr>
            <w:tcW w:w="4531" w:type="dxa"/>
            <w:tcBorders>
              <w:top w:val="nil"/>
            </w:tcBorders>
          </w:tcPr>
          <w:p w14:paraId="5FBC0566" w14:textId="77777777" w:rsidR="001D1FF1" w:rsidRPr="001C0CB8" w:rsidRDefault="001D1FF1" w:rsidP="006F0862">
            <w:r w:rsidRPr="001C0CB8">
              <w:lastRenderedPageBreak/>
              <w:t>PCL-5 [17]: Being “superalert” or watchful or on guard?</w:t>
            </w:r>
          </w:p>
          <w:p w14:paraId="4B27F757" w14:textId="77777777" w:rsidR="001D1FF1" w:rsidRPr="001C0CB8" w:rsidRDefault="001D1FF1" w:rsidP="006F0862"/>
          <w:p w14:paraId="5748A3EA" w14:textId="77777777" w:rsidR="001D1FF1" w:rsidRPr="001C0CB8" w:rsidRDefault="001D1FF1" w:rsidP="006F0862">
            <w:r w:rsidRPr="001C0CB8">
              <w:lastRenderedPageBreak/>
              <w:t>PCL-5 [18]: Feeling jumpy or easily startled?</w:t>
            </w:r>
          </w:p>
          <w:p w14:paraId="18C523A6" w14:textId="77777777" w:rsidR="001D1FF1" w:rsidRPr="001C0CB8" w:rsidRDefault="001D1FF1" w:rsidP="006F0862"/>
          <w:p w14:paraId="5DF55066" w14:textId="77777777" w:rsidR="001D1FF1" w:rsidRPr="001C0CB8" w:rsidRDefault="001D1FF1" w:rsidP="006F0862">
            <w:r w:rsidRPr="001C0CB8">
              <w:t>CATS-1 [17]: Being overly careful (checking to see who is around you).</w:t>
            </w:r>
          </w:p>
          <w:p w14:paraId="271A42A1" w14:textId="77777777" w:rsidR="001D1FF1" w:rsidRPr="001C0CB8" w:rsidRDefault="001D1FF1" w:rsidP="006F0862"/>
          <w:p w14:paraId="357AF1B5" w14:textId="77777777" w:rsidR="001D1FF1" w:rsidRPr="001C0CB8" w:rsidRDefault="001D1FF1" w:rsidP="006F0862">
            <w:r w:rsidRPr="001C0CB8">
              <w:t>CATS-1 [18]: Being jumpy.</w:t>
            </w:r>
          </w:p>
        </w:tc>
      </w:tr>
      <w:tr w:rsidR="001D1FF1" w:rsidRPr="001C0CB8" w14:paraId="6E86216F" w14:textId="77777777" w:rsidTr="006F0862">
        <w:tc>
          <w:tcPr>
            <w:tcW w:w="4531" w:type="dxa"/>
            <w:tcBorders>
              <w:bottom w:val="single" w:sz="4" w:space="0" w:color="auto"/>
            </w:tcBorders>
          </w:tcPr>
          <w:p w14:paraId="74CBECA7" w14:textId="77777777" w:rsidR="001D1FF1" w:rsidRPr="001C0CB8" w:rsidRDefault="001D1FF1" w:rsidP="006F0862">
            <w:pPr>
              <w:rPr>
                <w:b/>
                <w:bCs/>
              </w:rPr>
            </w:pPr>
            <w:r w:rsidRPr="001C0CB8">
              <w:rPr>
                <w:b/>
                <w:bCs/>
              </w:rPr>
              <w:lastRenderedPageBreak/>
              <w:t>ICD-11 DSO CRITERIA</w:t>
            </w:r>
          </w:p>
        </w:tc>
        <w:tc>
          <w:tcPr>
            <w:tcW w:w="4531" w:type="dxa"/>
            <w:tcBorders>
              <w:bottom w:val="single" w:sz="4" w:space="0" w:color="auto"/>
            </w:tcBorders>
          </w:tcPr>
          <w:p w14:paraId="4E42AA25" w14:textId="77777777" w:rsidR="001D1FF1" w:rsidRPr="001C0CB8" w:rsidRDefault="001D1FF1" w:rsidP="006F0862">
            <w:pPr>
              <w:rPr>
                <w:b/>
                <w:bCs/>
              </w:rPr>
            </w:pPr>
            <w:r w:rsidRPr="001C0CB8">
              <w:rPr>
                <w:b/>
                <w:bCs/>
              </w:rPr>
              <w:t>PCL-5 &amp; CATS-1 ITEMS</w:t>
            </w:r>
          </w:p>
        </w:tc>
      </w:tr>
      <w:tr w:rsidR="001D1FF1" w:rsidRPr="001C0CB8" w14:paraId="0C93D032" w14:textId="77777777" w:rsidTr="006F0862">
        <w:tc>
          <w:tcPr>
            <w:tcW w:w="4531" w:type="dxa"/>
            <w:tcBorders>
              <w:bottom w:val="nil"/>
            </w:tcBorders>
          </w:tcPr>
          <w:p w14:paraId="2ABD90EB" w14:textId="77777777" w:rsidR="001D1FF1" w:rsidRPr="001C0CB8" w:rsidRDefault="001D1FF1" w:rsidP="006F0862">
            <w:pPr>
              <w:rPr>
                <w:b/>
                <w:bCs/>
              </w:rPr>
            </w:pPr>
            <w:r w:rsidRPr="001C0CB8">
              <w:rPr>
                <w:b/>
                <w:bCs/>
              </w:rPr>
              <w:t>Affect dysregulation</w:t>
            </w:r>
          </w:p>
        </w:tc>
        <w:tc>
          <w:tcPr>
            <w:tcW w:w="4531" w:type="dxa"/>
            <w:tcBorders>
              <w:bottom w:val="nil"/>
            </w:tcBorders>
          </w:tcPr>
          <w:p w14:paraId="456D48EF" w14:textId="77777777" w:rsidR="001D1FF1" w:rsidRPr="001C0CB8" w:rsidRDefault="001D1FF1" w:rsidP="006F0862">
            <w:pPr>
              <w:rPr>
                <w:b/>
                <w:bCs/>
              </w:rPr>
            </w:pPr>
            <w:r w:rsidRPr="001C0CB8">
              <w:rPr>
                <w:b/>
                <w:bCs/>
              </w:rPr>
              <w:t>Affect dysregulation</w:t>
            </w:r>
          </w:p>
        </w:tc>
      </w:tr>
      <w:tr w:rsidR="001D1FF1" w:rsidRPr="001C0CB8" w14:paraId="5ED9C5FE" w14:textId="77777777" w:rsidTr="006F0862">
        <w:tc>
          <w:tcPr>
            <w:tcW w:w="4531" w:type="dxa"/>
            <w:tcBorders>
              <w:top w:val="nil"/>
              <w:bottom w:val="single" w:sz="4" w:space="0" w:color="auto"/>
            </w:tcBorders>
          </w:tcPr>
          <w:p w14:paraId="1DA6B9B3" w14:textId="77777777" w:rsidR="001D1FF1" w:rsidRPr="001C0CB8" w:rsidRDefault="001D1FF1" w:rsidP="006F0862">
            <w:r w:rsidRPr="001C0CB8">
              <w:t>Severe and pervasive problems in affect regulation. Examples include heightened emotional reactivity to minor stressors, violent outbursts, reckless or self-destructive behaviour, dissociative symptoms when under stress, and emotional numbing, particularly the inability to experience pleasure or positive emotions.</w:t>
            </w:r>
          </w:p>
        </w:tc>
        <w:tc>
          <w:tcPr>
            <w:tcW w:w="4531" w:type="dxa"/>
            <w:tcBorders>
              <w:top w:val="nil"/>
              <w:bottom w:val="single" w:sz="4" w:space="0" w:color="auto"/>
            </w:tcBorders>
          </w:tcPr>
          <w:p w14:paraId="202ECFF6" w14:textId="77777777" w:rsidR="001D1FF1" w:rsidRPr="001C0CB8" w:rsidRDefault="001D1FF1" w:rsidP="006F0862">
            <w:r w:rsidRPr="001C0CB8">
              <w:t>PCL-5 [14]: Trouble experiencing positive feelings (for example, being unable to feel happiness or have loving feelings for people close to you)?</w:t>
            </w:r>
          </w:p>
          <w:p w14:paraId="3EECD23B" w14:textId="77777777" w:rsidR="001D1FF1" w:rsidRPr="001C0CB8" w:rsidRDefault="001D1FF1" w:rsidP="006F0862"/>
          <w:p w14:paraId="1E49EE50" w14:textId="77777777" w:rsidR="001D1FF1" w:rsidRPr="001C0CB8" w:rsidRDefault="001D1FF1" w:rsidP="006F0862">
            <w:r w:rsidRPr="001C0CB8">
              <w:t>PCL-5 [15]: Irritable behavior, angry outbursts, or acting aggressively?</w:t>
            </w:r>
          </w:p>
          <w:p w14:paraId="1548347A" w14:textId="77777777" w:rsidR="001D1FF1" w:rsidRPr="001C0CB8" w:rsidRDefault="001D1FF1" w:rsidP="006F0862"/>
          <w:p w14:paraId="0E11F5C1" w14:textId="77777777" w:rsidR="001D1FF1" w:rsidRPr="001C0CB8" w:rsidRDefault="001D1FF1" w:rsidP="006F0862">
            <w:r w:rsidRPr="001C0CB8">
              <w:t>CATS-1 [14]: Not being able to have good or happy feelings.</w:t>
            </w:r>
          </w:p>
          <w:p w14:paraId="620DA0E3" w14:textId="77777777" w:rsidR="001D1FF1" w:rsidRPr="001C0CB8" w:rsidRDefault="001D1FF1" w:rsidP="006F0862"/>
          <w:p w14:paraId="3FE21203" w14:textId="77777777" w:rsidR="001D1FF1" w:rsidRPr="001C0CB8" w:rsidRDefault="001D1FF1" w:rsidP="006F0862">
            <w:r w:rsidRPr="001C0CB8">
              <w:t>CATS-1 [15]: Feeling mad. Having fits of anger and taking it out on others.</w:t>
            </w:r>
          </w:p>
        </w:tc>
      </w:tr>
      <w:tr w:rsidR="001D1FF1" w:rsidRPr="001C0CB8" w14:paraId="4523906C" w14:textId="77777777" w:rsidTr="006F0862">
        <w:tc>
          <w:tcPr>
            <w:tcW w:w="4531" w:type="dxa"/>
            <w:tcBorders>
              <w:bottom w:val="nil"/>
            </w:tcBorders>
          </w:tcPr>
          <w:p w14:paraId="638D975C" w14:textId="77777777" w:rsidR="001D1FF1" w:rsidRPr="001C0CB8" w:rsidRDefault="001D1FF1" w:rsidP="006F0862">
            <w:pPr>
              <w:rPr>
                <w:b/>
                <w:bCs/>
              </w:rPr>
            </w:pPr>
            <w:r w:rsidRPr="001C0CB8">
              <w:rPr>
                <w:b/>
                <w:bCs/>
              </w:rPr>
              <w:t>Negative self-concept</w:t>
            </w:r>
          </w:p>
        </w:tc>
        <w:tc>
          <w:tcPr>
            <w:tcW w:w="4531" w:type="dxa"/>
            <w:tcBorders>
              <w:bottom w:val="nil"/>
            </w:tcBorders>
          </w:tcPr>
          <w:p w14:paraId="49F48873" w14:textId="77777777" w:rsidR="001D1FF1" w:rsidRPr="001C0CB8" w:rsidRDefault="001D1FF1" w:rsidP="006F0862">
            <w:pPr>
              <w:rPr>
                <w:b/>
                <w:bCs/>
              </w:rPr>
            </w:pPr>
            <w:r w:rsidRPr="001C0CB8">
              <w:rPr>
                <w:b/>
                <w:bCs/>
              </w:rPr>
              <w:t>Negative self-concept</w:t>
            </w:r>
          </w:p>
        </w:tc>
      </w:tr>
      <w:tr w:rsidR="001D1FF1" w:rsidRPr="001C0CB8" w14:paraId="42862430" w14:textId="77777777" w:rsidTr="006F0862">
        <w:tc>
          <w:tcPr>
            <w:tcW w:w="4531" w:type="dxa"/>
            <w:tcBorders>
              <w:top w:val="nil"/>
              <w:bottom w:val="single" w:sz="4" w:space="0" w:color="auto"/>
            </w:tcBorders>
          </w:tcPr>
          <w:p w14:paraId="0068679D" w14:textId="77777777" w:rsidR="001D1FF1" w:rsidRPr="001C0CB8" w:rsidRDefault="001D1FF1" w:rsidP="006F0862">
            <w:r w:rsidRPr="001C0CB8">
              <w:t>Persistent beliefs about oneself as diminished, defeated or worthless, accompanied by deep and pervasive feelings of shame, guilt or failure related to the stressor. For example, the individual may feel guilty about not having escaped from or succumbing to the adverse circumstance, or not having been able to prevent the suffering of others.</w:t>
            </w:r>
          </w:p>
        </w:tc>
        <w:tc>
          <w:tcPr>
            <w:tcW w:w="4531" w:type="dxa"/>
            <w:tcBorders>
              <w:top w:val="nil"/>
              <w:bottom w:val="single" w:sz="4" w:space="0" w:color="auto"/>
            </w:tcBorders>
          </w:tcPr>
          <w:p w14:paraId="405BA67C" w14:textId="77777777" w:rsidR="001D1FF1" w:rsidRPr="001C0CB8" w:rsidRDefault="001D1FF1" w:rsidP="006F0862">
            <w:r w:rsidRPr="001C0CB8">
              <w:t>PCL-5 [9]: Having strong negative beliefs about yourself, other people, or the world (for example, having thoughts such as: I am bad, there is something seriously wrong with me, no one can be trusted, the world is completely dangerous)?</w:t>
            </w:r>
          </w:p>
          <w:p w14:paraId="170EC296" w14:textId="77777777" w:rsidR="001D1FF1" w:rsidRPr="001C0CB8" w:rsidRDefault="001D1FF1" w:rsidP="006F0862"/>
          <w:p w14:paraId="2C4BA6B2" w14:textId="77777777" w:rsidR="001D1FF1" w:rsidRPr="001C0CB8" w:rsidRDefault="001D1FF1" w:rsidP="006F0862">
            <w:r w:rsidRPr="001C0CB8">
              <w:t>PCL-5 [10]: Blaming yourself or someone else for the stressful experience or what happened after it?</w:t>
            </w:r>
          </w:p>
          <w:p w14:paraId="6D46C8F6" w14:textId="77777777" w:rsidR="001D1FF1" w:rsidRPr="001C0CB8" w:rsidRDefault="001D1FF1" w:rsidP="006F0862"/>
          <w:p w14:paraId="4F987E73" w14:textId="77777777" w:rsidR="001D1FF1" w:rsidRPr="001C0CB8" w:rsidRDefault="001D1FF1" w:rsidP="006F0862">
            <w:r w:rsidRPr="001C0CB8">
              <w:t>CATS-1 [9]: Negative thoughts about yourself or others. Thoughts like I won’t have a good life, no one can be trusted, the whole world is unsafe.</w:t>
            </w:r>
          </w:p>
          <w:p w14:paraId="2837F000" w14:textId="77777777" w:rsidR="001D1FF1" w:rsidRPr="001C0CB8" w:rsidRDefault="001D1FF1" w:rsidP="006F0862"/>
          <w:p w14:paraId="04FEEAE6" w14:textId="77777777" w:rsidR="001D1FF1" w:rsidRPr="001C0CB8" w:rsidRDefault="001D1FF1" w:rsidP="006F0862">
            <w:r w:rsidRPr="001C0CB8">
              <w:t>CATS-1 [10]: Blaming yourself for what happened. Or blaming someone else when it isn’t their fault.</w:t>
            </w:r>
          </w:p>
        </w:tc>
      </w:tr>
      <w:tr w:rsidR="001D1FF1" w:rsidRPr="001C0CB8" w14:paraId="6E6564D4" w14:textId="77777777" w:rsidTr="006F0862">
        <w:tc>
          <w:tcPr>
            <w:tcW w:w="4531" w:type="dxa"/>
            <w:tcBorders>
              <w:bottom w:val="nil"/>
            </w:tcBorders>
          </w:tcPr>
          <w:p w14:paraId="2F272CD7" w14:textId="77777777" w:rsidR="001D1FF1" w:rsidRPr="001C0CB8" w:rsidRDefault="001D1FF1" w:rsidP="006F0862">
            <w:pPr>
              <w:rPr>
                <w:b/>
                <w:bCs/>
              </w:rPr>
            </w:pPr>
            <w:r w:rsidRPr="001C0CB8">
              <w:rPr>
                <w:b/>
                <w:bCs/>
              </w:rPr>
              <w:t>Disturbed relation</w:t>
            </w:r>
          </w:p>
        </w:tc>
        <w:tc>
          <w:tcPr>
            <w:tcW w:w="4531" w:type="dxa"/>
            <w:tcBorders>
              <w:bottom w:val="nil"/>
            </w:tcBorders>
          </w:tcPr>
          <w:p w14:paraId="0CF0010F" w14:textId="77777777" w:rsidR="001D1FF1" w:rsidRPr="001C0CB8" w:rsidRDefault="001D1FF1" w:rsidP="006F0862">
            <w:pPr>
              <w:rPr>
                <w:b/>
                <w:bCs/>
              </w:rPr>
            </w:pPr>
            <w:r w:rsidRPr="001C0CB8">
              <w:rPr>
                <w:b/>
                <w:bCs/>
              </w:rPr>
              <w:t>Disturbed relation</w:t>
            </w:r>
          </w:p>
        </w:tc>
      </w:tr>
      <w:tr w:rsidR="001D1FF1" w:rsidRPr="001C0CB8" w14:paraId="2DE5974D" w14:textId="77777777" w:rsidTr="006F0862">
        <w:tc>
          <w:tcPr>
            <w:tcW w:w="4531" w:type="dxa"/>
            <w:tcBorders>
              <w:top w:val="nil"/>
            </w:tcBorders>
          </w:tcPr>
          <w:p w14:paraId="42DA04B0" w14:textId="77777777" w:rsidR="001D1FF1" w:rsidRPr="001C0CB8" w:rsidRDefault="001D1FF1" w:rsidP="006F0862">
            <w:r w:rsidRPr="001C0CB8">
              <w:lastRenderedPageBreak/>
              <w:t>Persistent difficulties in sustaining relationships and in feeling close to others. The person may consistently avoid, deride or have little interest in relationships and social engagement more generally. Alternatively, there may be occasional intense relationships, but the person has difficulty sustaining them.</w:t>
            </w:r>
          </w:p>
        </w:tc>
        <w:tc>
          <w:tcPr>
            <w:tcW w:w="4531" w:type="dxa"/>
            <w:tcBorders>
              <w:top w:val="nil"/>
            </w:tcBorders>
          </w:tcPr>
          <w:p w14:paraId="40F2AE87" w14:textId="77777777" w:rsidR="001D1FF1" w:rsidRPr="001C0CB8" w:rsidRDefault="001D1FF1" w:rsidP="006F0862">
            <w:r w:rsidRPr="001C0CB8">
              <w:t>PCL-5 [13]: Feeling distant or cut off from other people?</w:t>
            </w:r>
          </w:p>
          <w:p w14:paraId="391E3BAC" w14:textId="77777777" w:rsidR="001D1FF1" w:rsidRPr="001C0CB8" w:rsidRDefault="001D1FF1" w:rsidP="006F0862"/>
          <w:p w14:paraId="57E40C07" w14:textId="77777777" w:rsidR="001D1FF1" w:rsidRPr="001C0CB8" w:rsidRDefault="001D1FF1" w:rsidP="006F0862">
            <w:r w:rsidRPr="001C0CB8">
              <w:t>CATS-1 [13]: Not feeling close to people.</w:t>
            </w:r>
          </w:p>
          <w:p w14:paraId="62AE3A83" w14:textId="77777777" w:rsidR="001D1FF1" w:rsidRPr="001C0CB8" w:rsidRDefault="001D1FF1" w:rsidP="006F0862"/>
          <w:p w14:paraId="5107A8DA" w14:textId="77777777" w:rsidR="001D1FF1" w:rsidRPr="001C0CB8" w:rsidRDefault="001D1FF1" w:rsidP="006F0862">
            <w:r w:rsidRPr="001C0CB8">
              <w:t>ARQ [3]: I have a close friend with whom I can share my private thoughts and feelings.</w:t>
            </w:r>
          </w:p>
        </w:tc>
      </w:tr>
    </w:tbl>
    <w:p w14:paraId="5BEA3239" w14:textId="77777777" w:rsidR="001D1FF1" w:rsidRPr="001C0CB8" w:rsidRDefault="001D1FF1" w:rsidP="001D1FF1">
      <w:pPr>
        <w:spacing w:line="360" w:lineRule="auto"/>
        <w:contextualSpacing/>
        <w:jc w:val="both"/>
        <w:rPr>
          <w:b/>
          <w:color w:val="000000" w:themeColor="text1"/>
        </w:rPr>
      </w:pPr>
    </w:p>
    <w:p w14:paraId="237E999B" w14:textId="77777777" w:rsidR="005308C4" w:rsidRPr="001C0CB8" w:rsidRDefault="005308C4"/>
    <w:p w14:paraId="62B1E690" w14:textId="77777777" w:rsidR="001D1FF1" w:rsidRPr="001C0CB8" w:rsidRDefault="001D1FF1"/>
    <w:p w14:paraId="055DC810" w14:textId="77777777" w:rsidR="001D1FF1" w:rsidRPr="001C0CB8" w:rsidRDefault="001D1FF1"/>
    <w:p w14:paraId="585A8824" w14:textId="77777777" w:rsidR="001D1FF1" w:rsidRPr="001C0CB8" w:rsidRDefault="001D1FF1"/>
    <w:p w14:paraId="54504DBB" w14:textId="77777777" w:rsidR="001D1FF1" w:rsidRPr="001C0CB8" w:rsidRDefault="001D1FF1"/>
    <w:p w14:paraId="7A78A4C9" w14:textId="77777777" w:rsidR="001D1FF1" w:rsidRPr="001C0CB8" w:rsidRDefault="001D1FF1"/>
    <w:p w14:paraId="7648E1E6" w14:textId="77777777" w:rsidR="001D1FF1" w:rsidRPr="001C0CB8" w:rsidRDefault="001D1FF1"/>
    <w:p w14:paraId="12B87B94" w14:textId="77777777" w:rsidR="001D1FF1" w:rsidRPr="001C0CB8" w:rsidRDefault="001D1FF1"/>
    <w:p w14:paraId="51C36A2F" w14:textId="77777777" w:rsidR="001D1FF1" w:rsidRPr="001C0CB8" w:rsidRDefault="001D1FF1"/>
    <w:p w14:paraId="716DE223" w14:textId="77777777" w:rsidR="001D1FF1" w:rsidRPr="001C0CB8" w:rsidRDefault="001D1FF1"/>
    <w:p w14:paraId="7036C2F2" w14:textId="77777777" w:rsidR="001D1FF1" w:rsidRPr="001C0CB8" w:rsidRDefault="001D1FF1"/>
    <w:p w14:paraId="0EC39F34" w14:textId="77777777" w:rsidR="001D1FF1" w:rsidRPr="001C0CB8" w:rsidRDefault="001D1FF1"/>
    <w:p w14:paraId="21190660" w14:textId="77777777" w:rsidR="001D1FF1" w:rsidRPr="001C0CB8" w:rsidRDefault="001D1FF1"/>
    <w:p w14:paraId="6AE14701" w14:textId="77777777" w:rsidR="001D1FF1" w:rsidRPr="001C0CB8" w:rsidRDefault="001D1FF1"/>
    <w:p w14:paraId="14F65ABD" w14:textId="77777777" w:rsidR="001D1FF1" w:rsidRPr="001C0CB8" w:rsidRDefault="001D1FF1"/>
    <w:p w14:paraId="0B7F8B1B" w14:textId="77777777" w:rsidR="001D1FF1" w:rsidRPr="001C0CB8" w:rsidRDefault="001D1FF1"/>
    <w:p w14:paraId="53B19806" w14:textId="77777777" w:rsidR="001D1FF1" w:rsidRPr="001C0CB8" w:rsidRDefault="001D1FF1"/>
    <w:p w14:paraId="386DA45F" w14:textId="77777777" w:rsidR="001D1FF1" w:rsidRPr="001C0CB8" w:rsidRDefault="001D1FF1"/>
    <w:p w14:paraId="1647E5E5" w14:textId="77777777" w:rsidR="001D1FF1" w:rsidRPr="001C0CB8" w:rsidRDefault="001D1FF1"/>
    <w:p w14:paraId="64FD3FC8" w14:textId="77777777" w:rsidR="001D1FF1" w:rsidRPr="001C0CB8" w:rsidRDefault="001D1FF1"/>
    <w:p w14:paraId="1955EDC0" w14:textId="77777777" w:rsidR="001D1FF1" w:rsidRPr="001C0CB8" w:rsidRDefault="001D1FF1"/>
    <w:p w14:paraId="4958A38F" w14:textId="77777777" w:rsidR="001D1FF1" w:rsidRPr="001C0CB8" w:rsidRDefault="001D1FF1"/>
    <w:p w14:paraId="332BA521" w14:textId="77777777" w:rsidR="001D1FF1" w:rsidRPr="001C0CB8" w:rsidRDefault="001D1FF1"/>
    <w:p w14:paraId="16847B0F" w14:textId="77777777" w:rsidR="001D1FF1" w:rsidRPr="001C0CB8" w:rsidRDefault="001D1FF1"/>
    <w:p w14:paraId="6D1B07B4" w14:textId="77777777" w:rsidR="001D1FF1" w:rsidRPr="001C0CB8" w:rsidRDefault="001D1FF1"/>
    <w:p w14:paraId="3A84C0B2" w14:textId="77777777" w:rsidR="001D1FF1" w:rsidRPr="001C0CB8" w:rsidRDefault="001D1FF1"/>
    <w:p w14:paraId="0B26AB5B" w14:textId="77777777" w:rsidR="001D1FF1" w:rsidRPr="001C0CB8" w:rsidRDefault="001D1FF1"/>
    <w:p w14:paraId="4125A284" w14:textId="77777777" w:rsidR="001D1FF1" w:rsidRPr="001C0CB8" w:rsidRDefault="001D1FF1"/>
    <w:p w14:paraId="1BBB84CA" w14:textId="77777777" w:rsidR="001D1FF1" w:rsidRPr="001C0CB8" w:rsidRDefault="001D1FF1"/>
    <w:p w14:paraId="1105BA88" w14:textId="77777777" w:rsidR="001D1FF1" w:rsidRPr="001C0CB8" w:rsidRDefault="001D1FF1"/>
    <w:p w14:paraId="3E3B0F6B" w14:textId="77777777" w:rsidR="001D1FF1" w:rsidRPr="001C0CB8" w:rsidRDefault="001D1FF1"/>
    <w:p w14:paraId="6602D485" w14:textId="77777777" w:rsidR="001D1FF1" w:rsidRPr="001C0CB8" w:rsidRDefault="001D1FF1"/>
    <w:p w14:paraId="30F74EB8" w14:textId="77777777" w:rsidR="001D1FF1" w:rsidRPr="001C0CB8" w:rsidRDefault="001D1FF1"/>
    <w:p w14:paraId="2EBAE69D" w14:textId="77777777" w:rsidR="001D1FF1" w:rsidRPr="001C0CB8" w:rsidRDefault="001D1FF1"/>
    <w:p w14:paraId="227CECB5" w14:textId="77777777" w:rsidR="001D1FF1" w:rsidRPr="001C0CB8" w:rsidRDefault="001D1FF1"/>
    <w:p w14:paraId="46024728" w14:textId="77777777" w:rsidR="001D1FF1" w:rsidRPr="001C0CB8" w:rsidRDefault="001D1FF1"/>
    <w:p w14:paraId="59D6E099" w14:textId="77777777" w:rsidR="001D1FF1" w:rsidRDefault="001D1FF1"/>
    <w:p w14:paraId="278BE877" w14:textId="77777777" w:rsidR="00200000" w:rsidRPr="001C0CB8" w:rsidRDefault="00200000"/>
    <w:p w14:paraId="181D3979" w14:textId="77777777" w:rsidR="001D1FF1" w:rsidRPr="001C0CB8" w:rsidRDefault="001D1FF1"/>
    <w:p w14:paraId="127F8FCB" w14:textId="77777777" w:rsidR="001D1FF1" w:rsidRPr="001C0CB8" w:rsidRDefault="001D1FF1"/>
    <w:p w14:paraId="63392BB1" w14:textId="77777777" w:rsidR="001D1FF1" w:rsidRPr="001C0CB8" w:rsidRDefault="001D1FF1"/>
    <w:p w14:paraId="27AD5871" w14:textId="13DF695B" w:rsidR="00D52F18" w:rsidRPr="001C0CB8" w:rsidRDefault="001D1FF1" w:rsidP="001D1FF1">
      <w:pPr>
        <w:tabs>
          <w:tab w:val="left" w:pos="2684"/>
          <w:tab w:val="left" w:pos="4164"/>
          <w:tab w:val="left" w:pos="5956"/>
        </w:tabs>
        <w:contextualSpacing/>
        <w:rPr>
          <w:b/>
          <w:bCs/>
          <w:color w:val="000000" w:themeColor="text1"/>
        </w:rPr>
      </w:pPr>
      <w:r w:rsidRPr="001C0CB8">
        <w:rPr>
          <w:b/>
          <w:bCs/>
          <w:color w:val="000000" w:themeColor="text1"/>
        </w:rPr>
        <w:lastRenderedPageBreak/>
        <w:t>Table S2</w:t>
      </w:r>
      <w:r w:rsidR="00D52F18">
        <w:rPr>
          <w:b/>
          <w:bCs/>
          <w:color w:val="000000" w:themeColor="text1"/>
        </w:rPr>
        <w:t>.</w:t>
      </w:r>
      <w:r w:rsidRPr="001C0CB8">
        <w:rPr>
          <w:b/>
          <w:bCs/>
          <w:color w:val="000000" w:themeColor="text1"/>
        </w:rPr>
        <w:t xml:space="preserve"> Symptom cluster endorsement per class</w:t>
      </w:r>
      <w:r w:rsidR="00D52F18">
        <w:rPr>
          <w:b/>
          <w:bCs/>
          <w:color w:val="000000" w:themeColor="text1"/>
        </w:rPr>
        <w:t>.</w:t>
      </w:r>
    </w:p>
    <w:p w14:paraId="08134F4F" w14:textId="77777777" w:rsidR="001D1FF1" w:rsidRPr="001C0CB8" w:rsidRDefault="001D1FF1" w:rsidP="001D1FF1"/>
    <w:tbl>
      <w:tblPr>
        <w:tblStyle w:val="Tabellrutnt2"/>
        <w:tblW w:w="0" w:type="auto"/>
        <w:tblLook w:val="04A0" w:firstRow="1" w:lastRow="0" w:firstColumn="1" w:lastColumn="0" w:noHBand="0" w:noVBand="1"/>
      </w:tblPr>
      <w:tblGrid>
        <w:gridCol w:w="2108"/>
        <w:gridCol w:w="2318"/>
        <w:gridCol w:w="2318"/>
        <w:gridCol w:w="2318"/>
      </w:tblGrid>
      <w:tr w:rsidR="001D1FF1" w:rsidRPr="001C0CB8" w14:paraId="4E602E52" w14:textId="77777777" w:rsidTr="006F0862">
        <w:tc>
          <w:tcPr>
            <w:tcW w:w="0" w:type="auto"/>
          </w:tcPr>
          <w:p w14:paraId="67D6353B" w14:textId="77777777" w:rsidR="001D1FF1" w:rsidRPr="001C0CB8" w:rsidRDefault="001D1FF1" w:rsidP="006F0862">
            <w:pPr>
              <w:tabs>
                <w:tab w:val="left" w:pos="2684"/>
                <w:tab w:val="left" w:pos="4164"/>
                <w:tab w:val="left" w:pos="5956"/>
              </w:tabs>
              <w:contextualSpacing/>
              <w:rPr>
                <w:b/>
                <w:bCs/>
                <w:color w:val="000000" w:themeColor="text1"/>
              </w:rPr>
            </w:pPr>
            <w:r w:rsidRPr="001C0CB8">
              <w:rPr>
                <w:b/>
                <w:bCs/>
                <w:color w:val="000000" w:themeColor="text1"/>
              </w:rPr>
              <w:t>Cluster</w:t>
            </w:r>
          </w:p>
        </w:tc>
        <w:tc>
          <w:tcPr>
            <w:tcW w:w="2318" w:type="dxa"/>
          </w:tcPr>
          <w:p w14:paraId="1FC506BB" w14:textId="77777777" w:rsidR="001D1FF1" w:rsidRPr="001C0CB8" w:rsidRDefault="001D1FF1" w:rsidP="006F0862">
            <w:pPr>
              <w:tabs>
                <w:tab w:val="left" w:pos="2684"/>
                <w:tab w:val="left" w:pos="4164"/>
                <w:tab w:val="left" w:pos="5956"/>
              </w:tabs>
              <w:contextualSpacing/>
              <w:rPr>
                <w:b/>
                <w:bCs/>
                <w:color w:val="000000" w:themeColor="text1"/>
              </w:rPr>
            </w:pPr>
            <w:r w:rsidRPr="001C0CB8">
              <w:rPr>
                <w:b/>
                <w:bCs/>
                <w:color w:val="000000" w:themeColor="text1"/>
              </w:rPr>
              <w:t>Class 1 Low symptoms, N (%)</w:t>
            </w:r>
          </w:p>
        </w:tc>
        <w:tc>
          <w:tcPr>
            <w:tcW w:w="2318" w:type="dxa"/>
          </w:tcPr>
          <w:p w14:paraId="649FF5CB" w14:textId="77777777" w:rsidR="001D1FF1" w:rsidRPr="001C0CB8" w:rsidRDefault="001D1FF1" w:rsidP="006F0862">
            <w:pPr>
              <w:tabs>
                <w:tab w:val="left" w:pos="2684"/>
                <w:tab w:val="left" w:pos="4164"/>
                <w:tab w:val="left" w:pos="5956"/>
              </w:tabs>
              <w:contextualSpacing/>
              <w:rPr>
                <w:b/>
                <w:bCs/>
                <w:color w:val="000000" w:themeColor="text1"/>
              </w:rPr>
            </w:pPr>
            <w:r w:rsidRPr="001C0CB8">
              <w:rPr>
                <w:b/>
                <w:bCs/>
                <w:color w:val="000000" w:themeColor="text1"/>
              </w:rPr>
              <w:t>Class 2 CPTSD, N (%)</w:t>
            </w:r>
          </w:p>
        </w:tc>
        <w:tc>
          <w:tcPr>
            <w:tcW w:w="2318" w:type="dxa"/>
          </w:tcPr>
          <w:p w14:paraId="67A55FFC" w14:textId="77777777" w:rsidR="001D1FF1" w:rsidRPr="001C0CB8" w:rsidRDefault="001D1FF1" w:rsidP="006F0862">
            <w:pPr>
              <w:tabs>
                <w:tab w:val="left" w:pos="2684"/>
                <w:tab w:val="left" w:pos="4164"/>
                <w:tab w:val="left" w:pos="5956"/>
              </w:tabs>
              <w:contextualSpacing/>
              <w:rPr>
                <w:b/>
                <w:bCs/>
                <w:color w:val="000000" w:themeColor="text1"/>
              </w:rPr>
            </w:pPr>
            <w:r w:rsidRPr="001C0CB8">
              <w:rPr>
                <w:b/>
                <w:bCs/>
                <w:color w:val="000000" w:themeColor="text1"/>
              </w:rPr>
              <w:t>Class 3 PTSD, N (%)</w:t>
            </w:r>
          </w:p>
        </w:tc>
      </w:tr>
      <w:tr w:rsidR="001D1FF1" w:rsidRPr="001C0CB8" w14:paraId="44B94141" w14:textId="77777777" w:rsidTr="006F0862">
        <w:tc>
          <w:tcPr>
            <w:tcW w:w="0" w:type="auto"/>
          </w:tcPr>
          <w:p w14:paraId="5ADDEF95"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Re-experiencing</w:t>
            </w:r>
          </w:p>
        </w:tc>
        <w:tc>
          <w:tcPr>
            <w:tcW w:w="2318" w:type="dxa"/>
          </w:tcPr>
          <w:p w14:paraId="0F3D0145"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5 (4.1%)</w:t>
            </w:r>
          </w:p>
        </w:tc>
        <w:tc>
          <w:tcPr>
            <w:tcW w:w="2318" w:type="dxa"/>
          </w:tcPr>
          <w:p w14:paraId="32667B40"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56 (86.2%)</w:t>
            </w:r>
          </w:p>
        </w:tc>
        <w:tc>
          <w:tcPr>
            <w:tcW w:w="2318" w:type="dxa"/>
          </w:tcPr>
          <w:p w14:paraId="20930F28"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24 (33.8%)</w:t>
            </w:r>
          </w:p>
        </w:tc>
      </w:tr>
      <w:tr w:rsidR="001D1FF1" w:rsidRPr="001C0CB8" w14:paraId="3BE53796" w14:textId="77777777" w:rsidTr="006F0862">
        <w:tc>
          <w:tcPr>
            <w:tcW w:w="0" w:type="auto"/>
          </w:tcPr>
          <w:p w14:paraId="12093EA5"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Avoidance</w:t>
            </w:r>
          </w:p>
        </w:tc>
        <w:tc>
          <w:tcPr>
            <w:tcW w:w="2318" w:type="dxa"/>
          </w:tcPr>
          <w:p w14:paraId="07B5063A"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8 (6.6%)</w:t>
            </w:r>
          </w:p>
        </w:tc>
        <w:tc>
          <w:tcPr>
            <w:tcW w:w="2318" w:type="dxa"/>
          </w:tcPr>
          <w:p w14:paraId="46BCA115"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62 (95.4%)</w:t>
            </w:r>
          </w:p>
        </w:tc>
        <w:tc>
          <w:tcPr>
            <w:tcW w:w="2318" w:type="dxa"/>
          </w:tcPr>
          <w:p w14:paraId="4D7C7D71"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54 (76.1%)</w:t>
            </w:r>
          </w:p>
        </w:tc>
      </w:tr>
      <w:tr w:rsidR="001D1FF1" w:rsidRPr="001C0CB8" w14:paraId="6C8271F8" w14:textId="77777777" w:rsidTr="006F0862">
        <w:tc>
          <w:tcPr>
            <w:tcW w:w="0" w:type="auto"/>
          </w:tcPr>
          <w:p w14:paraId="63923FAB"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Sense of threat</w:t>
            </w:r>
          </w:p>
        </w:tc>
        <w:tc>
          <w:tcPr>
            <w:tcW w:w="2318" w:type="dxa"/>
          </w:tcPr>
          <w:p w14:paraId="7CA17C94"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21 (17.2%)</w:t>
            </w:r>
          </w:p>
        </w:tc>
        <w:tc>
          <w:tcPr>
            <w:tcW w:w="2318" w:type="dxa"/>
          </w:tcPr>
          <w:p w14:paraId="5A352476"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58 (89.2%)</w:t>
            </w:r>
          </w:p>
        </w:tc>
        <w:tc>
          <w:tcPr>
            <w:tcW w:w="2318" w:type="dxa"/>
          </w:tcPr>
          <w:p w14:paraId="43C4B5E2"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48 (67.6%)</w:t>
            </w:r>
          </w:p>
        </w:tc>
      </w:tr>
      <w:tr w:rsidR="001D1FF1" w:rsidRPr="001C0CB8" w14:paraId="3DEAEA06" w14:textId="77777777" w:rsidTr="006F0862">
        <w:tc>
          <w:tcPr>
            <w:tcW w:w="0" w:type="auto"/>
          </w:tcPr>
          <w:p w14:paraId="635B3340"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Affect dysregulation</w:t>
            </w:r>
          </w:p>
        </w:tc>
        <w:tc>
          <w:tcPr>
            <w:tcW w:w="2318" w:type="dxa"/>
          </w:tcPr>
          <w:p w14:paraId="3CC9F757"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1 (0.8%)</w:t>
            </w:r>
          </w:p>
        </w:tc>
        <w:tc>
          <w:tcPr>
            <w:tcW w:w="2318" w:type="dxa"/>
          </w:tcPr>
          <w:p w14:paraId="2B229D52"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65 (100%)</w:t>
            </w:r>
          </w:p>
        </w:tc>
        <w:tc>
          <w:tcPr>
            <w:tcW w:w="2318" w:type="dxa"/>
          </w:tcPr>
          <w:p w14:paraId="69FA2F06"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26 (36.6%)</w:t>
            </w:r>
          </w:p>
        </w:tc>
      </w:tr>
      <w:tr w:rsidR="001D1FF1" w:rsidRPr="001C0CB8" w14:paraId="27C138EA" w14:textId="77777777" w:rsidTr="006F0862">
        <w:tc>
          <w:tcPr>
            <w:tcW w:w="0" w:type="auto"/>
          </w:tcPr>
          <w:p w14:paraId="7820B0C8"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Negative self-concept</w:t>
            </w:r>
          </w:p>
        </w:tc>
        <w:tc>
          <w:tcPr>
            <w:tcW w:w="2318" w:type="dxa"/>
          </w:tcPr>
          <w:p w14:paraId="192AE93C"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16 (13.1%)</w:t>
            </w:r>
          </w:p>
        </w:tc>
        <w:tc>
          <w:tcPr>
            <w:tcW w:w="2318" w:type="dxa"/>
          </w:tcPr>
          <w:p w14:paraId="1E4270F3"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60 (92.3%)</w:t>
            </w:r>
          </w:p>
        </w:tc>
        <w:tc>
          <w:tcPr>
            <w:tcW w:w="2318" w:type="dxa"/>
          </w:tcPr>
          <w:p w14:paraId="75F3DF0F"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40 (56.3%)</w:t>
            </w:r>
          </w:p>
        </w:tc>
      </w:tr>
      <w:tr w:rsidR="001D1FF1" w:rsidRPr="001C0CB8" w14:paraId="0F6E2B25" w14:textId="77777777" w:rsidTr="006F0862">
        <w:tc>
          <w:tcPr>
            <w:tcW w:w="0" w:type="auto"/>
          </w:tcPr>
          <w:p w14:paraId="3AB1233A"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Disturbed relation</w:t>
            </w:r>
          </w:p>
        </w:tc>
        <w:tc>
          <w:tcPr>
            <w:tcW w:w="2318" w:type="dxa"/>
          </w:tcPr>
          <w:p w14:paraId="38A14715"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12 (9.8%)</w:t>
            </w:r>
          </w:p>
        </w:tc>
        <w:tc>
          <w:tcPr>
            <w:tcW w:w="2318" w:type="dxa"/>
          </w:tcPr>
          <w:p w14:paraId="1E30B065"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57 (87.7%)</w:t>
            </w:r>
          </w:p>
        </w:tc>
        <w:tc>
          <w:tcPr>
            <w:tcW w:w="2318" w:type="dxa"/>
          </w:tcPr>
          <w:p w14:paraId="4CEBDC45" w14:textId="77777777" w:rsidR="001D1FF1" w:rsidRPr="001C0CB8" w:rsidRDefault="001D1FF1" w:rsidP="006F0862">
            <w:pPr>
              <w:tabs>
                <w:tab w:val="left" w:pos="2684"/>
                <w:tab w:val="left" w:pos="4164"/>
                <w:tab w:val="left" w:pos="5956"/>
              </w:tabs>
              <w:contextualSpacing/>
              <w:rPr>
                <w:color w:val="000000" w:themeColor="text1"/>
              </w:rPr>
            </w:pPr>
            <w:r w:rsidRPr="001C0CB8">
              <w:rPr>
                <w:color w:val="000000" w:themeColor="text1"/>
              </w:rPr>
              <w:t>35 (49.3%)</w:t>
            </w:r>
          </w:p>
        </w:tc>
      </w:tr>
    </w:tbl>
    <w:p w14:paraId="1079E962" w14:textId="77777777" w:rsidR="001D1FF1" w:rsidRPr="001C0CB8" w:rsidRDefault="001D1FF1" w:rsidP="001D1FF1"/>
    <w:p w14:paraId="2FFB1E42" w14:textId="77777777" w:rsidR="001D1FF1" w:rsidRPr="001C0CB8" w:rsidRDefault="001D1FF1" w:rsidP="001D1FF1"/>
    <w:p w14:paraId="072161A0" w14:textId="77777777" w:rsidR="001D1FF1" w:rsidRPr="001C0CB8" w:rsidRDefault="001D1FF1"/>
    <w:p w14:paraId="0FCB81A9" w14:textId="77777777" w:rsidR="001D1FF1" w:rsidRPr="001C0CB8" w:rsidRDefault="001D1FF1"/>
    <w:p w14:paraId="009A172E" w14:textId="77777777" w:rsidR="001D1FF1" w:rsidRPr="001C0CB8" w:rsidRDefault="001D1FF1"/>
    <w:p w14:paraId="3E15717C" w14:textId="77777777" w:rsidR="001D1FF1" w:rsidRPr="001C0CB8" w:rsidRDefault="001D1FF1"/>
    <w:p w14:paraId="4EABDD89" w14:textId="77777777" w:rsidR="001773D4" w:rsidRPr="001C0CB8" w:rsidRDefault="001773D4"/>
    <w:p w14:paraId="75D7E7ED" w14:textId="77777777" w:rsidR="001773D4" w:rsidRPr="001C0CB8" w:rsidRDefault="001773D4"/>
    <w:p w14:paraId="7282842F" w14:textId="77777777" w:rsidR="001773D4" w:rsidRPr="001C0CB8" w:rsidRDefault="001773D4"/>
    <w:p w14:paraId="2AF4D848" w14:textId="77777777" w:rsidR="001773D4" w:rsidRPr="001C0CB8" w:rsidRDefault="001773D4"/>
    <w:p w14:paraId="1A6EBA49" w14:textId="77777777" w:rsidR="001773D4" w:rsidRPr="001C0CB8" w:rsidRDefault="001773D4"/>
    <w:p w14:paraId="3DE0CAEB" w14:textId="77777777" w:rsidR="001773D4" w:rsidRPr="001C0CB8" w:rsidRDefault="001773D4"/>
    <w:p w14:paraId="5D39213B" w14:textId="77777777" w:rsidR="001773D4" w:rsidRPr="001C0CB8" w:rsidRDefault="001773D4"/>
    <w:p w14:paraId="28D280F7" w14:textId="77777777" w:rsidR="001773D4" w:rsidRPr="001C0CB8" w:rsidRDefault="001773D4"/>
    <w:p w14:paraId="56451932" w14:textId="77777777" w:rsidR="001773D4" w:rsidRPr="001C0CB8" w:rsidRDefault="001773D4"/>
    <w:p w14:paraId="5FF9B138" w14:textId="77777777" w:rsidR="001773D4" w:rsidRPr="001C0CB8" w:rsidRDefault="001773D4"/>
    <w:p w14:paraId="5DF43680" w14:textId="77777777" w:rsidR="001773D4" w:rsidRPr="001C0CB8" w:rsidRDefault="001773D4"/>
    <w:p w14:paraId="11D3E5EB" w14:textId="77777777" w:rsidR="001773D4" w:rsidRPr="001C0CB8" w:rsidRDefault="001773D4"/>
    <w:p w14:paraId="63E09892" w14:textId="77777777" w:rsidR="001773D4" w:rsidRPr="001C0CB8" w:rsidRDefault="001773D4"/>
    <w:p w14:paraId="4361A31D" w14:textId="77777777" w:rsidR="001773D4" w:rsidRPr="001C0CB8" w:rsidRDefault="001773D4"/>
    <w:p w14:paraId="1A613B8C" w14:textId="77777777" w:rsidR="001773D4" w:rsidRPr="001C0CB8" w:rsidRDefault="001773D4"/>
    <w:p w14:paraId="7A71F984" w14:textId="77777777" w:rsidR="001773D4" w:rsidRPr="001C0CB8" w:rsidRDefault="001773D4"/>
    <w:p w14:paraId="5F2BA53F" w14:textId="77777777" w:rsidR="001773D4" w:rsidRPr="001C0CB8" w:rsidRDefault="001773D4"/>
    <w:p w14:paraId="524F9DCB" w14:textId="77777777" w:rsidR="001773D4" w:rsidRPr="001C0CB8" w:rsidRDefault="001773D4"/>
    <w:p w14:paraId="7439377C" w14:textId="77777777" w:rsidR="001773D4" w:rsidRPr="001C0CB8" w:rsidRDefault="001773D4"/>
    <w:p w14:paraId="2A8E5785" w14:textId="77777777" w:rsidR="001773D4" w:rsidRPr="001C0CB8" w:rsidRDefault="001773D4"/>
    <w:p w14:paraId="39E886E3" w14:textId="77777777" w:rsidR="001773D4" w:rsidRPr="001C0CB8" w:rsidRDefault="001773D4"/>
    <w:p w14:paraId="0E55A9B5" w14:textId="77777777" w:rsidR="001773D4" w:rsidRPr="001C0CB8" w:rsidRDefault="001773D4"/>
    <w:p w14:paraId="789B18F4" w14:textId="77777777" w:rsidR="001773D4" w:rsidRPr="001C0CB8" w:rsidRDefault="001773D4"/>
    <w:p w14:paraId="73512986" w14:textId="77777777" w:rsidR="001773D4" w:rsidRPr="001C0CB8" w:rsidRDefault="001773D4"/>
    <w:p w14:paraId="6B4EAEAD" w14:textId="77777777" w:rsidR="001773D4" w:rsidRPr="001C0CB8" w:rsidRDefault="001773D4"/>
    <w:p w14:paraId="64C947A4" w14:textId="77777777" w:rsidR="001773D4" w:rsidRPr="001C0CB8" w:rsidRDefault="001773D4"/>
    <w:p w14:paraId="3FFD117E" w14:textId="77777777" w:rsidR="001773D4" w:rsidRPr="001C0CB8" w:rsidRDefault="001773D4"/>
    <w:p w14:paraId="6D6A83AE" w14:textId="77777777" w:rsidR="001773D4" w:rsidRPr="001C0CB8" w:rsidRDefault="001773D4"/>
    <w:p w14:paraId="0A5C3A28" w14:textId="77777777" w:rsidR="001773D4" w:rsidRPr="001C0CB8" w:rsidRDefault="001773D4"/>
    <w:p w14:paraId="371D6B49" w14:textId="77777777" w:rsidR="001773D4" w:rsidRPr="001C0CB8" w:rsidRDefault="001773D4"/>
    <w:p w14:paraId="5FD976B1" w14:textId="77777777" w:rsidR="001773D4" w:rsidRPr="001C0CB8" w:rsidRDefault="001773D4">
      <w:pPr>
        <w:rPr>
          <w:b/>
          <w:bCs/>
        </w:rPr>
        <w:sectPr w:rsidR="001773D4" w:rsidRPr="001C0CB8">
          <w:footerReference w:type="even" r:id="rId22"/>
          <w:footerReference w:type="default" r:id="rId23"/>
          <w:pgSz w:w="11906" w:h="16838"/>
          <w:pgMar w:top="1417" w:right="1417" w:bottom="1417" w:left="1417" w:header="708" w:footer="708" w:gutter="0"/>
          <w:cols w:space="708"/>
          <w:docGrid w:linePitch="360"/>
        </w:sectPr>
      </w:pPr>
    </w:p>
    <w:p w14:paraId="767124ED" w14:textId="1DA7555B" w:rsidR="00296B55" w:rsidRPr="001C0CB8" w:rsidRDefault="00296B55" w:rsidP="001773D4">
      <w:pPr>
        <w:tabs>
          <w:tab w:val="left" w:pos="2684"/>
          <w:tab w:val="left" w:pos="4164"/>
          <w:tab w:val="left" w:pos="5956"/>
        </w:tabs>
        <w:contextualSpacing/>
        <w:rPr>
          <w:b/>
          <w:bCs/>
          <w:color w:val="000000" w:themeColor="text1"/>
        </w:rPr>
      </w:pPr>
      <w:r w:rsidRPr="001C0CB8">
        <w:rPr>
          <w:b/>
          <w:bCs/>
          <w:color w:val="000000" w:themeColor="text1"/>
        </w:rPr>
        <w:lastRenderedPageBreak/>
        <w:t>Fig</w:t>
      </w:r>
      <w:r w:rsidR="00D52F18">
        <w:rPr>
          <w:b/>
          <w:bCs/>
          <w:color w:val="000000" w:themeColor="text1"/>
        </w:rPr>
        <w:t>ure</w:t>
      </w:r>
      <w:r w:rsidRPr="001C0CB8">
        <w:rPr>
          <w:b/>
          <w:bCs/>
          <w:color w:val="000000" w:themeColor="text1"/>
        </w:rPr>
        <w:t xml:space="preserve"> S1</w:t>
      </w:r>
      <w:r w:rsidR="00D52F18">
        <w:rPr>
          <w:b/>
          <w:bCs/>
          <w:color w:val="000000" w:themeColor="text1"/>
        </w:rPr>
        <w:t>.</w:t>
      </w:r>
      <w:r w:rsidRPr="001C0CB8">
        <w:rPr>
          <w:b/>
          <w:bCs/>
          <w:color w:val="000000" w:themeColor="text1"/>
        </w:rPr>
        <w:t xml:space="preserve"> </w:t>
      </w:r>
      <w:r w:rsidR="0054767B" w:rsidRPr="001C0CB8">
        <w:rPr>
          <w:b/>
          <w:bCs/>
          <w:color w:val="000000" w:themeColor="text1"/>
        </w:rPr>
        <w:t xml:space="preserve">Profile plot for </w:t>
      </w:r>
      <w:r w:rsidR="00D52F18">
        <w:rPr>
          <w:b/>
          <w:bCs/>
          <w:color w:val="000000" w:themeColor="text1"/>
        </w:rPr>
        <w:t>2</w:t>
      </w:r>
      <w:r w:rsidR="0054767B" w:rsidRPr="001C0CB8">
        <w:rPr>
          <w:b/>
          <w:bCs/>
          <w:color w:val="000000" w:themeColor="text1"/>
        </w:rPr>
        <w:t xml:space="preserve"> classes</w:t>
      </w:r>
      <w:r w:rsidR="00D52F18">
        <w:rPr>
          <w:b/>
          <w:bCs/>
          <w:color w:val="000000" w:themeColor="text1"/>
        </w:rPr>
        <w:t>.</w:t>
      </w:r>
    </w:p>
    <w:p w14:paraId="35E671E4" w14:textId="77777777" w:rsidR="0054767B" w:rsidRPr="001C0CB8" w:rsidRDefault="0054767B" w:rsidP="001773D4">
      <w:pPr>
        <w:tabs>
          <w:tab w:val="left" w:pos="2684"/>
          <w:tab w:val="left" w:pos="4164"/>
          <w:tab w:val="left" w:pos="5956"/>
        </w:tabs>
        <w:contextualSpacing/>
        <w:rPr>
          <w:b/>
          <w:bCs/>
          <w:color w:val="000000" w:themeColor="text1"/>
        </w:rPr>
      </w:pPr>
    </w:p>
    <w:p w14:paraId="12CF8778" w14:textId="1E5F87B2" w:rsidR="0054767B" w:rsidRPr="001C0CB8" w:rsidRDefault="00D63E2A" w:rsidP="0054767B">
      <w:pPr>
        <w:tabs>
          <w:tab w:val="left" w:pos="2684"/>
          <w:tab w:val="left" w:pos="4164"/>
          <w:tab w:val="left" w:pos="5956"/>
        </w:tabs>
        <w:contextualSpacing/>
        <w:rPr>
          <w:b/>
          <w:bCs/>
          <w:color w:val="000000" w:themeColor="text1"/>
        </w:rPr>
      </w:pPr>
      <w:r>
        <w:rPr>
          <w:b/>
          <w:bCs/>
          <w:color w:val="000000" w:themeColor="text1"/>
          <w14:ligatures w14:val="standardContextual"/>
        </w:rPr>
        <w:drawing>
          <wp:inline distT="0" distB="0" distL="0" distR="0" wp14:anchorId="51E584D7" wp14:editId="6F829044">
            <wp:extent cx="9218428" cy="3623103"/>
            <wp:effectExtent l="0" t="0" r="1905" b="0"/>
            <wp:docPr id="934075086" name="Bildobjekt 1" descr="En bild som visar text, linje, diagram,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075086" name="Bildobjekt 1" descr="En bild som visar text, linje, diagram, Graf&#10;&#10;AI-genererat innehåll kan vara felaktigt."/>
                    <pic:cNvPicPr/>
                  </pic:nvPicPr>
                  <pic:blipFill>
                    <a:blip r:embed="rId24" cstate="print">
                      <a:extLst>
                        <a:ext uri="{28A0092B-C50C-407E-A947-70E740481C1C}">
                          <a14:useLocalDpi xmlns:a14="http://schemas.microsoft.com/office/drawing/2010/main" val="0"/>
                        </a:ext>
                      </a:extLst>
                    </a:blip>
                    <a:stretch>
                      <a:fillRect/>
                    </a:stretch>
                  </pic:blipFill>
                  <pic:spPr>
                    <a:xfrm>
                      <a:off x="0" y="0"/>
                      <a:ext cx="9263354" cy="3640760"/>
                    </a:xfrm>
                    <a:prstGeom prst="rect">
                      <a:avLst/>
                    </a:prstGeom>
                  </pic:spPr>
                </pic:pic>
              </a:graphicData>
            </a:graphic>
          </wp:inline>
        </w:drawing>
      </w:r>
    </w:p>
    <w:p w14:paraId="2A7F3511" w14:textId="77777777" w:rsidR="0054767B" w:rsidRPr="001C0CB8" w:rsidRDefault="0054767B" w:rsidP="001773D4">
      <w:pPr>
        <w:tabs>
          <w:tab w:val="left" w:pos="2684"/>
          <w:tab w:val="left" w:pos="4164"/>
          <w:tab w:val="left" w:pos="5956"/>
        </w:tabs>
        <w:contextualSpacing/>
        <w:rPr>
          <w:b/>
          <w:bCs/>
          <w:color w:val="000000" w:themeColor="text1"/>
        </w:rPr>
      </w:pPr>
    </w:p>
    <w:p w14:paraId="1182F61B" w14:textId="77777777" w:rsidR="00296B55" w:rsidRPr="001C0CB8" w:rsidRDefault="00296B55" w:rsidP="001773D4">
      <w:pPr>
        <w:tabs>
          <w:tab w:val="left" w:pos="2684"/>
          <w:tab w:val="left" w:pos="4164"/>
          <w:tab w:val="left" w:pos="5956"/>
        </w:tabs>
        <w:contextualSpacing/>
        <w:rPr>
          <w:b/>
          <w:bCs/>
          <w:color w:val="000000" w:themeColor="text1"/>
        </w:rPr>
      </w:pPr>
    </w:p>
    <w:p w14:paraId="6626491F" w14:textId="77777777" w:rsidR="00296B55" w:rsidRPr="001C0CB8" w:rsidRDefault="00296B55" w:rsidP="001773D4">
      <w:pPr>
        <w:tabs>
          <w:tab w:val="left" w:pos="2684"/>
          <w:tab w:val="left" w:pos="4164"/>
          <w:tab w:val="left" w:pos="5956"/>
        </w:tabs>
        <w:contextualSpacing/>
        <w:rPr>
          <w:b/>
          <w:bCs/>
          <w:color w:val="000000" w:themeColor="text1"/>
        </w:rPr>
      </w:pPr>
    </w:p>
    <w:p w14:paraId="79C6D944" w14:textId="77777777" w:rsidR="00296B55" w:rsidRPr="001C0CB8" w:rsidRDefault="00296B55" w:rsidP="001773D4">
      <w:pPr>
        <w:tabs>
          <w:tab w:val="left" w:pos="2684"/>
          <w:tab w:val="left" w:pos="4164"/>
          <w:tab w:val="left" w:pos="5956"/>
        </w:tabs>
        <w:contextualSpacing/>
        <w:rPr>
          <w:b/>
          <w:bCs/>
          <w:color w:val="000000" w:themeColor="text1"/>
        </w:rPr>
      </w:pPr>
    </w:p>
    <w:p w14:paraId="3702DC2A" w14:textId="77777777" w:rsidR="00296B55" w:rsidRPr="001C0CB8" w:rsidRDefault="00296B55" w:rsidP="001773D4">
      <w:pPr>
        <w:tabs>
          <w:tab w:val="left" w:pos="2684"/>
          <w:tab w:val="left" w:pos="4164"/>
          <w:tab w:val="left" w:pos="5956"/>
        </w:tabs>
        <w:contextualSpacing/>
        <w:rPr>
          <w:b/>
          <w:bCs/>
          <w:color w:val="000000" w:themeColor="text1"/>
        </w:rPr>
      </w:pPr>
    </w:p>
    <w:p w14:paraId="3B05540E" w14:textId="77777777" w:rsidR="00296B55" w:rsidRPr="001C0CB8" w:rsidRDefault="00296B55" w:rsidP="001773D4">
      <w:pPr>
        <w:tabs>
          <w:tab w:val="left" w:pos="2684"/>
          <w:tab w:val="left" w:pos="4164"/>
          <w:tab w:val="left" w:pos="5956"/>
        </w:tabs>
        <w:contextualSpacing/>
        <w:rPr>
          <w:b/>
          <w:bCs/>
          <w:color w:val="000000" w:themeColor="text1"/>
        </w:rPr>
      </w:pPr>
    </w:p>
    <w:p w14:paraId="6683D744" w14:textId="77777777" w:rsidR="00160324" w:rsidRPr="001C0CB8" w:rsidRDefault="00160324" w:rsidP="001773D4">
      <w:pPr>
        <w:tabs>
          <w:tab w:val="left" w:pos="2684"/>
          <w:tab w:val="left" w:pos="4164"/>
          <w:tab w:val="left" w:pos="5956"/>
        </w:tabs>
        <w:contextualSpacing/>
        <w:rPr>
          <w:b/>
          <w:bCs/>
          <w:color w:val="000000" w:themeColor="text1"/>
        </w:rPr>
      </w:pPr>
    </w:p>
    <w:p w14:paraId="1CCA79AF" w14:textId="77777777" w:rsidR="00160324" w:rsidRPr="001C0CB8" w:rsidRDefault="00160324" w:rsidP="001773D4">
      <w:pPr>
        <w:tabs>
          <w:tab w:val="left" w:pos="2684"/>
          <w:tab w:val="left" w:pos="4164"/>
          <w:tab w:val="left" w:pos="5956"/>
        </w:tabs>
        <w:contextualSpacing/>
        <w:rPr>
          <w:b/>
          <w:bCs/>
          <w:color w:val="000000" w:themeColor="text1"/>
        </w:rPr>
      </w:pPr>
    </w:p>
    <w:p w14:paraId="28169D33" w14:textId="77777777" w:rsidR="00296B55" w:rsidRPr="001C0CB8" w:rsidRDefault="00296B55" w:rsidP="001773D4">
      <w:pPr>
        <w:tabs>
          <w:tab w:val="left" w:pos="2684"/>
          <w:tab w:val="left" w:pos="4164"/>
          <w:tab w:val="left" w:pos="5956"/>
        </w:tabs>
        <w:contextualSpacing/>
        <w:rPr>
          <w:b/>
          <w:bCs/>
          <w:color w:val="000000" w:themeColor="text1"/>
        </w:rPr>
      </w:pPr>
    </w:p>
    <w:p w14:paraId="28068DD6" w14:textId="2D6856F9" w:rsidR="001773D4" w:rsidRPr="001C0CB8" w:rsidRDefault="001773D4" w:rsidP="001773D4">
      <w:pPr>
        <w:tabs>
          <w:tab w:val="left" w:pos="2684"/>
          <w:tab w:val="left" w:pos="4164"/>
          <w:tab w:val="left" w:pos="5956"/>
        </w:tabs>
        <w:contextualSpacing/>
        <w:rPr>
          <w:b/>
          <w:bCs/>
          <w:color w:val="000000" w:themeColor="text1"/>
        </w:rPr>
      </w:pPr>
      <w:r w:rsidRPr="001C0CB8">
        <w:rPr>
          <w:b/>
          <w:bCs/>
          <w:color w:val="000000" w:themeColor="text1"/>
        </w:rPr>
        <w:lastRenderedPageBreak/>
        <w:t>Table S3</w:t>
      </w:r>
      <w:r w:rsidR="00D52F18">
        <w:rPr>
          <w:b/>
          <w:bCs/>
          <w:color w:val="000000" w:themeColor="text1"/>
        </w:rPr>
        <w:t>.</w:t>
      </w:r>
      <w:r w:rsidRPr="001C0CB8">
        <w:rPr>
          <w:b/>
          <w:bCs/>
          <w:color w:val="000000" w:themeColor="text1"/>
        </w:rPr>
        <w:t xml:space="preserve"> Descriptives of covariates of classes and differences between CPTSD and PTSD based on unadjusted regression model with additional variables</w:t>
      </w:r>
      <w:r w:rsidR="00D52F18">
        <w:rPr>
          <w:b/>
          <w:bCs/>
          <w:color w:val="000000" w:themeColor="text1"/>
        </w:rPr>
        <w:t>.</w:t>
      </w:r>
    </w:p>
    <w:p w14:paraId="1E7C0603" w14:textId="77777777" w:rsidR="001773D4" w:rsidRPr="001C0CB8" w:rsidRDefault="001773D4" w:rsidP="001773D4">
      <w:pPr>
        <w:tabs>
          <w:tab w:val="left" w:pos="2684"/>
          <w:tab w:val="left" w:pos="4164"/>
          <w:tab w:val="left" w:pos="5956"/>
        </w:tabs>
        <w:ind w:left="113"/>
        <w:contextualSpacing/>
        <w:rPr>
          <w:color w:val="000000" w:themeColor="text1"/>
          <w:sz w:val="20"/>
          <w:szCs w:val="20"/>
        </w:rPr>
      </w:pPr>
      <w:r w:rsidRPr="001C0CB8">
        <w:rPr>
          <w:color w:val="000000" w:themeColor="text1"/>
          <w:sz w:val="20"/>
          <w:szCs w:val="20"/>
        </w:rPr>
        <w:tab/>
      </w:r>
      <w:r w:rsidRPr="001C0CB8">
        <w:rPr>
          <w:color w:val="000000" w:themeColor="text1"/>
          <w:sz w:val="20"/>
          <w:szCs w:val="20"/>
        </w:rPr>
        <w:tab/>
      </w:r>
      <w:r w:rsidRPr="001C0CB8">
        <w:rPr>
          <w:color w:val="000000" w:themeColor="text1"/>
          <w:sz w:val="20"/>
          <w:szCs w:val="20"/>
        </w:rPr>
        <w:tab/>
      </w:r>
    </w:p>
    <w:tbl>
      <w:tblPr>
        <w:tblStyle w:val="TableGrid"/>
        <w:tblW w:w="5000" w:type="pct"/>
        <w:tblLook w:val="04A0" w:firstRow="1" w:lastRow="0" w:firstColumn="1" w:lastColumn="0" w:noHBand="0" w:noVBand="1"/>
      </w:tblPr>
      <w:tblGrid>
        <w:gridCol w:w="3141"/>
        <w:gridCol w:w="2103"/>
        <w:gridCol w:w="2102"/>
        <w:gridCol w:w="2007"/>
        <w:gridCol w:w="2158"/>
        <w:gridCol w:w="2483"/>
      </w:tblGrid>
      <w:tr w:rsidR="001773D4" w:rsidRPr="001C0CB8" w14:paraId="2FED9001" w14:textId="77777777" w:rsidTr="006F0862">
        <w:trPr>
          <w:trHeight w:val="708"/>
        </w:trPr>
        <w:tc>
          <w:tcPr>
            <w:tcW w:w="1122" w:type="pct"/>
          </w:tcPr>
          <w:p w14:paraId="16FF6E92" w14:textId="77777777" w:rsidR="001773D4" w:rsidRPr="001C0CB8" w:rsidRDefault="001773D4" w:rsidP="006F0862">
            <w:pPr>
              <w:rPr>
                <w:b/>
                <w:bCs/>
              </w:rPr>
            </w:pPr>
            <w:r w:rsidRPr="001C0CB8">
              <w:rPr>
                <w:b/>
                <w:bCs/>
              </w:rPr>
              <w:t>Covariates</w:t>
            </w:r>
          </w:p>
        </w:tc>
        <w:tc>
          <w:tcPr>
            <w:tcW w:w="751" w:type="pct"/>
            <w:shd w:val="clear" w:color="auto" w:fill="auto"/>
          </w:tcPr>
          <w:p w14:paraId="125F2E09" w14:textId="77777777" w:rsidR="001773D4" w:rsidRPr="001C0CB8" w:rsidRDefault="001773D4" w:rsidP="006F0862">
            <w:pPr>
              <w:rPr>
                <w:b/>
                <w:bCs/>
              </w:rPr>
            </w:pPr>
            <w:r w:rsidRPr="001C0CB8">
              <w:rPr>
                <w:b/>
                <w:bCs/>
              </w:rPr>
              <w:t xml:space="preserve">Total LCA sample </w:t>
            </w:r>
          </w:p>
          <w:p w14:paraId="60418378" w14:textId="7AC92A0D" w:rsidR="001773D4" w:rsidRPr="001C0CB8" w:rsidRDefault="001773D4" w:rsidP="006F0862">
            <w:pPr>
              <w:rPr>
                <w:b/>
                <w:bCs/>
              </w:rPr>
            </w:pPr>
            <w:r w:rsidRPr="001C0CB8">
              <w:rPr>
                <w:b/>
                <w:bCs/>
              </w:rPr>
              <w:t>(n = 258)</w:t>
            </w:r>
          </w:p>
        </w:tc>
        <w:tc>
          <w:tcPr>
            <w:tcW w:w="751" w:type="pct"/>
            <w:shd w:val="clear" w:color="auto" w:fill="auto"/>
          </w:tcPr>
          <w:p w14:paraId="5B983F81" w14:textId="77777777" w:rsidR="001773D4" w:rsidRPr="001C0CB8" w:rsidRDefault="001773D4" w:rsidP="006F0862">
            <w:pPr>
              <w:rPr>
                <w:b/>
                <w:bCs/>
              </w:rPr>
            </w:pPr>
            <w:r w:rsidRPr="001C0CB8">
              <w:rPr>
                <w:b/>
                <w:bCs/>
              </w:rPr>
              <w:t xml:space="preserve">Class 1 Low symptoms </w:t>
            </w:r>
          </w:p>
          <w:p w14:paraId="4C5D87C8" w14:textId="31B082D7" w:rsidR="001773D4" w:rsidRPr="001C0CB8" w:rsidRDefault="001773D4" w:rsidP="006F0862">
            <w:pPr>
              <w:rPr>
                <w:b/>
                <w:bCs/>
              </w:rPr>
            </w:pPr>
            <w:r w:rsidRPr="001C0CB8">
              <w:rPr>
                <w:b/>
                <w:bCs/>
              </w:rPr>
              <w:t>(n = 122)</w:t>
            </w:r>
          </w:p>
        </w:tc>
        <w:tc>
          <w:tcPr>
            <w:tcW w:w="717" w:type="pct"/>
            <w:shd w:val="clear" w:color="auto" w:fill="auto"/>
          </w:tcPr>
          <w:p w14:paraId="3B2EE0CB" w14:textId="77777777" w:rsidR="001773D4" w:rsidRPr="001C0CB8" w:rsidRDefault="001773D4" w:rsidP="006F0862">
            <w:pPr>
              <w:rPr>
                <w:b/>
                <w:bCs/>
              </w:rPr>
            </w:pPr>
            <w:r w:rsidRPr="001C0CB8">
              <w:rPr>
                <w:b/>
                <w:bCs/>
              </w:rPr>
              <w:t>Class 2 CPTSD (n = 65)</w:t>
            </w:r>
          </w:p>
        </w:tc>
        <w:tc>
          <w:tcPr>
            <w:tcW w:w="771" w:type="pct"/>
            <w:shd w:val="clear" w:color="auto" w:fill="auto"/>
          </w:tcPr>
          <w:p w14:paraId="282F17CB" w14:textId="77777777" w:rsidR="001773D4" w:rsidRPr="001C0CB8" w:rsidRDefault="001773D4" w:rsidP="006F0862">
            <w:pPr>
              <w:rPr>
                <w:b/>
                <w:bCs/>
              </w:rPr>
            </w:pPr>
            <w:r w:rsidRPr="001C0CB8">
              <w:rPr>
                <w:b/>
                <w:bCs/>
              </w:rPr>
              <w:t xml:space="preserve">Class 3 PTSD </w:t>
            </w:r>
          </w:p>
          <w:p w14:paraId="10729D1F" w14:textId="2185E1AB" w:rsidR="001773D4" w:rsidRPr="001C0CB8" w:rsidRDefault="001773D4" w:rsidP="006F0862">
            <w:pPr>
              <w:rPr>
                <w:b/>
                <w:bCs/>
              </w:rPr>
            </w:pPr>
            <w:r w:rsidRPr="001C0CB8">
              <w:rPr>
                <w:b/>
                <w:bCs/>
              </w:rPr>
              <w:t>(n = 71)</w:t>
            </w:r>
          </w:p>
        </w:tc>
        <w:tc>
          <w:tcPr>
            <w:tcW w:w="887" w:type="pct"/>
          </w:tcPr>
          <w:p w14:paraId="092FE5E4" w14:textId="77777777" w:rsidR="001773D4" w:rsidRPr="001C0CB8" w:rsidRDefault="001773D4" w:rsidP="006F0862">
            <w:pPr>
              <w:rPr>
                <w:b/>
                <w:bCs/>
              </w:rPr>
            </w:pPr>
            <w:r w:rsidRPr="001C0CB8">
              <w:rPr>
                <w:b/>
                <w:bCs/>
              </w:rPr>
              <w:t xml:space="preserve">Significant differences between CPTSD and PTSD </w:t>
            </w:r>
          </w:p>
          <w:p w14:paraId="18026BC8" w14:textId="18EA4E6B" w:rsidR="001773D4" w:rsidRPr="001C0CB8" w:rsidRDefault="001773D4" w:rsidP="006F0862">
            <w:pPr>
              <w:rPr>
                <w:b/>
                <w:bCs/>
              </w:rPr>
            </w:pPr>
            <w:r w:rsidRPr="001C0CB8">
              <w:rPr>
                <w:b/>
                <w:bCs/>
              </w:rPr>
              <w:t>(p &lt; 0</w:t>
            </w:r>
            <w:r w:rsidR="003C2585">
              <w:rPr>
                <w:b/>
                <w:bCs/>
              </w:rPr>
              <w:t>.</w:t>
            </w:r>
            <w:r w:rsidRPr="001C0CB8">
              <w:rPr>
                <w:b/>
                <w:bCs/>
              </w:rPr>
              <w:t>05)</w:t>
            </w:r>
          </w:p>
        </w:tc>
      </w:tr>
      <w:tr w:rsidR="001773D4" w:rsidRPr="001C0CB8" w14:paraId="22E372FC" w14:textId="77777777" w:rsidTr="006F0862">
        <w:trPr>
          <w:trHeight w:val="310"/>
        </w:trPr>
        <w:tc>
          <w:tcPr>
            <w:tcW w:w="1122" w:type="pct"/>
            <w:shd w:val="clear" w:color="auto" w:fill="auto"/>
          </w:tcPr>
          <w:p w14:paraId="47BA409E" w14:textId="77777777" w:rsidR="001773D4" w:rsidRPr="001C0CB8" w:rsidRDefault="001773D4" w:rsidP="006F0862">
            <w:r w:rsidRPr="001C0CB8">
              <w:t>Age, years, mean (SD</w:t>
            </w:r>
            <w:r w:rsidRPr="001C0CB8">
              <w:rPr>
                <w:vertAlign w:val="superscript"/>
              </w:rPr>
              <w:t>a</w:t>
            </w:r>
            <w:r w:rsidRPr="001C0CB8">
              <w:t>)</w:t>
            </w:r>
          </w:p>
          <w:p w14:paraId="4F4DC776" w14:textId="77777777" w:rsidR="001773D4" w:rsidRPr="001C0CB8" w:rsidRDefault="001773D4" w:rsidP="006F0862">
            <w:r w:rsidRPr="001C0CB8">
              <w:t>Min/max</w:t>
            </w:r>
          </w:p>
          <w:p w14:paraId="75E9E071" w14:textId="77777777" w:rsidR="001773D4" w:rsidRPr="001C0CB8" w:rsidRDefault="001773D4" w:rsidP="006F0862">
            <w:r w:rsidRPr="001C0CB8">
              <w:t>Missing</w:t>
            </w:r>
          </w:p>
        </w:tc>
        <w:tc>
          <w:tcPr>
            <w:tcW w:w="751" w:type="pct"/>
            <w:shd w:val="clear" w:color="auto" w:fill="auto"/>
          </w:tcPr>
          <w:p w14:paraId="28544271" w14:textId="77777777" w:rsidR="001773D4" w:rsidRPr="001C0CB8" w:rsidRDefault="001773D4" w:rsidP="006F0862">
            <w:r w:rsidRPr="001C0CB8">
              <w:t>18.21 (3.75)</w:t>
            </w:r>
          </w:p>
          <w:p w14:paraId="4385B866" w14:textId="77777777" w:rsidR="001773D4" w:rsidRPr="001C0CB8" w:rsidRDefault="001773D4" w:rsidP="006F0862">
            <w:r w:rsidRPr="001C0CB8">
              <w:t>12/25</w:t>
            </w:r>
          </w:p>
          <w:p w14:paraId="7C00089A" w14:textId="77777777" w:rsidR="001773D4" w:rsidRPr="001C0CB8" w:rsidRDefault="001773D4" w:rsidP="006F0862">
            <w:r w:rsidRPr="001C0CB8">
              <w:t>0</w:t>
            </w:r>
          </w:p>
        </w:tc>
        <w:tc>
          <w:tcPr>
            <w:tcW w:w="751" w:type="pct"/>
            <w:shd w:val="clear" w:color="auto" w:fill="auto"/>
          </w:tcPr>
          <w:p w14:paraId="2856FD33" w14:textId="1F65476A" w:rsidR="001773D4" w:rsidRPr="001C0CB8" w:rsidRDefault="001773D4" w:rsidP="006F0862">
            <w:r w:rsidRPr="001C0CB8">
              <w:t>16</w:t>
            </w:r>
            <w:r w:rsidR="003C2585">
              <w:rPr>
                <w:color w:val="000000" w:themeColor="text1"/>
              </w:rPr>
              <w:t>.</w:t>
            </w:r>
            <w:r w:rsidRPr="001C0CB8">
              <w:rPr>
                <w:color w:val="000000" w:themeColor="text1"/>
              </w:rPr>
              <w:t>33</w:t>
            </w:r>
            <w:r w:rsidRPr="001C0CB8">
              <w:t xml:space="preserve"> (3</w:t>
            </w:r>
            <w:r w:rsidR="003C2585">
              <w:rPr>
                <w:color w:val="000000" w:themeColor="text1"/>
              </w:rPr>
              <w:t>.</w:t>
            </w:r>
            <w:r w:rsidRPr="001C0CB8">
              <w:rPr>
                <w:color w:val="000000" w:themeColor="text1"/>
              </w:rPr>
              <w:t>17</w:t>
            </w:r>
            <w:r w:rsidRPr="001C0CB8">
              <w:t>)</w:t>
            </w:r>
          </w:p>
          <w:p w14:paraId="2C3C4DBE" w14:textId="77777777" w:rsidR="001773D4" w:rsidRPr="001C0CB8" w:rsidRDefault="001773D4" w:rsidP="006F0862">
            <w:r w:rsidRPr="001C0CB8">
              <w:t>12/25</w:t>
            </w:r>
          </w:p>
          <w:p w14:paraId="207F3F0D" w14:textId="77777777" w:rsidR="001773D4" w:rsidRPr="001C0CB8" w:rsidRDefault="001773D4" w:rsidP="006F0862">
            <w:r w:rsidRPr="001C0CB8">
              <w:t>0</w:t>
            </w:r>
          </w:p>
        </w:tc>
        <w:tc>
          <w:tcPr>
            <w:tcW w:w="717" w:type="pct"/>
            <w:shd w:val="clear" w:color="auto" w:fill="auto"/>
          </w:tcPr>
          <w:p w14:paraId="4CA2A512" w14:textId="0D66A1D6" w:rsidR="001773D4" w:rsidRPr="001C0CB8" w:rsidRDefault="001773D4" w:rsidP="006F0862">
            <w:r w:rsidRPr="001C0CB8">
              <w:t>19</w:t>
            </w:r>
            <w:r w:rsidR="003C2585">
              <w:rPr>
                <w:color w:val="000000" w:themeColor="text1"/>
              </w:rPr>
              <w:t>.</w:t>
            </w:r>
            <w:r w:rsidRPr="001C0CB8">
              <w:rPr>
                <w:color w:val="000000" w:themeColor="text1"/>
              </w:rPr>
              <w:t>98</w:t>
            </w:r>
            <w:r w:rsidRPr="001C0CB8">
              <w:t xml:space="preserve"> (3</w:t>
            </w:r>
            <w:r w:rsidR="003C2585">
              <w:rPr>
                <w:color w:val="000000" w:themeColor="text1"/>
              </w:rPr>
              <w:t>.</w:t>
            </w:r>
            <w:r w:rsidRPr="001C0CB8">
              <w:t>33)</w:t>
            </w:r>
          </w:p>
          <w:p w14:paraId="16A38B18" w14:textId="77777777" w:rsidR="001773D4" w:rsidRPr="001C0CB8" w:rsidRDefault="001773D4" w:rsidP="006F0862">
            <w:r w:rsidRPr="001C0CB8">
              <w:t>12/25</w:t>
            </w:r>
          </w:p>
          <w:p w14:paraId="1B1BCC3F" w14:textId="77777777" w:rsidR="001773D4" w:rsidRPr="001C0CB8" w:rsidRDefault="001773D4" w:rsidP="006F0862">
            <w:r w:rsidRPr="001C0CB8">
              <w:t>0</w:t>
            </w:r>
          </w:p>
        </w:tc>
        <w:tc>
          <w:tcPr>
            <w:tcW w:w="771" w:type="pct"/>
            <w:shd w:val="clear" w:color="auto" w:fill="auto"/>
          </w:tcPr>
          <w:p w14:paraId="14774D07" w14:textId="34B8C43E" w:rsidR="001773D4" w:rsidRPr="001C0CB8" w:rsidRDefault="001773D4" w:rsidP="006F0862">
            <w:r w:rsidRPr="001C0CB8">
              <w:t>19</w:t>
            </w:r>
            <w:r w:rsidR="003C2585">
              <w:rPr>
                <w:color w:val="000000" w:themeColor="text1"/>
              </w:rPr>
              <w:t>.</w:t>
            </w:r>
            <w:r w:rsidRPr="001C0CB8">
              <w:rPr>
                <w:color w:val="000000" w:themeColor="text1"/>
              </w:rPr>
              <w:t>83</w:t>
            </w:r>
            <w:r w:rsidRPr="001C0CB8">
              <w:t xml:space="preserve"> (3</w:t>
            </w:r>
            <w:r w:rsidR="003C2585">
              <w:rPr>
                <w:color w:val="000000" w:themeColor="text1"/>
              </w:rPr>
              <w:t>.</w:t>
            </w:r>
            <w:r w:rsidRPr="001C0CB8">
              <w:rPr>
                <w:color w:val="000000" w:themeColor="text1"/>
              </w:rPr>
              <w:t>50</w:t>
            </w:r>
            <w:r w:rsidRPr="001C0CB8">
              <w:t>)</w:t>
            </w:r>
          </w:p>
          <w:p w14:paraId="3FD2CB9A" w14:textId="77777777" w:rsidR="001773D4" w:rsidRPr="001C0CB8" w:rsidRDefault="001773D4" w:rsidP="006F0862">
            <w:r w:rsidRPr="001C0CB8">
              <w:t>12/25</w:t>
            </w:r>
          </w:p>
          <w:p w14:paraId="14D9A66B" w14:textId="77777777" w:rsidR="001773D4" w:rsidRPr="001C0CB8" w:rsidRDefault="001773D4" w:rsidP="006F0862">
            <w:r w:rsidRPr="001C0CB8">
              <w:t>0</w:t>
            </w:r>
          </w:p>
        </w:tc>
        <w:tc>
          <w:tcPr>
            <w:tcW w:w="887" w:type="pct"/>
            <w:shd w:val="clear" w:color="auto" w:fill="auto"/>
          </w:tcPr>
          <w:p w14:paraId="7CD217AE" w14:textId="77777777" w:rsidR="001773D4" w:rsidRPr="001C0CB8" w:rsidRDefault="001773D4" w:rsidP="006F0862"/>
        </w:tc>
      </w:tr>
      <w:tr w:rsidR="001773D4" w:rsidRPr="001C0CB8" w14:paraId="342E33D4" w14:textId="77777777" w:rsidTr="006F0862">
        <w:trPr>
          <w:trHeight w:val="225"/>
        </w:trPr>
        <w:tc>
          <w:tcPr>
            <w:tcW w:w="1122" w:type="pct"/>
          </w:tcPr>
          <w:p w14:paraId="0ABF024B" w14:textId="77777777" w:rsidR="001773D4" w:rsidRPr="001C0CB8" w:rsidRDefault="001773D4" w:rsidP="006F0862">
            <w:r w:rsidRPr="001C0CB8">
              <w:t>Gender, female, n (%)</w:t>
            </w:r>
          </w:p>
          <w:p w14:paraId="5CC7BB6E" w14:textId="77777777" w:rsidR="001773D4" w:rsidRPr="001C0CB8" w:rsidRDefault="001773D4" w:rsidP="006F0862">
            <w:r w:rsidRPr="001C0CB8">
              <w:t>Missing</w:t>
            </w:r>
          </w:p>
        </w:tc>
        <w:tc>
          <w:tcPr>
            <w:tcW w:w="751" w:type="pct"/>
            <w:shd w:val="clear" w:color="auto" w:fill="auto"/>
          </w:tcPr>
          <w:p w14:paraId="756E5009" w14:textId="77777777" w:rsidR="001773D4" w:rsidRPr="001C0CB8" w:rsidRDefault="001773D4" w:rsidP="006F0862">
            <w:r w:rsidRPr="001C0CB8">
              <w:t>115 (44.6%)</w:t>
            </w:r>
          </w:p>
          <w:p w14:paraId="24016ABF" w14:textId="77777777" w:rsidR="001773D4" w:rsidRPr="001C0CB8" w:rsidRDefault="001773D4" w:rsidP="006F0862">
            <w:r w:rsidRPr="001C0CB8">
              <w:t>0</w:t>
            </w:r>
          </w:p>
        </w:tc>
        <w:tc>
          <w:tcPr>
            <w:tcW w:w="751" w:type="pct"/>
            <w:shd w:val="clear" w:color="auto" w:fill="auto"/>
          </w:tcPr>
          <w:p w14:paraId="6568F66E" w14:textId="452F9A5D" w:rsidR="001773D4" w:rsidRPr="001C0CB8" w:rsidRDefault="001773D4" w:rsidP="006F0862">
            <w:r w:rsidRPr="001C0CB8">
              <w:t>58 (47</w:t>
            </w:r>
            <w:r w:rsidR="003C2585">
              <w:rPr>
                <w:color w:val="000000" w:themeColor="text1"/>
              </w:rPr>
              <w:t>.</w:t>
            </w:r>
            <w:r w:rsidRPr="001C0CB8">
              <w:rPr>
                <w:color w:val="000000" w:themeColor="text1"/>
              </w:rPr>
              <w:t>5</w:t>
            </w:r>
            <w:r w:rsidRPr="001C0CB8">
              <w:t>%)</w:t>
            </w:r>
          </w:p>
          <w:p w14:paraId="06C2BA06" w14:textId="77777777" w:rsidR="001773D4" w:rsidRPr="001C0CB8" w:rsidRDefault="001773D4" w:rsidP="006F0862">
            <w:r w:rsidRPr="001C0CB8">
              <w:t>0</w:t>
            </w:r>
          </w:p>
        </w:tc>
        <w:tc>
          <w:tcPr>
            <w:tcW w:w="717" w:type="pct"/>
            <w:shd w:val="clear" w:color="auto" w:fill="auto"/>
          </w:tcPr>
          <w:p w14:paraId="77672668" w14:textId="49496BFF" w:rsidR="001773D4" w:rsidRPr="001C0CB8" w:rsidRDefault="001773D4" w:rsidP="006F0862">
            <w:r w:rsidRPr="001C0CB8">
              <w:t>26 (40</w:t>
            </w:r>
            <w:r w:rsidR="003C2585">
              <w:rPr>
                <w:color w:val="000000" w:themeColor="text1"/>
              </w:rPr>
              <w:t>.</w:t>
            </w:r>
            <w:r w:rsidRPr="001C0CB8">
              <w:rPr>
                <w:color w:val="000000" w:themeColor="text1"/>
              </w:rPr>
              <w:t>0</w:t>
            </w:r>
            <w:r w:rsidRPr="001C0CB8">
              <w:t>%)</w:t>
            </w:r>
          </w:p>
          <w:p w14:paraId="4B3966C1" w14:textId="77777777" w:rsidR="001773D4" w:rsidRPr="001C0CB8" w:rsidRDefault="001773D4" w:rsidP="006F0862">
            <w:r w:rsidRPr="001C0CB8">
              <w:t>0</w:t>
            </w:r>
          </w:p>
        </w:tc>
        <w:tc>
          <w:tcPr>
            <w:tcW w:w="771" w:type="pct"/>
            <w:shd w:val="clear" w:color="auto" w:fill="auto"/>
          </w:tcPr>
          <w:p w14:paraId="7427E76E" w14:textId="26453AC2" w:rsidR="001773D4" w:rsidRPr="001C0CB8" w:rsidRDefault="001773D4" w:rsidP="006F0862">
            <w:r w:rsidRPr="001C0CB8">
              <w:t>31 (43</w:t>
            </w:r>
            <w:r w:rsidR="003C2585">
              <w:rPr>
                <w:color w:val="000000" w:themeColor="text1"/>
              </w:rPr>
              <w:t>.</w:t>
            </w:r>
            <w:r w:rsidRPr="001C0CB8">
              <w:rPr>
                <w:color w:val="000000" w:themeColor="text1"/>
              </w:rPr>
              <w:t>7</w:t>
            </w:r>
            <w:r w:rsidRPr="001C0CB8">
              <w:t>%)</w:t>
            </w:r>
          </w:p>
          <w:p w14:paraId="39E667B0" w14:textId="77777777" w:rsidR="001773D4" w:rsidRPr="001C0CB8" w:rsidRDefault="001773D4" w:rsidP="006F0862">
            <w:r w:rsidRPr="001C0CB8">
              <w:t>0</w:t>
            </w:r>
          </w:p>
        </w:tc>
        <w:tc>
          <w:tcPr>
            <w:tcW w:w="887" w:type="pct"/>
            <w:shd w:val="clear" w:color="auto" w:fill="auto"/>
          </w:tcPr>
          <w:p w14:paraId="5724A72C" w14:textId="77777777" w:rsidR="001773D4" w:rsidRPr="001C0CB8" w:rsidRDefault="001773D4" w:rsidP="006F0862"/>
        </w:tc>
      </w:tr>
      <w:tr w:rsidR="001773D4" w:rsidRPr="001C0CB8" w14:paraId="53001949" w14:textId="77777777" w:rsidTr="006F0862">
        <w:trPr>
          <w:trHeight w:val="286"/>
        </w:trPr>
        <w:tc>
          <w:tcPr>
            <w:tcW w:w="1122" w:type="pct"/>
          </w:tcPr>
          <w:p w14:paraId="6B87149E" w14:textId="77777777" w:rsidR="001773D4" w:rsidRPr="001C0CB8" w:rsidRDefault="001773D4" w:rsidP="006F0862">
            <w:r w:rsidRPr="001C0CB8">
              <w:t>Unaccompanied status, n (%)</w:t>
            </w:r>
          </w:p>
          <w:p w14:paraId="382EF1FA" w14:textId="77777777" w:rsidR="001773D4" w:rsidRPr="001C0CB8" w:rsidRDefault="001773D4" w:rsidP="006F0862">
            <w:r w:rsidRPr="001C0CB8">
              <w:t>Missing</w:t>
            </w:r>
          </w:p>
        </w:tc>
        <w:tc>
          <w:tcPr>
            <w:tcW w:w="751" w:type="pct"/>
            <w:shd w:val="clear" w:color="auto" w:fill="auto"/>
          </w:tcPr>
          <w:p w14:paraId="7C05D1F8" w14:textId="77777777" w:rsidR="001773D4" w:rsidRPr="001C0CB8" w:rsidRDefault="001773D4" w:rsidP="006F0862">
            <w:r w:rsidRPr="001C0CB8">
              <w:t>61 (23.6%)</w:t>
            </w:r>
          </w:p>
          <w:p w14:paraId="0655023F" w14:textId="77777777" w:rsidR="001773D4" w:rsidRPr="001C0CB8" w:rsidRDefault="001773D4" w:rsidP="006F0862">
            <w:r w:rsidRPr="001C0CB8">
              <w:t>0</w:t>
            </w:r>
          </w:p>
        </w:tc>
        <w:tc>
          <w:tcPr>
            <w:tcW w:w="751" w:type="pct"/>
            <w:shd w:val="clear" w:color="auto" w:fill="auto"/>
          </w:tcPr>
          <w:p w14:paraId="0643D4C7" w14:textId="1F9F6593" w:rsidR="001773D4" w:rsidRPr="001C0CB8" w:rsidRDefault="001773D4" w:rsidP="006F0862">
            <w:r w:rsidRPr="001C0CB8">
              <w:t>11 (9</w:t>
            </w:r>
            <w:r w:rsidR="003C2585">
              <w:rPr>
                <w:color w:val="000000" w:themeColor="text1"/>
              </w:rPr>
              <w:t>.</w:t>
            </w:r>
            <w:r w:rsidRPr="001C0CB8">
              <w:rPr>
                <w:color w:val="000000" w:themeColor="text1"/>
              </w:rPr>
              <w:t>0</w:t>
            </w:r>
            <w:r w:rsidRPr="001C0CB8">
              <w:t>%)</w:t>
            </w:r>
          </w:p>
          <w:p w14:paraId="73467802" w14:textId="77777777" w:rsidR="001773D4" w:rsidRPr="001C0CB8" w:rsidRDefault="001773D4" w:rsidP="006F0862">
            <w:r w:rsidRPr="001C0CB8">
              <w:t>0</w:t>
            </w:r>
          </w:p>
        </w:tc>
        <w:tc>
          <w:tcPr>
            <w:tcW w:w="717" w:type="pct"/>
            <w:shd w:val="clear" w:color="auto" w:fill="auto"/>
          </w:tcPr>
          <w:p w14:paraId="7176DAE3" w14:textId="7F161AC1" w:rsidR="001773D4" w:rsidRPr="001C0CB8" w:rsidRDefault="001773D4" w:rsidP="006F0862">
            <w:r w:rsidRPr="001C0CB8">
              <w:t>29 (44</w:t>
            </w:r>
            <w:r w:rsidR="003C2585">
              <w:rPr>
                <w:color w:val="000000" w:themeColor="text1"/>
              </w:rPr>
              <w:t>.</w:t>
            </w:r>
            <w:r w:rsidRPr="001C0CB8">
              <w:rPr>
                <w:color w:val="000000" w:themeColor="text1"/>
              </w:rPr>
              <w:t>6</w:t>
            </w:r>
            <w:r w:rsidRPr="001C0CB8">
              <w:t>%)</w:t>
            </w:r>
          </w:p>
          <w:p w14:paraId="77B82189" w14:textId="77777777" w:rsidR="001773D4" w:rsidRPr="001C0CB8" w:rsidRDefault="001773D4" w:rsidP="006F0862">
            <w:r w:rsidRPr="001C0CB8">
              <w:t>0</w:t>
            </w:r>
          </w:p>
        </w:tc>
        <w:tc>
          <w:tcPr>
            <w:tcW w:w="771" w:type="pct"/>
            <w:shd w:val="clear" w:color="auto" w:fill="auto"/>
          </w:tcPr>
          <w:p w14:paraId="6DEB7456" w14:textId="324CB6B9" w:rsidR="001773D4" w:rsidRPr="001C0CB8" w:rsidRDefault="001773D4" w:rsidP="006F0862">
            <w:r w:rsidRPr="001C0CB8">
              <w:t>21 (29</w:t>
            </w:r>
            <w:r w:rsidR="003C2585">
              <w:rPr>
                <w:color w:val="000000" w:themeColor="text1"/>
              </w:rPr>
              <w:t>.</w:t>
            </w:r>
            <w:r w:rsidRPr="001C0CB8">
              <w:rPr>
                <w:color w:val="000000" w:themeColor="text1"/>
              </w:rPr>
              <w:t>6</w:t>
            </w:r>
            <w:r w:rsidRPr="001C0CB8">
              <w:t>%)</w:t>
            </w:r>
          </w:p>
          <w:p w14:paraId="7CDAF2E9" w14:textId="77777777" w:rsidR="001773D4" w:rsidRPr="001C0CB8" w:rsidRDefault="001773D4" w:rsidP="006F0862">
            <w:r w:rsidRPr="001C0CB8">
              <w:t>0</w:t>
            </w:r>
          </w:p>
        </w:tc>
        <w:tc>
          <w:tcPr>
            <w:tcW w:w="887" w:type="pct"/>
            <w:shd w:val="clear" w:color="auto" w:fill="auto"/>
          </w:tcPr>
          <w:p w14:paraId="76A5D598" w14:textId="77777777" w:rsidR="001773D4" w:rsidRPr="001C0CB8" w:rsidRDefault="001773D4" w:rsidP="006F0862"/>
        </w:tc>
      </w:tr>
      <w:tr w:rsidR="006C53C0" w:rsidRPr="001C0CB8" w14:paraId="62C91EAC" w14:textId="77777777" w:rsidTr="006F0862">
        <w:trPr>
          <w:trHeight w:val="144"/>
        </w:trPr>
        <w:tc>
          <w:tcPr>
            <w:tcW w:w="1122" w:type="pct"/>
            <w:shd w:val="clear" w:color="auto" w:fill="auto"/>
          </w:tcPr>
          <w:p w14:paraId="45D6E31B" w14:textId="77777777" w:rsidR="006C53C0" w:rsidRPr="001C0CB8" w:rsidRDefault="006C53C0" w:rsidP="006C53C0">
            <w:pPr>
              <w:rPr>
                <w:color w:val="000000" w:themeColor="text1"/>
              </w:rPr>
            </w:pPr>
            <w:r w:rsidRPr="001C0CB8">
              <w:rPr>
                <w:color w:val="000000" w:themeColor="text1"/>
              </w:rPr>
              <w:t>Exposure to number of different types of violence, mean (SD)</w:t>
            </w:r>
          </w:p>
          <w:p w14:paraId="5FD357A0" w14:textId="77777777" w:rsidR="006C53C0" w:rsidRPr="001C0CB8" w:rsidRDefault="006C53C0" w:rsidP="006C53C0">
            <w:pPr>
              <w:rPr>
                <w:color w:val="000000" w:themeColor="text1"/>
              </w:rPr>
            </w:pPr>
            <w:r w:rsidRPr="001C0CB8">
              <w:rPr>
                <w:color w:val="000000" w:themeColor="text1"/>
              </w:rPr>
              <w:t>Min/max</w:t>
            </w:r>
          </w:p>
          <w:p w14:paraId="49D586A4" w14:textId="77777777" w:rsidR="006C53C0" w:rsidRPr="001C0CB8" w:rsidRDefault="006C53C0" w:rsidP="006C53C0">
            <w:pPr>
              <w:rPr>
                <w:color w:val="000000" w:themeColor="text1"/>
              </w:rPr>
            </w:pPr>
            <w:r w:rsidRPr="001C0CB8">
              <w:rPr>
                <w:color w:val="000000" w:themeColor="text1"/>
              </w:rPr>
              <w:t>Missing</w:t>
            </w:r>
          </w:p>
        </w:tc>
        <w:tc>
          <w:tcPr>
            <w:tcW w:w="751" w:type="pct"/>
            <w:shd w:val="clear" w:color="auto" w:fill="auto"/>
          </w:tcPr>
          <w:p w14:paraId="5C522A7A" w14:textId="77777777" w:rsidR="006C53C0" w:rsidRPr="00B97426" w:rsidRDefault="006C53C0" w:rsidP="006C53C0">
            <w:r w:rsidRPr="00B97426">
              <w:rPr>
                <w:highlight w:val="yellow"/>
              </w:rPr>
              <w:t>10.97 (7.22)</w:t>
            </w:r>
          </w:p>
          <w:p w14:paraId="5734655B" w14:textId="77777777" w:rsidR="006C53C0" w:rsidRPr="00B97426" w:rsidRDefault="006C53C0" w:rsidP="006C53C0">
            <w:r w:rsidRPr="00B97426">
              <w:t>0/34</w:t>
            </w:r>
          </w:p>
          <w:p w14:paraId="21D15E80" w14:textId="10214880" w:rsidR="006C53C0" w:rsidRPr="001C0CB8" w:rsidRDefault="006C53C0" w:rsidP="006C53C0">
            <w:r w:rsidRPr="00B97426">
              <w:rPr>
                <w:highlight w:val="yellow"/>
              </w:rPr>
              <w:t>1</w:t>
            </w:r>
          </w:p>
        </w:tc>
        <w:tc>
          <w:tcPr>
            <w:tcW w:w="751" w:type="pct"/>
            <w:shd w:val="clear" w:color="auto" w:fill="auto"/>
          </w:tcPr>
          <w:p w14:paraId="27033BA6" w14:textId="77777777" w:rsidR="006C53C0" w:rsidRPr="00E67243" w:rsidRDefault="006C53C0" w:rsidP="006C53C0">
            <w:r w:rsidRPr="005B31BB">
              <w:rPr>
                <w:color w:val="000000" w:themeColor="text1"/>
                <w:highlight w:val="yellow"/>
              </w:rPr>
              <w:t>7.33</w:t>
            </w:r>
            <w:r w:rsidRPr="005B31BB">
              <w:rPr>
                <w:highlight w:val="yellow"/>
              </w:rPr>
              <w:t xml:space="preserve"> (6</w:t>
            </w:r>
            <w:r w:rsidRPr="005B31BB">
              <w:rPr>
                <w:color w:val="000000" w:themeColor="text1"/>
                <w:highlight w:val="yellow"/>
              </w:rPr>
              <w:t>.03</w:t>
            </w:r>
            <w:r w:rsidRPr="005B31BB">
              <w:rPr>
                <w:highlight w:val="yellow"/>
              </w:rPr>
              <w:t>)</w:t>
            </w:r>
          </w:p>
          <w:p w14:paraId="42140913" w14:textId="77777777" w:rsidR="006C53C0" w:rsidRPr="00E67243" w:rsidRDefault="006C53C0" w:rsidP="006C53C0">
            <w:r w:rsidRPr="00E67243">
              <w:t>0/25</w:t>
            </w:r>
          </w:p>
          <w:p w14:paraId="33C3BF53" w14:textId="15ACF978" w:rsidR="006C53C0" w:rsidRPr="001C0CB8" w:rsidRDefault="006C53C0" w:rsidP="006C53C0">
            <w:r w:rsidRPr="005B31BB">
              <w:rPr>
                <w:highlight w:val="yellow"/>
              </w:rPr>
              <w:t>1</w:t>
            </w:r>
          </w:p>
        </w:tc>
        <w:tc>
          <w:tcPr>
            <w:tcW w:w="717" w:type="pct"/>
            <w:shd w:val="clear" w:color="auto" w:fill="auto"/>
          </w:tcPr>
          <w:p w14:paraId="029FDA8B" w14:textId="77777777" w:rsidR="006C53C0" w:rsidRPr="00E67243" w:rsidRDefault="006C53C0" w:rsidP="006C53C0">
            <w:r w:rsidRPr="00E67243">
              <w:t>15</w:t>
            </w:r>
            <w:r w:rsidRPr="00E67243">
              <w:rPr>
                <w:color w:val="000000" w:themeColor="text1"/>
              </w:rPr>
              <w:t>.78</w:t>
            </w:r>
            <w:r w:rsidRPr="00E67243">
              <w:t xml:space="preserve"> (7</w:t>
            </w:r>
            <w:r w:rsidRPr="00E67243">
              <w:rPr>
                <w:color w:val="000000" w:themeColor="text1"/>
              </w:rPr>
              <w:t>.10</w:t>
            </w:r>
            <w:r w:rsidRPr="00E67243">
              <w:t>)</w:t>
            </w:r>
          </w:p>
          <w:p w14:paraId="498FB6F9" w14:textId="77777777" w:rsidR="006C53C0" w:rsidRPr="00E67243" w:rsidRDefault="006C53C0" w:rsidP="006C53C0">
            <w:r w:rsidRPr="00E67243">
              <w:t>4/34</w:t>
            </w:r>
          </w:p>
          <w:p w14:paraId="2A449BF5" w14:textId="296B5C4E" w:rsidR="006C53C0" w:rsidRPr="001C0CB8" w:rsidRDefault="006C53C0" w:rsidP="006C53C0">
            <w:r w:rsidRPr="00E67243">
              <w:t>0</w:t>
            </w:r>
          </w:p>
        </w:tc>
        <w:tc>
          <w:tcPr>
            <w:tcW w:w="771" w:type="pct"/>
            <w:shd w:val="clear" w:color="auto" w:fill="auto"/>
          </w:tcPr>
          <w:p w14:paraId="030755A7" w14:textId="77777777" w:rsidR="006C53C0" w:rsidRPr="00E67243" w:rsidRDefault="006C53C0" w:rsidP="006C53C0">
            <w:r w:rsidRPr="00E67243">
              <w:t>12</w:t>
            </w:r>
            <w:r w:rsidRPr="00E67243">
              <w:rPr>
                <w:color w:val="000000" w:themeColor="text1"/>
              </w:rPr>
              <w:t>.76</w:t>
            </w:r>
            <w:r w:rsidRPr="00E67243">
              <w:t xml:space="preserve"> (5</w:t>
            </w:r>
            <w:r w:rsidRPr="00E67243">
              <w:rPr>
                <w:color w:val="000000" w:themeColor="text1"/>
              </w:rPr>
              <w:t>.88</w:t>
            </w:r>
            <w:r w:rsidRPr="00E67243">
              <w:t>)</w:t>
            </w:r>
          </w:p>
          <w:p w14:paraId="4B6DA7A8" w14:textId="77777777" w:rsidR="006C53C0" w:rsidRPr="00E67243" w:rsidRDefault="006C53C0" w:rsidP="006C53C0">
            <w:r w:rsidRPr="00E67243">
              <w:t>2/25</w:t>
            </w:r>
          </w:p>
          <w:p w14:paraId="4FFF5B94" w14:textId="48C5B685" w:rsidR="006C53C0" w:rsidRPr="001C0CB8" w:rsidRDefault="006C53C0" w:rsidP="006C53C0">
            <w:r w:rsidRPr="00E67243">
              <w:t>0</w:t>
            </w:r>
          </w:p>
        </w:tc>
        <w:tc>
          <w:tcPr>
            <w:tcW w:w="887" w:type="pct"/>
            <w:shd w:val="clear" w:color="auto" w:fill="auto"/>
          </w:tcPr>
          <w:p w14:paraId="12690A9F" w14:textId="77777777" w:rsidR="006C53C0" w:rsidRPr="001C0CB8" w:rsidRDefault="006C53C0" w:rsidP="006C53C0">
            <w:r w:rsidRPr="001C0CB8">
              <w:t>CPTSD &gt; PTSD</w:t>
            </w:r>
          </w:p>
        </w:tc>
      </w:tr>
      <w:tr w:rsidR="00100217" w:rsidRPr="001C0CB8" w14:paraId="7F55E5F8" w14:textId="77777777" w:rsidTr="006F0862">
        <w:trPr>
          <w:trHeight w:val="450"/>
        </w:trPr>
        <w:tc>
          <w:tcPr>
            <w:tcW w:w="1122" w:type="pct"/>
            <w:shd w:val="clear" w:color="auto" w:fill="auto"/>
          </w:tcPr>
          <w:p w14:paraId="58AA8D11" w14:textId="77777777" w:rsidR="00100217" w:rsidRPr="001C0CB8" w:rsidRDefault="00100217" w:rsidP="00100217">
            <w:r w:rsidRPr="001C0CB8">
              <w:t>Exposure to sexual victimization, yes, n (%)</w:t>
            </w:r>
          </w:p>
          <w:p w14:paraId="21F2A430" w14:textId="77777777" w:rsidR="00100217" w:rsidRPr="001C0CB8" w:rsidRDefault="00100217" w:rsidP="00100217">
            <w:r w:rsidRPr="001C0CB8">
              <w:t>Missing</w:t>
            </w:r>
          </w:p>
        </w:tc>
        <w:tc>
          <w:tcPr>
            <w:tcW w:w="751" w:type="pct"/>
            <w:shd w:val="clear" w:color="auto" w:fill="auto"/>
          </w:tcPr>
          <w:p w14:paraId="7EF8DE15" w14:textId="77777777" w:rsidR="00100217" w:rsidRPr="00666159" w:rsidRDefault="00100217" w:rsidP="00100217">
            <w:r w:rsidRPr="00666159">
              <w:t xml:space="preserve">66 </w:t>
            </w:r>
            <w:r w:rsidRPr="00666159">
              <w:rPr>
                <w:highlight w:val="yellow"/>
              </w:rPr>
              <w:t>(25.8%)</w:t>
            </w:r>
          </w:p>
          <w:p w14:paraId="0DAFE579" w14:textId="2C6CC6F6" w:rsidR="00100217" w:rsidRPr="001C0CB8" w:rsidRDefault="00100217" w:rsidP="00100217">
            <w:r w:rsidRPr="00666159">
              <w:rPr>
                <w:highlight w:val="yellow"/>
              </w:rPr>
              <w:t>2</w:t>
            </w:r>
          </w:p>
        </w:tc>
        <w:tc>
          <w:tcPr>
            <w:tcW w:w="751" w:type="pct"/>
            <w:shd w:val="clear" w:color="auto" w:fill="auto"/>
          </w:tcPr>
          <w:p w14:paraId="600B5C03" w14:textId="77777777" w:rsidR="00100217" w:rsidRPr="00F35B12" w:rsidRDefault="00100217" w:rsidP="00100217">
            <w:r w:rsidRPr="00F35B12">
              <w:t>15 (</w:t>
            </w:r>
            <w:r w:rsidRPr="00F35B12">
              <w:rPr>
                <w:highlight w:val="yellow"/>
              </w:rPr>
              <w:t>12.4%)</w:t>
            </w:r>
          </w:p>
          <w:p w14:paraId="0142892B" w14:textId="2ED5C704" w:rsidR="00100217" w:rsidRPr="001C0CB8" w:rsidRDefault="00100217" w:rsidP="00100217">
            <w:r w:rsidRPr="00F35B12">
              <w:rPr>
                <w:highlight w:val="yellow"/>
              </w:rPr>
              <w:t>1</w:t>
            </w:r>
          </w:p>
        </w:tc>
        <w:tc>
          <w:tcPr>
            <w:tcW w:w="717" w:type="pct"/>
            <w:shd w:val="clear" w:color="auto" w:fill="auto"/>
          </w:tcPr>
          <w:p w14:paraId="00723931" w14:textId="77777777" w:rsidR="00100217" w:rsidRPr="00F35B12" w:rsidRDefault="00100217" w:rsidP="00100217">
            <w:r w:rsidRPr="00F35B12">
              <w:t>29 (44.6%)</w:t>
            </w:r>
          </w:p>
          <w:p w14:paraId="1DFC3AB4" w14:textId="3908AE5F" w:rsidR="00100217" w:rsidRPr="001C0CB8" w:rsidRDefault="00100217" w:rsidP="00100217">
            <w:r w:rsidRPr="00F35B12">
              <w:t>0</w:t>
            </w:r>
          </w:p>
        </w:tc>
        <w:tc>
          <w:tcPr>
            <w:tcW w:w="771" w:type="pct"/>
            <w:shd w:val="clear" w:color="auto" w:fill="auto"/>
          </w:tcPr>
          <w:p w14:paraId="77E41F36" w14:textId="77777777" w:rsidR="00100217" w:rsidRPr="00F35B12" w:rsidRDefault="00100217" w:rsidP="00100217">
            <w:r w:rsidRPr="00F35B12">
              <w:t>22 (</w:t>
            </w:r>
            <w:r w:rsidRPr="00F35B12">
              <w:rPr>
                <w:highlight w:val="yellow"/>
              </w:rPr>
              <w:t>31.4%)</w:t>
            </w:r>
          </w:p>
          <w:p w14:paraId="65C147E3" w14:textId="058E60BE" w:rsidR="00100217" w:rsidRPr="001C0CB8" w:rsidRDefault="00100217" w:rsidP="00100217">
            <w:r w:rsidRPr="00F35B12">
              <w:rPr>
                <w:highlight w:val="yellow"/>
              </w:rPr>
              <w:t>1</w:t>
            </w:r>
          </w:p>
        </w:tc>
        <w:tc>
          <w:tcPr>
            <w:tcW w:w="887" w:type="pct"/>
            <w:shd w:val="clear" w:color="auto" w:fill="auto"/>
          </w:tcPr>
          <w:p w14:paraId="42EFA9E7" w14:textId="77777777" w:rsidR="00100217" w:rsidRPr="001C0CB8" w:rsidRDefault="00100217" w:rsidP="00100217"/>
        </w:tc>
      </w:tr>
      <w:tr w:rsidR="00100217" w:rsidRPr="001C0CB8" w14:paraId="4738B948" w14:textId="77777777" w:rsidTr="006F0862">
        <w:trPr>
          <w:trHeight w:val="450"/>
        </w:trPr>
        <w:tc>
          <w:tcPr>
            <w:tcW w:w="1122" w:type="pct"/>
          </w:tcPr>
          <w:p w14:paraId="1D64603E" w14:textId="77777777" w:rsidR="00100217" w:rsidRPr="001C0CB8" w:rsidRDefault="00100217" w:rsidP="00100217">
            <w:r w:rsidRPr="001C0CB8">
              <w:t>Exposure to child maltreatment, yes, n (%)</w:t>
            </w:r>
          </w:p>
          <w:p w14:paraId="2ECCFBD2" w14:textId="77777777" w:rsidR="00100217" w:rsidRPr="001C0CB8" w:rsidRDefault="00100217" w:rsidP="00100217">
            <w:r w:rsidRPr="001C0CB8">
              <w:t>Missing</w:t>
            </w:r>
          </w:p>
        </w:tc>
        <w:tc>
          <w:tcPr>
            <w:tcW w:w="751" w:type="pct"/>
            <w:shd w:val="clear" w:color="auto" w:fill="auto"/>
          </w:tcPr>
          <w:p w14:paraId="301552DD" w14:textId="77777777" w:rsidR="00100217" w:rsidRPr="00666159" w:rsidRDefault="00100217" w:rsidP="00100217">
            <w:r w:rsidRPr="00666159">
              <w:t xml:space="preserve">120 </w:t>
            </w:r>
            <w:r w:rsidRPr="00666159">
              <w:rPr>
                <w:highlight w:val="yellow"/>
              </w:rPr>
              <w:t>(46.9%)</w:t>
            </w:r>
          </w:p>
          <w:p w14:paraId="680D7B5B" w14:textId="3D18A581" w:rsidR="00100217" w:rsidRPr="001C0CB8" w:rsidRDefault="00100217" w:rsidP="00100217">
            <w:r w:rsidRPr="00666159">
              <w:rPr>
                <w:highlight w:val="yellow"/>
              </w:rPr>
              <w:t>2</w:t>
            </w:r>
          </w:p>
        </w:tc>
        <w:tc>
          <w:tcPr>
            <w:tcW w:w="751" w:type="pct"/>
            <w:shd w:val="clear" w:color="auto" w:fill="auto"/>
          </w:tcPr>
          <w:p w14:paraId="7E6495C3" w14:textId="77777777" w:rsidR="00100217" w:rsidRPr="005071B9" w:rsidRDefault="00100217" w:rsidP="00100217">
            <w:r w:rsidRPr="005071B9">
              <w:t>34 (</w:t>
            </w:r>
            <w:r w:rsidRPr="005071B9">
              <w:rPr>
                <w:highlight w:val="yellow"/>
              </w:rPr>
              <w:t>28.1%)</w:t>
            </w:r>
          </w:p>
          <w:p w14:paraId="50F6618F" w14:textId="73D258D7" w:rsidR="00100217" w:rsidRPr="001C0CB8" w:rsidRDefault="00100217" w:rsidP="00100217">
            <w:r w:rsidRPr="005071B9">
              <w:rPr>
                <w:highlight w:val="yellow"/>
              </w:rPr>
              <w:t>1</w:t>
            </w:r>
          </w:p>
        </w:tc>
        <w:tc>
          <w:tcPr>
            <w:tcW w:w="717" w:type="pct"/>
            <w:shd w:val="clear" w:color="auto" w:fill="auto"/>
          </w:tcPr>
          <w:p w14:paraId="1348A035" w14:textId="77777777" w:rsidR="00100217" w:rsidRPr="00E67243" w:rsidRDefault="00100217" w:rsidP="00100217">
            <w:r w:rsidRPr="00E67243">
              <w:t>47 (72</w:t>
            </w:r>
            <w:r w:rsidRPr="00E67243">
              <w:rPr>
                <w:color w:val="000000" w:themeColor="text1"/>
              </w:rPr>
              <w:t>.3</w:t>
            </w:r>
            <w:r w:rsidRPr="00E67243">
              <w:t>%)</w:t>
            </w:r>
          </w:p>
          <w:p w14:paraId="627773B8" w14:textId="6436DC55" w:rsidR="00100217" w:rsidRPr="001C0CB8" w:rsidRDefault="00100217" w:rsidP="00100217">
            <w:r w:rsidRPr="00E67243">
              <w:t>0</w:t>
            </w:r>
          </w:p>
        </w:tc>
        <w:tc>
          <w:tcPr>
            <w:tcW w:w="771" w:type="pct"/>
            <w:shd w:val="clear" w:color="auto" w:fill="auto"/>
          </w:tcPr>
          <w:p w14:paraId="133C5E43" w14:textId="77777777" w:rsidR="00100217" w:rsidRPr="005071B9" w:rsidRDefault="00100217" w:rsidP="00100217">
            <w:r w:rsidRPr="005071B9">
              <w:t>39 (55.7%)</w:t>
            </w:r>
          </w:p>
          <w:p w14:paraId="469FA5F6" w14:textId="0DF8DB21" w:rsidR="00100217" w:rsidRPr="001C0CB8" w:rsidRDefault="00100217" w:rsidP="00100217">
            <w:r w:rsidRPr="005071B9">
              <w:rPr>
                <w:highlight w:val="yellow"/>
              </w:rPr>
              <w:t>1</w:t>
            </w:r>
          </w:p>
        </w:tc>
        <w:tc>
          <w:tcPr>
            <w:tcW w:w="887" w:type="pct"/>
            <w:shd w:val="clear" w:color="auto" w:fill="auto"/>
          </w:tcPr>
          <w:p w14:paraId="75AE9FE3" w14:textId="77777777" w:rsidR="00100217" w:rsidRPr="001C0CB8" w:rsidRDefault="00100217" w:rsidP="00100217">
            <w:r w:rsidRPr="001C0CB8">
              <w:t>CPTSD &gt; PTSD</w:t>
            </w:r>
          </w:p>
        </w:tc>
      </w:tr>
      <w:tr w:rsidR="001773D4" w:rsidRPr="001C0CB8" w14:paraId="5AE84490" w14:textId="77777777" w:rsidTr="006F0862">
        <w:trPr>
          <w:trHeight w:val="450"/>
        </w:trPr>
        <w:tc>
          <w:tcPr>
            <w:tcW w:w="1122" w:type="pct"/>
          </w:tcPr>
          <w:p w14:paraId="6628D5B2" w14:textId="77777777" w:rsidR="001773D4" w:rsidRPr="001C0CB8" w:rsidRDefault="001773D4" w:rsidP="006F0862">
            <w:r w:rsidRPr="001C0CB8">
              <w:t>CATS-1, mean (SD)</w:t>
            </w:r>
          </w:p>
          <w:p w14:paraId="479B0600" w14:textId="77777777" w:rsidR="001773D4" w:rsidRPr="001C0CB8" w:rsidRDefault="001773D4" w:rsidP="006F0862">
            <w:r w:rsidRPr="001C0CB8">
              <w:t>Min/max</w:t>
            </w:r>
          </w:p>
          <w:p w14:paraId="2141FCE7" w14:textId="77777777" w:rsidR="001773D4" w:rsidRPr="001C0CB8" w:rsidRDefault="001773D4" w:rsidP="006F0862">
            <w:r w:rsidRPr="001C0CB8">
              <w:t>Missing</w:t>
            </w:r>
          </w:p>
        </w:tc>
        <w:tc>
          <w:tcPr>
            <w:tcW w:w="751" w:type="pct"/>
            <w:shd w:val="clear" w:color="auto" w:fill="auto"/>
          </w:tcPr>
          <w:p w14:paraId="7B8FE7A8" w14:textId="77777777" w:rsidR="001773D4" w:rsidRPr="001C0CB8" w:rsidRDefault="001773D4" w:rsidP="006F0862">
            <w:r w:rsidRPr="001C0CB8">
              <w:t>11.77 (13.07)</w:t>
            </w:r>
          </w:p>
          <w:p w14:paraId="5AB70BA5" w14:textId="77777777" w:rsidR="001773D4" w:rsidRPr="001C0CB8" w:rsidRDefault="001773D4" w:rsidP="006F0862">
            <w:r w:rsidRPr="001C0CB8">
              <w:t>0/54</w:t>
            </w:r>
          </w:p>
          <w:p w14:paraId="3B469D45" w14:textId="77777777" w:rsidR="001773D4" w:rsidRPr="001C0CB8" w:rsidRDefault="001773D4" w:rsidP="006F0862">
            <w:r w:rsidRPr="001C0CB8">
              <w:t>0</w:t>
            </w:r>
          </w:p>
        </w:tc>
        <w:tc>
          <w:tcPr>
            <w:tcW w:w="751" w:type="pct"/>
            <w:shd w:val="clear" w:color="auto" w:fill="auto"/>
          </w:tcPr>
          <w:p w14:paraId="1F0C423A" w14:textId="77777777" w:rsidR="001773D4" w:rsidRPr="001C0CB8" w:rsidRDefault="001773D4" w:rsidP="006F0862">
            <w:r w:rsidRPr="001C0CB8">
              <w:t>5.20 (5.70)</w:t>
            </w:r>
          </w:p>
          <w:p w14:paraId="34555C99" w14:textId="77777777" w:rsidR="001773D4" w:rsidRPr="001C0CB8" w:rsidRDefault="001773D4" w:rsidP="006F0862">
            <w:r w:rsidRPr="001C0CB8">
              <w:t>0/19</w:t>
            </w:r>
          </w:p>
          <w:p w14:paraId="49CE35E5" w14:textId="77777777" w:rsidR="001773D4" w:rsidRPr="001C0CB8" w:rsidRDefault="001773D4" w:rsidP="006F0862">
            <w:r w:rsidRPr="001C0CB8">
              <w:t>0</w:t>
            </w:r>
          </w:p>
        </w:tc>
        <w:tc>
          <w:tcPr>
            <w:tcW w:w="717" w:type="pct"/>
            <w:shd w:val="clear" w:color="auto" w:fill="auto"/>
          </w:tcPr>
          <w:p w14:paraId="06F663A4" w14:textId="77777777" w:rsidR="001773D4" w:rsidRPr="001C0CB8" w:rsidRDefault="001773D4" w:rsidP="006F0862">
            <w:r w:rsidRPr="001C0CB8">
              <w:t>38.23 (7.03)</w:t>
            </w:r>
          </w:p>
          <w:p w14:paraId="35594F10" w14:textId="77777777" w:rsidR="001773D4" w:rsidRPr="001C0CB8" w:rsidRDefault="001773D4" w:rsidP="006F0862">
            <w:r w:rsidRPr="001C0CB8">
              <w:t>28.50/54</w:t>
            </w:r>
          </w:p>
          <w:p w14:paraId="3E3AF367" w14:textId="77777777" w:rsidR="001773D4" w:rsidRPr="001C0CB8" w:rsidRDefault="001773D4" w:rsidP="006F0862">
            <w:r w:rsidRPr="001C0CB8">
              <w:t>0</w:t>
            </w:r>
          </w:p>
        </w:tc>
        <w:tc>
          <w:tcPr>
            <w:tcW w:w="771" w:type="pct"/>
            <w:shd w:val="clear" w:color="auto" w:fill="auto"/>
          </w:tcPr>
          <w:p w14:paraId="7698810B" w14:textId="77777777" w:rsidR="001773D4" w:rsidRPr="001C0CB8" w:rsidRDefault="001773D4" w:rsidP="006F0862">
            <w:r w:rsidRPr="001C0CB8">
              <w:t>22.58 (8.39)</w:t>
            </w:r>
          </w:p>
          <w:p w14:paraId="539B7FE7" w14:textId="77777777" w:rsidR="001773D4" w:rsidRPr="001C0CB8" w:rsidRDefault="001773D4" w:rsidP="006F0862">
            <w:r w:rsidRPr="001C0CB8">
              <w:t>8/36</w:t>
            </w:r>
          </w:p>
          <w:p w14:paraId="0F8692F8" w14:textId="77777777" w:rsidR="001773D4" w:rsidRPr="001C0CB8" w:rsidRDefault="001773D4" w:rsidP="006F0862">
            <w:r w:rsidRPr="001C0CB8">
              <w:t>0</w:t>
            </w:r>
          </w:p>
        </w:tc>
        <w:tc>
          <w:tcPr>
            <w:tcW w:w="887" w:type="pct"/>
            <w:shd w:val="clear" w:color="auto" w:fill="auto"/>
          </w:tcPr>
          <w:p w14:paraId="38C0E399" w14:textId="77777777" w:rsidR="001773D4" w:rsidRPr="001C0CB8" w:rsidRDefault="001773D4" w:rsidP="006F0862">
            <w:r w:rsidRPr="001C0CB8">
              <w:t>See PTSS</w:t>
            </w:r>
          </w:p>
        </w:tc>
      </w:tr>
      <w:tr w:rsidR="001773D4" w:rsidRPr="001C0CB8" w14:paraId="49B7E8B2" w14:textId="77777777" w:rsidTr="006F0862">
        <w:trPr>
          <w:trHeight w:val="450"/>
        </w:trPr>
        <w:tc>
          <w:tcPr>
            <w:tcW w:w="1122" w:type="pct"/>
          </w:tcPr>
          <w:p w14:paraId="1B9B3C4E" w14:textId="77777777" w:rsidR="001773D4" w:rsidRPr="001C0CB8" w:rsidRDefault="001773D4" w:rsidP="006F0862">
            <w:r w:rsidRPr="001C0CB8">
              <w:t>PCL-5, mean (SD)</w:t>
            </w:r>
          </w:p>
          <w:p w14:paraId="2D6536B5" w14:textId="77777777" w:rsidR="001773D4" w:rsidRPr="001C0CB8" w:rsidRDefault="001773D4" w:rsidP="006F0862">
            <w:r w:rsidRPr="001C0CB8">
              <w:t>Min/max</w:t>
            </w:r>
          </w:p>
          <w:p w14:paraId="1EF08457" w14:textId="77777777" w:rsidR="001773D4" w:rsidRPr="001C0CB8" w:rsidRDefault="001773D4" w:rsidP="006F0862">
            <w:r w:rsidRPr="001C0CB8">
              <w:t>Missing</w:t>
            </w:r>
          </w:p>
        </w:tc>
        <w:tc>
          <w:tcPr>
            <w:tcW w:w="751" w:type="pct"/>
            <w:shd w:val="clear" w:color="auto" w:fill="auto"/>
          </w:tcPr>
          <w:p w14:paraId="0C11B521" w14:textId="77777777" w:rsidR="001773D4" w:rsidRPr="001C0CB8" w:rsidRDefault="001773D4" w:rsidP="006F0862">
            <w:r w:rsidRPr="001C0CB8">
              <w:t>29.91 (17.09)</w:t>
            </w:r>
          </w:p>
          <w:p w14:paraId="1E5E7D52" w14:textId="77777777" w:rsidR="001773D4" w:rsidRPr="001C0CB8" w:rsidRDefault="001773D4" w:rsidP="006F0862">
            <w:r w:rsidRPr="001C0CB8">
              <w:t>0/69</w:t>
            </w:r>
          </w:p>
          <w:p w14:paraId="29FA6D76" w14:textId="77777777" w:rsidR="001773D4" w:rsidRPr="001C0CB8" w:rsidRDefault="001773D4" w:rsidP="006F0862">
            <w:r w:rsidRPr="001C0CB8">
              <w:t>0</w:t>
            </w:r>
          </w:p>
        </w:tc>
        <w:tc>
          <w:tcPr>
            <w:tcW w:w="751" w:type="pct"/>
            <w:shd w:val="clear" w:color="auto" w:fill="auto"/>
          </w:tcPr>
          <w:p w14:paraId="074603F7" w14:textId="77777777" w:rsidR="001773D4" w:rsidRPr="001C0CB8" w:rsidRDefault="001773D4" w:rsidP="006F0862">
            <w:r w:rsidRPr="001C0CB8">
              <w:t>10.84 (6.05)</w:t>
            </w:r>
          </w:p>
          <w:p w14:paraId="2412C1C5" w14:textId="77777777" w:rsidR="001773D4" w:rsidRPr="001C0CB8" w:rsidRDefault="001773D4" w:rsidP="006F0862">
            <w:r w:rsidRPr="001C0CB8">
              <w:t>0/23</w:t>
            </w:r>
          </w:p>
          <w:p w14:paraId="7EA06E64" w14:textId="77777777" w:rsidR="001773D4" w:rsidRPr="001C0CB8" w:rsidRDefault="001773D4" w:rsidP="006F0862">
            <w:r w:rsidRPr="001C0CB8">
              <w:t>0</w:t>
            </w:r>
          </w:p>
        </w:tc>
        <w:tc>
          <w:tcPr>
            <w:tcW w:w="717" w:type="pct"/>
            <w:shd w:val="clear" w:color="auto" w:fill="auto"/>
          </w:tcPr>
          <w:p w14:paraId="6BB7EBA2" w14:textId="77777777" w:rsidR="001773D4" w:rsidRPr="001C0CB8" w:rsidRDefault="001773D4" w:rsidP="006F0862">
            <w:r w:rsidRPr="001C0CB8">
              <w:t>45.69 (11.30)</w:t>
            </w:r>
          </w:p>
          <w:p w14:paraId="09D7A90E" w14:textId="77777777" w:rsidR="001773D4" w:rsidRPr="001C0CB8" w:rsidRDefault="001773D4" w:rsidP="006F0862">
            <w:r w:rsidRPr="001C0CB8">
              <w:t>22/69</w:t>
            </w:r>
          </w:p>
          <w:p w14:paraId="317D33A9" w14:textId="77777777" w:rsidR="001773D4" w:rsidRPr="001C0CB8" w:rsidRDefault="001773D4" w:rsidP="006F0862">
            <w:r w:rsidRPr="001C0CB8">
              <w:t>0</w:t>
            </w:r>
          </w:p>
        </w:tc>
        <w:tc>
          <w:tcPr>
            <w:tcW w:w="771" w:type="pct"/>
            <w:shd w:val="clear" w:color="auto" w:fill="auto"/>
          </w:tcPr>
          <w:p w14:paraId="2B33AF5D" w14:textId="77777777" w:rsidR="001773D4" w:rsidRPr="001C0CB8" w:rsidRDefault="001773D4" w:rsidP="006F0862">
            <w:r w:rsidRPr="001C0CB8">
              <w:t>24.43 (10.90)</w:t>
            </w:r>
          </w:p>
          <w:p w14:paraId="78DB5BDF" w14:textId="77777777" w:rsidR="001773D4" w:rsidRPr="001C0CB8" w:rsidRDefault="001773D4" w:rsidP="006F0862">
            <w:r w:rsidRPr="001C0CB8">
              <w:t>8/57.89</w:t>
            </w:r>
          </w:p>
          <w:p w14:paraId="12607918" w14:textId="77777777" w:rsidR="001773D4" w:rsidRPr="001C0CB8" w:rsidRDefault="001773D4" w:rsidP="006F0862">
            <w:r w:rsidRPr="001C0CB8">
              <w:t>0</w:t>
            </w:r>
          </w:p>
        </w:tc>
        <w:tc>
          <w:tcPr>
            <w:tcW w:w="887" w:type="pct"/>
            <w:shd w:val="clear" w:color="auto" w:fill="auto"/>
          </w:tcPr>
          <w:p w14:paraId="1A124398" w14:textId="77777777" w:rsidR="001773D4" w:rsidRPr="001C0CB8" w:rsidRDefault="001773D4" w:rsidP="006F0862">
            <w:r w:rsidRPr="001C0CB8">
              <w:t>See PTSS</w:t>
            </w:r>
          </w:p>
        </w:tc>
      </w:tr>
      <w:tr w:rsidR="001773D4" w:rsidRPr="001C0CB8" w14:paraId="32C6E0F7" w14:textId="77777777" w:rsidTr="006F0862">
        <w:trPr>
          <w:trHeight w:val="450"/>
        </w:trPr>
        <w:tc>
          <w:tcPr>
            <w:tcW w:w="1122" w:type="pct"/>
          </w:tcPr>
          <w:p w14:paraId="2F66E3A2" w14:textId="77777777" w:rsidR="001773D4" w:rsidRPr="001C0CB8" w:rsidRDefault="001773D4" w:rsidP="006F0862">
            <w:r w:rsidRPr="001C0CB8">
              <w:lastRenderedPageBreak/>
              <w:t>PTSS, mean</w:t>
            </w:r>
            <w:r w:rsidRPr="001C0CB8">
              <w:rPr>
                <w:vertAlign w:val="superscript"/>
              </w:rPr>
              <w:t>b</w:t>
            </w:r>
            <w:r w:rsidRPr="001C0CB8">
              <w:t xml:space="preserve"> (SD)</w:t>
            </w:r>
          </w:p>
          <w:p w14:paraId="19379811" w14:textId="77777777" w:rsidR="001773D4" w:rsidRPr="001C0CB8" w:rsidRDefault="001773D4" w:rsidP="006F0862">
            <w:r w:rsidRPr="001C0CB8">
              <w:t>Min/max</w:t>
            </w:r>
          </w:p>
          <w:p w14:paraId="04D19254" w14:textId="77777777" w:rsidR="001773D4" w:rsidRPr="001C0CB8" w:rsidRDefault="001773D4" w:rsidP="006F0862">
            <w:r w:rsidRPr="001C0CB8">
              <w:t>Missing</w:t>
            </w:r>
          </w:p>
        </w:tc>
        <w:tc>
          <w:tcPr>
            <w:tcW w:w="751" w:type="pct"/>
            <w:shd w:val="clear" w:color="auto" w:fill="auto"/>
          </w:tcPr>
          <w:p w14:paraId="76E7654C" w14:textId="77777777" w:rsidR="001773D4" w:rsidRPr="001C0CB8" w:rsidRDefault="001773D4" w:rsidP="006F0862">
            <w:r w:rsidRPr="001C0CB8">
              <w:t>See CATS-1 and PCL-5</w:t>
            </w:r>
          </w:p>
        </w:tc>
        <w:tc>
          <w:tcPr>
            <w:tcW w:w="751" w:type="pct"/>
            <w:shd w:val="clear" w:color="auto" w:fill="auto"/>
          </w:tcPr>
          <w:p w14:paraId="26260B13" w14:textId="77777777" w:rsidR="001773D4" w:rsidRPr="001C0CB8" w:rsidRDefault="001773D4" w:rsidP="006F0862">
            <w:r w:rsidRPr="001C0CB8">
              <w:t>-0.82 (0.49)</w:t>
            </w:r>
          </w:p>
          <w:p w14:paraId="1C839220" w14:textId="77777777" w:rsidR="001773D4" w:rsidRPr="001C0CB8" w:rsidRDefault="001773D4" w:rsidP="006F0862">
            <w:r w:rsidRPr="001C0CB8">
              <w:t>-1.75/0.55</w:t>
            </w:r>
          </w:p>
          <w:p w14:paraId="7E898E44" w14:textId="77777777" w:rsidR="001773D4" w:rsidRPr="001C0CB8" w:rsidRDefault="001773D4" w:rsidP="006F0862">
            <w:r w:rsidRPr="001C0CB8">
              <w:t>0</w:t>
            </w:r>
          </w:p>
        </w:tc>
        <w:tc>
          <w:tcPr>
            <w:tcW w:w="717" w:type="pct"/>
            <w:shd w:val="clear" w:color="auto" w:fill="auto"/>
          </w:tcPr>
          <w:p w14:paraId="7E23D331" w14:textId="77777777" w:rsidR="001773D4" w:rsidRPr="001C0CB8" w:rsidRDefault="001773D4" w:rsidP="006F0862">
            <w:r w:rsidRPr="001C0CB8">
              <w:t>1.18 (0.79)</w:t>
            </w:r>
          </w:p>
          <w:p w14:paraId="3F69EED2" w14:textId="77777777" w:rsidR="001773D4" w:rsidRPr="001C0CB8" w:rsidRDefault="001773D4" w:rsidP="006F0862">
            <w:r w:rsidRPr="001C0CB8">
              <w:t>-0.46/3.23</w:t>
            </w:r>
          </w:p>
          <w:p w14:paraId="5DFBB70B" w14:textId="77777777" w:rsidR="001773D4" w:rsidRPr="001C0CB8" w:rsidRDefault="001773D4" w:rsidP="006F0862">
            <w:r w:rsidRPr="001C0CB8">
              <w:t>0</w:t>
            </w:r>
          </w:p>
        </w:tc>
        <w:tc>
          <w:tcPr>
            <w:tcW w:w="771" w:type="pct"/>
            <w:shd w:val="clear" w:color="auto" w:fill="auto"/>
          </w:tcPr>
          <w:p w14:paraId="1CAA0926" w14:textId="77777777" w:rsidR="001773D4" w:rsidRPr="001C0CB8" w:rsidRDefault="001773D4" w:rsidP="006F0862">
            <w:r w:rsidRPr="001C0CB8">
              <w:t>0.02 (0.83)</w:t>
            </w:r>
          </w:p>
          <w:p w14:paraId="422DBCB7" w14:textId="77777777" w:rsidR="001773D4" w:rsidRPr="001C0CB8" w:rsidRDefault="001773D4" w:rsidP="006F0862">
            <w:r w:rsidRPr="001C0CB8">
              <w:t>-1.28/1.85</w:t>
            </w:r>
          </w:p>
          <w:p w14:paraId="6FAD7E03" w14:textId="77777777" w:rsidR="001773D4" w:rsidRPr="001C0CB8" w:rsidRDefault="001773D4" w:rsidP="006F0862">
            <w:r w:rsidRPr="001C0CB8">
              <w:t>0</w:t>
            </w:r>
          </w:p>
        </w:tc>
        <w:tc>
          <w:tcPr>
            <w:tcW w:w="887" w:type="pct"/>
            <w:shd w:val="clear" w:color="auto" w:fill="auto"/>
          </w:tcPr>
          <w:p w14:paraId="6DC82881" w14:textId="77777777" w:rsidR="001773D4" w:rsidRPr="001C0CB8" w:rsidRDefault="001773D4" w:rsidP="006F0862">
            <w:r w:rsidRPr="001C0CB8">
              <w:t>CPTSD &gt; PTSD</w:t>
            </w:r>
          </w:p>
        </w:tc>
      </w:tr>
      <w:tr w:rsidR="001773D4" w:rsidRPr="001C0CB8" w14:paraId="122A311D" w14:textId="77777777" w:rsidTr="006F0862">
        <w:trPr>
          <w:trHeight w:val="450"/>
        </w:trPr>
        <w:tc>
          <w:tcPr>
            <w:tcW w:w="1122" w:type="pct"/>
          </w:tcPr>
          <w:p w14:paraId="12B12033" w14:textId="77777777" w:rsidR="001773D4" w:rsidRPr="001C0CB8" w:rsidRDefault="001773D4" w:rsidP="006F0862">
            <w:r w:rsidRPr="001C0CB8">
              <w:t>GAF/C-GAS, mean (SD)</w:t>
            </w:r>
          </w:p>
          <w:p w14:paraId="302D0E68" w14:textId="77777777" w:rsidR="001773D4" w:rsidRPr="001C0CB8" w:rsidRDefault="001773D4" w:rsidP="006F0862">
            <w:r w:rsidRPr="001C0CB8">
              <w:t>Median</w:t>
            </w:r>
          </w:p>
          <w:p w14:paraId="4B8E895E" w14:textId="77777777" w:rsidR="001773D4" w:rsidRPr="001C0CB8" w:rsidRDefault="001773D4" w:rsidP="006F0862">
            <w:r w:rsidRPr="001C0CB8">
              <w:t>Min/max</w:t>
            </w:r>
          </w:p>
          <w:p w14:paraId="3638AFF8" w14:textId="77777777" w:rsidR="001773D4" w:rsidRPr="001C0CB8" w:rsidRDefault="001773D4" w:rsidP="006F0862">
            <w:r w:rsidRPr="001C0CB8">
              <w:t>Missing</w:t>
            </w:r>
          </w:p>
        </w:tc>
        <w:tc>
          <w:tcPr>
            <w:tcW w:w="751" w:type="pct"/>
            <w:shd w:val="clear" w:color="auto" w:fill="auto"/>
          </w:tcPr>
          <w:p w14:paraId="37C3883F" w14:textId="0A2E814F" w:rsidR="001773D4" w:rsidRPr="001C0CB8" w:rsidRDefault="001773D4" w:rsidP="006F0862">
            <w:r w:rsidRPr="001C0CB8">
              <w:t>80</w:t>
            </w:r>
            <w:r w:rsidR="00B13184">
              <w:t>.</w:t>
            </w:r>
            <w:r w:rsidRPr="001C0CB8">
              <w:t>65 (14</w:t>
            </w:r>
            <w:r w:rsidR="00B13184">
              <w:t>.</w:t>
            </w:r>
            <w:r w:rsidRPr="001C0CB8">
              <w:t>64)</w:t>
            </w:r>
          </w:p>
          <w:p w14:paraId="634EB9D8" w14:textId="77777777" w:rsidR="001773D4" w:rsidRPr="001C0CB8" w:rsidRDefault="001773D4" w:rsidP="006F0862">
            <w:r w:rsidRPr="001C0CB8">
              <w:t>85</w:t>
            </w:r>
          </w:p>
          <w:p w14:paraId="5E3C6EF4" w14:textId="77777777" w:rsidR="001773D4" w:rsidRPr="001C0CB8" w:rsidRDefault="001773D4" w:rsidP="006F0862">
            <w:r w:rsidRPr="001C0CB8">
              <w:t>31/100</w:t>
            </w:r>
          </w:p>
          <w:p w14:paraId="4F797E86" w14:textId="77777777" w:rsidR="001773D4" w:rsidRPr="001C0CB8" w:rsidRDefault="001773D4" w:rsidP="006F0862">
            <w:r w:rsidRPr="001C0CB8">
              <w:t>4</w:t>
            </w:r>
          </w:p>
        </w:tc>
        <w:tc>
          <w:tcPr>
            <w:tcW w:w="751" w:type="pct"/>
            <w:shd w:val="clear" w:color="auto" w:fill="auto"/>
          </w:tcPr>
          <w:p w14:paraId="02F7CC80" w14:textId="66DE260F" w:rsidR="001773D4" w:rsidRPr="001C0CB8" w:rsidRDefault="001773D4" w:rsidP="006F0862">
            <w:r w:rsidRPr="001C0CB8">
              <w:t>86</w:t>
            </w:r>
            <w:r w:rsidR="003C2585">
              <w:t>.</w:t>
            </w:r>
            <w:r w:rsidRPr="001C0CB8">
              <w:t>63 (9</w:t>
            </w:r>
            <w:r w:rsidR="00B13184">
              <w:t>.</w:t>
            </w:r>
            <w:r w:rsidRPr="001C0CB8">
              <w:t>47)</w:t>
            </w:r>
          </w:p>
          <w:p w14:paraId="776CFA9A" w14:textId="77777777" w:rsidR="001773D4" w:rsidRPr="001C0CB8" w:rsidRDefault="001773D4" w:rsidP="006F0862">
            <w:r w:rsidRPr="001C0CB8">
              <w:t>90</w:t>
            </w:r>
          </w:p>
          <w:p w14:paraId="2AD6D751" w14:textId="77777777" w:rsidR="001773D4" w:rsidRPr="001C0CB8" w:rsidRDefault="001773D4" w:rsidP="006F0862">
            <w:r w:rsidRPr="001C0CB8">
              <w:t>55/100</w:t>
            </w:r>
          </w:p>
          <w:p w14:paraId="0F0F0217" w14:textId="77777777" w:rsidR="001773D4" w:rsidRPr="001C0CB8" w:rsidRDefault="001773D4" w:rsidP="006F0862">
            <w:r w:rsidRPr="001C0CB8">
              <w:t>3</w:t>
            </w:r>
          </w:p>
        </w:tc>
        <w:tc>
          <w:tcPr>
            <w:tcW w:w="717" w:type="pct"/>
            <w:shd w:val="clear" w:color="auto" w:fill="auto"/>
          </w:tcPr>
          <w:p w14:paraId="4DCFE0A8" w14:textId="504A9675" w:rsidR="001773D4" w:rsidRPr="001C0CB8" w:rsidRDefault="001773D4" w:rsidP="006F0862">
            <w:r w:rsidRPr="001C0CB8">
              <w:t>68</w:t>
            </w:r>
            <w:r w:rsidR="003C2585">
              <w:t>.</w:t>
            </w:r>
            <w:r w:rsidRPr="001C0CB8">
              <w:t>08 (15.70)</w:t>
            </w:r>
          </w:p>
          <w:p w14:paraId="3AEA5EA1" w14:textId="7BF4ED89" w:rsidR="001773D4" w:rsidRPr="001C0CB8" w:rsidRDefault="001773D4" w:rsidP="006F0862">
            <w:r w:rsidRPr="001C0CB8">
              <w:t>69</w:t>
            </w:r>
            <w:r w:rsidR="003C2585">
              <w:t>.</w:t>
            </w:r>
            <w:r w:rsidRPr="001C0CB8">
              <w:t>50</w:t>
            </w:r>
          </w:p>
          <w:p w14:paraId="4C3D18E9" w14:textId="77777777" w:rsidR="001773D4" w:rsidRPr="001C0CB8" w:rsidRDefault="001773D4" w:rsidP="006F0862">
            <w:r w:rsidRPr="001C0CB8">
              <w:t>35/98</w:t>
            </w:r>
          </w:p>
          <w:p w14:paraId="5EF174FD" w14:textId="77777777" w:rsidR="001773D4" w:rsidRPr="001C0CB8" w:rsidRDefault="001773D4" w:rsidP="006F0862">
            <w:r w:rsidRPr="001C0CB8">
              <w:t>1</w:t>
            </w:r>
          </w:p>
        </w:tc>
        <w:tc>
          <w:tcPr>
            <w:tcW w:w="771" w:type="pct"/>
            <w:shd w:val="clear" w:color="auto" w:fill="auto"/>
          </w:tcPr>
          <w:p w14:paraId="7021FFA6" w14:textId="5E268579" w:rsidR="001773D4" w:rsidRPr="001C0CB8" w:rsidRDefault="001773D4" w:rsidP="006F0862">
            <w:r w:rsidRPr="001C0CB8">
              <w:t>81</w:t>
            </w:r>
            <w:r w:rsidR="00B13184">
              <w:t>.</w:t>
            </w:r>
            <w:r w:rsidRPr="001C0CB8">
              <w:t>96 (13</w:t>
            </w:r>
            <w:r w:rsidR="00B13184">
              <w:t>.</w:t>
            </w:r>
            <w:r w:rsidRPr="001C0CB8">
              <w:t>90)</w:t>
            </w:r>
          </w:p>
          <w:p w14:paraId="6359792A" w14:textId="77777777" w:rsidR="001773D4" w:rsidRPr="001C0CB8" w:rsidRDefault="001773D4" w:rsidP="006F0862">
            <w:r w:rsidRPr="001C0CB8">
              <w:t>86</w:t>
            </w:r>
          </w:p>
          <w:p w14:paraId="7A8A35D1" w14:textId="77777777" w:rsidR="001773D4" w:rsidRPr="001C0CB8" w:rsidRDefault="001773D4" w:rsidP="006F0862">
            <w:r w:rsidRPr="001C0CB8">
              <w:t>31/97</w:t>
            </w:r>
          </w:p>
          <w:p w14:paraId="233F92E8" w14:textId="77777777" w:rsidR="001773D4" w:rsidRPr="001C0CB8" w:rsidRDefault="001773D4" w:rsidP="006F0862">
            <w:r w:rsidRPr="001C0CB8">
              <w:t>0</w:t>
            </w:r>
          </w:p>
        </w:tc>
        <w:tc>
          <w:tcPr>
            <w:tcW w:w="887" w:type="pct"/>
            <w:shd w:val="clear" w:color="auto" w:fill="auto"/>
          </w:tcPr>
          <w:p w14:paraId="58F38B0C" w14:textId="77777777" w:rsidR="001773D4" w:rsidRPr="001C0CB8" w:rsidRDefault="001773D4" w:rsidP="006F0862">
            <w:r w:rsidRPr="001C0CB8">
              <w:t>CPTSD &lt; PTSD</w:t>
            </w:r>
          </w:p>
        </w:tc>
      </w:tr>
      <w:tr w:rsidR="001773D4" w:rsidRPr="001C0CB8" w14:paraId="06463A27" w14:textId="77777777" w:rsidTr="006F0862">
        <w:trPr>
          <w:trHeight w:val="450"/>
        </w:trPr>
        <w:tc>
          <w:tcPr>
            <w:tcW w:w="1122" w:type="pct"/>
          </w:tcPr>
          <w:p w14:paraId="77AAF2A2" w14:textId="77777777" w:rsidR="001773D4" w:rsidRPr="001C0CB8" w:rsidRDefault="001773D4" w:rsidP="006F0862">
            <w:r w:rsidRPr="001C0CB8">
              <w:t>WHO-5, mean (SD)</w:t>
            </w:r>
          </w:p>
          <w:p w14:paraId="742B2D88" w14:textId="77777777" w:rsidR="001773D4" w:rsidRPr="001C0CB8" w:rsidRDefault="001773D4" w:rsidP="006F0862">
            <w:r w:rsidRPr="001C0CB8">
              <w:t>Median</w:t>
            </w:r>
          </w:p>
          <w:p w14:paraId="377E9DD6" w14:textId="77777777" w:rsidR="001773D4" w:rsidRPr="001C0CB8" w:rsidRDefault="001773D4" w:rsidP="006F0862">
            <w:r w:rsidRPr="001C0CB8">
              <w:t>Min/max</w:t>
            </w:r>
          </w:p>
          <w:p w14:paraId="0F79F615" w14:textId="77777777" w:rsidR="001773D4" w:rsidRPr="001C0CB8" w:rsidRDefault="001773D4" w:rsidP="006F0862">
            <w:r w:rsidRPr="001C0CB8">
              <w:t>Missing</w:t>
            </w:r>
          </w:p>
        </w:tc>
        <w:tc>
          <w:tcPr>
            <w:tcW w:w="751" w:type="pct"/>
            <w:shd w:val="clear" w:color="auto" w:fill="auto"/>
          </w:tcPr>
          <w:p w14:paraId="54E24737" w14:textId="6495DA8A" w:rsidR="001773D4" w:rsidRPr="001C0CB8" w:rsidRDefault="001773D4" w:rsidP="006F0862">
            <w:r w:rsidRPr="001C0CB8">
              <w:t>69</w:t>
            </w:r>
            <w:r w:rsidR="00B13184">
              <w:t>.</w:t>
            </w:r>
            <w:r w:rsidRPr="001C0CB8">
              <w:t>56 (24</w:t>
            </w:r>
            <w:r w:rsidR="00B13184">
              <w:t>.</w:t>
            </w:r>
            <w:r w:rsidRPr="001C0CB8">
              <w:t>59)</w:t>
            </w:r>
          </w:p>
          <w:p w14:paraId="07D2DCAE" w14:textId="77777777" w:rsidR="001773D4" w:rsidRPr="001C0CB8" w:rsidRDefault="001773D4" w:rsidP="006F0862">
            <w:r w:rsidRPr="001C0CB8">
              <w:t>72</w:t>
            </w:r>
          </w:p>
          <w:p w14:paraId="3F68AE91" w14:textId="77777777" w:rsidR="001773D4" w:rsidRPr="001C0CB8" w:rsidRDefault="001773D4" w:rsidP="006F0862">
            <w:r w:rsidRPr="001C0CB8">
              <w:t>0/100</w:t>
            </w:r>
          </w:p>
          <w:p w14:paraId="2DFDC2B9" w14:textId="77777777" w:rsidR="001773D4" w:rsidRPr="001C0CB8" w:rsidRDefault="001773D4" w:rsidP="006F0862">
            <w:r w:rsidRPr="001C0CB8">
              <w:t>9</w:t>
            </w:r>
          </w:p>
        </w:tc>
        <w:tc>
          <w:tcPr>
            <w:tcW w:w="751" w:type="pct"/>
            <w:shd w:val="clear" w:color="auto" w:fill="auto"/>
          </w:tcPr>
          <w:p w14:paraId="7B240912" w14:textId="68F38ABD" w:rsidR="001773D4" w:rsidRPr="001C0CB8" w:rsidRDefault="001773D4" w:rsidP="006F0862">
            <w:r w:rsidRPr="001C0CB8">
              <w:t>80</w:t>
            </w:r>
            <w:r w:rsidR="003C2585">
              <w:t>.</w:t>
            </w:r>
            <w:r w:rsidRPr="001C0CB8">
              <w:t>58 (20</w:t>
            </w:r>
            <w:r w:rsidR="00B13184">
              <w:t>.</w:t>
            </w:r>
            <w:r w:rsidRPr="001C0CB8">
              <w:t>50)</w:t>
            </w:r>
          </w:p>
          <w:p w14:paraId="307CFDE3" w14:textId="77777777" w:rsidR="001773D4" w:rsidRPr="001C0CB8" w:rsidRDefault="001773D4" w:rsidP="006F0862">
            <w:r w:rsidRPr="001C0CB8">
              <w:t>88</w:t>
            </w:r>
          </w:p>
          <w:p w14:paraId="4624BB2A" w14:textId="77777777" w:rsidR="001773D4" w:rsidRPr="001C0CB8" w:rsidRDefault="001773D4" w:rsidP="006F0862">
            <w:r w:rsidRPr="001C0CB8">
              <w:t>20/100</w:t>
            </w:r>
          </w:p>
          <w:p w14:paraId="0A2D21F6" w14:textId="77777777" w:rsidR="001773D4" w:rsidRPr="001C0CB8" w:rsidRDefault="001773D4" w:rsidP="006F0862">
            <w:r w:rsidRPr="001C0CB8">
              <w:t>5</w:t>
            </w:r>
          </w:p>
        </w:tc>
        <w:tc>
          <w:tcPr>
            <w:tcW w:w="717" w:type="pct"/>
            <w:shd w:val="clear" w:color="auto" w:fill="auto"/>
          </w:tcPr>
          <w:p w14:paraId="007C9CD5" w14:textId="413784D8" w:rsidR="001773D4" w:rsidRPr="001C0CB8" w:rsidRDefault="001773D4" w:rsidP="006F0862">
            <w:r w:rsidRPr="001C0CB8">
              <w:t>52</w:t>
            </w:r>
            <w:r w:rsidR="003C2585">
              <w:t>.</w:t>
            </w:r>
            <w:r w:rsidRPr="001C0CB8">
              <w:t>00 (25</w:t>
            </w:r>
            <w:r w:rsidR="00B13184">
              <w:t>.</w:t>
            </w:r>
            <w:r w:rsidRPr="001C0CB8">
              <w:t>40)</w:t>
            </w:r>
          </w:p>
          <w:p w14:paraId="47994F46" w14:textId="77777777" w:rsidR="001773D4" w:rsidRPr="001C0CB8" w:rsidRDefault="001773D4" w:rsidP="006F0862">
            <w:r w:rsidRPr="001C0CB8">
              <w:t>52</w:t>
            </w:r>
          </w:p>
          <w:p w14:paraId="5F831D9A" w14:textId="77777777" w:rsidR="001773D4" w:rsidRPr="001C0CB8" w:rsidRDefault="001773D4" w:rsidP="006F0862">
            <w:r w:rsidRPr="001C0CB8">
              <w:t>0/100</w:t>
            </w:r>
          </w:p>
          <w:p w14:paraId="441374D6" w14:textId="77777777" w:rsidR="001773D4" w:rsidRPr="001C0CB8" w:rsidRDefault="001773D4" w:rsidP="006F0862">
            <w:r w:rsidRPr="001C0CB8">
              <w:t>4</w:t>
            </w:r>
          </w:p>
        </w:tc>
        <w:tc>
          <w:tcPr>
            <w:tcW w:w="771" w:type="pct"/>
            <w:shd w:val="clear" w:color="auto" w:fill="auto"/>
          </w:tcPr>
          <w:p w14:paraId="3976120E" w14:textId="5B8ABF45" w:rsidR="001773D4" w:rsidRPr="001C0CB8" w:rsidRDefault="001773D4" w:rsidP="006F0862">
            <w:r w:rsidRPr="001C0CB8">
              <w:t>65</w:t>
            </w:r>
            <w:r w:rsidR="003C2585">
              <w:t>.</w:t>
            </w:r>
            <w:r w:rsidRPr="001C0CB8">
              <w:t>97 (20</w:t>
            </w:r>
            <w:r w:rsidR="00B13184">
              <w:t>.</w:t>
            </w:r>
            <w:r w:rsidRPr="001C0CB8">
              <w:t>60)</w:t>
            </w:r>
          </w:p>
          <w:p w14:paraId="019F748A" w14:textId="77777777" w:rsidR="001773D4" w:rsidRPr="001C0CB8" w:rsidRDefault="001773D4" w:rsidP="006F0862">
            <w:r w:rsidRPr="001C0CB8">
              <w:t>68</w:t>
            </w:r>
          </w:p>
          <w:p w14:paraId="5D467041" w14:textId="77777777" w:rsidR="001773D4" w:rsidRPr="001C0CB8" w:rsidRDefault="001773D4" w:rsidP="006F0862">
            <w:r w:rsidRPr="001C0CB8">
              <w:t>12/100</w:t>
            </w:r>
          </w:p>
          <w:p w14:paraId="724D4833" w14:textId="77777777" w:rsidR="001773D4" w:rsidRPr="001C0CB8" w:rsidRDefault="001773D4" w:rsidP="006F0862">
            <w:r w:rsidRPr="001C0CB8">
              <w:t>0</w:t>
            </w:r>
          </w:p>
        </w:tc>
        <w:tc>
          <w:tcPr>
            <w:tcW w:w="887" w:type="pct"/>
            <w:shd w:val="clear" w:color="auto" w:fill="auto"/>
          </w:tcPr>
          <w:p w14:paraId="19D7C8FC" w14:textId="77777777" w:rsidR="001773D4" w:rsidRPr="001C0CB8" w:rsidRDefault="001773D4" w:rsidP="006F0862">
            <w:r w:rsidRPr="001C0CB8">
              <w:t>CPTSD &lt; PTSD</w:t>
            </w:r>
          </w:p>
        </w:tc>
      </w:tr>
      <w:tr w:rsidR="001773D4" w:rsidRPr="001C0CB8" w14:paraId="238E33C9" w14:textId="77777777" w:rsidTr="006F0862">
        <w:trPr>
          <w:trHeight w:val="450"/>
        </w:trPr>
        <w:tc>
          <w:tcPr>
            <w:tcW w:w="1122" w:type="pct"/>
          </w:tcPr>
          <w:p w14:paraId="4F318C09" w14:textId="77777777" w:rsidR="001773D4" w:rsidRPr="001C0CB8" w:rsidRDefault="001773D4" w:rsidP="006F0862">
            <w:r w:rsidRPr="001C0CB8">
              <w:t>Suicide attempts, yes, n (%)</w:t>
            </w:r>
          </w:p>
          <w:p w14:paraId="3AD61301" w14:textId="77777777" w:rsidR="001773D4" w:rsidRPr="001C0CB8" w:rsidRDefault="001773D4" w:rsidP="006F0862">
            <w:r w:rsidRPr="001C0CB8">
              <w:t>Missing</w:t>
            </w:r>
          </w:p>
        </w:tc>
        <w:tc>
          <w:tcPr>
            <w:tcW w:w="751" w:type="pct"/>
            <w:shd w:val="clear" w:color="auto" w:fill="auto"/>
          </w:tcPr>
          <w:p w14:paraId="41A3F01E" w14:textId="26938428" w:rsidR="001773D4" w:rsidRPr="003B1443" w:rsidRDefault="001773D4" w:rsidP="006F0862">
            <w:pPr>
              <w:rPr>
                <w:highlight w:val="yellow"/>
              </w:rPr>
            </w:pPr>
            <w:r w:rsidRPr="003B1443">
              <w:t xml:space="preserve">7 </w:t>
            </w:r>
            <w:r w:rsidRPr="003B1443">
              <w:rPr>
                <w:highlight w:val="yellow"/>
              </w:rPr>
              <w:t>(</w:t>
            </w:r>
            <w:r w:rsidR="003B1443" w:rsidRPr="003B1443">
              <w:rPr>
                <w:highlight w:val="yellow"/>
              </w:rPr>
              <w:t>3</w:t>
            </w:r>
            <w:r w:rsidRPr="003B1443">
              <w:rPr>
                <w:highlight w:val="yellow"/>
              </w:rPr>
              <w:t>.</w:t>
            </w:r>
            <w:r w:rsidR="003B1443" w:rsidRPr="003B1443">
              <w:rPr>
                <w:highlight w:val="yellow"/>
              </w:rPr>
              <w:t>2</w:t>
            </w:r>
            <w:r w:rsidRPr="003B1443">
              <w:rPr>
                <w:highlight w:val="yellow"/>
              </w:rPr>
              <w:t>%)</w:t>
            </w:r>
          </w:p>
          <w:p w14:paraId="493F982C" w14:textId="77777777" w:rsidR="001773D4" w:rsidRPr="00AD47CA" w:rsidRDefault="001773D4" w:rsidP="006F0862">
            <w:pPr>
              <w:rPr>
                <w:color w:val="FF0000"/>
                <w:highlight w:val="yellow"/>
              </w:rPr>
            </w:pPr>
            <w:r w:rsidRPr="003B1443">
              <w:t>38</w:t>
            </w:r>
          </w:p>
        </w:tc>
        <w:tc>
          <w:tcPr>
            <w:tcW w:w="751" w:type="pct"/>
            <w:shd w:val="clear" w:color="auto" w:fill="auto"/>
          </w:tcPr>
          <w:p w14:paraId="27BDB1B1" w14:textId="77777777" w:rsidR="001773D4" w:rsidRPr="00930989" w:rsidRDefault="001773D4" w:rsidP="006F0862">
            <w:pPr>
              <w:rPr>
                <w:highlight w:val="yellow"/>
              </w:rPr>
            </w:pPr>
            <w:r w:rsidRPr="00930989">
              <w:rPr>
                <w:highlight w:val="yellow"/>
              </w:rPr>
              <w:t>0 (0%)</w:t>
            </w:r>
          </w:p>
          <w:p w14:paraId="3356A7BF" w14:textId="77777777" w:rsidR="001773D4" w:rsidRPr="00AD47CA" w:rsidRDefault="001773D4" w:rsidP="006F0862">
            <w:pPr>
              <w:rPr>
                <w:color w:val="FF0000"/>
                <w:highlight w:val="yellow"/>
              </w:rPr>
            </w:pPr>
            <w:r w:rsidRPr="00930989">
              <w:rPr>
                <w:highlight w:val="yellow"/>
              </w:rPr>
              <w:t>23</w:t>
            </w:r>
          </w:p>
        </w:tc>
        <w:tc>
          <w:tcPr>
            <w:tcW w:w="717" w:type="pct"/>
            <w:shd w:val="clear" w:color="auto" w:fill="auto"/>
          </w:tcPr>
          <w:p w14:paraId="1E6E1910" w14:textId="03E26481" w:rsidR="001773D4" w:rsidRPr="00B13184" w:rsidRDefault="001773D4" w:rsidP="006F0862">
            <w:pPr>
              <w:rPr>
                <w:highlight w:val="yellow"/>
              </w:rPr>
            </w:pPr>
            <w:r w:rsidRPr="00B13184">
              <w:t>6</w:t>
            </w:r>
            <w:r w:rsidRPr="00B13184">
              <w:rPr>
                <w:highlight w:val="yellow"/>
              </w:rPr>
              <w:t xml:space="preserve"> (</w:t>
            </w:r>
            <w:r w:rsidR="00B13184" w:rsidRPr="00B13184">
              <w:rPr>
                <w:highlight w:val="yellow"/>
              </w:rPr>
              <w:t>10.5</w:t>
            </w:r>
            <w:r w:rsidRPr="00B13184">
              <w:rPr>
                <w:highlight w:val="yellow"/>
              </w:rPr>
              <w:t>2%)</w:t>
            </w:r>
          </w:p>
          <w:p w14:paraId="00C44A04" w14:textId="77777777" w:rsidR="001773D4" w:rsidRPr="00AD47CA" w:rsidRDefault="001773D4" w:rsidP="006F0862">
            <w:pPr>
              <w:rPr>
                <w:color w:val="FF0000"/>
                <w:highlight w:val="yellow"/>
              </w:rPr>
            </w:pPr>
            <w:r w:rsidRPr="00B13184">
              <w:t>8</w:t>
            </w:r>
          </w:p>
        </w:tc>
        <w:tc>
          <w:tcPr>
            <w:tcW w:w="771" w:type="pct"/>
            <w:shd w:val="clear" w:color="auto" w:fill="auto"/>
          </w:tcPr>
          <w:p w14:paraId="05582EB5" w14:textId="5CC9D6CE" w:rsidR="001773D4" w:rsidRPr="00B5063E" w:rsidRDefault="001773D4" w:rsidP="006F0862">
            <w:pPr>
              <w:rPr>
                <w:highlight w:val="yellow"/>
              </w:rPr>
            </w:pPr>
            <w:r w:rsidRPr="00B5063E">
              <w:t>1</w:t>
            </w:r>
            <w:r w:rsidRPr="00B5063E">
              <w:rPr>
                <w:highlight w:val="yellow"/>
              </w:rPr>
              <w:t xml:space="preserve"> (1</w:t>
            </w:r>
            <w:r w:rsidR="00B5063E">
              <w:rPr>
                <w:highlight w:val="yellow"/>
              </w:rPr>
              <w:t>.</w:t>
            </w:r>
            <w:r w:rsidR="00B5063E" w:rsidRPr="00B5063E">
              <w:rPr>
                <w:highlight w:val="yellow"/>
              </w:rPr>
              <w:t>6</w:t>
            </w:r>
            <w:r w:rsidRPr="00B5063E">
              <w:rPr>
                <w:highlight w:val="yellow"/>
              </w:rPr>
              <w:t>%)</w:t>
            </w:r>
          </w:p>
          <w:p w14:paraId="23049286" w14:textId="77777777" w:rsidR="001773D4" w:rsidRPr="00AD47CA" w:rsidRDefault="001773D4" w:rsidP="006F0862">
            <w:pPr>
              <w:rPr>
                <w:color w:val="FF0000"/>
                <w:highlight w:val="yellow"/>
              </w:rPr>
            </w:pPr>
            <w:r w:rsidRPr="00B5063E">
              <w:t>7</w:t>
            </w:r>
          </w:p>
        </w:tc>
        <w:tc>
          <w:tcPr>
            <w:tcW w:w="887" w:type="pct"/>
            <w:shd w:val="clear" w:color="auto" w:fill="auto"/>
          </w:tcPr>
          <w:p w14:paraId="0175E992" w14:textId="77777777" w:rsidR="001773D4" w:rsidRPr="001C0CB8" w:rsidRDefault="001773D4" w:rsidP="006F0862">
            <w:r w:rsidRPr="001C0CB8">
              <w:t>Sample to small</w:t>
            </w:r>
          </w:p>
        </w:tc>
      </w:tr>
      <w:tr w:rsidR="000E1FA6" w:rsidRPr="001C0CB8" w14:paraId="3D36F7F5" w14:textId="77777777" w:rsidTr="006F0862">
        <w:trPr>
          <w:trHeight w:val="450"/>
        </w:trPr>
        <w:tc>
          <w:tcPr>
            <w:tcW w:w="1122" w:type="pct"/>
          </w:tcPr>
          <w:p w14:paraId="21656886" w14:textId="77777777" w:rsidR="000E1FA6" w:rsidRPr="001C0CB8" w:rsidRDefault="000E1FA6" w:rsidP="000E1FA6">
            <w:r w:rsidRPr="001C0CB8">
              <w:t>Suicide thoughts, yes, n (%)</w:t>
            </w:r>
          </w:p>
          <w:p w14:paraId="4A679061" w14:textId="77777777" w:rsidR="000E1FA6" w:rsidRPr="001C0CB8" w:rsidRDefault="000E1FA6" w:rsidP="000E1FA6">
            <w:r w:rsidRPr="001C0CB8">
              <w:t>Missing</w:t>
            </w:r>
          </w:p>
        </w:tc>
        <w:tc>
          <w:tcPr>
            <w:tcW w:w="751" w:type="pct"/>
            <w:shd w:val="clear" w:color="auto" w:fill="auto"/>
          </w:tcPr>
          <w:p w14:paraId="77664FA8" w14:textId="77777777" w:rsidR="000E1FA6" w:rsidRPr="00AF2BE3" w:rsidRDefault="000E1FA6" w:rsidP="000E1FA6">
            <w:r w:rsidRPr="00AF2BE3">
              <w:t>33 (</w:t>
            </w:r>
            <w:r w:rsidRPr="00AF2BE3">
              <w:rPr>
                <w:highlight w:val="yellow"/>
              </w:rPr>
              <w:t>14.2%)</w:t>
            </w:r>
          </w:p>
          <w:p w14:paraId="573D81F3" w14:textId="2B0ACFFA" w:rsidR="000E1FA6" w:rsidRPr="006C253C" w:rsidRDefault="000E1FA6" w:rsidP="000E1FA6">
            <w:pPr>
              <w:rPr>
                <w:highlight w:val="yellow"/>
              </w:rPr>
            </w:pPr>
            <w:r w:rsidRPr="00AF2BE3">
              <w:t>26</w:t>
            </w:r>
          </w:p>
        </w:tc>
        <w:tc>
          <w:tcPr>
            <w:tcW w:w="751" w:type="pct"/>
            <w:shd w:val="clear" w:color="auto" w:fill="auto"/>
          </w:tcPr>
          <w:p w14:paraId="2804E574" w14:textId="77777777" w:rsidR="000E1FA6" w:rsidRPr="00AF2BE3" w:rsidRDefault="000E1FA6" w:rsidP="000E1FA6">
            <w:r w:rsidRPr="00AF2BE3">
              <w:t>6 (</w:t>
            </w:r>
            <w:r w:rsidRPr="00AF2BE3">
              <w:rPr>
                <w:highlight w:val="yellow"/>
              </w:rPr>
              <w:t>5.9%)</w:t>
            </w:r>
          </w:p>
          <w:p w14:paraId="76C3B476" w14:textId="5EE3548D" w:rsidR="000E1FA6" w:rsidRPr="006C253C" w:rsidRDefault="000E1FA6" w:rsidP="000E1FA6">
            <w:pPr>
              <w:rPr>
                <w:highlight w:val="yellow"/>
              </w:rPr>
            </w:pPr>
            <w:r w:rsidRPr="00AF2BE3">
              <w:t>20</w:t>
            </w:r>
          </w:p>
        </w:tc>
        <w:tc>
          <w:tcPr>
            <w:tcW w:w="717" w:type="pct"/>
            <w:shd w:val="clear" w:color="auto" w:fill="auto"/>
          </w:tcPr>
          <w:p w14:paraId="06749498" w14:textId="77777777" w:rsidR="000E1FA6" w:rsidRPr="00AF2BE3" w:rsidRDefault="000E1FA6" w:rsidP="000E1FA6">
            <w:r w:rsidRPr="00AF2BE3">
              <w:t>19 (</w:t>
            </w:r>
            <w:r w:rsidRPr="00AF2BE3">
              <w:rPr>
                <w:highlight w:val="yellow"/>
              </w:rPr>
              <w:t>30.6%)</w:t>
            </w:r>
          </w:p>
          <w:p w14:paraId="098AB8FF" w14:textId="41755267" w:rsidR="000E1FA6" w:rsidRPr="006C253C" w:rsidRDefault="000E1FA6" w:rsidP="000E1FA6">
            <w:pPr>
              <w:rPr>
                <w:highlight w:val="yellow"/>
              </w:rPr>
            </w:pPr>
            <w:r w:rsidRPr="00AF2BE3">
              <w:t>3</w:t>
            </w:r>
          </w:p>
        </w:tc>
        <w:tc>
          <w:tcPr>
            <w:tcW w:w="771" w:type="pct"/>
            <w:shd w:val="clear" w:color="auto" w:fill="auto"/>
          </w:tcPr>
          <w:p w14:paraId="5550F9E0" w14:textId="77777777" w:rsidR="000E1FA6" w:rsidRPr="00AF2BE3" w:rsidRDefault="000E1FA6" w:rsidP="000E1FA6">
            <w:r w:rsidRPr="00AF2BE3">
              <w:t>8 (</w:t>
            </w:r>
            <w:r w:rsidRPr="00AF2BE3">
              <w:rPr>
                <w:highlight w:val="yellow"/>
              </w:rPr>
              <w:t>11.8%)</w:t>
            </w:r>
          </w:p>
          <w:p w14:paraId="3E41DF59" w14:textId="1E8EEA68" w:rsidR="000E1FA6" w:rsidRPr="006C253C" w:rsidRDefault="000E1FA6" w:rsidP="000E1FA6">
            <w:pPr>
              <w:rPr>
                <w:highlight w:val="yellow"/>
              </w:rPr>
            </w:pPr>
            <w:r w:rsidRPr="00AF2BE3">
              <w:t>3</w:t>
            </w:r>
          </w:p>
        </w:tc>
        <w:tc>
          <w:tcPr>
            <w:tcW w:w="887" w:type="pct"/>
            <w:shd w:val="clear" w:color="auto" w:fill="auto"/>
          </w:tcPr>
          <w:p w14:paraId="0022417D" w14:textId="77777777" w:rsidR="000E1FA6" w:rsidRPr="001C0CB8" w:rsidRDefault="000E1FA6" w:rsidP="000E1FA6">
            <w:r w:rsidRPr="001C0CB8">
              <w:t>CPTSD &gt; PTSD</w:t>
            </w:r>
          </w:p>
        </w:tc>
      </w:tr>
      <w:tr w:rsidR="001773D4" w:rsidRPr="001C0CB8" w14:paraId="03C7264E" w14:textId="77777777" w:rsidTr="006F0862">
        <w:trPr>
          <w:trHeight w:val="450"/>
        </w:trPr>
        <w:tc>
          <w:tcPr>
            <w:tcW w:w="1122" w:type="pct"/>
            <w:shd w:val="clear" w:color="auto" w:fill="auto"/>
          </w:tcPr>
          <w:p w14:paraId="00D3378B" w14:textId="77777777" w:rsidR="001773D4" w:rsidRPr="001C0CB8" w:rsidRDefault="001773D4" w:rsidP="006F0862">
            <w:r w:rsidRPr="001C0CB8">
              <w:t>NSSI, yes, n (%)</w:t>
            </w:r>
          </w:p>
          <w:p w14:paraId="42068093" w14:textId="77777777" w:rsidR="001773D4" w:rsidRPr="001C0CB8" w:rsidRDefault="001773D4" w:rsidP="006F0862">
            <w:r w:rsidRPr="001C0CB8">
              <w:t>Missing</w:t>
            </w:r>
          </w:p>
        </w:tc>
        <w:tc>
          <w:tcPr>
            <w:tcW w:w="751" w:type="pct"/>
            <w:shd w:val="clear" w:color="auto" w:fill="auto"/>
          </w:tcPr>
          <w:p w14:paraId="0E7F6046" w14:textId="36A20B93" w:rsidR="001773D4" w:rsidRPr="000853E2" w:rsidRDefault="001773D4" w:rsidP="006F0862">
            <w:r w:rsidRPr="000853E2">
              <w:t xml:space="preserve">17 </w:t>
            </w:r>
            <w:r w:rsidRPr="000853E2">
              <w:rPr>
                <w:highlight w:val="yellow"/>
              </w:rPr>
              <w:t>(</w:t>
            </w:r>
            <w:r w:rsidR="000853E2" w:rsidRPr="000853E2">
              <w:rPr>
                <w:highlight w:val="yellow"/>
              </w:rPr>
              <w:t>7</w:t>
            </w:r>
            <w:r w:rsidRPr="000853E2">
              <w:rPr>
                <w:highlight w:val="yellow"/>
              </w:rPr>
              <w:t>.6%)</w:t>
            </w:r>
          </w:p>
          <w:p w14:paraId="479D0657" w14:textId="77777777" w:rsidR="001773D4" w:rsidRPr="00AD47CA" w:rsidRDefault="001773D4" w:rsidP="006F0862">
            <w:pPr>
              <w:rPr>
                <w:color w:val="FF0000"/>
                <w:highlight w:val="yellow"/>
              </w:rPr>
            </w:pPr>
            <w:r w:rsidRPr="000853E2">
              <w:t>33</w:t>
            </w:r>
          </w:p>
        </w:tc>
        <w:tc>
          <w:tcPr>
            <w:tcW w:w="751" w:type="pct"/>
            <w:shd w:val="clear" w:color="auto" w:fill="auto"/>
          </w:tcPr>
          <w:p w14:paraId="6E091830" w14:textId="0E8F3E3E" w:rsidR="001773D4" w:rsidRPr="005B5A3F" w:rsidRDefault="001773D4" w:rsidP="006F0862">
            <w:pPr>
              <w:rPr>
                <w:highlight w:val="yellow"/>
              </w:rPr>
            </w:pPr>
            <w:r w:rsidRPr="005B5A3F">
              <w:t xml:space="preserve">3 </w:t>
            </w:r>
            <w:r w:rsidRPr="005B5A3F">
              <w:rPr>
                <w:highlight w:val="yellow"/>
              </w:rPr>
              <w:t>(</w:t>
            </w:r>
            <w:r w:rsidR="005B5A3F" w:rsidRPr="005B5A3F">
              <w:rPr>
                <w:highlight w:val="yellow"/>
              </w:rPr>
              <w:t>3.0</w:t>
            </w:r>
            <w:r w:rsidRPr="005B5A3F">
              <w:rPr>
                <w:highlight w:val="yellow"/>
              </w:rPr>
              <w:t>%)</w:t>
            </w:r>
          </w:p>
          <w:p w14:paraId="6DF1C872" w14:textId="77777777" w:rsidR="001773D4" w:rsidRPr="00AD47CA" w:rsidRDefault="001773D4" w:rsidP="006F0862">
            <w:pPr>
              <w:rPr>
                <w:color w:val="FF0000"/>
                <w:highlight w:val="yellow"/>
              </w:rPr>
            </w:pPr>
            <w:r w:rsidRPr="005B5A3F">
              <w:t>21</w:t>
            </w:r>
          </w:p>
        </w:tc>
        <w:tc>
          <w:tcPr>
            <w:tcW w:w="717" w:type="pct"/>
            <w:shd w:val="clear" w:color="auto" w:fill="auto"/>
          </w:tcPr>
          <w:p w14:paraId="6FA3A38A" w14:textId="3597A6F8" w:rsidR="001773D4" w:rsidRPr="000F03D4" w:rsidRDefault="001773D4" w:rsidP="006F0862">
            <w:pPr>
              <w:rPr>
                <w:highlight w:val="yellow"/>
              </w:rPr>
            </w:pPr>
            <w:r w:rsidRPr="000F03D4">
              <w:t>10</w:t>
            </w:r>
            <w:r w:rsidRPr="000F03D4">
              <w:rPr>
                <w:highlight w:val="yellow"/>
              </w:rPr>
              <w:t xml:space="preserve"> (1</w:t>
            </w:r>
            <w:r w:rsidR="000F03D4" w:rsidRPr="000F03D4">
              <w:rPr>
                <w:highlight w:val="yellow"/>
              </w:rPr>
              <w:t>6</w:t>
            </w:r>
            <w:r w:rsidR="003C2585">
              <w:rPr>
                <w:highlight w:val="yellow"/>
              </w:rPr>
              <w:t>.</w:t>
            </w:r>
            <w:r w:rsidR="000F03D4" w:rsidRPr="000F03D4">
              <w:rPr>
                <w:highlight w:val="yellow"/>
              </w:rPr>
              <w:t>9</w:t>
            </w:r>
            <w:r w:rsidRPr="000F03D4">
              <w:rPr>
                <w:highlight w:val="yellow"/>
              </w:rPr>
              <w:t>%)</w:t>
            </w:r>
          </w:p>
          <w:p w14:paraId="73C5D526" w14:textId="77777777" w:rsidR="001773D4" w:rsidRPr="000F03D4" w:rsidRDefault="001773D4" w:rsidP="006F0862">
            <w:pPr>
              <w:rPr>
                <w:highlight w:val="yellow"/>
              </w:rPr>
            </w:pPr>
            <w:r w:rsidRPr="000F03D4">
              <w:t>6</w:t>
            </w:r>
          </w:p>
        </w:tc>
        <w:tc>
          <w:tcPr>
            <w:tcW w:w="771" w:type="pct"/>
            <w:shd w:val="clear" w:color="auto" w:fill="auto"/>
          </w:tcPr>
          <w:p w14:paraId="078F01ED" w14:textId="6BBE4646" w:rsidR="001773D4" w:rsidRPr="000F03D4" w:rsidRDefault="001773D4" w:rsidP="006F0862">
            <w:pPr>
              <w:rPr>
                <w:highlight w:val="yellow"/>
              </w:rPr>
            </w:pPr>
            <w:r w:rsidRPr="000F03D4">
              <w:t xml:space="preserve">4 </w:t>
            </w:r>
            <w:r w:rsidRPr="000F03D4">
              <w:rPr>
                <w:highlight w:val="yellow"/>
              </w:rPr>
              <w:t>(</w:t>
            </w:r>
            <w:r w:rsidR="000F03D4" w:rsidRPr="000F03D4">
              <w:rPr>
                <w:highlight w:val="yellow"/>
              </w:rPr>
              <w:t>6.2</w:t>
            </w:r>
            <w:r w:rsidRPr="000F03D4">
              <w:rPr>
                <w:highlight w:val="yellow"/>
              </w:rPr>
              <w:t>%)</w:t>
            </w:r>
          </w:p>
          <w:p w14:paraId="1449A2F6" w14:textId="77777777" w:rsidR="001773D4" w:rsidRPr="000F03D4" w:rsidRDefault="001773D4" w:rsidP="006F0862">
            <w:pPr>
              <w:rPr>
                <w:highlight w:val="yellow"/>
              </w:rPr>
            </w:pPr>
            <w:r w:rsidRPr="000F03D4">
              <w:t>6</w:t>
            </w:r>
          </w:p>
        </w:tc>
        <w:tc>
          <w:tcPr>
            <w:tcW w:w="887" w:type="pct"/>
            <w:shd w:val="clear" w:color="auto" w:fill="auto"/>
          </w:tcPr>
          <w:p w14:paraId="67FD843E" w14:textId="77777777" w:rsidR="001773D4" w:rsidRPr="001C0CB8" w:rsidRDefault="001773D4" w:rsidP="006F0862">
            <w:r w:rsidRPr="001C0CB8">
              <w:t>Sample to small</w:t>
            </w:r>
          </w:p>
        </w:tc>
      </w:tr>
      <w:tr w:rsidR="0066716C" w:rsidRPr="001C0CB8" w14:paraId="5276D4AB" w14:textId="77777777" w:rsidTr="006F0862">
        <w:trPr>
          <w:trHeight w:val="450"/>
        </w:trPr>
        <w:tc>
          <w:tcPr>
            <w:tcW w:w="1122" w:type="pct"/>
          </w:tcPr>
          <w:p w14:paraId="0A152168" w14:textId="77777777" w:rsidR="0066716C" w:rsidRPr="001C0CB8" w:rsidRDefault="0066716C" w:rsidP="0066716C">
            <w:r w:rsidRPr="001C0CB8">
              <w:t>Any other diagnosis, yes, n (%)</w:t>
            </w:r>
          </w:p>
          <w:p w14:paraId="67AF468E" w14:textId="77777777" w:rsidR="0066716C" w:rsidRPr="001C0CB8" w:rsidRDefault="0066716C" w:rsidP="0066716C">
            <w:r w:rsidRPr="001C0CB8">
              <w:t>Missing</w:t>
            </w:r>
          </w:p>
        </w:tc>
        <w:tc>
          <w:tcPr>
            <w:tcW w:w="751" w:type="pct"/>
            <w:shd w:val="clear" w:color="auto" w:fill="auto"/>
          </w:tcPr>
          <w:p w14:paraId="7377BDDC" w14:textId="77777777" w:rsidR="0066716C" w:rsidRPr="002437A4" w:rsidRDefault="0066716C" w:rsidP="0066716C">
            <w:r w:rsidRPr="002437A4">
              <w:t>71 (</w:t>
            </w:r>
            <w:r w:rsidRPr="002437A4">
              <w:rPr>
                <w:highlight w:val="yellow"/>
              </w:rPr>
              <w:t>28.1%)</w:t>
            </w:r>
          </w:p>
          <w:p w14:paraId="13A91843" w14:textId="53BBA53F" w:rsidR="0066716C" w:rsidRPr="006C253C" w:rsidRDefault="0066716C" w:rsidP="0066716C">
            <w:pPr>
              <w:rPr>
                <w:highlight w:val="yellow"/>
              </w:rPr>
            </w:pPr>
            <w:r w:rsidRPr="002437A4">
              <w:t>5</w:t>
            </w:r>
          </w:p>
        </w:tc>
        <w:tc>
          <w:tcPr>
            <w:tcW w:w="751" w:type="pct"/>
            <w:shd w:val="clear" w:color="auto" w:fill="auto"/>
          </w:tcPr>
          <w:p w14:paraId="22212EBB" w14:textId="77777777" w:rsidR="0066716C" w:rsidRPr="002437A4" w:rsidRDefault="0066716C" w:rsidP="0066716C">
            <w:r w:rsidRPr="002437A4">
              <w:t>16 (</w:t>
            </w:r>
            <w:r w:rsidRPr="002437A4">
              <w:rPr>
                <w:highlight w:val="yellow"/>
              </w:rPr>
              <w:t>13.4%)</w:t>
            </w:r>
          </w:p>
          <w:p w14:paraId="7F74960E" w14:textId="6E0A7028" w:rsidR="0066716C" w:rsidRPr="006C253C" w:rsidRDefault="0066716C" w:rsidP="0066716C">
            <w:pPr>
              <w:rPr>
                <w:highlight w:val="yellow"/>
              </w:rPr>
            </w:pPr>
            <w:r w:rsidRPr="002437A4">
              <w:t>3</w:t>
            </w:r>
          </w:p>
        </w:tc>
        <w:tc>
          <w:tcPr>
            <w:tcW w:w="717" w:type="pct"/>
            <w:shd w:val="clear" w:color="auto" w:fill="auto"/>
          </w:tcPr>
          <w:p w14:paraId="6B5DAE38" w14:textId="77777777" w:rsidR="0066716C" w:rsidRPr="002437A4" w:rsidRDefault="0066716C" w:rsidP="0066716C">
            <w:pPr>
              <w:rPr>
                <w:shd w:val="clear" w:color="auto" w:fill="FFFF00"/>
              </w:rPr>
            </w:pPr>
            <w:r w:rsidRPr="002437A4">
              <w:t>40 (</w:t>
            </w:r>
            <w:r w:rsidRPr="002437A4">
              <w:rPr>
                <w:highlight w:val="yellow"/>
              </w:rPr>
              <w:t>62.5%)</w:t>
            </w:r>
          </w:p>
          <w:p w14:paraId="39A38576" w14:textId="03F192AF" w:rsidR="0066716C" w:rsidRPr="006C253C" w:rsidRDefault="0066716C" w:rsidP="0066716C">
            <w:pPr>
              <w:rPr>
                <w:highlight w:val="yellow"/>
              </w:rPr>
            </w:pPr>
            <w:r w:rsidRPr="002437A4">
              <w:t>1</w:t>
            </w:r>
          </w:p>
        </w:tc>
        <w:tc>
          <w:tcPr>
            <w:tcW w:w="771" w:type="pct"/>
            <w:shd w:val="clear" w:color="auto" w:fill="auto"/>
          </w:tcPr>
          <w:p w14:paraId="1D389205" w14:textId="77777777" w:rsidR="0066716C" w:rsidRPr="002437A4" w:rsidRDefault="0066716C" w:rsidP="0066716C">
            <w:r w:rsidRPr="002437A4">
              <w:t>15 (</w:t>
            </w:r>
            <w:r w:rsidRPr="002437A4">
              <w:rPr>
                <w:highlight w:val="yellow"/>
              </w:rPr>
              <w:t>21.4%)</w:t>
            </w:r>
          </w:p>
          <w:p w14:paraId="2F800EE8" w14:textId="1E468ED4" w:rsidR="0066716C" w:rsidRPr="006C253C" w:rsidRDefault="0066716C" w:rsidP="0066716C">
            <w:pPr>
              <w:rPr>
                <w:highlight w:val="yellow"/>
              </w:rPr>
            </w:pPr>
            <w:r w:rsidRPr="002437A4">
              <w:t>1</w:t>
            </w:r>
          </w:p>
        </w:tc>
        <w:tc>
          <w:tcPr>
            <w:tcW w:w="887" w:type="pct"/>
            <w:shd w:val="clear" w:color="auto" w:fill="auto"/>
          </w:tcPr>
          <w:p w14:paraId="5EC8A535" w14:textId="77777777" w:rsidR="0066716C" w:rsidRPr="001C0CB8" w:rsidRDefault="0066716C" w:rsidP="0066716C">
            <w:r w:rsidRPr="001C0CB8">
              <w:t>CPTSD &gt; PTSD</w:t>
            </w:r>
          </w:p>
        </w:tc>
      </w:tr>
      <w:tr w:rsidR="00AD47CA" w:rsidRPr="001C0CB8" w14:paraId="2385E42B" w14:textId="77777777" w:rsidTr="006F0862">
        <w:trPr>
          <w:trHeight w:val="450"/>
        </w:trPr>
        <w:tc>
          <w:tcPr>
            <w:tcW w:w="1122" w:type="pct"/>
          </w:tcPr>
          <w:p w14:paraId="33C98BF9" w14:textId="77777777" w:rsidR="00AD47CA" w:rsidRPr="001C0CB8" w:rsidRDefault="00AD47CA" w:rsidP="00AD47CA">
            <w:pPr>
              <w:rPr>
                <w:color w:val="000000" w:themeColor="text1"/>
              </w:rPr>
            </w:pPr>
            <w:r w:rsidRPr="001C0CB8">
              <w:rPr>
                <w:color w:val="000000" w:themeColor="text1"/>
              </w:rPr>
              <w:t>Sought treatment, yes, n (%)</w:t>
            </w:r>
          </w:p>
          <w:p w14:paraId="560B9FDB" w14:textId="77777777" w:rsidR="00AD47CA" w:rsidRPr="001C0CB8" w:rsidRDefault="00AD47CA" w:rsidP="00AD47CA">
            <w:r w:rsidRPr="001C0CB8">
              <w:rPr>
                <w:color w:val="000000" w:themeColor="text1"/>
              </w:rPr>
              <w:t>Missing</w:t>
            </w:r>
          </w:p>
        </w:tc>
        <w:tc>
          <w:tcPr>
            <w:tcW w:w="751" w:type="pct"/>
            <w:shd w:val="clear" w:color="auto" w:fill="auto"/>
          </w:tcPr>
          <w:p w14:paraId="6FBDC886" w14:textId="77777777" w:rsidR="00AD47CA" w:rsidRPr="009471C0" w:rsidRDefault="00AD47CA" w:rsidP="00AD47CA">
            <w:r w:rsidRPr="009471C0">
              <w:t xml:space="preserve">57 </w:t>
            </w:r>
            <w:r w:rsidRPr="009471C0">
              <w:rPr>
                <w:highlight w:val="yellow"/>
              </w:rPr>
              <w:t>(22.7%)</w:t>
            </w:r>
          </w:p>
          <w:p w14:paraId="06057753" w14:textId="5EC2AD4C" w:rsidR="00AD47CA" w:rsidRPr="006C253C" w:rsidRDefault="00AD47CA" w:rsidP="00AD47CA">
            <w:pPr>
              <w:rPr>
                <w:highlight w:val="yellow"/>
              </w:rPr>
            </w:pPr>
            <w:r w:rsidRPr="009471C0">
              <w:t>7</w:t>
            </w:r>
          </w:p>
        </w:tc>
        <w:tc>
          <w:tcPr>
            <w:tcW w:w="751" w:type="pct"/>
            <w:shd w:val="clear" w:color="auto" w:fill="auto"/>
          </w:tcPr>
          <w:p w14:paraId="3F988AEF" w14:textId="5CD1A5AB" w:rsidR="00AD47CA" w:rsidRPr="009471C0" w:rsidRDefault="00AD47CA" w:rsidP="00AD47CA">
            <w:r w:rsidRPr="009471C0">
              <w:t>13 (</w:t>
            </w:r>
            <w:r w:rsidRPr="0079240A">
              <w:rPr>
                <w:highlight w:val="yellow"/>
              </w:rPr>
              <w:t>10.</w:t>
            </w:r>
            <w:r w:rsidR="0079240A" w:rsidRPr="0079240A">
              <w:rPr>
                <w:highlight w:val="yellow"/>
              </w:rPr>
              <w:t>9</w:t>
            </w:r>
            <w:r w:rsidRPr="0079240A">
              <w:rPr>
                <w:highlight w:val="yellow"/>
              </w:rPr>
              <w:t>%)</w:t>
            </w:r>
          </w:p>
          <w:p w14:paraId="3D4D1940" w14:textId="5A16BBE1" w:rsidR="00AD47CA" w:rsidRPr="006C253C" w:rsidRDefault="00AD47CA" w:rsidP="00AD47CA">
            <w:pPr>
              <w:rPr>
                <w:highlight w:val="yellow"/>
              </w:rPr>
            </w:pPr>
            <w:r w:rsidRPr="009471C0">
              <w:t>3</w:t>
            </w:r>
          </w:p>
        </w:tc>
        <w:tc>
          <w:tcPr>
            <w:tcW w:w="717" w:type="pct"/>
            <w:shd w:val="clear" w:color="auto" w:fill="auto"/>
          </w:tcPr>
          <w:p w14:paraId="6E0E18D7" w14:textId="77777777" w:rsidR="00AD47CA" w:rsidRPr="009471C0" w:rsidRDefault="00AD47CA" w:rsidP="00AD47CA">
            <w:r w:rsidRPr="009471C0">
              <w:t>28 (</w:t>
            </w:r>
            <w:r w:rsidRPr="009471C0">
              <w:rPr>
                <w:highlight w:val="yellow"/>
              </w:rPr>
              <w:t>45.2%)</w:t>
            </w:r>
          </w:p>
          <w:p w14:paraId="7CC9BD34" w14:textId="2DDBDD81" w:rsidR="00AD47CA" w:rsidRPr="006C253C" w:rsidRDefault="00AD47CA" w:rsidP="00AD47CA">
            <w:pPr>
              <w:rPr>
                <w:highlight w:val="yellow"/>
              </w:rPr>
            </w:pPr>
            <w:r w:rsidRPr="009471C0">
              <w:t>3</w:t>
            </w:r>
          </w:p>
        </w:tc>
        <w:tc>
          <w:tcPr>
            <w:tcW w:w="771" w:type="pct"/>
            <w:shd w:val="clear" w:color="auto" w:fill="auto"/>
          </w:tcPr>
          <w:p w14:paraId="6ED5BB58" w14:textId="77777777" w:rsidR="00AD47CA" w:rsidRPr="009471C0" w:rsidRDefault="00AD47CA" w:rsidP="00AD47CA">
            <w:r w:rsidRPr="009471C0">
              <w:t>16 (</w:t>
            </w:r>
            <w:r w:rsidRPr="009471C0">
              <w:rPr>
                <w:highlight w:val="yellow"/>
              </w:rPr>
              <w:t>22.9%)</w:t>
            </w:r>
          </w:p>
          <w:p w14:paraId="73EB42D7" w14:textId="18810240" w:rsidR="00AD47CA" w:rsidRPr="006C253C" w:rsidRDefault="00AD47CA" w:rsidP="00AD47CA">
            <w:pPr>
              <w:rPr>
                <w:highlight w:val="yellow"/>
              </w:rPr>
            </w:pPr>
            <w:r w:rsidRPr="009471C0">
              <w:t>1</w:t>
            </w:r>
          </w:p>
        </w:tc>
        <w:tc>
          <w:tcPr>
            <w:tcW w:w="887" w:type="pct"/>
            <w:shd w:val="clear" w:color="auto" w:fill="auto"/>
          </w:tcPr>
          <w:p w14:paraId="23703AA0" w14:textId="77777777" w:rsidR="00AD47CA" w:rsidRPr="001C0CB8" w:rsidRDefault="00AD47CA" w:rsidP="00AD47CA">
            <w:r w:rsidRPr="001C0CB8">
              <w:t>CPTSD &gt; PTSD</w:t>
            </w:r>
          </w:p>
        </w:tc>
      </w:tr>
    </w:tbl>
    <w:p w14:paraId="510D1C5E" w14:textId="77777777" w:rsidR="001773D4" w:rsidRPr="001C0CB8" w:rsidRDefault="001773D4" w:rsidP="001773D4">
      <w:pPr>
        <w:rPr>
          <w:sz w:val="20"/>
          <w:szCs w:val="20"/>
        </w:rPr>
      </w:pPr>
      <w:r w:rsidRPr="001C0CB8">
        <w:rPr>
          <w:sz w:val="20"/>
          <w:szCs w:val="20"/>
          <w:vertAlign w:val="superscript"/>
        </w:rPr>
        <w:t>a</w:t>
      </w:r>
      <w:r w:rsidRPr="001C0CB8">
        <w:rPr>
          <w:sz w:val="20"/>
          <w:szCs w:val="20"/>
        </w:rPr>
        <w:t>,</w:t>
      </w:r>
      <w:r w:rsidRPr="001C0CB8">
        <w:t xml:space="preserve"> </w:t>
      </w:r>
      <w:r w:rsidRPr="001C0CB8">
        <w:rPr>
          <w:sz w:val="20"/>
          <w:szCs w:val="20"/>
        </w:rPr>
        <w:t>Standard deviation</w:t>
      </w:r>
    </w:p>
    <w:p w14:paraId="7F062C2B" w14:textId="77777777" w:rsidR="001773D4" w:rsidRPr="001C0CB8" w:rsidRDefault="001773D4" w:rsidP="001773D4">
      <w:pPr>
        <w:rPr>
          <w:sz w:val="20"/>
          <w:szCs w:val="20"/>
        </w:rPr>
      </w:pPr>
      <w:r w:rsidRPr="001C0CB8">
        <w:rPr>
          <w:sz w:val="20"/>
          <w:szCs w:val="20"/>
          <w:vertAlign w:val="superscript"/>
        </w:rPr>
        <w:t>b</w:t>
      </w:r>
      <w:r w:rsidRPr="001C0CB8">
        <w:rPr>
          <w:sz w:val="20"/>
          <w:szCs w:val="20"/>
        </w:rPr>
        <w:t>, Standardized scores</w:t>
      </w:r>
    </w:p>
    <w:p w14:paraId="3EE51489" w14:textId="77777777" w:rsidR="001773D4" w:rsidRPr="001C0CB8" w:rsidRDefault="001773D4">
      <w:pPr>
        <w:rPr>
          <w:b/>
          <w:bCs/>
        </w:rPr>
      </w:pPr>
    </w:p>
    <w:p w14:paraId="5A450C95" w14:textId="77777777" w:rsidR="001773D4" w:rsidRPr="001C0CB8" w:rsidRDefault="001773D4">
      <w:pPr>
        <w:rPr>
          <w:b/>
          <w:bCs/>
        </w:rPr>
      </w:pPr>
    </w:p>
    <w:p w14:paraId="7E383B12" w14:textId="77777777" w:rsidR="001773D4" w:rsidRPr="001C0CB8" w:rsidRDefault="001773D4">
      <w:pPr>
        <w:rPr>
          <w:b/>
          <w:bCs/>
        </w:rPr>
      </w:pPr>
    </w:p>
    <w:p w14:paraId="687F7670" w14:textId="77777777" w:rsidR="001773D4" w:rsidRPr="001C0CB8" w:rsidRDefault="001773D4">
      <w:pPr>
        <w:rPr>
          <w:b/>
          <w:bCs/>
        </w:rPr>
      </w:pPr>
    </w:p>
    <w:p w14:paraId="0F97B960" w14:textId="77777777" w:rsidR="001773D4" w:rsidRPr="001C0CB8" w:rsidRDefault="001773D4">
      <w:pPr>
        <w:rPr>
          <w:b/>
          <w:bCs/>
        </w:rPr>
      </w:pPr>
    </w:p>
    <w:p w14:paraId="43E4769B" w14:textId="77777777" w:rsidR="001773D4" w:rsidRPr="001C0CB8" w:rsidRDefault="001773D4">
      <w:pPr>
        <w:rPr>
          <w:b/>
          <w:bCs/>
        </w:rPr>
      </w:pPr>
    </w:p>
    <w:p w14:paraId="561D280B" w14:textId="77777777" w:rsidR="001773D4" w:rsidRPr="001C0CB8" w:rsidRDefault="001773D4">
      <w:pPr>
        <w:rPr>
          <w:b/>
          <w:bCs/>
        </w:rPr>
      </w:pPr>
    </w:p>
    <w:p w14:paraId="6F75B163" w14:textId="77777777" w:rsidR="001773D4" w:rsidRPr="001C0CB8" w:rsidRDefault="001773D4">
      <w:pPr>
        <w:rPr>
          <w:b/>
          <w:bCs/>
        </w:rPr>
      </w:pPr>
    </w:p>
    <w:p w14:paraId="6D0D8A54" w14:textId="2BE6B9C0" w:rsidR="001D1FF1" w:rsidRPr="001C0CB8" w:rsidRDefault="001D1FF1">
      <w:pPr>
        <w:rPr>
          <w:b/>
          <w:bCs/>
        </w:rPr>
      </w:pPr>
      <w:r w:rsidRPr="001C0CB8">
        <w:rPr>
          <w:b/>
          <w:bCs/>
        </w:rPr>
        <w:lastRenderedPageBreak/>
        <w:t>Fig</w:t>
      </w:r>
      <w:r w:rsidR="00D52F18">
        <w:rPr>
          <w:b/>
          <w:bCs/>
        </w:rPr>
        <w:t>ure</w:t>
      </w:r>
      <w:r w:rsidRPr="001C0CB8">
        <w:rPr>
          <w:b/>
          <w:bCs/>
        </w:rPr>
        <w:t xml:space="preserve"> S</w:t>
      </w:r>
      <w:r w:rsidR="00B2675C" w:rsidRPr="001C0CB8">
        <w:rPr>
          <w:b/>
          <w:bCs/>
        </w:rPr>
        <w:t>2</w:t>
      </w:r>
      <w:r w:rsidR="00D52F18">
        <w:rPr>
          <w:b/>
          <w:bCs/>
        </w:rPr>
        <w:t>.</w:t>
      </w:r>
      <w:r w:rsidRPr="001C0CB8">
        <w:rPr>
          <w:b/>
          <w:bCs/>
        </w:rPr>
        <w:t xml:space="preserve"> Profile plot for</w:t>
      </w:r>
      <w:r w:rsidR="00D52F18">
        <w:rPr>
          <w:b/>
          <w:bCs/>
        </w:rPr>
        <w:t xml:space="preserve"> 3</w:t>
      </w:r>
      <w:r w:rsidRPr="001C0CB8">
        <w:rPr>
          <w:b/>
          <w:bCs/>
        </w:rPr>
        <w:t xml:space="preserve"> classes with an additional item </w:t>
      </w:r>
      <w:r w:rsidR="00BF2504" w:rsidRPr="001C0CB8">
        <w:rPr>
          <w:b/>
          <w:bCs/>
        </w:rPr>
        <w:t>added to</w:t>
      </w:r>
      <w:r w:rsidRPr="001C0CB8">
        <w:rPr>
          <w:b/>
          <w:bCs/>
        </w:rPr>
        <w:t xml:space="preserve"> the re-experience cluster</w:t>
      </w:r>
      <w:r w:rsidR="00D52F18">
        <w:rPr>
          <w:b/>
          <w:bCs/>
        </w:rPr>
        <w:t>.</w:t>
      </w:r>
    </w:p>
    <w:p w14:paraId="565E864B" w14:textId="77777777" w:rsidR="001D1FF1" w:rsidRPr="001C0CB8" w:rsidRDefault="001D1FF1">
      <w:pPr>
        <w:rPr>
          <w:b/>
          <w:bCs/>
        </w:rPr>
      </w:pPr>
    </w:p>
    <w:p w14:paraId="2861B6CC" w14:textId="66ACA0A9" w:rsidR="001D1FF1" w:rsidRPr="001C0CB8" w:rsidRDefault="002F5D82">
      <w:r>
        <w:rPr>
          <w14:ligatures w14:val="standardContextual"/>
        </w:rPr>
        <w:drawing>
          <wp:inline distT="0" distB="0" distL="0" distR="0" wp14:anchorId="079C510F" wp14:editId="33195FF2">
            <wp:extent cx="9356129" cy="3774558"/>
            <wp:effectExtent l="0" t="0" r="0" b="0"/>
            <wp:docPr id="884067948" name="Bildobjekt 2" descr="En bild som visar text, linje, diagram,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067948" name="Bildobjekt 2" descr="En bild som visar text, linje, diagram, Graf&#10;&#10;AI-genererat innehåll kan vara felaktigt."/>
                    <pic:cNvPicPr/>
                  </pic:nvPicPr>
                  <pic:blipFill>
                    <a:blip r:embed="rId25" cstate="print">
                      <a:extLst>
                        <a:ext uri="{28A0092B-C50C-407E-A947-70E740481C1C}">
                          <a14:useLocalDpi xmlns:a14="http://schemas.microsoft.com/office/drawing/2010/main" val="0"/>
                        </a:ext>
                      </a:extLst>
                    </a:blip>
                    <a:stretch>
                      <a:fillRect/>
                    </a:stretch>
                  </pic:blipFill>
                  <pic:spPr>
                    <a:xfrm>
                      <a:off x="0" y="0"/>
                      <a:ext cx="9386519" cy="3786818"/>
                    </a:xfrm>
                    <a:prstGeom prst="rect">
                      <a:avLst/>
                    </a:prstGeom>
                  </pic:spPr>
                </pic:pic>
              </a:graphicData>
            </a:graphic>
          </wp:inline>
        </w:drawing>
      </w:r>
    </w:p>
    <w:p w14:paraId="284B3DAA" w14:textId="77777777" w:rsidR="00F7550A" w:rsidRPr="001C0CB8" w:rsidRDefault="00F7550A"/>
    <w:p w14:paraId="5744D05F" w14:textId="77777777" w:rsidR="00F7550A" w:rsidRPr="001C0CB8" w:rsidRDefault="00F7550A"/>
    <w:p w14:paraId="7CE9B80F" w14:textId="77777777" w:rsidR="00D819AE" w:rsidRPr="001C0CB8" w:rsidRDefault="00D819AE"/>
    <w:p w14:paraId="1A971C86" w14:textId="77777777" w:rsidR="00D819AE" w:rsidRPr="001C0CB8" w:rsidRDefault="00D819AE"/>
    <w:p w14:paraId="2B85EB78" w14:textId="77777777" w:rsidR="00D819AE" w:rsidRPr="001C0CB8" w:rsidRDefault="00D819AE"/>
    <w:p w14:paraId="63B0F040" w14:textId="77777777" w:rsidR="00D819AE" w:rsidRPr="001C0CB8" w:rsidRDefault="00D819AE"/>
    <w:p w14:paraId="4238B191" w14:textId="77777777" w:rsidR="00D819AE" w:rsidRPr="001C0CB8" w:rsidRDefault="00D819AE"/>
    <w:p w14:paraId="7E575376" w14:textId="77777777" w:rsidR="00D819AE" w:rsidRPr="001C0CB8" w:rsidRDefault="00D819AE"/>
    <w:p w14:paraId="1AB2E61D" w14:textId="77777777" w:rsidR="00D819AE" w:rsidRPr="001C0CB8" w:rsidRDefault="00D819AE"/>
    <w:p w14:paraId="1EFD17BA" w14:textId="1BD19A6D" w:rsidR="00D819AE" w:rsidRPr="001C0CB8" w:rsidRDefault="00D819AE">
      <w:pPr>
        <w:rPr>
          <w:b/>
          <w:bCs/>
        </w:rPr>
      </w:pPr>
      <w:r w:rsidRPr="001C0CB8">
        <w:rPr>
          <w:b/>
          <w:bCs/>
        </w:rPr>
        <w:lastRenderedPageBreak/>
        <w:t>References</w:t>
      </w:r>
    </w:p>
    <w:p w14:paraId="5BB021C9" w14:textId="6B74F851" w:rsidR="006348BC" w:rsidRPr="006348BC" w:rsidRDefault="00F7550A" w:rsidP="006348BC">
      <w:pPr>
        <w:pStyle w:val="EndNoteBibliography"/>
        <w:ind w:left="720" w:hanging="720"/>
      </w:pPr>
      <w:r w:rsidRPr="001C0CB8">
        <w:fldChar w:fldCharType="begin"/>
      </w:r>
      <w:r w:rsidRPr="001C0CB8">
        <w:instrText xml:space="preserve"> ADDIN EN.REFLIST </w:instrText>
      </w:r>
      <w:r w:rsidRPr="001C0CB8">
        <w:fldChar w:fldCharType="separate"/>
      </w:r>
      <w:r w:rsidR="006348BC" w:rsidRPr="006348BC">
        <w:t>1.</w:t>
      </w:r>
      <w:r w:rsidR="006348BC" w:rsidRPr="006348BC">
        <w:tab/>
        <w:t xml:space="preserve">Statistics Sweden (2020) Swedish Standard Classification of Education. </w:t>
      </w:r>
      <w:hyperlink r:id="rId26" w:history="1">
        <w:r w:rsidR="006348BC" w:rsidRPr="006348BC">
          <w:rPr>
            <w:rStyle w:val="Hyperlink"/>
          </w:rPr>
          <w:t>https://www.scb.se/dokumentation/klassifikationer-och-standarder/svensk-utbildningsnomenklatur-sun/</w:t>
        </w:r>
      </w:hyperlink>
      <w:r w:rsidR="006348BC" w:rsidRPr="006348BC">
        <w:t xml:space="preserve">. </w:t>
      </w:r>
    </w:p>
    <w:p w14:paraId="793E91B1" w14:textId="58C16D66" w:rsidR="006348BC" w:rsidRPr="006348BC" w:rsidRDefault="006348BC" w:rsidP="006348BC">
      <w:pPr>
        <w:pStyle w:val="EndNoteBibliography"/>
        <w:ind w:left="720" w:hanging="720"/>
      </w:pPr>
      <w:r w:rsidRPr="002921B5">
        <w:rPr>
          <w:lang w:val="sv-SE"/>
        </w:rPr>
        <w:t>2.</w:t>
      </w:r>
      <w:r w:rsidRPr="002921B5">
        <w:rPr>
          <w:lang w:val="sv-SE"/>
        </w:rPr>
        <w:tab/>
        <w:t xml:space="preserve">Haahr-Pedersen I, Ershadi AE, Hyland P, Hansen M, Perera C, Sheaf G, Bramsen RH, Spitz P, et al. </w:t>
      </w:r>
      <w:r w:rsidRPr="006348BC">
        <w:t xml:space="preserve">(2020) Polyvictimization and psychopathology among children and adolescents: A systematic review of studies using the Juvenile Victimization Questionnaire. Child Abuse Negl. 107:104589. </w:t>
      </w:r>
      <w:hyperlink r:id="rId27" w:history="1">
        <w:r w:rsidRPr="006348BC">
          <w:rPr>
            <w:rStyle w:val="Hyperlink"/>
          </w:rPr>
          <w:t>https://doi.org/10.1016/j.chiabu.2020.104589</w:t>
        </w:r>
      </w:hyperlink>
    </w:p>
    <w:p w14:paraId="28D0A260" w14:textId="208DBE96" w:rsidR="006348BC" w:rsidRPr="006348BC" w:rsidRDefault="006348BC" w:rsidP="006348BC">
      <w:pPr>
        <w:pStyle w:val="EndNoteBibliography"/>
        <w:ind w:left="720" w:hanging="720"/>
      </w:pPr>
      <w:r w:rsidRPr="006348BC">
        <w:t>3.</w:t>
      </w:r>
      <w:r w:rsidRPr="006348BC">
        <w:tab/>
        <w:t xml:space="preserve">Meinck F, Neelakantan L, Steele B, Jochim J, Davies LM, Boyes M, Barlow J, Dunne M (2023) Measuring Violence Against Children: A COSMIN Systematic Review of the Psychometric Properties of Child and Adolescent Self-Report Measures. Trauma Violence Abus 24:1832-1847. </w:t>
      </w:r>
      <w:hyperlink r:id="rId28" w:history="1">
        <w:r w:rsidRPr="006348BC">
          <w:rPr>
            <w:rStyle w:val="Hyperlink"/>
          </w:rPr>
          <w:t>https://doi.org/10.1177/15248380221082152</w:t>
        </w:r>
      </w:hyperlink>
    </w:p>
    <w:p w14:paraId="42F58936" w14:textId="77BC1F50" w:rsidR="006348BC" w:rsidRPr="006348BC" w:rsidRDefault="006348BC" w:rsidP="006348BC">
      <w:pPr>
        <w:pStyle w:val="EndNoteBibliography"/>
        <w:ind w:left="720" w:hanging="720"/>
      </w:pPr>
      <w:r w:rsidRPr="006348BC">
        <w:t>4.</w:t>
      </w:r>
      <w:r w:rsidRPr="006348BC">
        <w:tab/>
        <w:t xml:space="preserve">Mathews B, Pacella R, Dunne MP, Simunovic M, Marston C (2020) Improving measurement of child abuse and neglect: A systematic review and analysis of national prevalence studies. PLoS One 15:e0227884. </w:t>
      </w:r>
      <w:hyperlink r:id="rId29" w:history="1">
        <w:r w:rsidRPr="006348BC">
          <w:rPr>
            <w:rStyle w:val="Hyperlink"/>
          </w:rPr>
          <w:t>https://doi.org/10.1371/journal.pone.0227884</w:t>
        </w:r>
      </w:hyperlink>
    </w:p>
    <w:p w14:paraId="7DDB7EDC" w14:textId="1817AF9B" w:rsidR="006348BC" w:rsidRPr="006348BC" w:rsidRDefault="006348BC" w:rsidP="006348BC">
      <w:pPr>
        <w:pStyle w:val="EndNoteBibliography"/>
        <w:ind w:left="720" w:hanging="720"/>
      </w:pPr>
      <w:r w:rsidRPr="006348BC">
        <w:t>5.</w:t>
      </w:r>
      <w:r w:rsidRPr="006348BC">
        <w:tab/>
        <w:t xml:space="preserve">Pinto-Cortez C, Gutiérrez-Echegoyen P, Henríquez D (2021) Child Victimization and Polyvictimization Among Young Adults in Northern Chile. J Interpers Violence 36:2008-2030. </w:t>
      </w:r>
      <w:hyperlink r:id="rId30" w:history="1">
        <w:r w:rsidRPr="006348BC">
          <w:rPr>
            <w:rStyle w:val="Hyperlink"/>
          </w:rPr>
          <w:t>https://doi.org/10.1177/0886260518759058</w:t>
        </w:r>
      </w:hyperlink>
    </w:p>
    <w:p w14:paraId="2BA6122C" w14:textId="70219609" w:rsidR="006348BC" w:rsidRPr="006348BC" w:rsidRDefault="006348BC" w:rsidP="006348BC">
      <w:pPr>
        <w:pStyle w:val="EndNoteBibliography"/>
        <w:ind w:left="720" w:hanging="720"/>
      </w:pPr>
      <w:r w:rsidRPr="006348BC">
        <w:t>6.</w:t>
      </w:r>
      <w:r w:rsidRPr="006348BC">
        <w:tab/>
        <w:t xml:space="preserve">Emmerich OLM, Wagner B, Heinrichs N, van Noort BM (2024) Lifetime victimization experiences, depressiveness, suicidality, and feelings of loneliness in youth in care. Child Abuse Negl. 154:106870. </w:t>
      </w:r>
      <w:hyperlink r:id="rId31" w:history="1">
        <w:r w:rsidRPr="006348BC">
          <w:rPr>
            <w:rStyle w:val="Hyperlink"/>
          </w:rPr>
          <w:t>https://doi.org/10.1016/j.chiabu.2024.106870</w:t>
        </w:r>
      </w:hyperlink>
    </w:p>
    <w:p w14:paraId="1FC16A64" w14:textId="4B2DE30B" w:rsidR="006348BC" w:rsidRPr="006348BC" w:rsidRDefault="006348BC" w:rsidP="006348BC">
      <w:pPr>
        <w:pStyle w:val="EndNoteBibliography"/>
        <w:ind w:left="720" w:hanging="720"/>
      </w:pPr>
      <w:r w:rsidRPr="006348BC">
        <w:t>7.</w:t>
      </w:r>
      <w:r w:rsidRPr="006348BC">
        <w:tab/>
        <w:t xml:space="preserve">Müller LRF, Gossmann K, Schmid RF, Rosner R, Unterhitzenberger J (2021) A pilot study on ecological momentary assessment in asylum-seeking children and adolescents resettled to Germany: Investigating compliance, post-migration factors, and the relation between daily mood, sleep patterns, and mental health. PLoS One 16:e0246069. </w:t>
      </w:r>
      <w:hyperlink r:id="rId32" w:history="1">
        <w:r w:rsidRPr="006348BC">
          <w:rPr>
            <w:rStyle w:val="Hyperlink"/>
          </w:rPr>
          <w:t>https://doi.org/10.1371/journal.pone.0246069</w:t>
        </w:r>
      </w:hyperlink>
    </w:p>
    <w:p w14:paraId="31B01BCD" w14:textId="3DD5B2D5" w:rsidR="006348BC" w:rsidRPr="006348BC" w:rsidRDefault="006348BC" w:rsidP="006348BC">
      <w:pPr>
        <w:pStyle w:val="EndNoteBibliography"/>
        <w:ind w:left="720" w:hanging="720"/>
      </w:pPr>
      <w:r w:rsidRPr="006348BC">
        <w:t>8.</w:t>
      </w:r>
      <w:r w:rsidRPr="006348BC">
        <w:tab/>
        <w:t xml:space="preserve">Sachser C, Berliner L, Holt T, Jensen TK, Jungbluth N, Risch E, Rosner R, Goldbeck L (2017) International development and psychometric properties of the Child and Adolescent Trauma Screen (CATS). J. Affect. Disord. 210:189-195. </w:t>
      </w:r>
      <w:hyperlink r:id="rId33" w:history="1">
        <w:r w:rsidRPr="006348BC">
          <w:rPr>
            <w:rStyle w:val="Hyperlink"/>
          </w:rPr>
          <w:t>https://doi.org/10.1016/j.jad.2016.12.040</w:t>
        </w:r>
      </w:hyperlink>
    </w:p>
    <w:p w14:paraId="355E667E" w14:textId="6CFB5E4C" w:rsidR="006348BC" w:rsidRPr="006348BC" w:rsidRDefault="006348BC" w:rsidP="006348BC">
      <w:pPr>
        <w:pStyle w:val="EndNoteBibliography"/>
        <w:ind w:left="720" w:hanging="720"/>
      </w:pPr>
      <w:r w:rsidRPr="006348BC">
        <w:t>9.</w:t>
      </w:r>
      <w:r w:rsidRPr="006348BC">
        <w:tab/>
        <w:t xml:space="preserve">Nesterko Y, Jäckle D, Friedrich M, Holzapfel L, Glaesmer H (2020) Prevalence of post-traumatic stress disorder, depression and somatisation in recently arrived refugees in Germany: an epidemiological study. Epidemiol. Psychiatr. Sci. 29:e40. </w:t>
      </w:r>
      <w:hyperlink r:id="rId34" w:history="1">
        <w:r w:rsidRPr="006348BC">
          <w:rPr>
            <w:rStyle w:val="Hyperlink"/>
          </w:rPr>
          <w:t>https://doi.org/10.1017/S2045796019000325</w:t>
        </w:r>
      </w:hyperlink>
    </w:p>
    <w:p w14:paraId="7F621E25" w14:textId="6F344D89" w:rsidR="006348BC" w:rsidRPr="006348BC" w:rsidRDefault="006348BC" w:rsidP="006348BC">
      <w:pPr>
        <w:pStyle w:val="EndNoteBibliography"/>
        <w:ind w:left="720" w:hanging="720"/>
      </w:pPr>
      <w:r w:rsidRPr="006348BC">
        <w:t>10.</w:t>
      </w:r>
      <w:r w:rsidRPr="006348BC">
        <w:tab/>
        <w:t xml:space="preserve">Aldabbour B, Abuabada A, Lahlouh A, Halimy M, Elamassie S, Sammour AA-K, Skaik A, Nadarajah S (2024) Psychological impacts of the Gaza war on Palestinian young adults: a cross-sectional study of depression, anxiety, stress, and PTSD symptoms. BMC Psychology 12:696. </w:t>
      </w:r>
      <w:hyperlink r:id="rId35" w:history="1">
        <w:r w:rsidRPr="006348BC">
          <w:rPr>
            <w:rStyle w:val="Hyperlink"/>
          </w:rPr>
          <w:t>https://doi.org/10.1186/s40359-024-02188-5</w:t>
        </w:r>
      </w:hyperlink>
    </w:p>
    <w:p w14:paraId="0431A88A" w14:textId="1CA74D56" w:rsidR="006348BC" w:rsidRPr="006348BC" w:rsidRDefault="006348BC" w:rsidP="006348BC">
      <w:pPr>
        <w:pStyle w:val="EndNoteBibliography"/>
        <w:ind w:left="720" w:hanging="720"/>
      </w:pPr>
      <w:r w:rsidRPr="006348BC">
        <w:t>11.</w:t>
      </w:r>
      <w:r w:rsidRPr="006348BC">
        <w:tab/>
        <w:t xml:space="preserve">Brooks MA, Dasgupta A, Khadra M, Bawaneh A, Kaushal N, El-Bassel N (2024) Suicidal behaviors among refugee women in Jordan: post-traumatic stress disorder, social support and post-displacement stressors. BMC Public Health 24:2677. </w:t>
      </w:r>
      <w:hyperlink r:id="rId36" w:history="1">
        <w:r w:rsidRPr="006348BC">
          <w:rPr>
            <w:rStyle w:val="Hyperlink"/>
          </w:rPr>
          <w:t>https://doi.org/10.1186/s12889-024-20128-1</w:t>
        </w:r>
      </w:hyperlink>
    </w:p>
    <w:p w14:paraId="23D9D9AF" w14:textId="5B402122" w:rsidR="006348BC" w:rsidRPr="006348BC" w:rsidRDefault="006348BC" w:rsidP="006348BC">
      <w:pPr>
        <w:pStyle w:val="EndNoteBibliography"/>
        <w:ind w:left="720" w:hanging="720"/>
      </w:pPr>
      <w:r w:rsidRPr="006348BC">
        <w:lastRenderedPageBreak/>
        <w:t>12.</w:t>
      </w:r>
      <w:r w:rsidRPr="006348BC">
        <w:tab/>
        <w:t xml:space="preserve">Tinghög P, Malm A, Arwidson C, Sigvardsdotter E, Lundin A, Saboonchi F (2017) Prevalence of mental ill health, traumas and postmigration stress among refugees from Syria resettled in Sweden after 2011: a population-based survey. BMJ Open 7:e018899. </w:t>
      </w:r>
      <w:hyperlink r:id="rId37" w:history="1">
        <w:r w:rsidRPr="006348BC">
          <w:rPr>
            <w:rStyle w:val="Hyperlink"/>
          </w:rPr>
          <w:t>https://doi.org/10.1136/bmjopen-2017-018899</w:t>
        </w:r>
      </w:hyperlink>
    </w:p>
    <w:p w14:paraId="17A3A3C9" w14:textId="73DFB38C" w:rsidR="006348BC" w:rsidRPr="006348BC" w:rsidRDefault="006348BC" w:rsidP="006348BC">
      <w:pPr>
        <w:pStyle w:val="EndNoteBibliography"/>
        <w:ind w:left="720" w:hanging="720"/>
      </w:pPr>
      <w:r w:rsidRPr="006348BC">
        <w:t>13.</w:t>
      </w:r>
      <w:r w:rsidRPr="006348BC">
        <w:tab/>
        <w:t xml:space="preserve">Sander R, Laugesen H, Skammeritz S, Mortensen EL, Carlsson J (2019) Interpreter-mediated psychotherapy with trauma-affected refugees – A retrospective cohort study. Psychiatry Res. 271:684-692. </w:t>
      </w:r>
      <w:hyperlink r:id="rId38" w:history="1">
        <w:r w:rsidRPr="006348BC">
          <w:rPr>
            <w:rStyle w:val="Hyperlink"/>
          </w:rPr>
          <w:t>https://doi.org/10.1016/j.psychres.2018.12.058</w:t>
        </w:r>
      </w:hyperlink>
    </w:p>
    <w:p w14:paraId="3A8AA781" w14:textId="7DA72FD1" w:rsidR="006348BC" w:rsidRPr="006348BC" w:rsidRDefault="006348BC" w:rsidP="006348BC">
      <w:pPr>
        <w:pStyle w:val="EndNoteBibliography"/>
        <w:ind w:left="720" w:hanging="720"/>
      </w:pPr>
      <w:r w:rsidRPr="006348BC">
        <w:t>14.</w:t>
      </w:r>
      <w:r w:rsidRPr="006348BC">
        <w:tab/>
        <w:t xml:space="preserve">Ghandour R, Hammoudeh W, Stigum H, Giacaman R, Fjeld H, Holmboe-Ottesen G (2024) The hidden burden of dysmenorrhea among adolescent girls in Palestine refugee camps: a focus on well-being and academic performance. BMC Public Health 24:726. </w:t>
      </w:r>
      <w:hyperlink r:id="rId39" w:history="1">
        <w:r w:rsidRPr="006348BC">
          <w:rPr>
            <w:rStyle w:val="Hyperlink"/>
          </w:rPr>
          <w:t>https://doi.org/10.1186/s12889-024-18219-0</w:t>
        </w:r>
      </w:hyperlink>
    </w:p>
    <w:p w14:paraId="5777D031" w14:textId="525442CD" w:rsidR="006348BC" w:rsidRPr="006348BC" w:rsidRDefault="006348BC" w:rsidP="006348BC">
      <w:pPr>
        <w:pStyle w:val="EndNoteBibliography"/>
        <w:ind w:left="720" w:hanging="720"/>
      </w:pPr>
      <w:r w:rsidRPr="006348BC">
        <w:t>15.</w:t>
      </w:r>
      <w:r w:rsidRPr="006348BC">
        <w:tab/>
        <w:t xml:space="preserve">Nilsson D, Svedin CG, Hall F, Kazemi E, Dahlström Ö (2022) Psychometric properties of the Adolescent Resilience Questionnaire (ARQ) in a sample of Swedish adolescents. BMC Psychiatry 22 </w:t>
      </w:r>
      <w:hyperlink r:id="rId40" w:history="1">
        <w:r w:rsidRPr="006348BC">
          <w:rPr>
            <w:rStyle w:val="Hyperlink"/>
          </w:rPr>
          <w:t>https://doi.org/10.1186/s12888-022-04099-4</w:t>
        </w:r>
      </w:hyperlink>
    </w:p>
    <w:p w14:paraId="4736CA09" w14:textId="71DD2B00" w:rsidR="006348BC" w:rsidRPr="006348BC" w:rsidRDefault="006348BC" w:rsidP="006348BC">
      <w:pPr>
        <w:pStyle w:val="EndNoteBibliography"/>
        <w:ind w:left="720" w:hanging="720"/>
      </w:pPr>
      <w:r w:rsidRPr="006348BC">
        <w:t>16.</w:t>
      </w:r>
      <w:r w:rsidRPr="006348BC">
        <w:tab/>
        <w:t xml:space="preserve">Gartland D, Bond L, Olsson CA, Buzwell S, Sawyer SM (2011) Development of a multi-dimensional measure of resilience in adolescents: the Adolescent Resilience Questionnaire. BMC Med. Res. Methodol. 11:134. </w:t>
      </w:r>
      <w:hyperlink r:id="rId41" w:history="1">
        <w:r w:rsidRPr="006348BC">
          <w:rPr>
            <w:rStyle w:val="Hyperlink"/>
          </w:rPr>
          <w:t>https://doi.org/10.1186/1471-2288-11-134</w:t>
        </w:r>
      </w:hyperlink>
    </w:p>
    <w:p w14:paraId="076D03C3" w14:textId="5AEF37A2" w:rsidR="006348BC" w:rsidRPr="006348BC" w:rsidRDefault="006348BC" w:rsidP="006348BC">
      <w:pPr>
        <w:pStyle w:val="EndNoteBibliography"/>
        <w:ind w:left="720" w:hanging="720"/>
      </w:pPr>
      <w:r w:rsidRPr="006348BC">
        <w:t>17.</w:t>
      </w:r>
      <w:r w:rsidRPr="006348BC">
        <w:tab/>
        <w:t xml:space="preserve">Högberg C, Billstedt E, Björck C, Björck P-O, Ehlers S, Gustle L-H, Hellner C, Höök H, et al. (2019) Diagnostic validity of the MINI-KID disorder classifications in specialized child and adolescent psychiatric outpatient clinics in Sweden. BMC Psychiatry 19:142. </w:t>
      </w:r>
      <w:hyperlink r:id="rId42" w:history="1">
        <w:r w:rsidRPr="006348BC">
          <w:rPr>
            <w:rStyle w:val="Hyperlink"/>
          </w:rPr>
          <w:t>https://doi.org/10.1186/s12888-019-2121-8</w:t>
        </w:r>
      </w:hyperlink>
    </w:p>
    <w:p w14:paraId="21D7FF08" w14:textId="65936A7D" w:rsidR="006348BC" w:rsidRPr="006348BC" w:rsidRDefault="006348BC" w:rsidP="006348BC">
      <w:pPr>
        <w:pStyle w:val="EndNoteBibliography"/>
        <w:ind w:left="720" w:hanging="720"/>
      </w:pPr>
      <w:r w:rsidRPr="006348BC">
        <w:t>18.</w:t>
      </w:r>
      <w:r w:rsidRPr="006348BC">
        <w:tab/>
        <w:t xml:space="preserve">Kyrillos V, Bosqui T, Moghames P, Chehade N, Saad S, Abdul Rahman D, Karam E, Karam G, et al. (2023) The culturally and contextually sensitive assessment of mental health using a structured diagnostic interview (MINI Kid) for Syrian refugee children and adolescents in Lebanon: Challenges and solutions. Transcult Psychiatry 60:125-141. </w:t>
      </w:r>
      <w:hyperlink r:id="rId43" w:history="1">
        <w:r w:rsidRPr="006348BC">
          <w:rPr>
            <w:rStyle w:val="Hyperlink"/>
          </w:rPr>
          <w:t>https://doi.org/10.1177/13634615221105114</w:t>
        </w:r>
      </w:hyperlink>
    </w:p>
    <w:p w14:paraId="42C61C1B" w14:textId="04996116" w:rsidR="006348BC" w:rsidRPr="006348BC" w:rsidRDefault="006348BC" w:rsidP="006348BC">
      <w:pPr>
        <w:pStyle w:val="EndNoteBibliography"/>
        <w:ind w:left="720" w:hanging="720"/>
      </w:pPr>
      <w:r w:rsidRPr="006348BC">
        <w:t>19.</w:t>
      </w:r>
      <w:r w:rsidRPr="006348BC">
        <w:tab/>
        <w:t xml:space="preserve">Hocking DC, Mancuso SG, Sundram S (2018) Development and validation of a mental health screening tool for asylum-seekers and refugees: the STAR-MH. BMC Psychiatry 18:69. </w:t>
      </w:r>
      <w:hyperlink r:id="rId44" w:history="1">
        <w:r w:rsidRPr="006348BC">
          <w:rPr>
            <w:rStyle w:val="Hyperlink"/>
          </w:rPr>
          <w:t>https://doi.org/10.1186/s12888-018-1660-8</w:t>
        </w:r>
      </w:hyperlink>
    </w:p>
    <w:p w14:paraId="2C787503" w14:textId="40858F33" w:rsidR="006348BC" w:rsidRPr="006348BC" w:rsidRDefault="006348BC" w:rsidP="006348BC">
      <w:pPr>
        <w:pStyle w:val="EndNoteBibliography"/>
        <w:ind w:left="720" w:hanging="720"/>
      </w:pPr>
      <w:r w:rsidRPr="006348BC">
        <w:t>20.</w:t>
      </w:r>
      <w:r w:rsidRPr="006348BC">
        <w:tab/>
        <w:t xml:space="preserve">Bogic M, Njoku A, Priebe S (2015) Long-term mental health of war-refugees: a systematic literature review. BMC Int. Health Hum. Rights 15 </w:t>
      </w:r>
      <w:hyperlink r:id="rId45" w:history="1">
        <w:r w:rsidRPr="006348BC">
          <w:rPr>
            <w:rStyle w:val="Hyperlink"/>
          </w:rPr>
          <w:t>https://doi.org/10.1186/s12914-015-0064-9</w:t>
        </w:r>
      </w:hyperlink>
    </w:p>
    <w:p w14:paraId="5E758C7C" w14:textId="080E6D01" w:rsidR="001D1FF1" w:rsidRDefault="00F7550A">
      <w:r w:rsidRPr="001C0CB8">
        <w:fldChar w:fldCharType="end"/>
      </w:r>
    </w:p>
    <w:sectPr w:rsidR="001D1FF1" w:rsidSect="001773D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B540EE" w14:textId="77777777" w:rsidR="009D3714" w:rsidRDefault="009D3714" w:rsidP="00896189">
      <w:r>
        <w:separator/>
      </w:r>
    </w:p>
  </w:endnote>
  <w:endnote w:type="continuationSeparator" w:id="0">
    <w:p w14:paraId="0E717B03" w14:textId="77777777" w:rsidR="009D3714" w:rsidRDefault="009D3714" w:rsidP="00896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0163838"/>
      <w:docPartObj>
        <w:docPartGallery w:val="Page Numbers (Bottom of Page)"/>
        <w:docPartUnique/>
      </w:docPartObj>
    </w:sdtPr>
    <w:sdtContent>
      <w:p w14:paraId="6A50A05A" w14:textId="3F2E718D" w:rsidR="00896189" w:rsidRDefault="00896189" w:rsidP="008A55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3B69A5" w14:textId="77777777" w:rsidR="00896189" w:rsidRDefault="00896189" w:rsidP="008961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1220122"/>
      <w:docPartObj>
        <w:docPartGallery w:val="Page Numbers (Bottom of Page)"/>
        <w:docPartUnique/>
      </w:docPartObj>
    </w:sdtPr>
    <w:sdtContent>
      <w:p w14:paraId="3FE542C5" w14:textId="76D81CAA" w:rsidR="00896189" w:rsidRDefault="00896189" w:rsidP="008A55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4755C14B" w14:textId="77777777" w:rsidR="00896189" w:rsidRDefault="00896189" w:rsidP="008961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0FDE2C" w14:textId="77777777" w:rsidR="009D3714" w:rsidRDefault="009D3714" w:rsidP="00896189">
      <w:r>
        <w:separator/>
      </w:r>
    </w:p>
  </w:footnote>
  <w:footnote w:type="continuationSeparator" w:id="0">
    <w:p w14:paraId="1C2A902F" w14:textId="77777777" w:rsidR="009D3714" w:rsidRDefault="009D3714" w:rsidP="008961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F1DC1"/>
    <w:multiLevelType w:val="hybridMultilevel"/>
    <w:tmpl w:val="77B4A270"/>
    <w:lvl w:ilvl="0" w:tplc="16F64736">
      <w:start w:val="1"/>
      <w:numFmt w:val="decimal"/>
      <w:lvlText w:val="%1."/>
      <w:lvlJc w:val="left"/>
      <w:pPr>
        <w:ind w:left="1665" w:hanging="13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D97905"/>
    <w:multiLevelType w:val="hybridMultilevel"/>
    <w:tmpl w:val="8028E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3503510">
    <w:abstractNumId w:val="0"/>
  </w:num>
  <w:num w:numId="2" w16cid:durableId="8038910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Child Adol Psy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efzsxrkvp5ztepdx9x9zzipz0v02w92vft&quot;&gt;My EndNote Library&lt;record-ids&gt;&lt;item&gt;10&lt;/item&gt;&lt;item&gt;47&lt;/item&gt;&lt;item&gt;1243&lt;/item&gt;&lt;item&gt;2554&lt;/item&gt;&lt;item&gt;2555&lt;/item&gt;&lt;item&gt;2597&lt;/item&gt;&lt;item&gt;2653&lt;/item&gt;&lt;item&gt;2788&lt;/item&gt;&lt;item&gt;2789&lt;/item&gt;&lt;item&gt;2790&lt;/item&gt;&lt;item&gt;2791&lt;/item&gt;&lt;item&gt;2792&lt;/item&gt;&lt;item&gt;2793&lt;/item&gt;&lt;item&gt;2794&lt;/item&gt;&lt;item&gt;2795&lt;/item&gt;&lt;item&gt;2796&lt;/item&gt;&lt;item&gt;2797&lt;/item&gt;&lt;item&gt;2798&lt;/item&gt;&lt;item&gt;2799&lt;/item&gt;&lt;item&gt;2800&lt;/item&gt;&lt;/record-ids&gt;&lt;/item&gt;&lt;/Libraries&gt;"/>
  </w:docVars>
  <w:rsids>
    <w:rsidRoot w:val="001D1FF1"/>
    <w:rsid w:val="000853E2"/>
    <w:rsid w:val="000B7D57"/>
    <w:rsid w:val="000E1FA6"/>
    <w:rsid w:val="000E3A24"/>
    <w:rsid w:val="000F03D4"/>
    <w:rsid w:val="00100217"/>
    <w:rsid w:val="001066C5"/>
    <w:rsid w:val="00130846"/>
    <w:rsid w:val="00134585"/>
    <w:rsid w:val="00160324"/>
    <w:rsid w:val="00166A5E"/>
    <w:rsid w:val="0017109B"/>
    <w:rsid w:val="001773D4"/>
    <w:rsid w:val="001B744C"/>
    <w:rsid w:val="001C0CB8"/>
    <w:rsid w:val="001C489B"/>
    <w:rsid w:val="001C4FEC"/>
    <w:rsid w:val="001D1FF1"/>
    <w:rsid w:val="001E01F8"/>
    <w:rsid w:val="00200000"/>
    <w:rsid w:val="00266414"/>
    <w:rsid w:val="002921B5"/>
    <w:rsid w:val="00296B55"/>
    <w:rsid w:val="002D738C"/>
    <w:rsid w:val="002F3FA8"/>
    <w:rsid w:val="002F5D82"/>
    <w:rsid w:val="00300805"/>
    <w:rsid w:val="00304E50"/>
    <w:rsid w:val="00322DBB"/>
    <w:rsid w:val="003759C0"/>
    <w:rsid w:val="00395103"/>
    <w:rsid w:val="003A0901"/>
    <w:rsid w:val="003B1443"/>
    <w:rsid w:val="003C2585"/>
    <w:rsid w:val="003C27FA"/>
    <w:rsid w:val="003D48DE"/>
    <w:rsid w:val="00421364"/>
    <w:rsid w:val="005016FA"/>
    <w:rsid w:val="005177B2"/>
    <w:rsid w:val="005308C4"/>
    <w:rsid w:val="0054767B"/>
    <w:rsid w:val="00554212"/>
    <w:rsid w:val="005600A2"/>
    <w:rsid w:val="00595D53"/>
    <w:rsid w:val="005B5A3F"/>
    <w:rsid w:val="00610CE7"/>
    <w:rsid w:val="00623AF4"/>
    <w:rsid w:val="00630AE5"/>
    <w:rsid w:val="006348BC"/>
    <w:rsid w:val="00663FFC"/>
    <w:rsid w:val="0066716C"/>
    <w:rsid w:val="00682D22"/>
    <w:rsid w:val="006A45B8"/>
    <w:rsid w:val="006C253C"/>
    <w:rsid w:val="006C53C0"/>
    <w:rsid w:val="006D77BC"/>
    <w:rsid w:val="006E48CB"/>
    <w:rsid w:val="007046C3"/>
    <w:rsid w:val="00742B6E"/>
    <w:rsid w:val="0079240A"/>
    <w:rsid w:val="00854E3D"/>
    <w:rsid w:val="00884A2A"/>
    <w:rsid w:val="00896189"/>
    <w:rsid w:val="008A7385"/>
    <w:rsid w:val="008C6B5F"/>
    <w:rsid w:val="008C7CC0"/>
    <w:rsid w:val="00930989"/>
    <w:rsid w:val="00954E62"/>
    <w:rsid w:val="009C074C"/>
    <w:rsid w:val="009D3714"/>
    <w:rsid w:val="00A224FA"/>
    <w:rsid w:val="00A55C53"/>
    <w:rsid w:val="00A657FD"/>
    <w:rsid w:val="00A73484"/>
    <w:rsid w:val="00A95018"/>
    <w:rsid w:val="00AD47CA"/>
    <w:rsid w:val="00AE5067"/>
    <w:rsid w:val="00B13184"/>
    <w:rsid w:val="00B2675C"/>
    <w:rsid w:val="00B5063E"/>
    <w:rsid w:val="00B509DC"/>
    <w:rsid w:val="00B52FFB"/>
    <w:rsid w:val="00B6159A"/>
    <w:rsid w:val="00B62277"/>
    <w:rsid w:val="00B65308"/>
    <w:rsid w:val="00BC1E46"/>
    <w:rsid w:val="00BE5018"/>
    <w:rsid w:val="00BF2504"/>
    <w:rsid w:val="00C00C8F"/>
    <w:rsid w:val="00C07F6F"/>
    <w:rsid w:val="00C41232"/>
    <w:rsid w:val="00CB2684"/>
    <w:rsid w:val="00CC0B36"/>
    <w:rsid w:val="00CD48CC"/>
    <w:rsid w:val="00CE6418"/>
    <w:rsid w:val="00D52F18"/>
    <w:rsid w:val="00D63E2A"/>
    <w:rsid w:val="00D64CD2"/>
    <w:rsid w:val="00D73BC1"/>
    <w:rsid w:val="00D819AE"/>
    <w:rsid w:val="00D9201E"/>
    <w:rsid w:val="00DA10EF"/>
    <w:rsid w:val="00DB3ECC"/>
    <w:rsid w:val="00E230A5"/>
    <w:rsid w:val="00E83A5C"/>
    <w:rsid w:val="00EB39B8"/>
    <w:rsid w:val="00EF7C04"/>
    <w:rsid w:val="00F101E7"/>
    <w:rsid w:val="00F17DD7"/>
    <w:rsid w:val="00F20403"/>
    <w:rsid w:val="00F61594"/>
    <w:rsid w:val="00F7550A"/>
    <w:rsid w:val="00FB379F"/>
    <w:rsid w:val="00FF44E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28A4C"/>
  <w15:chartTrackingRefBased/>
  <w15:docId w15:val="{82D77856-7C7A-47E5-B731-3A3C419DA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FF1"/>
    <w:pPr>
      <w:spacing w:after="0" w:line="240" w:lineRule="auto"/>
    </w:pPr>
    <w:rPr>
      <w:rFonts w:ascii="Times New Roman" w:eastAsia="Times New Roman" w:hAnsi="Times New Roman" w:cs="Times New Roman"/>
      <w:noProof/>
      <w:kern w:val="0"/>
      <w:sz w:val="24"/>
      <w:szCs w:val="24"/>
      <w:lang w:val="en-US" w:eastAsia="en-GB"/>
      <w14:ligatures w14:val="none"/>
    </w:rPr>
  </w:style>
  <w:style w:type="paragraph" w:styleId="Heading1">
    <w:name w:val="heading 1"/>
    <w:basedOn w:val="Normal"/>
    <w:next w:val="Normal"/>
    <w:link w:val="Heading1Char"/>
    <w:uiPriority w:val="9"/>
    <w:qFormat/>
    <w:rsid w:val="001D1F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1F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1FF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1FF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D1FF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D1FF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D1FF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D1FF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D1FF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FF1"/>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1D1FF1"/>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1D1FF1"/>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1D1FF1"/>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1D1FF1"/>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1D1FF1"/>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1D1FF1"/>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1D1FF1"/>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1D1FF1"/>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1D1F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1FF1"/>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1D1FF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1FF1"/>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1D1FF1"/>
    <w:pPr>
      <w:spacing w:before="160"/>
      <w:jc w:val="center"/>
    </w:pPr>
    <w:rPr>
      <w:i/>
      <w:iCs/>
      <w:color w:val="404040" w:themeColor="text1" w:themeTint="BF"/>
    </w:rPr>
  </w:style>
  <w:style w:type="character" w:customStyle="1" w:styleId="QuoteChar">
    <w:name w:val="Quote Char"/>
    <w:basedOn w:val="DefaultParagraphFont"/>
    <w:link w:val="Quote"/>
    <w:uiPriority w:val="29"/>
    <w:rsid w:val="001D1FF1"/>
    <w:rPr>
      <w:rFonts w:ascii="Times New Roman" w:hAnsi="Times New Roman"/>
      <w:i/>
      <w:iCs/>
      <w:color w:val="404040" w:themeColor="text1" w:themeTint="BF"/>
      <w:kern w:val="0"/>
      <w:sz w:val="24"/>
      <w14:ligatures w14:val="none"/>
    </w:rPr>
  </w:style>
  <w:style w:type="paragraph" w:styleId="ListParagraph">
    <w:name w:val="List Paragraph"/>
    <w:basedOn w:val="Normal"/>
    <w:uiPriority w:val="34"/>
    <w:qFormat/>
    <w:rsid w:val="001D1FF1"/>
    <w:pPr>
      <w:ind w:left="720"/>
      <w:contextualSpacing/>
    </w:pPr>
  </w:style>
  <w:style w:type="character" w:styleId="IntenseEmphasis">
    <w:name w:val="Intense Emphasis"/>
    <w:basedOn w:val="DefaultParagraphFont"/>
    <w:uiPriority w:val="21"/>
    <w:qFormat/>
    <w:rsid w:val="001D1FF1"/>
    <w:rPr>
      <w:i/>
      <w:iCs/>
      <w:color w:val="0F4761" w:themeColor="accent1" w:themeShade="BF"/>
    </w:rPr>
  </w:style>
  <w:style w:type="paragraph" w:styleId="IntenseQuote">
    <w:name w:val="Intense Quote"/>
    <w:basedOn w:val="Normal"/>
    <w:next w:val="Normal"/>
    <w:link w:val="IntenseQuoteChar"/>
    <w:uiPriority w:val="30"/>
    <w:qFormat/>
    <w:rsid w:val="001D1F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1FF1"/>
    <w:rPr>
      <w:rFonts w:ascii="Times New Roman" w:hAnsi="Times New Roman"/>
      <w:i/>
      <w:iCs/>
      <w:color w:val="0F4761" w:themeColor="accent1" w:themeShade="BF"/>
      <w:kern w:val="0"/>
      <w:sz w:val="24"/>
      <w14:ligatures w14:val="none"/>
    </w:rPr>
  </w:style>
  <w:style w:type="character" w:styleId="IntenseReference">
    <w:name w:val="Intense Reference"/>
    <w:basedOn w:val="DefaultParagraphFont"/>
    <w:uiPriority w:val="32"/>
    <w:qFormat/>
    <w:rsid w:val="001D1FF1"/>
    <w:rPr>
      <w:b/>
      <w:bCs/>
      <w:smallCaps/>
      <w:color w:val="0F4761" w:themeColor="accent1" w:themeShade="BF"/>
      <w:spacing w:val="5"/>
    </w:rPr>
  </w:style>
  <w:style w:type="table" w:styleId="TableGrid">
    <w:name w:val="Table Grid"/>
    <w:basedOn w:val="TableNormal"/>
    <w:uiPriority w:val="39"/>
    <w:rsid w:val="001D1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TableNormal"/>
    <w:next w:val="TableGrid"/>
    <w:uiPriority w:val="39"/>
    <w:rsid w:val="001D1FF1"/>
    <w:pPr>
      <w:spacing w:after="0" w:line="240" w:lineRule="auto"/>
    </w:pPr>
    <w:rPr>
      <w:rFonts w:ascii="Calibri" w:eastAsia="Calibri" w:hAnsi="Calibri" w:cs="Calibri"/>
      <w:kern w:val="0"/>
      <w:lang w:val="en-US"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1FF1"/>
    <w:rPr>
      <w:sz w:val="16"/>
      <w:szCs w:val="16"/>
    </w:rPr>
  </w:style>
  <w:style w:type="paragraph" w:styleId="CommentText">
    <w:name w:val="annotation text"/>
    <w:basedOn w:val="Normal"/>
    <w:link w:val="CommentTextChar"/>
    <w:uiPriority w:val="99"/>
    <w:unhideWhenUsed/>
    <w:rsid w:val="001D1FF1"/>
    <w:pPr>
      <w:spacing w:after="160"/>
    </w:pPr>
    <w:rPr>
      <w:rFonts w:eastAsiaTheme="minorHAnsi" w:cstheme="minorBidi"/>
      <w:sz w:val="20"/>
      <w:szCs w:val="20"/>
      <w:lang w:val="sv-SE" w:eastAsia="en-US"/>
    </w:rPr>
  </w:style>
  <w:style w:type="character" w:customStyle="1" w:styleId="CommentTextChar">
    <w:name w:val="Comment Text Char"/>
    <w:basedOn w:val="DefaultParagraphFont"/>
    <w:link w:val="CommentText"/>
    <w:uiPriority w:val="99"/>
    <w:rsid w:val="001D1FF1"/>
    <w:rPr>
      <w:rFonts w:ascii="Times New Roman" w:hAnsi="Times New Roman"/>
      <w:kern w:val="0"/>
      <w:sz w:val="20"/>
      <w:szCs w:val="20"/>
      <w14:ligatures w14:val="none"/>
    </w:rPr>
  </w:style>
  <w:style w:type="paragraph" w:customStyle="1" w:styleId="EndNoteBibliography">
    <w:name w:val="EndNote Bibliography"/>
    <w:basedOn w:val="Normal"/>
    <w:link w:val="EndNoteBibliographyChar"/>
    <w:rsid w:val="00884A2A"/>
  </w:style>
  <w:style w:type="character" w:customStyle="1" w:styleId="EndNoteBibliographyChar">
    <w:name w:val="EndNote Bibliography Char"/>
    <w:basedOn w:val="DefaultParagraphFont"/>
    <w:link w:val="EndNoteBibliography"/>
    <w:rsid w:val="00884A2A"/>
    <w:rPr>
      <w:rFonts w:ascii="Times New Roman" w:eastAsia="Times New Roman" w:hAnsi="Times New Roman" w:cs="Times New Roman"/>
      <w:noProof/>
      <w:kern w:val="0"/>
      <w:sz w:val="24"/>
      <w:szCs w:val="24"/>
      <w:lang w:val="en-US" w:eastAsia="en-GB"/>
      <w14:ligatures w14:val="none"/>
    </w:rPr>
  </w:style>
  <w:style w:type="paragraph" w:customStyle="1" w:styleId="EndNoteBibliographyTitle">
    <w:name w:val="EndNote Bibliography Title"/>
    <w:basedOn w:val="Normal"/>
    <w:link w:val="EndNoteBibliographyTitleChar"/>
    <w:rsid w:val="00F7550A"/>
    <w:pPr>
      <w:jc w:val="center"/>
    </w:pPr>
  </w:style>
  <w:style w:type="character" w:customStyle="1" w:styleId="EndNoteBibliographyTitleChar">
    <w:name w:val="EndNote Bibliography Title Char"/>
    <w:basedOn w:val="EndNoteBibliographyChar"/>
    <w:link w:val="EndNoteBibliographyTitle"/>
    <w:rsid w:val="00F7550A"/>
    <w:rPr>
      <w:rFonts w:ascii="Times New Roman" w:eastAsia="Times New Roman" w:hAnsi="Times New Roman" w:cs="Times New Roman"/>
      <w:noProof/>
      <w:kern w:val="0"/>
      <w:sz w:val="24"/>
      <w:szCs w:val="24"/>
      <w:lang w:val="en-US" w:eastAsia="en-GB"/>
      <w14:ligatures w14:val="none"/>
    </w:rPr>
  </w:style>
  <w:style w:type="character" w:styleId="Hyperlink">
    <w:name w:val="Hyperlink"/>
    <w:basedOn w:val="DefaultParagraphFont"/>
    <w:uiPriority w:val="99"/>
    <w:unhideWhenUsed/>
    <w:rsid w:val="00F7550A"/>
    <w:rPr>
      <w:color w:val="467886" w:themeColor="hyperlink"/>
      <w:u w:val="single"/>
    </w:rPr>
  </w:style>
  <w:style w:type="character" w:styleId="UnresolvedMention">
    <w:name w:val="Unresolved Mention"/>
    <w:basedOn w:val="DefaultParagraphFont"/>
    <w:uiPriority w:val="99"/>
    <w:semiHidden/>
    <w:unhideWhenUsed/>
    <w:rsid w:val="00F7550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819AE"/>
    <w:pPr>
      <w:spacing w:after="0"/>
    </w:pPr>
    <w:rPr>
      <w:rFonts w:eastAsia="Times New Roman" w:cs="Times New Roman"/>
      <w:b/>
      <w:bCs/>
      <w:lang w:val="en-GB" w:eastAsia="en-GB"/>
    </w:rPr>
  </w:style>
  <w:style w:type="character" w:customStyle="1" w:styleId="CommentSubjectChar">
    <w:name w:val="Comment Subject Char"/>
    <w:basedOn w:val="CommentTextChar"/>
    <w:link w:val="CommentSubject"/>
    <w:uiPriority w:val="99"/>
    <w:semiHidden/>
    <w:rsid w:val="00D819AE"/>
    <w:rPr>
      <w:rFonts w:ascii="Times New Roman" w:eastAsia="Times New Roman" w:hAnsi="Times New Roman" w:cs="Times New Roman"/>
      <w:b/>
      <w:bCs/>
      <w:kern w:val="0"/>
      <w:sz w:val="20"/>
      <w:szCs w:val="20"/>
      <w:lang w:val="en-GB" w:eastAsia="en-GB"/>
      <w14:ligatures w14:val="none"/>
    </w:rPr>
  </w:style>
  <w:style w:type="paragraph" w:styleId="Footer">
    <w:name w:val="footer"/>
    <w:basedOn w:val="Normal"/>
    <w:link w:val="FooterChar"/>
    <w:uiPriority w:val="99"/>
    <w:unhideWhenUsed/>
    <w:rsid w:val="00896189"/>
    <w:pPr>
      <w:tabs>
        <w:tab w:val="center" w:pos="4513"/>
        <w:tab w:val="right" w:pos="9026"/>
      </w:tabs>
    </w:pPr>
  </w:style>
  <w:style w:type="character" w:customStyle="1" w:styleId="FooterChar">
    <w:name w:val="Footer Char"/>
    <w:basedOn w:val="DefaultParagraphFont"/>
    <w:link w:val="Footer"/>
    <w:uiPriority w:val="99"/>
    <w:rsid w:val="00896189"/>
    <w:rPr>
      <w:rFonts w:ascii="Times New Roman" w:eastAsia="Times New Roman" w:hAnsi="Times New Roman" w:cs="Times New Roman"/>
      <w:noProof/>
      <w:kern w:val="0"/>
      <w:sz w:val="24"/>
      <w:szCs w:val="24"/>
      <w:lang w:val="en-US" w:eastAsia="en-GB"/>
      <w14:ligatures w14:val="none"/>
    </w:rPr>
  </w:style>
  <w:style w:type="character" w:styleId="PageNumber">
    <w:name w:val="page number"/>
    <w:basedOn w:val="DefaultParagraphFont"/>
    <w:uiPriority w:val="99"/>
    <w:semiHidden/>
    <w:unhideWhenUsed/>
    <w:rsid w:val="008961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6068702">
      <w:bodyDiv w:val="1"/>
      <w:marLeft w:val="0"/>
      <w:marRight w:val="0"/>
      <w:marTop w:val="0"/>
      <w:marBottom w:val="0"/>
      <w:divBdr>
        <w:top w:val="none" w:sz="0" w:space="0" w:color="auto"/>
        <w:left w:val="none" w:sz="0" w:space="0" w:color="auto"/>
        <w:bottom w:val="none" w:sz="0" w:space="0" w:color="auto"/>
        <w:right w:val="none" w:sz="0" w:space="0" w:color="auto"/>
      </w:divBdr>
    </w:div>
    <w:div w:id="1342315899">
      <w:bodyDiv w:val="1"/>
      <w:marLeft w:val="0"/>
      <w:marRight w:val="0"/>
      <w:marTop w:val="0"/>
      <w:marBottom w:val="0"/>
      <w:divBdr>
        <w:top w:val="none" w:sz="0" w:space="0" w:color="auto"/>
        <w:left w:val="none" w:sz="0" w:space="0" w:color="auto"/>
        <w:bottom w:val="none" w:sz="0" w:space="0" w:color="auto"/>
        <w:right w:val="none" w:sz="0" w:space="0" w:color="auto"/>
      </w:divBdr>
    </w:div>
    <w:div w:id="1355495871">
      <w:bodyDiv w:val="1"/>
      <w:marLeft w:val="0"/>
      <w:marRight w:val="0"/>
      <w:marTop w:val="0"/>
      <w:marBottom w:val="0"/>
      <w:divBdr>
        <w:top w:val="none" w:sz="0" w:space="0" w:color="auto"/>
        <w:left w:val="none" w:sz="0" w:space="0" w:color="auto"/>
        <w:bottom w:val="none" w:sz="0" w:space="0" w:color="auto"/>
        <w:right w:val="none" w:sz="0" w:space="0" w:color="auto"/>
      </w:divBdr>
    </w:div>
    <w:div w:id="1679188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comppsych.2018.05.001" TargetMode="External"/><Relationship Id="rId18" Type="http://schemas.openxmlformats.org/officeDocument/2006/relationships/hyperlink" Target="https://doi.org/10.7146/torture.v29i3.115367" TargetMode="External"/><Relationship Id="rId26" Type="http://schemas.openxmlformats.org/officeDocument/2006/relationships/hyperlink" Target="https://www.scb.se/dokumentation/klassifikationer-och-standarder/svensk-utbildningsnomenklatur-sun/" TargetMode="External"/><Relationship Id="rId39" Type="http://schemas.openxmlformats.org/officeDocument/2006/relationships/hyperlink" Target="https://doi.org/10.1186/s12889-024-18219-0" TargetMode="External"/><Relationship Id="rId21" Type="http://schemas.openxmlformats.org/officeDocument/2006/relationships/hyperlink" Target="https://doi.org/10.1037/tra0001299" TargetMode="External"/><Relationship Id="rId34" Type="http://schemas.openxmlformats.org/officeDocument/2006/relationships/hyperlink" Target="https://doi.org/10.1017/S2045796019000325" TargetMode="External"/><Relationship Id="rId42" Type="http://schemas.openxmlformats.org/officeDocument/2006/relationships/hyperlink" Target="https://doi.org/10.1186/s12888-019-2121-8" TargetMode="External"/><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37/tra0000408" TargetMode="External"/><Relationship Id="rId29" Type="http://schemas.openxmlformats.org/officeDocument/2006/relationships/hyperlink" Target="https://doi.org/10.1371/journal.pone.022788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389/fpsyt.2017.00073" TargetMode="External"/><Relationship Id="rId24" Type="http://schemas.openxmlformats.org/officeDocument/2006/relationships/image" Target="media/image1.jpeg"/><Relationship Id="rId32" Type="http://schemas.openxmlformats.org/officeDocument/2006/relationships/hyperlink" Target="https://doi.org/10.1371/journal.pone.0246069" TargetMode="External"/><Relationship Id="rId37" Type="http://schemas.openxmlformats.org/officeDocument/2006/relationships/hyperlink" Target="https://doi.org/10.1136/bmjopen-2017-018899" TargetMode="External"/><Relationship Id="rId40" Type="http://schemas.openxmlformats.org/officeDocument/2006/relationships/hyperlink" Target="https://doi.org/10.1186/s12888-022-04099-4" TargetMode="External"/><Relationship Id="rId45" Type="http://schemas.openxmlformats.org/officeDocument/2006/relationships/hyperlink" Target="https://doi.org/10.1186/s12914-015-0064-9" TargetMode="External"/><Relationship Id="rId5" Type="http://schemas.openxmlformats.org/officeDocument/2006/relationships/webSettings" Target="webSettings.xml"/><Relationship Id="rId15" Type="http://schemas.openxmlformats.org/officeDocument/2006/relationships/hyperlink" Target="https://doi.org/10.1080/20008198.2019.1700621" TargetMode="External"/><Relationship Id="rId23" Type="http://schemas.openxmlformats.org/officeDocument/2006/relationships/footer" Target="footer2.xml"/><Relationship Id="rId28" Type="http://schemas.openxmlformats.org/officeDocument/2006/relationships/hyperlink" Target="https://doi.org/10.1177/15248380221082152" TargetMode="External"/><Relationship Id="rId36" Type="http://schemas.openxmlformats.org/officeDocument/2006/relationships/hyperlink" Target="https://doi.org/10.1186/s12889-024-20128-1" TargetMode="External"/><Relationship Id="rId10" Type="http://schemas.openxmlformats.org/officeDocument/2006/relationships/hyperlink" Target="https://doi.org/10.1016/j.psychres.2016.10.062" TargetMode="External"/><Relationship Id="rId19" Type="http://schemas.openxmlformats.org/officeDocument/2006/relationships/hyperlink" Target="https://doi.org/10.1080/20008198.2021.1894806" TargetMode="External"/><Relationship Id="rId31" Type="http://schemas.openxmlformats.org/officeDocument/2006/relationships/hyperlink" Target="https://doi.org/10.1016/j.chiabu.2024.106870" TargetMode="External"/><Relationship Id="rId44" Type="http://schemas.openxmlformats.org/officeDocument/2006/relationships/hyperlink" Target="https://doi.org/10.1186/s12888-018-1660-8" TargetMode="External"/><Relationship Id="rId4" Type="http://schemas.openxmlformats.org/officeDocument/2006/relationships/settings" Target="settings.xml"/><Relationship Id="rId9" Type="http://schemas.openxmlformats.org/officeDocument/2006/relationships/hyperlink" Target="https://doi.org/10.3402/ejpt.v7.33253" TargetMode="External"/><Relationship Id="rId14" Type="http://schemas.openxmlformats.org/officeDocument/2006/relationships/hyperlink" Target="https://doi.org/10.1111/acps.12973" TargetMode="External"/><Relationship Id="rId22" Type="http://schemas.openxmlformats.org/officeDocument/2006/relationships/footer" Target="footer1.xml"/><Relationship Id="rId27" Type="http://schemas.openxmlformats.org/officeDocument/2006/relationships/hyperlink" Target="https://doi.org/10.1016/j.chiabu.2020.104589" TargetMode="External"/><Relationship Id="rId30" Type="http://schemas.openxmlformats.org/officeDocument/2006/relationships/hyperlink" Target="https://doi.org/10.1177/0886260518759058" TargetMode="External"/><Relationship Id="rId35" Type="http://schemas.openxmlformats.org/officeDocument/2006/relationships/hyperlink" Target="https://doi.org/10.1186/s40359-024-02188-5" TargetMode="External"/><Relationship Id="rId43" Type="http://schemas.openxmlformats.org/officeDocument/2006/relationships/hyperlink" Target="https://doi.org/10.1177/13634615221105114" TargetMode="External"/><Relationship Id="rId8" Type="http://schemas.openxmlformats.org/officeDocument/2006/relationships/hyperlink" Target="https://doi.org/10.1186/s12888-015-0480-3" TargetMode="External"/><Relationship Id="rId3" Type="http://schemas.openxmlformats.org/officeDocument/2006/relationships/styles" Target="styles.xml"/><Relationship Id="rId12" Type="http://schemas.openxmlformats.org/officeDocument/2006/relationships/hyperlink" Target="https://doi.org/10.1017/gmh.2018.2" TargetMode="External"/><Relationship Id="rId17" Type="http://schemas.openxmlformats.org/officeDocument/2006/relationships/hyperlink" Target="https://doi.org/10.1002/jts.22453" TargetMode="External"/><Relationship Id="rId25" Type="http://schemas.openxmlformats.org/officeDocument/2006/relationships/image" Target="media/image2.jpeg"/><Relationship Id="rId33" Type="http://schemas.openxmlformats.org/officeDocument/2006/relationships/hyperlink" Target="https://doi.org/10.1016/j.jad.2016.12.040" TargetMode="External"/><Relationship Id="rId38" Type="http://schemas.openxmlformats.org/officeDocument/2006/relationships/hyperlink" Target="https://doi.org/10.1016/j.psychres.2018.12.058" TargetMode="External"/><Relationship Id="rId46" Type="http://schemas.openxmlformats.org/officeDocument/2006/relationships/fontTable" Target="fontTable.xml"/><Relationship Id="rId20" Type="http://schemas.openxmlformats.org/officeDocument/2006/relationships/hyperlink" Target="https://doi.org/10.1080/20008066.2022.2119012" TargetMode="External"/><Relationship Id="rId41" Type="http://schemas.openxmlformats.org/officeDocument/2006/relationships/hyperlink" Target="https://doi.org/10.1186/1471-2288-11-134"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242AC-6693-4050-AF7D-6119E2A00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15</Pages>
  <Words>6095</Words>
  <Characters>33585</Characters>
  <Application>Microsoft Office Word</Application>
  <DocSecurity>0</DocSecurity>
  <Lines>633</Lines>
  <Paragraphs>14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9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Andersson</dc:creator>
  <cp:keywords/>
  <dc:description/>
  <cp:lastModifiedBy>Laura Korhonen</cp:lastModifiedBy>
  <cp:revision>39</cp:revision>
  <dcterms:created xsi:type="dcterms:W3CDTF">2025-03-28T09:11:00Z</dcterms:created>
  <dcterms:modified xsi:type="dcterms:W3CDTF">2025-06-11T14:06:00Z</dcterms:modified>
</cp:coreProperties>
</file>